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740A" w:rsidRPr="00901770" w:rsidRDefault="00C0740A" w:rsidP="00C0740A">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1 Table.</w:t>
      </w:r>
      <w:r w:rsidRPr="00594423">
        <w:rPr>
          <w:rFonts w:ascii="Times New Roman" w:hAnsi="Times New Roman" w:cs="Times New Roman"/>
          <w:b/>
          <w:sz w:val="24"/>
          <w:szCs w:val="24"/>
        </w:rPr>
        <w:t xml:space="preserve"> </w:t>
      </w:r>
      <w:r w:rsidRPr="00E361EB">
        <w:rPr>
          <w:rFonts w:ascii="Times New Roman" w:hAnsi="Times New Roman" w:cs="Times New Roman"/>
          <w:sz w:val="24"/>
          <w:szCs w:val="24"/>
        </w:rPr>
        <w:t xml:space="preserve">Demographic, antenatal and obstetric characteristics </w:t>
      </w:r>
      <w:r>
        <w:rPr>
          <w:rFonts w:ascii="Times New Roman" w:hAnsi="Times New Roman" w:cs="Times New Roman"/>
          <w:sz w:val="24"/>
          <w:szCs w:val="24"/>
        </w:rPr>
        <w:t>of Training and Validation data set</w:t>
      </w:r>
    </w:p>
    <w:tbl>
      <w:tblPr>
        <w:tblW w:w="10720" w:type="dxa"/>
        <w:tblInd w:w="-436" w:type="dxa"/>
        <w:tblLook w:val="04A0" w:firstRow="1" w:lastRow="0" w:firstColumn="1" w:lastColumn="0" w:noHBand="0" w:noVBand="1"/>
      </w:tblPr>
      <w:tblGrid>
        <w:gridCol w:w="5885"/>
        <w:gridCol w:w="2417"/>
        <w:gridCol w:w="2418"/>
      </w:tblGrid>
      <w:tr w:rsidR="00C0740A" w:rsidRPr="00594423" w:rsidTr="001D33C3">
        <w:trPr>
          <w:trHeight w:val="202"/>
        </w:trPr>
        <w:tc>
          <w:tcPr>
            <w:tcW w:w="5885" w:type="dxa"/>
            <w:tcBorders>
              <w:top w:val="single" w:sz="4" w:space="0" w:color="auto"/>
              <w:left w:val="single" w:sz="4" w:space="0" w:color="auto"/>
              <w:bottom w:val="single" w:sz="4" w:space="0" w:color="auto"/>
              <w:right w:val="nil"/>
            </w:tcBorders>
            <w:shd w:val="clear" w:color="auto" w:fill="auto"/>
            <w:noWrap/>
            <w:vAlign w:val="center"/>
            <w:hideMark/>
          </w:tcPr>
          <w:p w:rsidR="00C0740A" w:rsidRPr="00E84B43" w:rsidRDefault="00C0740A" w:rsidP="001D33C3">
            <w:pPr>
              <w:spacing w:after="0" w:line="240" w:lineRule="auto"/>
              <w:jc w:val="center"/>
              <w:rPr>
                <w:rFonts w:ascii="Times New Roman" w:eastAsia="Times New Roman" w:hAnsi="Times New Roman" w:cs="Times New Roman"/>
                <w:bCs/>
                <w:color w:val="000000"/>
                <w:sz w:val="24"/>
                <w:szCs w:val="24"/>
              </w:rPr>
            </w:pPr>
            <w:r w:rsidRPr="00E84B43">
              <w:rPr>
                <w:rFonts w:ascii="Times New Roman" w:eastAsia="Times New Roman" w:hAnsi="Times New Roman" w:cs="Times New Roman"/>
                <w:bCs/>
                <w:color w:val="000000"/>
                <w:sz w:val="24"/>
                <w:szCs w:val="24"/>
              </w:rPr>
              <w:t>Characteristics</w:t>
            </w:r>
          </w:p>
        </w:tc>
        <w:tc>
          <w:tcPr>
            <w:tcW w:w="2417" w:type="dxa"/>
            <w:tcBorders>
              <w:top w:val="single" w:sz="4" w:space="0" w:color="auto"/>
              <w:left w:val="nil"/>
              <w:bottom w:val="single" w:sz="4" w:space="0" w:color="auto"/>
              <w:right w:val="nil"/>
            </w:tcBorders>
            <w:shd w:val="clear" w:color="auto" w:fill="auto"/>
            <w:vAlign w:val="center"/>
            <w:hideMark/>
          </w:tcPr>
          <w:p w:rsidR="00C0740A" w:rsidRPr="00E84B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Training</w:t>
            </w:r>
          </w:p>
          <w:p w:rsidR="00C0740A" w:rsidRPr="00E84B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2,150)</w:t>
            </w:r>
          </w:p>
        </w:tc>
        <w:tc>
          <w:tcPr>
            <w:tcW w:w="2418" w:type="dxa"/>
            <w:tcBorders>
              <w:top w:val="single" w:sz="4" w:space="0" w:color="auto"/>
              <w:left w:val="nil"/>
              <w:bottom w:val="single" w:sz="4" w:space="0" w:color="auto"/>
              <w:right w:val="single" w:sz="4" w:space="0" w:color="auto"/>
            </w:tcBorders>
            <w:shd w:val="clear" w:color="auto" w:fill="auto"/>
            <w:vAlign w:val="center"/>
            <w:hideMark/>
          </w:tcPr>
          <w:p w:rsidR="00C0740A" w:rsidRPr="00E84B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Validation</w:t>
            </w:r>
          </w:p>
          <w:p w:rsidR="00C0740A" w:rsidRPr="00E84B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n=530)</w:t>
            </w:r>
          </w:p>
        </w:tc>
      </w:tr>
      <w:tr w:rsidR="00C0740A" w:rsidRPr="00594423" w:rsidTr="001D33C3">
        <w:trPr>
          <w:trHeight w:val="71"/>
        </w:trPr>
        <w:tc>
          <w:tcPr>
            <w:tcW w:w="5885" w:type="dxa"/>
            <w:tcBorders>
              <w:top w:val="single" w:sz="4" w:space="0" w:color="auto"/>
              <w:left w:val="single" w:sz="8" w:space="0" w:color="auto"/>
              <w:bottom w:val="single" w:sz="4" w:space="0" w:color="auto"/>
              <w:right w:val="nil"/>
            </w:tcBorders>
            <w:shd w:val="clear" w:color="auto" w:fill="auto"/>
            <w:noWrap/>
            <w:vAlign w:val="center"/>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Emergency CS (n, %)</w:t>
            </w:r>
          </w:p>
        </w:tc>
        <w:tc>
          <w:tcPr>
            <w:tcW w:w="2417" w:type="dxa"/>
            <w:tcBorders>
              <w:top w:val="single" w:sz="4" w:space="0" w:color="auto"/>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3 (80%)</w:t>
            </w:r>
          </w:p>
        </w:tc>
        <w:tc>
          <w:tcPr>
            <w:tcW w:w="2418" w:type="dxa"/>
            <w:tcBorders>
              <w:top w:val="single" w:sz="4" w:space="0" w:color="auto"/>
              <w:left w:val="nil"/>
              <w:bottom w:val="single" w:sz="4" w:space="0" w:color="auto"/>
              <w:right w:val="single" w:sz="4" w:space="0" w:color="auto"/>
            </w:tcBorders>
            <w:shd w:val="clear" w:color="auto" w:fill="auto"/>
            <w:noWrap/>
            <w:vAlign w:val="center"/>
          </w:tcPr>
          <w:p w:rsidR="00C0740A" w:rsidRPr="00E425FC"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 (20%)</w:t>
            </w:r>
          </w:p>
        </w:tc>
      </w:tr>
      <w:tr w:rsidR="00C0740A" w:rsidRPr="00594423" w:rsidTr="001D33C3">
        <w:trPr>
          <w:trHeight w:val="71"/>
        </w:trPr>
        <w:tc>
          <w:tcPr>
            <w:tcW w:w="5885" w:type="dxa"/>
            <w:tcBorders>
              <w:top w:val="single" w:sz="4" w:space="0" w:color="auto"/>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Maternal Age (years)  (mean ± SD)</w:t>
            </w:r>
          </w:p>
        </w:tc>
        <w:tc>
          <w:tcPr>
            <w:tcW w:w="2417" w:type="dxa"/>
            <w:tcBorders>
              <w:top w:val="single" w:sz="4" w:space="0" w:color="auto"/>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Cs/>
                <w:color w:val="000000"/>
                <w:sz w:val="24"/>
                <w:szCs w:val="24"/>
              </w:rPr>
              <w:t xml:space="preserve">32.14 </w:t>
            </w:r>
            <w:r w:rsidRPr="002A2043">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 xml:space="preserve"> 4.68</w:t>
            </w:r>
          </w:p>
        </w:tc>
        <w:tc>
          <w:tcPr>
            <w:tcW w:w="2418" w:type="dxa"/>
            <w:tcBorders>
              <w:top w:val="single" w:sz="4" w:space="0" w:color="auto"/>
              <w:left w:val="nil"/>
              <w:bottom w:val="single" w:sz="4" w:space="0" w:color="auto"/>
              <w:right w:val="single" w:sz="4" w:space="0" w:color="auto"/>
            </w:tcBorders>
            <w:shd w:val="clear" w:color="auto" w:fill="auto"/>
            <w:noWrap/>
            <w:vAlign w:val="center"/>
          </w:tcPr>
          <w:p w:rsidR="00C0740A" w:rsidRPr="00E855AF" w:rsidRDefault="00C0740A" w:rsidP="001D33C3">
            <w:pPr>
              <w:spacing w:after="0" w:line="240" w:lineRule="auto"/>
              <w:jc w:val="center"/>
              <w:rPr>
                <w:rFonts w:ascii="Times New Roman" w:eastAsia="Times New Roman" w:hAnsi="Times New Roman" w:cs="Times New Roman"/>
                <w:color w:val="000000"/>
                <w:sz w:val="24"/>
                <w:szCs w:val="24"/>
              </w:rPr>
            </w:pPr>
            <w:r w:rsidRPr="00E855AF">
              <w:rPr>
                <w:rFonts w:ascii="Times New Roman" w:eastAsia="Times New Roman" w:hAnsi="Times New Roman" w:cs="Times New Roman"/>
                <w:color w:val="000000"/>
                <w:sz w:val="24"/>
                <w:szCs w:val="24"/>
              </w:rPr>
              <w:t xml:space="preserve">31.84 </w:t>
            </w:r>
            <w:r w:rsidRPr="00E855AF">
              <w:rPr>
                <w:rFonts w:ascii="Times New Roman" w:eastAsia="Times New Roman" w:hAnsi="Times New Roman" w:cs="Times New Roman"/>
                <w:bCs/>
                <w:color w:val="000000"/>
                <w:sz w:val="24"/>
                <w:szCs w:val="24"/>
              </w:rPr>
              <w:t>± 4.60</w:t>
            </w:r>
          </w:p>
        </w:tc>
      </w:tr>
      <w:tr w:rsidR="00C0740A" w:rsidRPr="00594423" w:rsidTr="001D33C3">
        <w:trPr>
          <w:trHeight w:val="71"/>
        </w:trPr>
        <w:tc>
          <w:tcPr>
            <w:tcW w:w="5885" w:type="dxa"/>
            <w:tcBorders>
              <w:top w:val="single" w:sz="4" w:space="0" w:color="auto"/>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Maternal Height (cm) (mean ± SD)</w:t>
            </w:r>
          </w:p>
        </w:tc>
        <w:tc>
          <w:tcPr>
            <w:tcW w:w="2417" w:type="dxa"/>
            <w:tcBorders>
              <w:top w:val="single" w:sz="4" w:space="0" w:color="auto"/>
              <w:left w:val="nil"/>
              <w:bottom w:val="single" w:sz="4" w:space="0" w:color="auto"/>
              <w:right w:val="nil"/>
            </w:tcBorders>
            <w:shd w:val="clear" w:color="auto" w:fill="auto"/>
            <w:noWrap/>
            <w:vAlign w:val="center"/>
          </w:tcPr>
          <w:p w:rsidR="00C0740A" w:rsidRPr="00251B7F" w:rsidRDefault="00C0740A" w:rsidP="001D33C3">
            <w:pPr>
              <w:spacing w:after="0" w:line="240" w:lineRule="auto"/>
              <w:jc w:val="center"/>
              <w:rPr>
                <w:rFonts w:ascii="Times New Roman" w:eastAsia="Times New Roman" w:hAnsi="Times New Roman" w:cs="Times New Roman"/>
                <w:color w:val="000000"/>
                <w:sz w:val="24"/>
                <w:szCs w:val="24"/>
              </w:rPr>
            </w:pPr>
            <w:r w:rsidRPr="00251B7F">
              <w:rPr>
                <w:rFonts w:ascii="Times New Roman" w:eastAsia="Times New Roman" w:hAnsi="Times New Roman" w:cs="Times New Roman"/>
                <w:color w:val="000000"/>
                <w:sz w:val="24"/>
                <w:szCs w:val="24"/>
              </w:rPr>
              <w:t xml:space="preserve">165.29 </w:t>
            </w:r>
            <w:r w:rsidRPr="00251B7F">
              <w:rPr>
                <w:rFonts w:ascii="Times New Roman" w:eastAsia="Times New Roman" w:hAnsi="Times New Roman" w:cs="Times New Roman"/>
                <w:bCs/>
                <w:color w:val="000000"/>
                <w:sz w:val="24"/>
                <w:szCs w:val="24"/>
              </w:rPr>
              <w:t>± 6.92</w:t>
            </w:r>
          </w:p>
        </w:tc>
        <w:tc>
          <w:tcPr>
            <w:tcW w:w="2418" w:type="dxa"/>
            <w:tcBorders>
              <w:top w:val="single" w:sz="4" w:space="0" w:color="auto"/>
              <w:left w:val="nil"/>
              <w:bottom w:val="single" w:sz="4" w:space="0" w:color="auto"/>
              <w:right w:val="single" w:sz="4" w:space="0" w:color="auto"/>
            </w:tcBorders>
            <w:shd w:val="clear" w:color="auto" w:fill="auto"/>
            <w:noWrap/>
            <w:vAlign w:val="center"/>
          </w:tcPr>
          <w:p w:rsidR="00C0740A" w:rsidRPr="00251B7F" w:rsidRDefault="00C0740A" w:rsidP="001D33C3">
            <w:pPr>
              <w:spacing w:after="0" w:line="240" w:lineRule="auto"/>
              <w:jc w:val="center"/>
              <w:rPr>
                <w:rFonts w:ascii="Times New Roman" w:eastAsia="Times New Roman" w:hAnsi="Times New Roman" w:cs="Times New Roman"/>
                <w:color w:val="000000"/>
                <w:sz w:val="24"/>
                <w:szCs w:val="24"/>
              </w:rPr>
            </w:pPr>
            <w:r w:rsidRPr="00251B7F">
              <w:rPr>
                <w:rFonts w:ascii="Times New Roman" w:eastAsia="Times New Roman" w:hAnsi="Times New Roman" w:cs="Times New Roman"/>
                <w:color w:val="000000"/>
                <w:sz w:val="24"/>
                <w:szCs w:val="24"/>
              </w:rPr>
              <w:t xml:space="preserve">165.59 </w:t>
            </w:r>
            <w:r w:rsidRPr="00251B7F">
              <w:rPr>
                <w:rFonts w:ascii="Times New Roman" w:eastAsia="Times New Roman" w:hAnsi="Times New Roman" w:cs="Times New Roman"/>
                <w:bCs/>
                <w:color w:val="000000"/>
                <w:sz w:val="24"/>
                <w:szCs w:val="24"/>
              </w:rPr>
              <w:t>± 6.76</w:t>
            </w:r>
          </w:p>
        </w:tc>
      </w:tr>
      <w:tr w:rsidR="00C0740A" w:rsidRPr="00594423" w:rsidTr="001D33C3">
        <w:trPr>
          <w:trHeight w:val="71"/>
        </w:trPr>
        <w:tc>
          <w:tcPr>
            <w:tcW w:w="5885" w:type="dxa"/>
            <w:tcBorders>
              <w:top w:val="single" w:sz="4" w:space="0" w:color="auto"/>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Maternal Weight (kg) (mean ± SD)</w:t>
            </w:r>
          </w:p>
        </w:tc>
        <w:tc>
          <w:tcPr>
            <w:tcW w:w="2417" w:type="dxa"/>
            <w:tcBorders>
              <w:top w:val="single" w:sz="4" w:space="0" w:color="auto"/>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9.24 </w:t>
            </w:r>
            <w:r w:rsidRPr="002A2043">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 xml:space="preserve"> 16.72</w:t>
            </w:r>
          </w:p>
        </w:tc>
        <w:tc>
          <w:tcPr>
            <w:tcW w:w="2418" w:type="dxa"/>
            <w:tcBorders>
              <w:top w:val="single" w:sz="4" w:space="0" w:color="auto"/>
              <w:left w:val="nil"/>
              <w:bottom w:val="single" w:sz="4" w:space="0" w:color="auto"/>
              <w:right w:val="single" w:sz="4" w:space="0" w:color="auto"/>
            </w:tcBorders>
            <w:shd w:val="clear" w:color="auto" w:fill="auto"/>
            <w:noWrap/>
            <w:vAlign w:val="center"/>
          </w:tcPr>
          <w:p w:rsidR="00C0740A" w:rsidRPr="002A2043" w:rsidRDefault="00C0740A" w:rsidP="001D33C3">
            <w:pPr>
              <w:spacing w:after="0" w:line="240" w:lineRule="auto"/>
              <w:jc w:val="center"/>
              <w:rPr>
                <w:rFonts w:ascii="Times New Roman" w:eastAsia="Times New Roman" w:hAnsi="Times New Roman" w:cs="Times New Roman"/>
                <w:b/>
                <w:color w:val="000000"/>
                <w:sz w:val="24"/>
                <w:szCs w:val="24"/>
              </w:rPr>
            </w:pPr>
            <w:r w:rsidRPr="00E855AF">
              <w:rPr>
                <w:rFonts w:ascii="Times New Roman" w:eastAsia="Times New Roman" w:hAnsi="Times New Roman" w:cs="Times New Roman"/>
                <w:color w:val="000000"/>
                <w:sz w:val="24"/>
                <w:szCs w:val="24"/>
              </w:rPr>
              <w:t>68.24</w:t>
            </w:r>
            <w:r>
              <w:rPr>
                <w:rFonts w:ascii="Times New Roman" w:eastAsia="Times New Roman" w:hAnsi="Times New Roman" w:cs="Times New Roman"/>
                <w:b/>
                <w:color w:val="000000"/>
                <w:sz w:val="24"/>
                <w:szCs w:val="24"/>
              </w:rPr>
              <w:t xml:space="preserve"> </w:t>
            </w:r>
            <w:r w:rsidRPr="002A2043">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 xml:space="preserve"> 16.67</w:t>
            </w:r>
          </w:p>
        </w:tc>
      </w:tr>
      <w:tr w:rsidR="00C0740A" w:rsidRPr="00594423" w:rsidTr="001D33C3">
        <w:trPr>
          <w:trHeight w:val="82"/>
        </w:trPr>
        <w:tc>
          <w:tcPr>
            <w:tcW w:w="5885" w:type="dxa"/>
            <w:tcBorders>
              <w:top w:val="single" w:sz="4" w:space="0" w:color="auto"/>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BMI in kg/m</w:t>
            </w:r>
            <w:r w:rsidRPr="002A2043">
              <w:rPr>
                <w:rFonts w:ascii="Times New Roman" w:eastAsia="Times New Roman" w:hAnsi="Times New Roman" w:cs="Times New Roman"/>
                <w:bCs/>
                <w:color w:val="000000"/>
                <w:sz w:val="24"/>
                <w:szCs w:val="24"/>
                <w:vertAlign w:val="superscript"/>
              </w:rPr>
              <w:t xml:space="preserve">2  </w:t>
            </w:r>
            <w:r w:rsidRPr="002A2043">
              <w:rPr>
                <w:rFonts w:ascii="Times New Roman" w:eastAsia="Times New Roman" w:hAnsi="Times New Roman" w:cs="Times New Roman"/>
                <w:bCs/>
                <w:color w:val="000000"/>
                <w:sz w:val="24"/>
                <w:szCs w:val="24"/>
              </w:rPr>
              <w:t>(mean ± SD)</w:t>
            </w:r>
          </w:p>
        </w:tc>
        <w:tc>
          <w:tcPr>
            <w:tcW w:w="2417" w:type="dxa"/>
            <w:tcBorders>
              <w:top w:val="single" w:sz="4" w:space="0" w:color="auto"/>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5.32 </w:t>
            </w:r>
            <w:r w:rsidRPr="002A2043">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 xml:space="preserve"> 5.81</w:t>
            </w:r>
          </w:p>
        </w:tc>
        <w:tc>
          <w:tcPr>
            <w:tcW w:w="2418" w:type="dxa"/>
            <w:tcBorders>
              <w:top w:val="single" w:sz="4" w:space="0" w:color="auto"/>
              <w:left w:val="nil"/>
              <w:bottom w:val="single" w:sz="4" w:space="0" w:color="auto"/>
              <w:right w:val="single" w:sz="4" w:space="0" w:color="auto"/>
            </w:tcBorders>
            <w:shd w:val="clear" w:color="auto" w:fill="auto"/>
            <w:noWrap/>
            <w:vAlign w:val="center"/>
          </w:tcPr>
          <w:p w:rsidR="00C0740A" w:rsidRPr="00D73E32"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5.17 </w:t>
            </w:r>
            <w:r w:rsidRPr="002A2043">
              <w:rPr>
                <w:rFonts w:ascii="Times New Roman" w:eastAsia="Times New Roman" w:hAnsi="Times New Roman" w:cs="Times New Roman"/>
                <w:bCs/>
                <w:color w:val="000000"/>
                <w:sz w:val="24"/>
                <w:szCs w:val="24"/>
              </w:rPr>
              <w:t>±</w:t>
            </w:r>
            <w:r>
              <w:rPr>
                <w:rFonts w:ascii="Times New Roman" w:eastAsia="Times New Roman" w:hAnsi="Times New Roman" w:cs="Times New Roman"/>
                <w:bCs/>
                <w:color w:val="000000"/>
                <w:sz w:val="24"/>
                <w:szCs w:val="24"/>
              </w:rPr>
              <w:t xml:space="preserve"> 5.85</w:t>
            </w:r>
          </w:p>
        </w:tc>
      </w:tr>
      <w:tr w:rsidR="00C0740A" w:rsidRPr="00594423" w:rsidTr="001D33C3">
        <w:trPr>
          <w:trHeight w:val="71"/>
        </w:trPr>
        <w:tc>
          <w:tcPr>
            <w:tcW w:w="5885" w:type="dxa"/>
            <w:tcBorders>
              <w:top w:val="single" w:sz="4" w:space="0" w:color="auto"/>
              <w:left w:val="single" w:sz="8" w:space="0" w:color="auto"/>
              <w:bottom w:val="single" w:sz="4" w:space="0" w:color="auto"/>
              <w:right w:val="nil"/>
            </w:tcBorders>
            <w:shd w:val="clear" w:color="auto" w:fill="auto"/>
            <w:noWrap/>
            <w:vAlign w:val="center"/>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Hospitals CS rate CHILD</w:t>
            </w:r>
            <w:r>
              <w:rPr>
                <w:rFonts w:ascii="Times New Roman" w:eastAsia="Times New Roman" w:hAnsi="Times New Roman" w:cs="Times New Roman"/>
                <w:bCs/>
                <w:color w:val="000000"/>
                <w:sz w:val="24"/>
                <w:szCs w:val="24"/>
              </w:rPr>
              <w:t xml:space="preserve"> cohort (</w:t>
            </w:r>
            <w:r w:rsidRPr="002A2043">
              <w:rPr>
                <w:rFonts w:ascii="Times New Roman" w:eastAsia="Times New Roman" w:hAnsi="Times New Roman" w:cs="Times New Roman"/>
                <w:bCs/>
                <w:color w:val="000000"/>
                <w:sz w:val="24"/>
                <w:szCs w:val="24"/>
              </w:rPr>
              <w:t>mean ± SD)</w:t>
            </w:r>
          </w:p>
        </w:tc>
        <w:tc>
          <w:tcPr>
            <w:tcW w:w="2417" w:type="dxa"/>
            <w:tcBorders>
              <w:top w:val="single" w:sz="4" w:space="0" w:color="auto"/>
              <w:left w:val="nil"/>
              <w:bottom w:val="single" w:sz="4" w:space="0" w:color="auto"/>
              <w:right w:val="nil"/>
            </w:tcBorders>
            <w:shd w:val="clear" w:color="auto" w:fill="auto"/>
            <w:noWrap/>
            <w:vAlign w:val="center"/>
          </w:tcPr>
          <w:p w:rsidR="00C0740A" w:rsidRPr="00B75D32" w:rsidRDefault="00C0740A" w:rsidP="001D33C3">
            <w:pPr>
              <w:spacing w:after="0" w:line="240" w:lineRule="auto"/>
              <w:jc w:val="center"/>
              <w:rPr>
                <w:rFonts w:ascii="Times New Roman" w:eastAsia="Times New Roman" w:hAnsi="Times New Roman" w:cs="Times New Roman"/>
                <w:color w:val="000000"/>
                <w:sz w:val="24"/>
                <w:szCs w:val="24"/>
              </w:rPr>
            </w:pPr>
            <w:r w:rsidRPr="00B75D32">
              <w:rPr>
                <w:rFonts w:ascii="Times New Roman" w:eastAsia="Times New Roman" w:hAnsi="Times New Roman" w:cs="Times New Roman"/>
                <w:color w:val="000000"/>
                <w:sz w:val="24"/>
                <w:szCs w:val="24"/>
              </w:rPr>
              <w:t xml:space="preserve">5.94 </w:t>
            </w:r>
            <w:r w:rsidRPr="00B75D32">
              <w:rPr>
                <w:rFonts w:ascii="Times New Roman" w:eastAsia="Times New Roman" w:hAnsi="Times New Roman" w:cs="Times New Roman"/>
                <w:bCs/>
                <w:color w:val="000000"/>
                <w:sz w:val="24"/>
                <w:szCs w:val="24"/>
              </w:rPr>
              <w:t>± 3.20</w:t>
            </w:r>
          </w:p>
        </w:tc>
        <w:tc>
          <w:tcPr>
            <w:tcW w:w="2418" w:type="dxa"/>
            <w:tcBorders>
              <w:top w:val="single" w:sz="4" w:space="0" w:color="auto"/>
              <w:left w:val="nil"/>
              <w:bottom w:val="single" w:sz="4" w:space="0" w:color="auto"/>
              <w:right w:val="single" w:sz="4" w:space="0" w:color="auto"/>
            </w:tcBorders>
            <w:shd w:val="clear" w:color="auto" w:fill="auto"/>
            <w:noWrap/>
            <w:vAlign w:val="center"/>
          </w:tcPr>
          <w:p w:rsidR="00C0740A" w:rsidRPr="00B75D32" w:rsidRDefault="00C0740A" w:rsidP="001D33C3">
            <w:pPr>
              <w:spacing w:after="0" w:line="240" w:lineRule="auto"/>
              <w:jc w:val="center"/>
              <w:rPr>
                <w:rFonts w:ascii="Times New Roman" w:eastAsia="Times New Roman" w:hAnsi="Times New Roman" w:cs="Times New Roman"/>
                <w:color w:val="000000"/>
                <w:sz w:val="24"/>
                <w:szCs w:val="24"/>
              </w:rPr>
            </w:pPr>
            <w:r w:rsidRPr="00B75D32">
              <w:rPr>
                <w:rFonts w:ascii="Times New Roman" w:eastAsia="Times New Roman" w:hAnsi="Times New Roman" w:cs="Times New Roman"/>
                <w:color w:val="000000"/>
                <w:sz w:val="24"/>
                <w:szCs w:val="24"/>
              </w:rPr>
              <w:t xml:space="preserve">6.12 </w:t>
            </w:r>
            <w:r w:rsidRPr="00B75D32">
              <w:rPr>
                <w:rFonts w:ascii="Times New Roman" w:eastAsia="Times New Roman" w:hAnsi="Times New Roman" w:cs="Times New Roman"/>
                <w:bCs/>
                <w:color w:val="000000"/>
                <w:sz w:val="24"/>
                <w:szCs w:val="24"/>
              </w:rPr>
              <w:t>± 3.17</w:t>
            </w:r>
          </w:p>
        </w:tc>
      </w:tr>
      <w:tr w:rsidR="00C0740A" w:rsidRPr="00594423" w:rsidTr="001D33C3">
        <w:trPr>
          <w:trHeight w:val="71"/>
        </w:trPr>
        <w:tc>
          <w:tcPr>
            <w:tcW w:w="5885" w:type="dxa"/>
            <w:tcBorders>
              <w:top w:val="single" w:sz="4" w:space="0" w:color="auto"/>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xml:space="preserve">Increased </w:t>
            </w:r>
            <w:r w:rsidRPr="002A2043">
              <w:rPr>
                <w:rFonts w:ascii="Times New Roman" w:eastAsia="Times New Roman" w:hAnsi="Times New Roman" w:cs="Times New Roman"/>
                <w:bCs/>
                <w:color w:val="000000"/>
                <w:sz w:val="24"/>
                <w:szCs w:val="24"/>
              </w:rPr>
              <w:t>CESD-score (Ref: &lt;10)</w:t>
            </w:r>
          </w:p>
        </w:tc>
        <w:tc>
          <w:tcPr>
            <w:tcW w:w="2417" w:type="dxa"/>
            <w:tcBorders>
              <w:top w:val="single" w:sz="4" w:space="0" w:color="auto"/>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8 (28%)</w:t>
            </w:r>
          </w:p>
        </w:tc>
        <w:tc>
          <w:tcPr>
            <w:tcW w:w="2418" w:type="dxa"/>
            <w:tcBorders>
              <w:top w:val="single" w:sz="4" w:space="0" w:color="auto"/>
              <w:left w:val="nil"/>
              <w:bottom w:val="single" w:sz="4" w:space="0" w:color="auto"/>
              <w:right w:val="single" w:sz="4" w:space="0" w:color="auto"/>
            </w:tcBorders>
            <w:shd w:val="clear" w:color="auto" w:fill="auto"/>
            <w:noWrap/>
            <w:vAlign w:val="center"/>
          </w:tcPr>
          <w:p w:rsidR="00C0740A" w:rsidRPr="00D37A90" w:rsidRDefault="00C0740A" w:rsidP="001D33C3">
            <w:pPr>
              <w:spacing w:after="0" w:line="240" w:lineRule="auto"/>
              <w:jc w:val="center"/>
              <w:rPr>
                <w:rFonts w:ascii="Times New Roman" w:eastAsia="Times New Roman" w:hAnsi="Times New Roman" w:cs="Times New Roman"/>
                <w:color w:val="000000"/>
                <w:sz w:val="24"/>
                <w:szCs w:val="24"/>
              </w:rPr>
            </w:pPr>
            <w:r w:rsidRPr="00D37A90">
              <w:rPr>
                <w:rFonts w:ascii="Times New Roman" w:eastAsia="Times New Roman" w:hAnsi="Times New Roman" w:cs="Times New Roman"/>
                <w:color w:val="000000"/>
                <w:sz w:val="24"/>
                <w:szCs w:val="24"/>
              </w:rPr>
              <w:t>134 (25%)</w:t>
            </w:r>
          </w:p>
        </w:tc>
      </w:tr>
      <w:tr w:rsidR="00C0740A" w:rsidRPr="00594423" w:rsidTr="001D33C3">
        <w:trPr>
          <w:trHeight w:val="71"/>
        </w:trPr>
        <w:tc>
          <w:tcPr>
            <w:tcW w:w="5885" w:type="dxa"/>
            <w:tcBorders>
              <w:top w:val="single" w:sz="4" w:space="0" w:color="auto"/>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Gestational Age (weeks)</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37</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 (6%)</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30 (6%)</w:t>
            </w: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38</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8 (12%)</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47 (9%)</w:t>
            </w: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39</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0 (22%)</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136 (26%)</w:t>
            </w: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40</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7 (32%)</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159 (30%)</w:t>
            </w: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41</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 (24%)</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126 (24%)</w:t>
            </w:r>
          </w:p>
        </w:tc>
      </w:tr>
      <w:tr w:rsidR="00C0740A" w:rsidRPr="00594423" w:rsidTr="001D33C3">
        <w:trPr>
          <w:trHeight w:val="71"/>
        </w:trPr>
        <w:tc>
          <w:tcPr>
            <w:tcW w:w="5885" w:type="dxa"/>
            <w:tcBorders>
              <w:top w:val="nil"/>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42</w:t>
            </w:r>
          </w:p>
        </w:tc>
        <w:tc>
          <w:tcPr>
            <w:tcW w:w="2417" w:type="dxa"/>
            <w:tcBorders>
              <w:top w:val="nil"/>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 (4%)</w:t>
            </w:r>
          </w:p>
        </w:tc>
        <w:tc>
          <w:tcPr>
            <w:tcW w:w="2418" w:type="dxa"/>
            <w:tcBorders>
              <w:top w:val="nil"/>
              <w:left w:val="nil"/>
              <w:bottom w:val="single" w:sz="4" w:space="0" w:color="auto"/>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25 (5%)</w:t>
            </w:r>
          </w:p>
        </w:tc>
      </w:tr>
      <w:tr w:rsidR="00C0740A" w:rsidRPr="00594423" w:rsidTr="001D33C3">
        <w:trPr>
          <w:trHeight w:val="71"/>
        </w:trPr>
        <w:tc>
          <w:tcPr>
            <w:tcW w:w="5885" w:type="dxa"/>
            <w:tcBorders>
              <w:top w:val="single" w:sz="4" w:space="0" w:color="auto"/>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Gravida</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2A2043" w:rsidRDefault="00C0740A" w:rsidP="001D33C3">
            <w:pPr>
              <w:spacing w:after="0" w:line="240" w:lineRule="auto"/>
              <w:jc w:val="center"/>
              <w:rPr>
                <w:rFonts w:ascii="Times New Roman" w:eastAsia="Times New Roman" w:hAnsi="Times New Roman" w:cs="Times New Roman"/>
                <w:b/>
                <w:sz w:val="24"/>
                <w:szCs w:val="24"/>
              </w:rPr>
            </w:pP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G1</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0 (39%)</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1 (41</w:t>
            </w:r>
            <w:r w:rsidRPr="009E7485">
              <w:rPr>
                <w:rFonts w:ascii="Times New Roman" w:eastAsia="Times New Roman" w:hAnsi="Times New Roman" w:cs="Times New Roman"/>
                <w:color w:val="000000"/>
                <w:sz w:val="24"/>
                <w:szCs w:val="24"/>
              </w:rPr>
              <w:t>%)</w:t>
            </w: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G2</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6 (32%)</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162 (31%)</w:t>
            </w: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G3</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 (16%)</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83 (16%)</w:t>
            </w: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G4</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1 (7%)</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36 (7%)</w:t>
            </w:r>
          </w:p>
        </w:tc>
      </w:tr>
      <w:tr w:rsidR="00C0740A" w:rsidRPr="00594423" w:rsidTr="001D33C3">
        <w:trPr>
          <w:trHeight w:val="71"/>
        </w:trPr>
        <w:tc>
          <w:tcPr>
            <w:tcW w:w="5885" w:type="dxa"/>
            <w:tcBorders>
              <w:top w:val="nil"/>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G5</w:t>
            </w:r>
          </w:p>
        </w:tc>
        <w:tc>
          <w:tcPr>
            <w:tcW w:w="2417" w:type="dxa"/>
            <w:tcBorders>
              <w:top w:val="nil"/>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 (6%)</w:t>
            </w:r>
          </w:p>
        </w:tc>
        <w:tc>
          <w:tcPr>
            <w:tcW w:w="2418" w:type="dxa"/>
            <w:tcBorders>
              <w:top w:val="nil"/>
              <w:left w:val="nil"/>
              <w:bottom w:val="single" w:sz="4" w:space="0" w:color="auto"/>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27 (5%)</w:t>
            </w:r>
          </w:p>
        </w:tc>
      </w:tr>
      <w:tr w:rsidR="00C0740A" w:rsidRPr="00594423" w:rsidTr="001D33C3">
        <w:trPr>
          <w:trHeight w:val="71"/>
        </w:trPr>
        <w:tc>
          <w:tcPr>
            <w:tcW w:w="5885" w:type="dxa"/>
            <w:tcBorders>
              <w:top w:val="single" w:sz="4" w:space="0" w:color="auto"/>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Maternal Ethnicity</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2A2043" w:rsidRDefault="00C0740A" w:rsidP="001D33C3">
            <w:pPr>
              <w:spacing w:after="0" w:line="240" w:lineRule="auto"/>
              <w:jc w:val="center"/>
              <w:rPr>
                <w:rFonts w:ascii="Times New Roman" w:eastAsia="Times New Roman" w:hAnsi="Times New Roman" w:cs="Times New Roman"/>
                <w:b/>
                <w:sz w:val="24"/>
                <w:szCs w:val="24"/>
              </w:rPr>
            </w:pPr>
          </w:p>
        </w:tc>
      </w:tr>
      <w:tr w:rsidR="00C0740A" w:rsidRPr="00594423" w:rsidTr="001D33C3">
        <w:trPr>
          <w:trHeight w:val="71"/>
        </w:trPr>
        <w:tc>
          <w:tcPr>
            <w:tcW w:w="5885" w:type="dxa"/>
            <w:tcBorders>
              <w:top w:val="nil"/>
              <w:left w:val="single" w:sz="8"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Caucasian</w:t>
            </w:r>
          </w:p>
        </w:tc>
        <w:tc>
          <w:tcPr>
            <w:tcW w:w="2417" w:type="dxa"/>
            <w:tcBorders>
              <w:top w:val="nil"/>
              <w:left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97 (73%)</w:t>
            </w:r>
          </w:p>
        </w:tc>
        <w:tc>
          <w:tcPr>
            <w:tcW w:w="2418" w:type="dxa"/>
            <w:tcBorders>
              <w:top w:val="nil"/>
              <w:left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294 (73%)</w:t>
            </w:r>
          </w:p>
        </w:tc>
      </w:tr>
      <w:tr w:rsidR="00C0740A" w:rsidRPr="00594423" w:rsidTr="001D33C3">
        <w:trPr>
          <w:trHeight w:val="71"/>
        </w:trPr>
        <w:tc>
          <w:tcPr>
            <w:tcW w:w="5885" w:type="dxa"/>
            <w:tcBorders>
              <w:top w:val="nil"/>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Others</w:t>
            </w:r>
          </w:p>
        </w:tc>
        <w:tc>
          <w:tcPr>
            <w:tcW w:w="2417" w:type="dxa"/>
            <w:tcBorders>
              <w:top w:val="nil"/>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3 (27%)</w:t>
            </w:r>
          </w:p>
        </w:tc>
        <w:tc>
          <w:tcPr>
            <w:tcW w:w="2418" w:type="dxa"/>
            <w:tcBorders>
              <w:top w:val="nil"/>
              <w:left w:val="nil"/>
              <w:bottom w:val="single" w:sz="4" w:space="0" w:color="auto"/>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106 (27%)</w:t>
            </w:r>
          </w:p>
        </w:tc>
      </w:tr>
      <w:tr w:rsidR="00C0740A" w:rsidRPr="00594423" w:rsidTr="001D33C3">
        <w:trPr>
          <w:trHeight w:val="71"/>
        </w:trPr>
        <w:tc>
          <w:tcPr>
            <w:tcW w:w="5885" w:type="dxa"/>
            <w:tcBorders>
              <w:top w:val="single" w:sz="4" w:space="0" w:color="auto"/>
              <w:left w:val="single" w:sz="4" w:space="0" w:color="auto"/>
              <w:bottom w:val="nil"/>
              <w:right w:val="nil"/>
            </w:tcBorders>
            <w:shd w:val="clear" w:color="auto" w:fill="auto"/>
            <w:noWrap/>
            <w:vAlign w:val="center"/>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Marital status</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p>
        </w:tc>
      </w:tr>
      <w:tr w:rsidR="00C0740A" w:rsidRPr="00594423" w:rsidTr="001D33C3">
        <w:trPr>
          <w:trHeight w:val="71"/>
        </w:trPr>
        <w:tc>
          <w:tcPr>
            <w:tcW w:w="5885" w:type="dxa"/>
            <w:tcBorders>
              <w:left w:val="single" w:sz="4" w:space="0" w:color="auto"/>
              <w:bottom w:val="nil"/>
              <w:right w:val="nil"/>
            </w:tcBorders>
            <w:shd w:val="clear" w:color="auto" w:fill="auto"/>
            <w:noWrap/>
            <w:vAlign w:val="center"/>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Married or Common Law</w:t>
            </w:r>
          </w:p>
        </w:tc>
        <w:tc>
          <w:tcPr>
            <w:tcW w:w="2417" w:type="dxa"/>
            <w:tcBorders>
              <w:left w:val="nil"/>
              <w:bottom w:val="nil"/>
              <w:right w:val="nil"/>
            </w:tcBorders>
            <w:shd w:val="clear" w:color="auto" w:fill="auto"/>
            <w:noWrap/>
            <w:vAlign w:val="center"/>
          </w:tcPr>
          <w:p w:rsidR="00C0740A" w:rsidRPr="004D68C2" w:rsidRDefault="00C0740A" w:rsidP="001D33C3">
            <w:pPr>
              <w:spacing w:after="0" w:line="240" w:lineRule="auto"/>
              <w:jc w:val="center"/>
              <w:rPr>
                <w:rFonts w:ascii="Times New Roman" w:eastAsia="Times New Roman" w:hAnsi="Times New Roman" w:cs="Times New Roman"/>
                <w:bCs/>
                <w:color w:val="000000"/>
                <w:sz w:val="24"/>
                <w:szCs w:val="24"/>
              </w:rPr>
            </w:pPr>
            <w:r w:rsidRPr="004D68C2">
              <w:rPr>
                <w:rFonts w:ascii="Times New Roman" w:eastAsia="Times New Roman" w:hAnsi="Times New Roman" w:cs="Times New Roman"/>
                <w:bCs/>
                <w:color w:val="000000"/>
                <w:sz w:val="24"/>
                <w:szCs w:val="24"/>
              </w:rPr>
              <w:t>1929 (85%)</w:t>
            </w:r>
          </w:p>
        </w:tc>
        <w:tc>
          <w:tcPr>
            <w:tcW w:w="2418" w:type="dxa"/>
            <w:tcBorders>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1 (87%)</w:t>
            </w:r>
          </w:p>
        </w:tc>
      </w:tr>
      <w:tr w:rsidR="00C0740A" w:rsidRPr="00594423" w:rsidTr="001D33C3">
        <w:trPr>
          <w:trHeight w:val="71"/>
        </w:trPr>
        <w:tc>
          <w:tcPr>
            <w:tcW w:w="5885" w:type="dxa"/>
            <w:tcBorders>
              <w:left w:val="single" w:sz="4" w:space="0" w:color="auto"/>
              <w:bottom w:val="nil"/>
              <w:right w:val="nil"/>
            </w:tcBorders>
            <w:shd w:val="clear" w:color="auto" w:fill="auto"/>
            <w:noWrap/>
            <w:vAlign w:val="center"/>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Single (Never been married)</w:t>
            </w:r>
          </w:p>
        </w:tc>
        <w:tc>
          <w:tcPr>
            <w:tcW w:w="2417" w:type="dxa"/>
            <w:tcBorders>
              <w:left w:val="nil"/>
              <w:bottom w:val="nil"/>
              <w:right w:val="nil"/>
            </w:tcBorders>
            <w:shd w:val="clear" w:color="auto" w:fill="auto"/>
            <w:noWrap/>
            <w:vAlign w:val="center"/>
          </w:tcPr>
          <w:p w:rsidR="00C0740A" w:rsidRPr="004D68C2" w:rsidRDefault="00C0740A" w:rsidP="001D33C3">
            <w:pPr>
              <w:spacing w:after="0" w:line="240" w:lineRule="auto"/>
              <w:jc w:val="center"/>
              <w:rPr>
                <w:rFonts w:ascii="Times New Roman" w:eastAsia="Times New Roman" w:hAnsi="Times New Roman" w:cs="Times New Roman"/>
                <w:bCs/>
                <w:color w:val="000000"/>
                <w:sz w:val="24"/>
                <w:szCs w:val="24"/>
              </w:rPr>
            </w:pPr>
            <w:r w:rsidRPr="004D68C2">
              <w:rPr>
                <w:rFonts w:ascii="Times New Roman" w:eastAsia="Times New Roman" w:hAnsi="Times New Roman" w:cs="Times New Roman"/>
                <w:bCs/>
                <w:color w:val="000000"/>
                <w:sz w:val="24"/>
                <w:szCs w:val="24"/>
              </w:rPr>
              <w:t>112 (5%)</w:t>
            </w:r>
          </w:p>
        </w:tc>
        <w:tc>
          <w:tcPr>
            <w:tcW w:w="2418" w:type="dxa"/>
            <w:tcBorders>
              <w:left w:val="nil"/>
              <w:bottom w:val="nil"/>
              <w:right w:val="single" w:sz="4" w:space="0" w:color="auto"/>
            </w:tcBorders>
            <w:shd w:val="clear" w:color="auto" w:fill="auto"/>
            <w:noWrap/>
            <w:vAlign w:val="center"/>
          </w:tcPr>
          <w:p w:rsidR="00C0740A" w:rsidRPr="004D68C2" w:rsidRDefault="00C0740A" w:rsidP="001D33C3">
            <w:pPr>
              <w:spacing w:after="0" w:line="240" w:lineRule="auto"/>
              <w:jc w:val="center"/>
              <w:rPr>
                <w:rFonts w:ascii="Times New Roman" w:eastAsia="Times New Roman" w:hAnsi="Times New Roman" w:cs="Times New Roman"/>
                <w:bCs/>
                <w:color w:val="000000"/>
                <w:sz w:val="24"/>
                <w:szCs w:val="24"/>
              </w:rPr>
            </w:pPr>
            <w:r w:rsidRPr="004D68C2">
              <w:rPr>
                <w:rFonts w:ascii="Times New Roman" w:eastAsia="Times New Roman" w:hAnsi="Times New Roman" w:cs="Times New Roman"/>
                <w:bCs/>
                <w:color w:val="000000"/>
                <w:sz w:val="24"/>
                <w:szCs w:val="24"/>
              </w:rPr>
              <w:t>25 (4%)</w:t>
            </w:r>
          </w:p>
        </w:tc>
      </w:tr>
      <w:tr w:rsidR="00C0740A" w:rsidRPr="00594423" w:rsidTr="001D33C3">
        <w:trPr>
          <w:trHeight w:val="71"/>
        </w:trPr>
        <w:tc>
          <w:tcPr>
            <w:tcW w:w="5885" w:type="dxa"/>
            <w:tcBorders>
              <w:left w:val="single" w:sz="4" w:space="0" w:color="auto"/>
              <w:bottom w:val="single" w:sz="4" w:space="0" w:color="auto"/>
              <w:right w:val="nil"/>
            </w:tcBorders>
            <w:shd w:val="clear" w:color="auto" w:fill="auto"/>
            <w:noWrap/>
            <w:vAlign w:val="center"/>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Divorced/Widowed/ Separated</w:t>
            </w:r>
          </w:p>
        </w:tc>
        <w:tc>
          <w:tcPr>
            <w:tcW w:w="2417" w:type="dxa"/>
            <w:tcBorders>
              <w:left w:val="nil"/>
              <w:bottom w:val="single" w:sz="4" w:space="0" w:color="auto"/>
              <w:right w:val="nil"/>
            </w:tcBorders>
            <w:shd w:val="clear" w:color="auto" w:fill="auto"/>
            <w:noWrap/>
            <w:vAlign w:val="center"/>
          </w:tcPr>
          <w:p w:rsidR="00C0740A" w:rsidRPr="004D68C2" w:rsidRDefault="00C0740A" w:rsidP="001D33C3">
            <w:pPr>
              <w:spacing w:after="0" w:line="240" w:lineRule="auto"/>
              <w:jc w:val="center"/>
              <w:rPr>
                <w:rFonts w:ascii="Times New Roman" w:eastAsia="Times New Roman" w:hAnsi="Times New Roman" w:cs="Times New Roman"/>
                <w:bCs/>
                <w:color w:val="000000"/>
                <w:sz w:val="24"/>
                <w:szCs w:val="24"/>
              </w:rPr>
            </w:pPr>
            <w:r w:rsidRPr="004D68C2">
              <w:rPr>
                <w:rFonts w:ascii="Times New Roman" w:eastAsia="Times New Roman" w:hAnsi="Times New Roman" w:cs="Times New Roman"/>
                <w:bCs/>
                <w:color w:val="000000"/>
                <w:sz w:val="24"/>
                <w:szCs w:val="24"/>
              </w:rPr>
              <w:t>109 (10%)</w:t>
            </w:r>
          </w:p>
        </w:tc>
        <w:tc>
          <w:tcPr>
            <w:tcW w:w="2418" w:type="dxa"/>
            <w:tcBorders>
              <w:left w:val="nil"/>
              <w:bottom w:val="single" w:sz="4" w:space="0" w:color="auto"/>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 (9%)</w:t>
            </w:r>
          </w:p>
        </w:tc>
      </w:tr>
      <w:tr w:rsidR="00C0740A" w:rsidRPr="00594423" w:rsidTr="001D33C3">
        <w:trPr>
          <w:trHeight w:val="71"/>
        </w:trPr>
        <w:tc>
          <w:tcPr>
            <w:tcW w:w="5885" w:type="dxa"/>
            <w:tcBorders>
              <w:top w:val="single" w:sz="4" w:space="0" w:color="auto"/>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Socioeconomic status</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lt;$60,000</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2 (20%)</w:t>
            </w:r>
          </w:p>
        </w:tc>
        <w:tc>
          <w:tcPr>
            <w:tcW w:w="2418" w:type="dxa"/>
            <w:tcBorders>
              <w:top w:val="nil"/>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 (21%)</w:t>
            </w:r>
          </w:p>
        </w:tc>
      </w:tr>
      <w:tr w:rsidR="00C0740A" w:rsidRPr="00594423" w:rsidTr="001D33C3">
        <w:trPr>
          <w:trHeight w:val="71"/>
        </w:trPr>
        <w:tc>
          <w:tcPr>
            <w:tcW w:w="5885" w:type="dxa"/>
            <w:tcBorders>
              <w:top w:val="nil"/>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2A2043">
              <w:rPr>
                <w:rFonts w:ascii="Times New Roman" w:eastAsia="Times New Roman" w:hAnsi="Times New Roman" w:cs="Times New Roman"/>
                <w:color w:val="000000"/>
                <w:sz w:val="24"/>
                <w:szCs w:val="24"/>
              </w:rPr>
              <w:t>$60,000</w:t>
            </w:r>
          </w:p>
        </w:tc>
        <w:tc>
          <w:tcPr>
            <w:tcW w:w="2417" w:type="dxa"/>
            <w:tcBorders>
              <w:top w:val="nil"/>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83 (80%)</w:t>
            </w:r>
          </w:p>
        </w:tc>
        <w:tc>
          <w:tcPr>
            <w:tcW w:w="2418" w:type="dxa"/>
            <w:tcBorders>
              <w:top w:val="nil"/>
              <w:left w:val="nil"/>
              <w:bottom w:val="single" w:sz="4" w:space="0" w:color="auto"/>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7 (79%)</w:t>
            </w:r>
          </w:p>
        </w:tc>
      </w:tr>
      <w:tr w:rsidR="00C0740A" w:rsidRPr="00594423" w:rsidTr="001D33C3">
        <w:trPr>
          <w:trHeight w:val="71"/>
        </w:trPr>
        <w:tc>
          <w:tcPr>
            <w:tcW w:w="5885" w:type="dxa"/>
            <w:tcBorders>
              <w:top w:val="single" w:sz="4" w:space="0" w:color="auto"/>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Maternal Education</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No education beyond high school</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7 (10%)</w:t>
            </w:r>
          </w:p>
        </w:tc>
        <w:tc>
          <w:tcPr>
            <w:tcW w:w="2418" w:type="dxa"/>
            <w:tcBorders>
              <w:top w:val="nil"/>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 (8%)</w:t>
            </w: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Some post secondary/ college</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7 (21%)</w:t>
            </w:r>
          </w:p>
        </w:tc>
        <w:tc>
          <w:tcPr>
            <w:tcW w:w="2418" w:type="dxa"/>
            <w:tcBorders>
              <w:top w:val="nil"/>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 (21%)</w:t>
            </w:r>
          </w:p>
        </w:tc>
      </w:tr>
      <w:tr w:rsidR="00C0740A" w:rsidRPr="00594423" w:rsidTr="001D33C3">
        <w:trPr>
          <w:trHeight w:val="71"/>
        </w:trPr>
        <w:tc>
          <w:tcPr>
            <w:tcW w:w="5885" w:type="dxa"/>
            <w:tcBorders>
              <w:top w:val="nil"/>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University degree</w:t>
            </w:r>
          </w:p>
        </w:tc>
        <w:tc>
          <w:tcPr>
            <w:tcW w:w="2417" w:type="dxa"/>
            <w:tcBorders>
              <w:top w:val="nil"/>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3 (69%)</w:t>
            </w:r>
          </w:p>
        </w:tc>
        <w:tc>
          <w:tcPr>
            <w:tcW w:w="2418" w:type="dxa"/>
            <w:tcBorders>
              <w:top w:val="nil"/>
              <w:left w:val="nil"/>
              <w:bottom w:val="single" w:sz="4" w:space="0" w:color="auto"/>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1 (71%)</w:t>
            </w:r>
          </w:p>
        </w:tc>
      </w:tr>
      <w:tr w:rsidR="00C0740A" w:rsidRPr="00594423" w:rsidTr="001D33C3">
        <w:trPr>
          <w:trHeight w:val="71"/>
        </w:trPr>
        <w:tc>
          <w:tcPr>
            <w:tcW w:w="5885" w:type="dxa"/>
            <w:tcBorders>
              <w:top w:val="single" w:sz="4" w:space="0" w:color="auto"/>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Maternal smoking history</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p>
        </w:tc>
      </w:tr>
      <w:tr w:rsidR="00C0740A" w:rsidRPr="00594423" w:rsidTr="001D33C3">
        <w:trPr>
          <w:trHeight w:val="71"/>
        </w:trPr>
        <w:tc>
          <w:tcPr>
            <w:tcW w:w="5885" w:type="dxa"/>
            <w:tcBorders>
              <w:top w:val="nil"/>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Yes</w:t>
            </w:r>
          </w:p>
        </w:tc>
        <w:tc>
          <w:tcPr>
            <w:tcW w:w="2417" w:type="dxa"/>
            <w:tcBorders>
              <w:top w:val="nil"/>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 (4%)</w:t>
            </w:r>
          </w:p>
        </w:tc>
        <w:tc>
          <w:tcPr>
            <w:tcW w:w="2418" w:type="dxa"/>
            <w:tcBorders>
              <w:top w:val="nil"/>
              <w:left w:val="nil"/>
              <w:bottom w:val="single" w:sz="4" w:space="0" w:color="auto"/>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 (4%)</w:t>
            </w:r>
          </w:p>
        </w:tc>
      </w:tr>
      <w:tr w:rsidR="00C0740A" w:rsidRPr="00594423" w:rsidTr="001D33C3">
        <w:trPr>
          <w:trHeight w:val="71"/>
        </w:trPr>
        <w:tc>
          <w:tcPr>
            <w:tcW w:w="5885" w:type="dxa"/>
            <w:tcBorders>
              <w:top w:val="single" w:sz="4" w:space="0" w:color="auto"/>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hAnsi="Times New Roman" w:cs="Times New Roman"/>
                <w:bCs/>
                <w:sz w:val="24"/>
                <w:szCs w:val="24"/>
              </w:rPr>
              <w:t>Hypertensive Disorders of Pregnancy</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p>
        </w:tc>
      </w:tr>
      <w:tr w:rsidR="00C0740A" w:rsidRPr="00594423" w:rsidTr="001D33C3">
        <w:trPr>
          <w:trHeight w:val="71"/>
        </w:trPr>
        <w:tc>
          <w:tcPr>
            <w:tcW w:w="5885" w:type="dxa"/>
            <w:tcBorders>
              <w:top w:val="nil"/>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Yes</w:t>
            </w:r>
          </w:p>
        </w:tc>
        <w:tc>
          <w:tcPr>
            <w:tcW w:w="2417" w:type="dxa"/>
            <w:tcBorders>
              <w:top w:val="nil"/>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 (4%)</w:t>
            </w:r>
          </w:p>
        </w:tc>
        <w:tc>
          <w:tcPr>
            <w:tcW w:w="2418" w:type="dxa"/>
            <w:tcBorders>
              <w:top w:val="nil"/>
              <w:left w:val="nil"/>
              <w:bottom w:val="single" w:sz="4" w:space="0" w:color="auto"/>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14 (3%)</w:t>
            </w:r>
          </w:p>
        </w:tc>
      </w:tr>
      <w:tr w:rsidR="00C0740A" w:rsidRPr="00594423" w:rsidTr="001D33C3">
        <w:trPr>
          <w:trHeight w:val="71"/>
        </w:trPr>
        <w:tc>
          <w:tcPr>
            <w:tcW w:w="5885" w:type="dxa"/>
            <w:tcBorders>
              <w:top w:val="single" w:sz="4" w:space="0" w:color="auto"/>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Gestation Diabetes</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p>
        </w:tc>
      </w:tr>
      <w:tr w:rsidR="00C0740A" w:rsidRPr="00594423" w:rsidTr="001D33C3">
        <w:trPr>
          <w:trHeight w:val="71"/>
        </w:trPr>
        <w:tc>
          <w:tcPr>
            <w:tcW w:w="5885" w:type="dxa"/>
            <w:tcBorders>
              <w:top w:val="nil"/>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Yes</w:t>
            </w:r>
          </w:p>
        </w:tc>
        <w:tc>
          <w:tcPr>
            <w:tcW w:w="2417" w:type="dxa"/>
            <w:tcBorders>
              <w:top w:val="nil"/>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 (5%)</w:t>
            </w:r>
          </w:p>
        </w:tc>
        <w:tc>
          <w:tcPr>
            <w:tcW w:w="2418" w:type="dxa"/>
            <w:tcBorders>
              <w:top w:val="nil"/>
              <w:left w:val="nil"/>
              <w:bottom w:val="single" w:sz="4" w:space="0" w:color="auto"/>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 (5%)</w:t>
            </w:r>
          </w:p>
        </w:tc>
      </w:tr>
      <w:tr w:rsidR="00C0740A" w:rsidRPr="00594423" w:rsidTr="001D33C3">
        <w:trPr>
          <w:trHeight w:val="71"/>
        </w:trPr>
        <w:tc>
          <w:tcPr>
            <w:tcW w:w="5885" w:type="dxa"/>
            <w:tcBorders>
              <w:top w:val="single" w:sz="4" w:space="0" w:color="auto"/>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Pr>
                <w:rFonts w:ascii="Times New Roman" w:hAnsi="Times New Roman" w:cs="Times New Roman"/>
                <w:bCs/>
                <w:sz w:val="24"/>
                <w:szCs w:val="24"/>
              </w:rPr>
              <w:t>Previous vaginal delivery</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lastRenderedPageBreak/>
              <w:t>First Born</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57 (54%)</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302 (57%)</w:t>
            </w:r>
          </w:p>
        </w:tc>
      </w:tr>
      <w:tr w:rsidR="00C0740A" w:rsidRPr="00594423" w:rsidTr="001D33C3">
        <w:trPr>
          <w:trHeight w:val="71"/>
        </w:trPr>
        <w:tc>
          <w:tcPr>
            <w:tcW w:w="5885" w:type="dxa"/>
            <w:tcBorders>
              <w:top w:val="nil"/>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Subsequent Born</w:t>
            </w:r>
          </w:p>
        </w:tc>
        <w:tc>
          <w:tcPr>
            <w:tcW w:w="2417" w:type="dxa"/>
            <w:tcBorders>
              <w:top w:val="nil"/>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3 (46%)</w:t>
            </w:r>
          </w:p>
        </w:tc>
        <w:tc>
          <w:tcPr>
            <w:tcW w:w="2418" w:type="dxa"/>
            <w:tcBorders>
              <w:top w:val="nil"/>
              <w:left w:val="nil"/>
              <w:bottom w:val="single" w:sz="4" w:space="0" w:color="auto"/>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226 (43%)</w:t>
            </w:r>
          </w:p>
        </w:tc>
      </w:tr>
      <w:tr w:rsidR="00C0740A" w:rsidRPr="00594423" w:rsidTr="001D33C3">
        <w:trPr>
          <w:trHeight w:val="71"/>
        </w:trPr>
        <w:tc>
          <w:tcPr>
            <w:tcW w:w="5885" w:type="dxa"/>
            <w:tcBorders>
              <w:top w:val="single" w:sz="4" w:space="0" w:color="auto"/>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bCs/>
                <w:color w:val="000000"/>
                <w:sz w:val="24"/>
                <w:szCs w:val="24"/>
              </w:rPr>
            </w:pPr>
            <w:r w:rsidRPr="002A2043">
              <w:rPr>
                <w:rFonts w:ascii="Times New Roman" w:eastAsia="Times New Roman" w:hAnsi="Times New Roman" w:cs="Times New Roman"/>
                <w:bCs/>
                <w:color w:val="000000"/>
                <w:sz w:val="24"/>
                <w:szCs w:val="24"/>
              </w:rPr>
              <w:t xml:space="preserve">Child </w:t>
            </w:r>
            <w:r>
              <w:rPr>
                <w:rFonts w:ascii="Times New Roman" w:eastAsia="Times New Roman" w:hAnsi="Times New Roman" w:cs="Times New Roman"/>
                <w:bCs/>
                <w:color w:val="000000"/>
                <w:sz w:val="24"/>
                <w:szCs w:val="24"/>
              </w:rPr>
              <w:t>Sex</w:t>
            </w:r>
          </w:p>
        </w:tc>
        <w:tc>
          <w:tcPr>
            <w:tcW w:w="2417" w:type="dxa"/>
            <w:tcBorders>
              <w:top w:val="single" w:sz="4" w:space="0" w:color="auto"/>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b/>
                <w:bCs/>
                <w:color w:val="000000"/>
                <w:sz w:val="24"/>
                <w:szCs w:val="24"/>
              </w:rPr>
            </w:pPr>
          </w:p>
        </w:tc>
        <w:tc>
          <w:tcPr>
            <w:tcW w:w="2418" w:type="dxa"/>
            <w:tcBorders>
              <w:top w:val="single" w:sz="4" w:space="0" w:color="auto"/>
              <w:left w:val="nil"/>
              <w:bottom w:val="nil"/>
              <w:right w:val="single" w:sz="4" w:space="0" w:color="auto"/>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sz w:val="24"/>
                <w:szCs w:val="24"/>
              </w:rPr>
            </w:pPr>
          </w:p>
        </w:tc>
      </w:tr>
      <w:tr w:rsidR="00C0740A" w:rsidRPr="00594423" w:rsidTr="001D33C3">
        <w:trPr>
          <w:trHeight w:val="71"/>
        </w:trPr>
        <w:tc>
          <w:tcPr>
            <w:tcW w:w="5885" w:type="dxa"/>
            <w:tcBorders>
              <w:top w:val="nil"/>
              <w:left w:val="single" w:sz="8" w:space="0" w:color="auto"/>
              <w:bottom w:val="nil"/>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Male</w:t>
            </w:r>
          </w:p>
        </w:tc>
        <w:tc>
          <w:tcPr>
            <w:tcW w:w="2417" w:type="dxa"/>
            <w:tcBorders>
              <w:top w:val="nil"/>
              <w:left w:val="nil"/>
              <w:bottom w:val="nil"/>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0 (53%)</w:t>
            </w:r>
          </w:p>
        </w:tc>
        <w:tc>
          <w:tcPr>
            <w:tcW w:w="2418" w:type="dxa"/>
            <w:tcBorders>
              <w:top w:val="nil"/>
              <w:left w:val="nil"/>
              <w:bottom w:val="nil"/>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285 (54%)</w:t>
            </w:r>
          </w:p>
        </w:tc>
      </w:tr>
      <w:tr w:rsidR="00C0740A" w:rsidRPr="00594423" w:rsidTr="001D33C3">
        <w:trPr>
          <w:trHeight w:val="71"/>
        </w:trPr>
        <w:tc>
          <w:tcPr>
            <w:tcW w:w="5885" w:type="dxa"/>
            <w:tcBorders>
              <w:top w:val="nil"/>
              <w:left w:val="single" w:sz="8" w:space="0" w:color="auto"/>
              <w:bottom w:val="single" w:sz="4" w:space="0" w:color="auto"/>
              <w:right w:val="nil"/>
            </w:tcBorders>
            <w:shd w:val="clear" w:color="auto" w:fill="auto"/>
            <w:noWrap/>
            <w:vAlign w:val="center"/>
            <w:hideMark/>
          </w:tcPr>
          <w:p w:rsidR="00C0740A" w:rsidRPr="002A2043" w:rsidRDefault="00C0740A" w:rsidP="001D33C3">
            <w:pPr>
              <w:spacing w:after="0" w:line="240" w:lineRule="auto"/>
              <w:jc w:val="center"/>
              <w:rPr>
                <w:rFonts w:ascii="Times New Roman" w:eastAsia="Times New Roman" w:hAnsi="Times New Roman" w:cs="Times New Roman"/>
                <w:color w:val="000000"/>
                <w:sz w:val="24"/>
                <w:szCs w:val="24"/>
              </w:rPr>
            </w:pPr>
            <w:r w:rsidRPr="002A2043">
              <w:rPr>
                <w:rFonts w:ascii="Times New Roman" w:eastAsia="Times New Roman" w:hAnsi="Times New Roman" w:cs="Times New Roman"/>
                <w:color w:val="000000"/>
                <w:sz w:val="24"/>
                <w:szCs w:val="24"/>
              </w:rPr>
              <w:t>Female</w:t>
            </w:r>
          </w:p>
        </w:tc>
        <w:tc>
          <w:tcPr>
            <w:tcW w:w="2417" w:type="dxa"/>
            <w:tcBorders>
              <w:top w:val="nil"/>
              <w:left w:val="nil"/>
              <w:bottom w:val="single" w:sz="4" w:space="0" w:color="auto"/>
              <w:right w:val="nil"/>
            </w:tcBorders>
            <w:shd w:val="clear" w:color="auto" w:fill="auto"/>
            <w:noWrap/>
            <w:vAlign w:val="center"/>
          </w:tcPr>
          <w:p w:rsidR="00C0740A" w:rsidRPr="00594423" w:rsidRDefault="00C0740A" w:rsidP="001D33C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7 (47%)</w:t>
            </w:r>
          </w:p>
        </w:tc>
        <w:tc>
          <w:tcPr>
            <w:tcW w:w="2418" w:type="dxa"/>
            <w:tcBorders>
              <w:top w:val="nil"/>
              <w:left w:val="nil"/>
              <w:bottom w:val="single" w:sz="4" w:space="0" w:color="auto"/>
              <w:right w:val="single" w:sz="4" w:space="0" w:color="auto"/>
            </w:tcBorders>
            <w:shd w:val="clear" w:color="auto" w:fill="auto"/>
            <w:noWrap/>
            <w:vAlign w:val="center"/>
          </w:tcPr>
          <w:p w:rsidR="00C0740A" w:rsidRPr="009E7485" w:rsidRDefault="00C0740A" w:rsidP="001D33C3">
            <w:pPr>
              <w:spacing w:after="0" w:line="240" w:lineRule="auto"/>
              <w:jc w:val="center"/>
              <w:rPr>
                <w:rFonts w:ascii="Times New Roman" w:eastAsia="Times New Roman" w:hAnsi="Times New Roman" w:cs="Times New Roman"/>
                <w:color w:val="000000"/>
                <w:sz w:val="24"/>
                <w:szCs w:val="24"/>
              </w:rPr>
            </w:pPr>
            <w:r w:rsidRPr="009E7485">
              <w:rPr>
                <w:rFonts w:ascii="Times New Roman" w:eastAsia="Times New Roman" w:hAnsi="Times New Roman" w:cs="Times New Roman"/>
                <w:color w:val="000000"/>
                <w:sz w:val="24"/>
                <w:szCs w:val="24"/>
              </w:rPr>
              <w:t>245 (46%)</w:t>
            </w:r>
          </w:p>
        </w:tc>
      </w:tr>
    </w:tbl>
    <w:p w:rsidR="00C0740A" w:rsidRDefault="00C0740A" w:rsidP="00C0740A">
      <w:pPr>
        <w:spacing w:after="0" w:line="240" w:lineRule="auto"/>
        <w:rPr>
          <w:rFonts w:ascii="Times New Roman" w:hAnsi="Times New Roman" w:cs="Times New Roman"/>
          <w:b/>
          <w:sz w:val="24"/>
          <w:szCs w:val="24"/>
        </w:rPr>
      </w:pPr>
    </w:p>
    <w:p w:rsidR="00C0740A" w:rsidRDefault="00C0740A" w:rsidP="00C0740A">
      <w:pPr>
        <w:spacing w:after="0" w:line="240" w:lineRule="auto"/>
        <w:rPr>
          <w:rFonts w:ascii="Times New Roman" w:hAnsi="Times New Roman" w:cs="Times New Roman"/>
          <w:b/>
          <w:sz w:val="24"/>
          <w:szCs w:val="24"/>
        </w:rPr>
      </w:pPr>
      <w:r w:rsidRPr="001A4DF5">
        <w:rPr>
          <w:rFonts w:ascii="Times New Roman" w:hAnsi="Times New Roman" w:cs="Times New Roman"/>
          <w:sz w:val="24"/>
          <w:szCs w:val="24"/>
        </w:rPr>
        <w:t>*=Vaginal delivery was used as a reference and compared with emergency CS and scheduled CS</w:t>
      </w:r>
      <w:r>
        <w:rPr>
          <w:rFonts w:ascii="Times New Roman" w:hAnsi="Times New Roman" w:cs="Times New Roman"/>
          <w:b/>
          <w:sz w:val="24"/>
          <w:szCs w:val="24"/>
        </w:rPr>
        <w:t xml:space="preserve">. </w:t>
      </w:r>
    </w:p>
    <w:p w:rsidR="00C0740A" w:rsidRPr="001A4DF5" w:rsidRDefault="00C0740A" w:rsidP="00C0740A">
      <w:pPr>
        <w:spacing w:after="0" w:line="240" w:lineRule="auto"/>
        <w:rPr>
          <w:rFonts w:ascii="Times New Roman" w:hAnsi="Times New Roman" w:cs="Times New Roman"/>
          <w:sz w:val="24"/>
          <w:szCs w:val="24"/>
        </w:rPr>
      </w:pPr>
      <w:r w:rsidRPr="001A4DF5">
        <w:rPr>
          <w:rFonts w:ascii="Times New Roman" w:hAnsi="Times New Roman" w:cs="Times New Roman"/>
          <w:b/>
          <w:sz w:val="24"/>
          <w:szCs w:val="24"/>
        </w:rPr>
        <w:t>p-values &lt;0.05 in bold</w:t>
      </w:r>
      <w:r w:rsidRPr="001A4DF5">
        <w:rPr>
          <w:rFonts w:ascii="Times New Roman" w:hAnsi="Times New Roman" w:cs="Times New Roman"/>
          <w:sz w:val="24"/>
          <w:szCs w:val="24"/>
        </w:rPr>
        <w:t xml:space="preserve">; SD=standard </w:t>
      </w:r>
      <w:r>
        <w:rPr>
          <w:rFonts w:ascii="Times New Roman" w:hAnsi="Times New Roman" w:cs="Times New Roman"/>
          <w:sz w:val="24"/>
          <w:szCs w:val="24"/>
        </w:rPr>
        <w:t>deviation; BMI=body mass index</w:t>
      </w:r>
    </w:p>
    <w:p w:rsidR="00C0740A" w:rsidRDefault="00C0740A" w:rsidP="00C0740A">
      <w:pPr>
        <w:spacing w:line="36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C0740A" w:rsidRDefault="00C0740A" w:rsidP="008F7828">
      <w:pPr>
        <w:spacing w:line="240" w:lineRule="auto"/>
        <w:rPr>
          <w:rFonts w:ascii="Times New Roman" w:hAnsi="Times New Roman" w:cs="Times New Roman"/>
          <w:b/>
          <w:sz w:val="24"/>
          <w:szCs w:val="24"/>
        </w:rPr>
      </w:pPr>
    </w:p>
    <w:p w:rsidR="008F7828" w:rsidRDefault="0009040D" w:rsidP="008F7828">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S</w:t>
      </w:r>
      <w:r w:rsidR="00C0740A">
        <w:rPr>
          <w:rFonts w:ascii="Times New Roman" w:hAnsi="Times New Roman" w:cs="Times New Roman"/>
          <w:b/>
          <w:sz w:val="24"/>
          <w:szCs w:val="24"/>
        </w:rPr>
        <w:t>2</w:t>
      </w:r>
      <w:r>
        <w:rPr>
          <w:rFonts w:ascii="Times New Roman" w:hAnsi="Times New Roman" w:cs="Times New Roman"/>
          <w:b/>
          <w:sz w:val="24"/>
          <w:szCs w:val="24"/>
        </w:rPr>
        <w:t xml:space="preserve"> Table</w:t>
      </w:r>
      <w:r w:rsidR="008F7828">
        <w:rPr>
          <w:rFonts w:ascii="Times New Roman" w:hAnsi="Times New Roman" w:cs="Times New Roman"/>
          <w:sz w:val="24"/>
          <w:szCs w:val="24"/>
        </w:rPr>
        <w:t xml:space="preserve">. </w:t>
      </w:r>
      <w:r w:rsidR="008F7828" w:rsidRPr="000F0129">
        <w:rPr>
          <w:rFonts w:ascii="Times New Roman" w:hAnsi="Times New Roman" w:cs="Times New Roman"/>
          <w:sz w:val="24"/>
          <w:szCs w:val="24"/>
        </w:rPr>
        <w:t>Reference studies reporting the risk of caesarean section in nulliparous and multiparous</w:t>
      </w:r>
    </w:p>
    <w:tbl>
      <w:tblPr>
        <w:tblStyle w:val="TableGrid"/>
        <w:tblW w:w="10060" w:type="dxa"/>
        <w:tblLook w:val="04A0" w:firstRow="1" w:lastRow="0" w:firstColumn="1" w:lastColumn="0" w:noHBand="0" w:noVBand="1"/>
      </w:tblPr>
      <w:tblGrid>
        <w:gridCol w:w="1838"/>
        <w:gridCol w:w="4253"/>
        <w:gridCol w:w="3969"/>
      </w:tblGrid>
      <w:tr w:rsidR="008F7828" w:rsidTr="009B7A78">
        <w:tc>
          <w:tcPr>
            <w:tcW w:w="1838" w:type="dxa"/>
          </w:tcPr>
          <w:p w:rsidR="008F7828" w:rsidRDefault="008F7828" w:rsidP="009B7A78">
            <w:pPr>
              <w:rPr>
                <w:rFonts w:ascii="Times New Roman" w:hAnsi="Times New Roman" w:cs="Times New Roman"/>
                <w:b/>
              </w:rPr>
            </w:pPr>
          </w:p>
        </w:tc>
        <w:tc>
          <w:tcPr>
            <w:tcW w:w="4253" w:type="dxa"/>
          </w:tcPr>
          <w:p w:rsidR="008F7828" w:rsidRDefault="008F7828" w:rsidP="009B7A78">
            <w:pPr>
              <w:jc w:val="center"/>
              <w:rPr>
                <w:rFonts w:ascii="Times New Roman" w:hAnsi="Times New Roman" w:cs="Times New Roman"/>
                <w:b/>
              </w:rPr>
            </w:pPr>
            <w:r>
              <w:rPr>
                <w:rFonts w:ascii="Times New Roman" w:hAnsi="Times New Roman" w:cs="Times New Roman"/>
                <w:b/>
              </w:rPr>
              <w:t>Obstetric</w:t>
            </w:r>
          </w:p>
        </w:tc>
        <w:tc>
          <w:tcPr>
            <w:tcW w:w="3969" w:type="dxa"/>
          </w:tcPr>
          <w:p w:rsidR="008F7828" w:rsidRDefault="008F7828" w:rsidP="009B7A78">
            <w:pPr>
              <w:jc w:val="center"/>
              <w:rPr>
                <w:rFonts w:ascii="Times New Roman" w:hAnsi="Times New Roman" w:cs="Times New Roman"/>
                <w:b/>
              </w:rPr>
            </w:pPr>
            <w:r>
              <w:rPr>
                <w:rFonts w:ascii="Times New Roman" w:hAnsi="Times New Roman" w:cs="Times New Roman"/>
                <w:b/>
              </w:rPr>
              <w:t>Non-obstetric</w:t>
            </w:r>
          </w:p>
        </w:tc>
      </w:tr>
      <w:tr w:rsidR="008F7828" w:rsidRPr="00F272F5" w:rsidTr="009B7A78">
        <w:tc>
          <w:tcPr>
            <w:tcW w:w="1838" w:type="dxa"/>
          </w:tcPr>
          <w:p w:rsidR="008F7828" w:rsidRPr="00F272F5" w:rsidRDefault="008F7828" w:rsidP="009B7A78">
            <w:pPr>
              <w:rPr>
                <w:rFonts w:ascii="Times New Roman" w:hAnsi="Times New Roman" w:cs="Times New Roman"/>
                <w:b/>
              </w:rPr>
            </w:pPr>
            <w:r w:rsidRPr="00F272F5">
              <w:rPr>
                <w:rFonts w:ascii="Times New Roman" w:hAnsi="Times New Roman" w:cs="Times New Roman"/>
                <w:b/>
              </w:rPr>
              <w:t>Antepartum</w:t>
            </w:r>
          </w:p>
        </w:tc>
        <w:tc>
          <w:tcPr>
            <w:tcW w:w="4253" w:type="dxa"/>
          </w:tcPr>
          <w:p w:rsidR="008F7828" w:rsidRPr="007B7F89" w:rsidRDefault="008F7828" w:rsidP="009B7A78">
            <w:pPr>
              <w:rPr>
                <w:rFonts w:ascii="Times New Roman" w:hAnsi="Times New Roman" w:cs="Times New Roman"/>
                <w:u w:val="single"/>
              </w:rPr>
            </w:pPr>
            <w:r w:rsidRPr="007B7F89">
              <w:rPr>
                <w:rFonts w:ascii="Times New Roman" w:hAnsi="Times New Roman" w:cs="Times New Roman"/>
                <w:u w:val="single"/>
              </w:rPr>
              <w:t>Maternal factors</w:t>
            </w:r>
          </w:p>
          <w:p w:rsidR="008F7828" w:rsidRDefault="008F7828" w:rsidP="009B7A78">
            <w:pPr>
              <w:rPr>
                <w:rFonts w:ascii="Times New Roman" w:hAnsi="Times New Roman" w:cs="Times New Roman"/>
              </w:rPr>
            </w:pPr>
            <w:r>
              <w:rPr>
                <w:rFonts w:ascii="Times New Roman" w:hAnsi="Times New Roman" w:cs="Times New Roman"/>
              </w:rPr>
              <w:t xml:space="preserve">-gestational hypertension </w:t>
            </w:r>
            <w:r w:rsidR="00711B81">
              <w:rPr>
                <w:rFonts w:ascii="Times New Roman" w:hAnsi="Times New Roman" w:cs="Times New Roman"/>
              </w:rPr>
              <w:t xml:space="preserve"> </w:t>
            </w:r>
            <w:r w:rsidR="00711B81">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93/ije/dyh401","ISSN":"0300-5771","abstract":"Background There has been an escalation in Caesarean section rates globally. Numerous prenatal factors have been associated with elective and emergency Caesarean section, some of which may be amenable to change.Methods A population-based cohort of 12 944 singleton, liveborn, term pregnancies were used to investigate risk factors for Caesarean section using multivariable logistic regression modelling. Numerous prenatal factors were investigated for their associations with the following outcomes: first, with Caesarean section (both elective and emergency) compared with vaginal delivery (spontaneous and assisted); second, for their associations with elective Caesarean section compared with attempted vaginal delivery; and finally emergency Caesarean section compared with spontaneous vaginal delivery.Results 11 791 women had vaginal delivery and 1153 had Caesarean section (685 emergency, 468 elective). Non-cephalic (breech) presentation (all Caesareans odds ratio (OR) 36.6, 95% confidence interval (CI) 26.8–50.0; elective Caesarean OR 86.4, 95% CI 58.5–127.8; emergency Caesarean OR 9.58, 95% CI 6.06–15.1) and previous Caesarean section (all Caesareans OR 27.8, 95% CI 20.9–37.0, elective Caesarean OR 54.4, 95% CI 38.4–77.5; emergency Caesarean OR 13.0, 95% CI 7.76–21.7) were associated in all analyses with an increased risk of Caesarean section. Extremes of neonatal birthweight were associated with an increased risk of Caesarean section (all Caesareans and emergency section) compared with vaginal delivery as was increasing neonatal head circumferences. In all analyses increasing maternal age (OR 1.07 per year, 95 % CI 1.04–1.09; OR 1.04 per year, 95 % CI 1.01–1.08; OR 1.11 per year, 95% CI 1.08–1.15) was independently associated with increased odds of Caesarean section. Increasing parity was associated with a decrease in risk for all Caesareans and emergency section (OR 0.63, 95% CI 0.53–0.75 and OR 0.46, 95% CI 0.33–0.63, respectively), as was the outcome of the last pregnancy being a live child. Increasing gestation was independently associated with a decreased risk of both all Caesareans and elective Caesarean (OR 0.86, 95% CI 0.80–0.93 and OR 0.52, 95% CI 0.46–0.58 respectively), whereas diabetes mellitus was associated with increased risk. These variables were not associated with emergency section. However, epidural use was associated with an increased risk of emergency Caesarean (OR 6.49, 95% CI 4.78–8.82) while being in a preferred labour position decr…","author":[{"dropping-particle":"","family":"Patel","given":"Roshni R","non-dropping-particle":"","parse-names":false,"suffix":""},{"dropping-particle":"","family":"Peters","given":"Tim J","non-dropping-particle":"","parse-names":false,"suffix":""},{"dropping-particle":"","family":"Murphy","given":"Deirdre J","non-dropping-particle":"","parse-names":false,"suffix":""},{"dropping-particle":"","family":"the ALSPAC","given":"Study Team","non-dropping-particle":"","parse-names":false,"suffix":""}],"container-title":"International journal of epidemiology","id":"ITEM-1","issue":"2","issued":{"date-parts":[["2005"]]},"note":"2020","page":"353-367","title":"Prenatal risk factors for Caesarean section. Analyses of the ALSPAC cohort of 12 944 women in England","type":"article-journal","volume":"34"},"uris":["http://www.mendeley.com/documents/?uuid=feb5e8cb-5e19-4983-ad09-b48419a7469f"]},{"id":"ITEM-2","itemData":{"DOI":"10.1111/birt.12392 [doi]","ISSN":"1523-536X; 0730-7659","abstract":"BACKGROUND: Cesarean delivery accounts for over one-third of the ~400 000 annual births in Texas, with first-time cesarean accounting for 20% of the overall cesareans. We examined associations of maternal medical comorbidities with cesarean delivery among nulliparous, term, singleton, vertex (NTSV) deliveries in Texas. METHODS: Nulliparous, term, singleton, vertex deliveries to women aged 15-49 years were identified using the 2015 Texas birth file (Center for Health Statistics, Texas Department of State Health Services). A risk factor index was constructed (score range 0-4), including preexisting/gestational diabetes mellitus, preexisting/gestational hypertension/eclampsia, infertility treatment, smoking during pregnancy, and prepregnancy overweight/obesity, and categorized as 0, 1, 2, and 3+ based on the number of risk factors present. Multivariable logistic regression analyses were conducted to examine associations between the categorized risk factor index and cesarean delivery, overall and by maternal race and ethnicity. RESULTS: Among the 114 535 NTSV deliveries in Texas in 2015, 27.2% were by cesarean. The most prevalent maternal risk among all deliveries was prepregnancy overweight/obesity (42.4%). The odds of cesarean delivery increased significantly with increasing number of risk factors [one risk factor: 1.72 (95% CI 1.67-1.78); two risk factors: 2.58 (95% CI 2.46-2.71); and three or more risk factors: 3.91 (95% CI 3.45-4.44)]. DISCUSSION: In Texas in 2015, nearly half of NTSV deliveries had at least one maternal risk factor and the odds of cesarean delivery were significantly elevated for women with a higher risk index score. The findings from this study highlight the need for intervening during the preconception and interconception period as intrapartum care practices have an important influence on birth outcomes.","author":[{"dropping-particle":"","family":"Salahuddin","given":"M","non-dropping-particle":"","parse-names":false,"suffix":""},{"dropping-particle":"","family":"Mandell","given":"D J","non-dropping-particle":"","parse-names":false,"suffix":""},{"dropping-particle":"","family":"Lakey","given":"D L","non-dropping-particle":"","parse-names":false,"suffix":""},{"dropping-particle":"","family":"Eppes","given":"C S","non-dropping-particle":"","parse-names":false,"suffix":""},{"dropping-particle":"","family":"Patel","given":"D A","non-dropping-particle":"","parse-names":false,"suffix":""}],"container-title":"Birth (Berkeley, Calif.)","id":"ITEM-2","issue":"1","issued":{"date-parts":[["2019","3"]]},"language":"eng","note":"LR: 20190813; CI: © 2018; JID: 8302042; OTO: NOTNLM; 2018/05/29 00:00 [received]; 2018/07/30 00:00 [revised]; 2018/07/30 00:00 [accepted]; 2018/09/11 06:00 [pubmed]; 2019/08/14 06:00 [medline]; 2018/09/11 06:00 [entrez]; ppublish","page":"182-192","publisher":"Wiley Periodicals, Inc","publisher-place":"Texas Collaborative for Healthy Mothers and Babies, University of Texas Health Science Center at Tyler, Population Health, Office of Health Affairs, University of Texas System, Austin, Texas.; School of Public Health in Austin, The University of Texas Hea","title":"Maternal risk factor index and cesarean delivery among women with nulliparous, term, singleton, vertex deliveries, Texas, 2015","type":"article-journal","volume":"46"},"uris":["http://www.mendeley.com/documents/?uuid=6c00ebbf-c7db-4685-8dc9-a3f780a383c5"]},{"id":"ITEM-3","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3","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1–3]","plainTextFormattedCitation":"[1–3]","previouslyFormattedCitation":"[1–3]"},"properties":{"noteIndex":0},"schema":"https://github.com/citation-style-language/schema/raw/master/csl-citation.json"}</w:instrText>
            </w:r>
            <w:r w:rsidR="00711B81">
              <w:rPr>
                <w:rFonts w:ascii="Times New Roman" w:hAnsi="Times New Roman" w:cs="Times New Roman"/>
              </w:rPr>
              <w:fldChar w:fldCharType="separate"/>
            </w:r>
            <w:r w:rsidR="00F66661" w:rsidRPr="00F66661">
              <w:rPr>
                <w:rFonts w:ascii="Times New Roman" w:hAnsi="Times New Roman" w:cs="Times New Roman"/>
                <w:noProof/>
              </w:rPr>
              <w:t>[1–3]</w:t>
            </w:r>
            <w:r w:rsidR="00711B81">
              <w:rPr>
                <w:rFonts w:ascii="Times New Roman" w:hAnsi="Times New Roman" w:cs="Times New Roman"/>
              </w:rPr>
              <w:fldChar w:fldCharType="end"/>
            </w:r>
            <w:r w:rsidR="00711B81">
              <w:rPr>
                <w:rFonts w:ascii="Times New Roman" w:hAnsi="Times New Roman" w:cs="Times New Roman"/>
              </w:rPr>
              <w:t xml:space="preserve"> </w:t>
            </w:r>
          </w:p>
          <w:p w:rsidR="00711B81" w:rsidRDefault="00711B81" w:rsidP="009B7A78">
            <w:pPr>
              <w:rPr>
                <w:rFonts w:ascii="Times New Roman" w:hAnsi="Times New Roman" w:cs="Times New Roman"/>
              </w:rPr>
            </w:pPr>
          </w:p>
          <w:p w:rsidR="00711B81" w:rsidRDefault="008F7828" w:rsidP="009B7A78">
            <w:pPr>
              <w:rPr>
                <w:rFonts w:ascii="Times New Roman" w:hAnsi="Times New Roman" w:cs="Times New Roman"/>
              </w:rPr>
            </w:pPr>
            <w:r>
              <w:rPr>
                <w:rFonts w:ascii="Times New Roman" w:hAnsi="Times New Roman" w:cs="Times New Roman"/>
              </w:rPr>
              <w:t xml:space="preserve">-preeclampsia, eclampsia </w:t>
            </w:r>
            <w:r w:rsidR="00711B81">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11/birt.12392 [doi]","ISSN":"1523-536X; 0730-7659","abstract":"BACKGROUND: Cesarean delivery accounts for over one-third of the ~400 000 annual births in Texas, with first-time cesarean accounting for 20% of the overall cesareans. We examined associations of maternal medical comorbidities with cesarean delivery among nulliparous, term, singleton, vertex (NTSV) deliveries in Texas. METHODS: Nulliparous, term, singleton, vertex deliveries to women aged 15-49 years were identified using the 2015 Texas birth file (Center for Health Statistics, Texas Department of State Health Services). A risk factor index was constructed (score range 0-4), including preexisting/gestational diabetes mellitus, preexisting/gestational hypertension/eclampsia, infertility treatment, smoking during pregnancy, and prepregnancy overweight/obesity, and categorized as 0, 1, 2, and 3+ based on the number of risk factors present. Multivariable logistic regression analyses were conducted to examine associations between the categorized risk factor index and cesarean delivery, overall and by maternal race and ethnicity. RESULTS: Among the 114 535 NTSV deliveries in Texas in 2015, 27.2% were by cesarean. The most prevalent maternal risk among all deliveries was prepregnancy overweight/obesity (42.4%). The odds of cesarean delivery increased significantly with increasing number of risk factors [one risk factor: 1.72 (95% CI 1.67-1.78); two risk factors: 2.58 (95% CI 2.46-2.71); and three or more risk factors: 3.91 (95% CI 3.45-4.44)]. DISCUSSION: In Texas in 2015, nearly half of NTSV deliveries had at least one maternal risk factor and the odds of cesarean delivery were significantly elevated for women with a higher risk index score. The findings from this study highlight the need for intervening during the preconception and interconception period as intrapartum care practices have an important influence on birth outcomes.","author":[{"dropping-particle":"","family":"Salahuddin","given":"M","non-dropping-particle":"","parse-names":false,"suffix":""},{"dropping-particle":"","family":"Mandell","given":"D J","non-dropping-particle":"","parse-names":false,"suffix":""},{"dropping-particle":"","family":"Lakey","given":"D L","non-dropping-particle":"","parse-names":false,"suffix":""},{"dropping-particle":"","family":"Eppes","given":"C S","non-dropping-particle":"","parse-names":false,"suffix":""},{"dropping-particle":"","family":"Patel","given":"D A","non-dropping-particle":"","parse-names":false,"suffix":""}],"container-title":"Birth (Berkeley, Calif.)","id":"ITEM-1","issue":"1","issued":{"date-parts":[["2019","3"]]},"language":"eng","note":"LR: 20190813; CI: © 2018; JID: 8302042; OTO: NOTNLM; 2018/05/29 00:00 [received]; 2018/07/30 00:00 [revised]; 2018/07/30 00:00 [accepted]; 2018/09/11 06:00 [pubmed]; 2019/08/14 06:00 [medline]; 2018/09/11 06:00 [entrez]; ppublish","page":"182-192","publisher":"Wiley Periodicals, Inc","publisher-place":"Texas Collaborative for Healthy Mothers and Babies, University of Texas Health Science Center at Tyler, Population Health, Office of Health Affairs, University of Texas System, Austin, Texas.; School of Public Health in Austin, The University of Texas Hea","title":"Maternal risk factor index and cesarean delivery among women with nulliparous, term, singleton, vertex deliveries, Texas, 2015","type":"article-journal","volume":"46"},"uris":["http://www.mendeley.com/documents/?uuid=6c00ebbf-c7db-4685-8dc9-a3f780a383c5"]},{"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2,3]","plainTextFormattedCitation":"[2,3]","previouslyFormattedCitation":"[2,3]"},"properties":{"noteIndex":0},"schema":"https://github.com/citation-style-language/schema/raw/master/csl-citation.json"}</w:instrText>
            </w:r>
            <w:r w:rsidR="00711B81">
              <w:rPr>
                <w:rFonts w:ascii="Times New Roman" w:hAnsi="Times New Roman" w:cs="Times New Roman"/>
              </w:rPr>
              <w:fldChar w:fldCharType="separate"/>
            </w:r>
            <w:r w:rsidR="00F66661" w:rsidRPr="00F66661">
              <w:rPr>
                <w:rFonts w:ascii="Times New Roman" w:hAnsi="Times New Roman" w:cs="Times New Roman"/>
                <w:noProof/>
              </w:rPr>
              <w:t>[2,3]</w:t>
            </w:r>
            <w:r w:rsidR="00711B81">
              <w:rPr>
                <w:rFonts w:ascii="Times New Roman" w:hAnsi="Times New Roman" w:cs="Times New Roman"/>
              </w:rPr>
              <w:fldChar w:fldCharType="end"/>
            </w:r>
            <w:r w:rsidR="00711B81">
              <w:rPr>
                <w:rFonts w:ascii="Times New Roman" w:hAnsi="Times New Roman" w:cs="Times New Roman"/>
              </w:rPr>
              <w:t xml:space="preserve"> </w:t>
            </w:r>
          </w:p>
          <w:p w:rsidR="00711B81" w:rsidRDefault="00711B81"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gestational diabetes </w:t>
            </w:r>
            <w:r w:rsidR="00801E64">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11/birt.12392 [doi]","ISSN":"1523-536X; 0730-7659","abstract":"BACKGROUND: Cesarean delivery accounts for over one-third of the ~400 000 annual births in Texas, with first-time cesarean accounting for 20% of the overall cesareans. We examined associations of maternal medical comorbidities with cesarean delivery among nulliparous, term, singleton, vertex (NTSV) deliveries in Texas. METHODS: Nulliparous, term, singleton, vertex deliveries to women aged 15-49 years were identified using the 2015 Texas birth file (Center for Health Statistics, Texas Department of State Health Services). A risk factor index was constructed (score range 0-4), including preexisting/gestational diabetes mellitus, preexisting/gestational hypertension/eclampsia, infertility treatment, smoking during pregnancy, and prepregnancy overweight/obesity, and categorized as 0, 1, 2, and 3+ based on the number of risk factors present. Multivariable logistic regression analyses were conducted to examine associations between the categorized risk factor index and cesarean delivery, overall and by maternal race and ethnicity. RESULTS: Among the 114 535 NTSV deliveries in Texas in 2015, 27.2% were by cesarean. The most prevalent maternal risk among all deliveries was prepregnancy overweight/obesity (42.4%). The odds of cesarean delivery increased significantly with increasing number of risk factors [one risk factor: 1.72 (95% CI 1.67-1.78); two risk factors: 2.58 (95% CI 2.46-2.71); and three or more risk factors: 3.91 (95% CI 3.45-4.44)]. DISCUSSION: In Texas in 2015, nearly half of NTSV deliveries had at least one maternal risk factor and the odds of cesarean delivery were significantly elevated for women with a higher risk index score. The findings from this study highlight the need for intervening during the preconception and interconception period as intrapartum care practices have an important influence on birth outcomes.","author":[{"dropping-particle":"","family":"Salahuddin","given":"M","non-dropping-particle":"","parse-names":false,"suffix":""},{"dropping-particle":"","family":"Mandell","given":"D J","non-dropping-particle":"","parse-names":false,"suffix":""},{"dropping-particle":"","family":"Lakey","given":"D L","non-dropping-particle":"","parse-names":false,"suffix":""},{"dropping-particle":"","family":"Eppes","given":"C S","non-dropping-particle":"","parse-names":false,"suffix":""},{"dropping-particle":"","family":"Patel","given":"D A","non-dropping-particle":"","parse-names":false,"suffix":""}],"container-title":"Birth (Berkeley, Calif.)","id":"ITEM-1","issue":"1","issued":{"date-parts":[["2019","3"]]},"language":"eng","note":"LR: 20190813; CI: © 2018; JID: 8302042; OTO: NOTNLM; 2018/05/29 00:00 [received]; 2018/07/30 00:00 [revised]; 2018/07/30 00:00 [accepted]; 2018/09/11 06:00 [pubmed]; 2019/08/14 06:00 [medline]; 2018/09/11 06:00 [entrez]; ppublish","page":"182-192","publisher":"Wiley Periodicals, Inc","publisher-place":"Texas Collaborative for Healthy Mothers and Babies, University of Texas Health Science Center at Tyler, Population Health, Office of Health Affairs, University of Texas System, Austin, Texas.; School of Public Health in Austin, The University of Texas Hea","title":"Maternal risk factor index and cesarean delivery among women with nulliparous, term, singleton, vertex deliveries, Texas, 2015","type":"article-journal","volume":"46"},"uris":["http://www.mendeley.com/documents/?uuid=6c00ebbf-c7db-4685-8dc9-a3f780a383c5"]},{"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id":"ITEM-3","itemData":{"DOI":"10.18632/oncotarget.17824 [doi]","ISSN":"1949-2553; 1949-2553","abstract":"Pregnancies complicated by pre-gestational diabetes (PGD) are associated with a higher rate of adverse outcomes, including an increased rage of preterm delivery, pregnancy-induced hypertension, pre-eclampsia, caesarean section, perinatal mortality, stillbirth, shoulder dystocia, macrosomia, small for gestational age, large for gestational age, low birth weight, neonatal hypoglycemia, neonatal death, low Apgar score, NICU admission, jaundice and respiratory distress. In the past two decades, numerous reports have been published regarding associations between PGD and risk of adverse outcomes. However, study results are inconsistent. To provide a synopsis of the current understanding of PGD for risk of adverse pregnancy outcomes, a random-effects meta-analysis over 40 million subjects from 100 studies was performed to calculate the pooled ORs. Potential sources of heterogeneity were systematically explored by multiple strata analyses and meta-regression. Overall, PGD were significantly associated with increased risk of preterm delivery (OR=3.48), LGA (OR=3.90), perinatal mortality (OR=3.39), stillbirth (OR=3.52), pre-eclampsia (OR=3.48), caesarean section (OR=3.52), NICU admission (OR=3.92), and neonatal hypoglycemia (OR=26.62). Significant results were also observed for 7 adverse outcomes with OR range from 1.54 to 2.82, while no association was found for SGA and respiratory distress after Bonferroni correction. We found that women with T1DM had higher risks for most of adverse pregnancy outcomes compared with women with T2DM. When stratified by study design, sample size, type of diabetes, geographic region, and study quality, significant associations remains. Our findings demonstrated that PGD is a strong risk-conferring factor for adverse maternal, perinatal and neonatal outcomes.","author":[{"dropping-particle":"","family":"Yu","given":"L","non-dropping-particle":"","parse-names":false,"suffix":""},{"dropping-particle":"","family":"Zeng","given":"X L","non-dropping-particle":"","parse-names":false,"suffix":""},{"dropping-particle":"","family":"Cheng","given":"M L","non-dropping-particle":"","parse-names":false,"suffix":""},{"dropping-particle":"","family":"Yang","given":"G Z","non-dropping-particle":"","parse-names":false,"suffix":""},{"dropping-particle":"","family":"Wang","given":"B","non-dropping-particle":"","parse-names":false,"suffix":""},{"dropping-particle":"","family":"Xiao","given":"Z W","non-dropping-particle":"","parse-names":false,"suffix":""},{"dropping-particle":"","family":"Luo","given":"X","non-dropping-particle":"","parse-names":false,"suffix":""},{"dropping-particle":"","family":"Zhang","given":"B F","non-dropping-particle":"","parse-names":false,"suffix":""},{"dropping-particle":"","family":"Xiao","given":"D W","non-dropping-particle":"","parse-names":false,"suffix":""},{"dropping-particle":"","family":"Zhang","given":"S","non-dropping-particle":"","parse-names":false,"suffix":""},{"dropping-particle":"","family":"Liu","given":"H J","non-dropping-particle":"","parse-names":false,"suffix":""},{"dropping-particle":"","family":"Hu","given":"Y X","non-dropping-particle":"","parse-names":false,"suffix":""},{"dropping-particle":"","family":"Lei","given":"H K","non-dropping-particle":"","parse-names":false,"suffix":""},{"dropping-particle":"","family":"Li","given":"Q F","non-dropping-particle":"","parse-names":false,"suffix":""},{"dropping-particle":"","family":"Wang","given":"Z R","non-dropping-particle":"","parse-names":false,"suffix":""}],"container-title":"Oncotarget","id":"ITEM-3","issue":"37","issued":{"date-parts":[["2017","5","11"]]},"language":"eng","note":"LR: 20191120; JID: 101532965; OTO: NOTNLM; 2017/02/21 00:00 [received]; 2017/04/05 00:00 [accepted]; 2017/10/06 06:00 [entrez]; 2017/10/06 06:00 [pubmed]; 2017/10/06 06:01 [medline]; epublish","page":"61048-61056","publisher-place":"Prenatal Diagnosis Center, Hospital Affiliated to Guizhou Medical University, Guiyang 550004, Guizhou, China.; Prenatal Diagnosis Center, Hospital Affiliated to Guizhou Medical University, Guiyang 550004, Guizhou, China.; The First Affiliated Hospital of ","title":"Quantitative assessment of the effect of pre-gestational diabetes and risk of adverse maternal, perinatal and neonatal outcomes","type":"article-journal","volume":"8"},"uris":["http://www.mendeley.com/documents/?uuid=1da99ed4-53b4-4c15-b6cd-d45d4d703bdb"]}],"mendeley":{"formattedCitation":"[2–4]","plainTextFormattedCitation":"[2–4]","previouslyFormattedCitation":"[2–4]"},"properties":{"noteIndex":0},"schema":"https://github.com/citation-style-language/schema/raw/master/csl-citation.json"}</w:instrText>
            </w:r>
            <w:r w:rsidR="00801E64">
              <w:rPr>
                <w:rFonts w:ascii="Times New Roman" w:hAnsi="Times New Roman" w:cs="Times New Roman"/>
              </w:rPr>
              <w:fldChar w:fldCharType="separate"/>
            </w:r>
            <w:r w:rsidR="00F66661" w:rsidRPr="00F66661">
              <w:rPr>
                <w:rFonts w:ascii="Times New Roman" w:hAnsi="Times New Roman" w:cs="Times New Roman"/>
                <w:noProof/>
              </w:rPr>
              <w:t>[2–4]</w:t>
            </w:r>
            <w:r w:rsidR="00801E64">
              <w:rPr>
                <w:rFonts w:ascii="Times New Roman" w:hAnsi="Times New Roman" w:cs="Times New Roman"/>
              </w:rPr>
              <w:fldChar w:fldCharType="end"/>
            </w:r>
            <w:r w:rsidR="00801E64">
              <w:rPr>
                <w:rFonts w:ascii="Times New Roman" w:hAnsi="Times New Roman" w:cs="Times New Roman"/>
              </w:rPr>
              <w:t xml:space="preserve"> </w:t>
            </w:r>
          </w:p>
          <w:p w:rsidR="00801E64" w:rsidRDefault="00801E64"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premature rupture of membrane </w:t>
            </w:r>
            <w:r w:rsidR="00801E64">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02/14651858.CD004735.pub4 [doi]","ISSN":"1469-493X; 1361-6137","abstract":"BACKGROUND: Current management of preterm prelabour rupture of the membranes (PPROM) involves either initiating birth soon after PPROM or, alternatively, adopting a 'wait and see' approach (expectant management). It is unclear which strategy is most beneficial for mothers and their babies. This is an update of a Cochrane review published in 2010 (Buchanan 2010). OBJECTIVES: To assess the effect of planned early birth versus expectant management for women with preterm prelabour rupture of the membranes between 24 and 37 weeks' gestation for fetal, infant and maternal well being. SEARCH METHODS: We searched Cochrane Pregnancy and Childbirth's Trials Register (30 September 2016), and reference lists of retrieved studies. SELECTION CRITERIA: Randomised controlled trials comparing planned early birth with expectant management for women with PPROM prior to 37 weeks' gestation. We excluded quasi-randomised trials. DATA COLLECTION AND ANALYSIS: Two review authors independently evaluated trials for inclusion into the review and for methodological quality. Two review authors independently extracted data. We checked data for accuracy. We assessed the quality of evidence using the GRADE approach. MAIN RESULTS: We included 12 trials in the review (3617 women and 3628 babies). For primary outcomes, we identified no clear differences between early birth and expectant management in neonatal sepsis (risk ratio (RR) 0.93, 95% confidence interval (CI) 0.66 to 1.30, 12 trials, 3628 babies, evidence graded moderate), or proven neonatal infection with positive blood culture (RR 1.24, 95% CI 0.70 to 2.21, seven trials, 2925 babies). However, early birth increased the incidence of respiratory distress syndrome (RDS) (RR 1.26, 95% CI 1.05 to 1.53, 12 trials, 3622 babies, evidence graded high). Early birth was also associated with an increased rate of caesarean section (RR 1.26, 95% CI 1.11 to 1.44, 12 trials, 3620 women, evidence graded high).Assessment of secondary perinatal outcomes showed no clear differences in overall perinatal mortality (RR 1.76, 95% CI 0.89 to 3.50, 11 trials, 3319 babies), or intrauterine deaths (RR 0.45, 95% CI 0.13 to 1.57, 11 trials, 3321 babies) when comparing early birth with expectant management. However, early birth was associated with a higher rate of neonatal death (RR 2.55, 95% CI 1.17 to 5.56, 11 trials, 3316 babies) and need for ventilation (RR 1.27, 95% CI 1.02 to 1.58, seven trials, 2895 babies, evidence graded high). Babies of women rando…","author":[{"dropping-particle":"","family":"Bond","given":"D M","non-dropping-particle":"","parse-names":false,"suffix":""},{"dropping-particle":"","family":"Middleton","given":"P","non-dropping-particle":"","parse-names":false,"suffix":""},{"dropping-particle":"","family":"Levett","given":"K M","non-dropping-particle":"","parse-names":false,"suffix":""},{"dropping-particle":"","family":"Ham","given":"D P","non-dropping-particle":"van der","parse-names":false,"suffix":""},{"dropping-particle":"","family":"Crowther","given":"C A","non-dropping-particle":"","parse-names":false,"suffix":""},{"dropping-particle":"","family":"Buchanan","given":"S L","non-dropping-particle":"","parse-names":false,"suffix":""},{"dropping-particle":"","family":"Morris","given":"J","non-dropping-particle":"","parse-names":false,"suffix":""}],"container-title":"The Cochrane database of systematic reviews","id":"ITEM-1","issue":"3","issued":{"date-parts":[["2017","3","3"]]},"language":"eng","note":"LR: 20200306; GR: 13/89/05/DH_/Department of Health/United Kingdom; JID: 100909747; CIN: Int J Nurs Pract. 2018 Aug;24(4):e12627. PMID: 29436060; 2017/03/04 06:00 [pubmed]; 2017/07/21 06:00 [medline]; 2017/03/04 06:00 [entrez]; epublish","page":"CD004735","publisher-place":"Department of Perinatal Research, Kolling Institute of Medical Research, University of Sydney, Building 52, Level 2, Royal North Shore Hospital, St Leonards, NSW, Australia, 2065.; Healthy Mothers, Babies and Children, South Australian Health and Medical ","title":"Planned early birth versus expectant management for women with preterm prelabour rupture of membranes prior to 37 weeks' gestation for improving pregnancy outcome","type":"article-journal","volume":"3"},"uris":["http://www.mendeley.com/documents/?uuid=a7f92279-088c-4c06-9d12-133c65096915"]}],"mendeley":{"formattedCitation":"[5]","plainTextFormattedCitation":"[5]","previouslyFormattedCitation":"[5]"},"properties":{"noteIndex":0},"schema":"https://github.com/citation-style-language/schema/raw/master/csl-citation.json"}</w:instrText>
            </w:r>
            <w:r w:rsidR="00801E64">
              <w:rPr>
                <w:rFonts w:ascii="Times New Roman" w:hAnsi="Times New Roman" w:cs="Times New Roman"/>
              </w:rPr>
              <w:fldChar w:fldCharType="separate"/>
            </w:r>
            <w:r w:rsidR="00F66661" w:rsidRPr="00F66661">
              <w:rPr>
                <w:rFonts w:ascii="Times New Roman" w:hAnsi="Times New Roman" w:cs="Times New Roman"/>
                <w:noProof/>
              </w:rPr>
              <w:t>[5]</w:t>
            </w:r>
            <w:r w:rsidR="00801E64">
              <w:rPr>
                <w:rFonts w:ascii="Times New Roman" w:hAnsi="Times New Roman" w:cs="Times New Roman"/>
              </w:rPr>
              <w:fldChar w:fldCharType="end"/>
            </w:r>
            <w:r w:rsidR="00801E64">
              <w:rPr>
                <w:rFonts w:ascii="Times New Roman" w:hAnsi="Times New Roman" w:cs="Times New Roman"/>
              </w:rPr>
              <w:t xml:space="preserve"> </w:t>
            </w:r>
          </w:p>
          <w:p w:rsidR="008F7828" w:rsidRDefault="008F7828" w:rsidP="009B7A78">
            <w:pPr>
              <w:rPr>
                <w:rFonts w:ascii="Times New Roman" w:hAnsi="Times New Roman" w:cs="Times New Roman"/>
              </w:rPr>
            </w:pPr>
          </w:p>
          <w:p w:rsidR="00801E64" w:rsidRDefault="008F7828" w:rsidP="009B7A78">
            <w:pPr>
              <w:rPr>
                <w:rFonts w:ascii="Times New Roman" w:hAnsi="Times New Roman" w:cs="Times New Roman"/>
              </w:rPr>
            </w:pPr>
            <w:r>
              <w:rPr>
                <w:rFonts w:ascii="Times New Roman" w:hAnsi="Times New Roman" w:cs="Times New Roman"/>
              </w:rPr>
              <w:t>-parity</w:t>
            </w:r>
            <w:r w:rsidR="00801E64">
              <w:rPr>
                <w:rFonts w:ascii="Times New Roman" w:hAnsi="Times New Roman" w:cs="Times New Roman"/>
              </w:rPr>
              <w:t xml:space="preserve">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11/birt.12421 [doi]","ISSN":"1523-536X; 0730-7659; 0730-7659","abstract":"BACKGROUND: Ecuador's cesarean delivery rate far exceeds that recommended by the Pan American Health Organization (PAHO) and the World Health Organization (WHO). Using data from three iterations of Ecuador's nationally representative, population-based survey Encuesta Nacional de Salud y Nutrición (ENSANUT/ENDEMAIN), spanning 23 years, this study examines women's mode of delivery outcomes by sociodemographic characteristics and hospital type (private, public, social security) in light of Ecuador's major health care reform over the past two decades. METHODS: Using data from the 1994, 2004, and 2012 iterations of the data set, we analyzed trends in cesarean delivery based on province, year, and institution of care. Logistic regression was used to test the odds of cesarean delivery based on hospital type, sociodemographics, and birth complications for the full sample and primiparous women. Predicted probabilities were derived from this model. RESULTS: Ecuador's cesarean rate increased from 22% in 1989 to 41% in 2012. From 2008 to 2012, the probability of cesarean delivery in private centers was significantly higher than in public centers, and from 2009 to 2012, the probability of cesarean delivery in social security centers was significantly higher than in public centers. Higher maternal age, income, education, and parity, earlier prenatal care initiation, and more prenatal visits were associated with risk for cesarean delivery. CONCLUSIONS: To decrease the adverse effects of cesarean delivery for women and their babies, cesarean delivery should be reduced. Future research should investigate how incentive structures are used and how medical indication is defined within health institutions in Ecuador.","author":[{"dropping-particle":"","family":"Jahnke","given":"J R","non-dropping-particle":"","parse-names":false,"suffix":""},{"dropping-particle":"","family":"Houck","given":"K M","non-dropping-particle":"","parse-names":false,"suffix":""},{"dropping-particle":"","family":"Bentley","given":"M E","non-dropping-particle":"","parse-names":false,"suffix":""},{"dropping-particle":"","family":"Thompson","given":"A L","non-dropping-particle":"","parse-names":false,"suffix":""}],"container-title":"Birth (Berkeley, Calif.)","id":"ITEM-1","issue":"2","issued":{"date-parts":[["2019","6"]]},"language":"eng","note":"LR: 20200225; CI: © 2019; GR: P2C HD050924/HD/NICHD NIH HHS/United States; GR: T32 HD007168/HD/NICHD NIH HHS/United States; JID: 8302042; NIHMS1047309; 2018/08/11 00:00 [received]; 2019/01/14 00:00 [revised]; 2019/01/18 00:00 [accepted]; 2019/02/15 06:00 [pubmed]; 2020/02/11 06:00 [medline]; 2019/02/15 06:00 [entrez]; ppublish","page":"335-343","publisher":"Wiley Periodicals, Inc","publisher-place":"Department of Anthropology, University of North Carolina at Chapel Hill, Chapel Hill, North Carolina.; Carolina Population Center, Chapel Hill, North Carolina.; Department of Anthropology, University of North Carolina at Chapel Hill, Chapel Hill, North Ca","title":"Rising rates of cesarean delivery in Ecuador: Socioeconomic and institutional determinants over two decades","type":"article-journal","volume":"46"},"uris":["http://www.mendeley.com/documents/?uuid=3591e701-dc62-48e9-89bf-2956e69944c0"]},{"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6]","plainTextFormattedCitation":"[3,6]","previouslyFormattedCitation":"[3,6]"},"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3,6]</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9B7A78" w:rsidRDefault="008F7828" w:rsidP="009B7A78">
            <w:pPr>
              <w:rPr>
                <w:rFonts w:ascii="Times New Roman" w:hAnsi="Times New Roman" w:cs="Times New Roman"/>
              </w:rPr>
            </w:pPr>
            <w:r>
              <w:rPr>
                <w:rFonts w:ascii="Times New Roman" w:hAnsi="Times New Roman" w:cs="Times New Roman"/>
              </w:rPr>
              <w:t xml:space="preserve">-cephalo pelvis disproportion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16/j.ajog.2008.06.039 [doi]","ISSN":"1097-6868; 0002-9378; 0002-9378","abstract":"OBJECTIVE: The objective of the study was to determine whether a model for predicting vaginal birth after cesarean (VBAC) can also predict the probabilty of morbidity associated with a trial of labor (TOL). STUDY DESIGN: Using a previously published prediction model, we categorized women with 1 prior cesarean by chance of VBAC. Prevalence of maternal and neonatal morbidity was stratfied by probability of VBAC success and delivery approach. RESULTS: Morbidity became less frequent as the predicted chance of VBAC increased among women who underwent TOL (P  .05). When the predicted chance of VBAC was less than 70%, women undergoing a TOL were more likely to have maternal morbidity (relative risk [RR], 2.2; 95% confidence interval [CI], 1.5-3.1) than those who underwent an ERCS; when the predicted chance of VBAC was at least 70%, total maternal morbidity was not different between the 2 groups (RR, 0.8; 95% CI, 0.5-1.2). The results were similar for neonatal morbidity. CONCLUSION: A prediction model for VBAC provides information regarding the chance of TOL-related morbidity and suggests that maternal morbidity is not greater for those women who undergo TOL than those who undergo ERCS if the chance of VBAC is at least 70%.","author":[{"dropping-particle":"","family":"Grobman","given":"W A","non-dropping-particle":"","parse-names":false,"suffix":""},{"dropping-particle":"","family":"Lai","given":"Y","non-dropping-particle":"","parse-names":false,"suffix":""},{"dropping-particle":"","family":"Landon","given":"M B","non-dropping-particle":"","parse-names":false,"suffix":""},{"dropping-particle":"","family":"Spong","given":"C Y","non-dropping-particle":"","parse-names":false,"suffix":""},{"dropping-particle":"","family":"Leveno","given":"K J","non-dropping-particle":"","parse-names":false,"suffix":""},{"dropping-particle":"","family":"Rouse","given":"D J","non-dropping-particle":"","parse-names":false,"suffix":""},{"dropping-particle":"","family":"Varner","given":"M W","non-dropping-particle":"","parse-names":false,"suffix":""},{"dropping-particle":"","family":"Moawad","given":"A H","non-dropping-particle":"","parse-names":false,"suffix":""},{"dropping-particle":"","family":"Caritis","given":"S N","non-dropping-particle":"","parse-names":false,"suffix":""},{"dropping-particle":"","family":"Harper","given":"M","non-dropping-particle":"","parse-names":false,"suffix":""},{"dropping-particle":"","family":"Wapner","given":"R J","non-dropping-particle":"","parse-names":false,"suffix":""},{"dropping-particle":"","family":"Sorokin","given":"Y","non-dropping-particle":"","parse-names":false,"suffix":""},{"dropping-particle":"","family":"Miodovnik","given":"M","non-dropping-particle":"","parse-names":false,"suffix":""},{"dropping-particle":"","family":"Carpenter","given":"M","non-dropping-particle":"","parse-names":false,"suffix":""},{"dropping-particle":"","family":"O'Sullivan","given":"M J","non-dropping-particle":"","parse-names":false,"suffix":""},{"dropping-particle":"","family":"Sibai","given":"B M","non-dropping-particle":"","parse-names":false,"suffix":""},{"dropping-particle":"","family":"Langer","given":"O","non-dropping-particle":"","parse-names":false,"suffix":""},{"dropping-particle":"","family":"Thorp","given":"J M","non-dropping-particle":"","parse-names":false,"suffix":""},{"dropping-particle":"","family":"Ramin","given":"S M","non-dropping-particle":"","parse-names":false,"suffix":""},{"dropping-particle":"","family":"Mercer","given":"B M","non-dropping-particle":"","parse-names":false,"suffix":""},{"dropping-particle":"","family":"Network","given":"Eunice Kennedy Shriver National Institute of Child Health and Human Development Maternal-Fetal Medicine Units","non-dropping-particle":"","parse-names":false,"suffix":""}],"container-title":"American Journal of Obstetrics and Gynecology","id":"ITEM-1","issue":"1","issued":{"date-parts":[["2009","1"]]},"language":"eng","note":"LR: 20181113; GR: HD36801/HD/NICHD NIH HHS/United States; GR: U10 HD040500/HD/NICHD NIH HHS/United States; GR: HD27861/HD/NICHD NIH HHS/United States; GR: UG1 HD027869/HD/NICHD NIH HHS/United States; GR: U10 HD040544/HD/NICHD NIH HHS/United States; GR: UG1 HD034116/HD/NICHD NIH HHS/United States; GR: HD27869/HD/NICHD NIH HHS/United States; GR: HD34136/HD/NICHD NIH HHS/United States; GR: UG1 HD040560/HD/NICHD NIH HHS/United States; GR: U10 HD034136/HD/NICHD NIH HHS/United States; GR: U10 HD040512-01/HD/NICHD NIH HHS/United States; GR: HD27860/HD/NICHD NIH HHS/United States; GR: UG1 HD027915/HD/NICHD NIH HHS/United States; GR: U10 HD040485/HD/NICHD NIH HHS/United States; GR: HD21414/HD/NICHD NIH HHS/United States; GR: U10 HD027905/HD/NICHD NIH HHS/United States; GR: U10 HD040512-06/HD/NICHD NIH HHS/United States; GR: UL1 RR025741/RR/NCRR NIH HHS/United States; GR: HD40512/HD/NICHD NIH HHS/United States; GR: UG1 HD040544/HD/NICHD NIH HHS/United States; GR: UG1 HD034208/HD/NICHD NIH HHS/United States; GR: U10 HD040512-02S1/HD/NICHD NIH HHS/United States; GR: UG1 HD040512/HD/NICHD NIH HHS/United States; GR: HD40545/HD/NICHD NIH HHS/United States; GR: U10 HD040512-02/HD/NICHD NIH HHS/United States; GR: U10 HD034116/HD/NICHD NIH HHS/United States; GR: U10 HD040512-07/HD/NICHD NIH HHS/United States; GR: HD40485/HD/NICHD NIH HHS/United States; GR: HD40560/HD/NICHD NIH HHS/United States; GR: U10 HD040512-05/HD/NICHD NIH HHS/United States; GR: HD34210/HD/NICHD NIH HHS/United States; GR: HD21410/HD/NICHD NIH HHS/United States; GR: U10 HD027869/HD/NICHD NIH HHS/United States; GR: U10 HD027917/HD/NICHD NIH HHS/United States; GR: HD34116/HD/NICHD NIH HHS/United States; GR: U10 HD034122/HD/NICHD NIH HHS/United States; GR: U10 HD027915/HD/NICHD NIH HHS/United States; GR: UG1 HD040545/HD/NICHD NIH HHS/United States; GR: UG1 HD040485/HD/NICHD NIH HHS/United States; GR: U10 HD040512-08/HD/NICHD NIH HHS/United States; GR: U10 HD027860/HD/NICHD NIH HHS/United States; GR: HD40500/HD/NICHD NIH HHS/United States; GR: U10 HD040512-03/HD/NICHD NIH HHS/United States; GR: U10 HD040560/HD/NICHD NIH HHS/United States; GR: U10 HD034208/HD/NICHD NIH HHS/United States; GR: HD34208/HD/NICHD NIH HHS/United States; GR: U10 HD040512-04/HD/NICHD NIH HHS/United States; GR: HD27915/HD/NICHD NIH HHS/United States; GR: UG1 HD040500/HD/NICHD NIH HHS/United States; GR: R24 HD050924/HD/NICHD NIH HHS/United States; GR: U10 HD040512/HD/NICHD NIH HHS/United States; GR: HD27917/HD/NICHD NIH HHS/United States; GR: U10 HD021410/HD/NICHD NIH HHS/United States; GR: U10 HD036801/HD/NICHD NIH HHS/United States; GR: U10 HD040545/HD/NICHD NIH HHS/United States; GR: HD40544/HD/NICHD NIH HHS/United States; GR: U01 HD036801/HD/NICHD NIH HHS/United States; JID: 0370476; NIHMS87102; 2008/02/20 00:00 [received]; 2008/04/25 00:00 [revised]; 2008/06/12 00:00 [accepted]; 2008/09/30 09:00 [pubmed]; 2009/02/04 09:00 [medline]; 2008/09/30 09:00 [entrez]; ppublish","page":"56.e1-56.e6","publisher-place":"Department of Obstetrics and Gynecology at Northwestern University, Chicago, IL, USA.","title":"Can a prediction model for vaginal birth after cesarean also predict the probability of morbidity related to a trial of labor?","type":"article-journal","volume":"200"},"uris":["http://www.mendeley.com/documents/?uuid=8fb183d2-e434-4ebf-b068-983f50665efe"]},{"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7]","plainTextFormattedCitation":"[3,7]","previouslyFormattedCitation":"[3,7]"},"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3,7]</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9B7A78" w:rsidRDefault="008F7828" w:rsidP="009B7A78">
            <w:pPr>
              <w:rPr>
                <w:rFonts w:ascii="Times New Roman" w:hAnsi="Times New Roman" w:cs="Times New Roman"/>
              </w:rPr>
            </w:pPr>
            <w:r>
              <w:rPr>
                <w:rFonts w:ascii="Times New Roman" w:hAnsi="Times New Roman" w:cs="Times New Roman"/>
              </w:rPr>
              <w:t xml:space="preserve">-previous vaginal delivery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16/j.ajog.2008.06.039 [doi]","ISSN":"1097-6868; 0002-9378; 0002-9378","abstract":"OBJECTIVE: The objective of the study was to determine whether a model for predicting vaginal birth after cesarean (VBAC) can also predict the probabilty of morbidity associated with a trial of labor (TOL). STUDY DESIGN: Using a previously published prediction model, we categorized women with 1 prior cesarean by chance of VBAC. Prevalence of maternal and neonatal morbidity was stratfied by probability of VBAC success and delivery approach. RESULTS: Morbidity became less frequent as the predicted chance of VBAC increased among women who underwent TOL (P  .05). When the predicted chance of VBAC was less than 70%, women undergoing a TOL were more likely to have maternal morbidity (relative risk [RR], 2.2; 95% confidence interval [CI], 1.5-3.1) than those who underwent an ERCS; when the predicted chance of VBAC was at least 70%, total maternal morbidity was not different between the 2 groups (RR, 0.8; 95% CI, 0.5-1.2). The results were similar for neonatal morbidity. CONCLUSION: A prediction model for VBAC provides information regarding the chance of TOL-related morbidity and suggests that maternal morbidity is not greater for those women who undergo TOL than those who undergo ERCS if the chance of VBAC is at least 70%.","author":[{"dropping-particle":"","family":"Grobman","given":"W A","non-dropping-particle":"","parse-names":false,"suffix":""},{"dropping-particle":"","family":"Lai","given":"Y","non-dropping-particle":"","parse-names":false,"suffix":""},{"dropping-particle":"","family":"Landon","given":"M B","non-dropping-particle":"","parse-names":false,"suffix":""},{"dropping-particle":"","family":"Spong","given":"C Y","non-dropping-particle":"","parse-names":false,"suffix":""},{"dropping-particle":"","family":"Leveno","given":"K J","non-dropping-particle":"","parse-names":false,"suffix":""},{"dropping-particle":"","family":"Rouse","given":"D J","non-dropping-particle":"","parse-names":false,"suffix":""},{"dropping-particle":"","family":"Varner","given":"M W","non-dropping-particle":"","parse-names":false,"suffix":""},{"dropping-particle":"","family":"Moawad","given":"A H","non-dropping-particle":"","parse-names":false,"suffix":""},{"dropping-particle":"","family":"Caritis","given":"S N","non-dropping-particle":"","parse-names":false,"suffix":""},{"dropping-particle":"","family":"Harper","given":"M","non-dropping-particle":"","parse-names":false,"suffix":""},{"dropping-particle":"","family":"Wapner","given":"R J","non-dropping-particle":"","parse-names":false,"suffix":""},{"dropping-particle":"","family":"Sorokin","given":"Y","non-dropping-particle":"","parse-names":false,"suffix":""},{"dropping-particle":"","family":"Miodovnik","given":"M","non-dropping-particle":"","parse-names":false,"suffix":""},{"dropping-particle":"","family":"Carpenter","given":"M","non-dropping-particle":"","parse-names":false,"suffix":""},{"dropping-particle":"","family":"O'Sullivan","given":"M J","non-dropping-particle":"","parse-names":false,"suffix":""},{"dropping-particle":"","family":"Sibai","given":"B M","non-dropping-particle":"","parse-names":false,"suffix":""},{"dropping-particle":"","family":"Langer","given":"O","non-dropping-particle":"","parse-names":false,"suffix":""},{"dropping-particle":"","family":"Thorp","given":"J M","non-dropping-particle":"","parse-names":false,"suffix":""},{"dropping-particle":"","family":"Ramin","given":"S M","non-dropping-particle":"","parse-names":false,"suffix":""},{"dropping-particle":"","family":"Mercer","given":"B M","non-dropping-particle":"","parse-names":false,"suffix":""},{"dropping-particle":"","family":"Network","given":"Eunice Kennedy Shriver National Institute of Child Health and Human Development Maternal-Fetal Medicine Units","non-dropping-particle":"","parse-names":false,"suffix":""}],"container-title":"American Journal of Obstetrics and Gynecology","id":"ITEM-1","issue":"1","issued":{"date-parts":[["2009","1"]]},"language":"eng","note":"LR: 20181113; GR: HD36801/HD/NICHD NIH HHS/United States; GR: U10 HD040500/HD/NICHD NIH HHS/United States; GR: HD27861/HD/NICHD NIH HHS/United States; GR: UG1 HD027869/HD/NICHD NIH HHS/United States; GR: U10 HD040544/HD/NICHD NIH HHS/United States; GR: UG1 HD034116/HD/NICHD NIH HHS/United States; GR: HD27869/HD/NICHD NIH HHS/United States; GR: HD34136/HD/NICHD NIH HHS/United States; GR: UG1 HD040560/HD/NICHD NIH HHS/United States; GR: U10 HD034136/HD/NICHD NIH HHS/United States; GR: U10 HD040512-01/HD/NICHD NIH HHS/United States; GR: HD27860/HD/NICHD NIH HHS/United States; GR: UG1 HD027915/HD/NICHD NIH HHS/United States; GR: U10 HD040485/HD/NICHD NIH HHS/United States; GR: HD21414/HD/NICHD NIH HHS/United States; GR: U10 HD027905/HD/NICHD NIH HHS/United States; GR: U10 HD040512-06/HD/NICHD NIH HHS/United States; GR: UL1 RR025741/RR/NCRR NIH HHS/United States; GR: HD40512/HD/NICHD NIH HHS/United States; GR: UG1 HD040544/HD/NICHD NIH HHS/United States; GR: UG1 HD034208/HD/NICHD NIH HHS/United States; GR: U10 HD040512-02S1/HD/NICHD NIH HHS/United States; GR: UG1 HD040512/HD/NICHD NIH HHS/United States; GR: HD40545/HD/NICHD NIH HHS/United States; GR: U10 HD040512-02/HD/NICHD NIH HHS/United States; GR: U10 HD034116/HD/NICHD NIH HHS/United States; GR: U10 HD040512-07/HD/NICHD NIH HHS/United States; GR: HD40485/HD/NICHD NIH HHS/United States; GR: HD40560/HD/NICHD NIH HHS/United States; GR: U10 HD040512-05/HD/NICHD NIH HHS/United States; GR: HD34210/HD/NICHD NIH HHS/United States; GR: HD21410/HD/NICHD NIH HHS/United States; GR: U10 HD027869/HD/NICHD NIH HHS/United States; GR: U10 HD027917/HD/NICHD NIH HHS/United States; GR: HD34116/HD/NICHD NIH HHS/United States; GR: U10 HD034122/HD/NICHD NIH HHS/United States; GR: U10 HD027915/HD/NICHD NIH HHS/United States; GR: UG1 HD040545/HD/NICHD NIH HHS/United States; GR: UG1 HD040485/HD/NICHD NIH HHS/United States; GR: U10 HD040512-08/HD/NICHD NIH HHS/United States; GR: U10 HD027860/HD/NICHD NIH HHS/United States; GR: HD40500/HD/NICHD NIH HHS/United States; GR: U10 HD040512-03/HD/NICHD NIH HHS/United States; GR: U10 HD040560/HD/NICHD NIH HHS/United States; GR: U10 HD034208/HD/NICHD NIH HHS/United States; GR: HD34208/HD/NICHD NIH HHS/United States; GR: U10 HD040512-04/HD/NICHD NIH HHS/United States; GR: HD27915/HD/NICHD NIH HHS/United States; GR: UG1 HD040500/HD/NICHD NIH HHS/United States; GR: R24 HD050924/HD/NICHD NIH HHS/United States; GR: U10 HD040512/HD/NICHD NIH HHS/United States; GR: HD27917/HD/NICHD NIH HHS/United States; GR: U10 HD021410/HD/NICHD NIH HHS/United States; GR: U10 HD036801/HD/NICHD NIH HHS/United States; GR: U10 HD040545/HD/NICHD NIH HHS/United States; GR: HD40544/HD/NICHD NIH HHS/United States; GR: U01 HD036801/HD/NICHD NIH HHS/United States; JID: 0370476; NIHMS87102; 2008/02/20 00:00 [received]; 2008/04/25 00:00 [revised]; 2008/06/12 00:00 [accepted]; 2008/09/30 09:00 [pubmed]; 2009/02/04 09:00 [medline]; 2008/09/30 09:00 [entrez]; ppublish","page":"56.e1-56.e6","publisher-place":"Department of Obstetrics and Gynecology at Northwestern University, Chicago, IL, USA.","title":"Can a prediction model for vaginal birth after cesarean also predict the probability of morbidity related to a trial of labor?","type":"article-journal","volume":"200"},"uris":["http://www.mendeley.com/documents/?uuid=8fb183d2-e434-4ebf-b068-983f50665efe"]},{"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7]","plainTextFormattedCitation":"[3,7]","previouslyFormattedCitation":"[3,7]"},"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3,7]</w:t>
            </w:r>
            <w:r w:rsidR="009B7A78">
              <w:rPr>
                <w:rFonts w:ascii="Times New Roman" w:hAnsi="Times New Roman" w:cs="Times New Roman"/>
              </w:rPr>
              <w:fldChar w:fldCharType="end"/>
            </w:r>
          </w:p>
          <w:p w:rsidR="008F7828" w:rsidRDefault="008F782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in-vitro fertilization (IVF)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07/s10815-019-01552-4 [doi]","ISSN":"1573-7330; 1058-0468; 1058-0468","abstract":"RESEARCH QUESTION: In women with singleton pregnancies conceived after assisted reproductive technologies, does the in vitro fertilization with oocyte donation (IVF-OD) affect the perinatal and maternal outcomes compared to autologous in vitro fertilization (IVF-AO)? DESIGN: Systematic review and meta-analysis of studies comparing perinatal and maternal outcomes in singleton pregnancies resulting from IVF-OD versus IVF-AO. An electronic literature search in Pubmed, MEDLINE, and Cochrane database was performed. The main outcome measures were hypertensive disorders in pregnancy, preeclampsia, severe preeclampsia, pregnancy-induced hypertension, preterm birth, early preterm birth, low birth weight, and very low birth weight. RESULTS: Twenty-three studies were included. IVF-OD is associated with a higher risk of hypertensive disorders in pregnancy (OR 2.63, 2.17-3.18), preeclampsia (OR 2.64; 2.29-3.04), severe preeclampsia (OR 3.22; 2.30-4.49), pregnancy-induced hypertension (OR 2.16; 1.79-2.62), preterm birth (OR 1.57; 1.33-1.86), early preterm birth (OR 1.80; 1.51-2.15), low birth weight (OR 1.25, 1.20-1.30), very low birth weight (OR 1.37, 1.22-1.54), gestational diabetes (OR 1.27; 1.03-1.56), and cesarean section (OR 2.28; 2.14-2.42). There was no significant difference in the risk of preterm birth or low birth weight when adjusted for preeclampsia. CONCLUSIONS: IVF-OD patients should be considered an independent risk factor for some adverse perinatal outcomes, mainly hypertensive disorders in pregnancy, preeclampsia, and severe preeclampsia. Immunological and hormonal aspects may be involved in these results, and further research focusing in the etiopathogenesis of these pathologies are needed.","author":[{"dropping-particle":"","family":"Moreno-Sepulveda","given":"J","non-dropping-particle":"","parse-names":false,"suffix":""},{"dropping-particle":"","family":"Checa","given":"M A","non-dropping-particle":"","parse-names":false,"suffix":""}],"container-title":"Journal of assisted reproduction and genetics","id":"ITEM-1","issue":"10","issued":{"date-parts":[["2019","10"]]},"language":"eng","note":"LR: 20200320; JID: 9206495; EIN: J Assist Reprod Genet. 2020 Jan;37(1):239. PMID: 31834536; OTO: NOTNLM; PMCR: 2020/10/01; 2019/03/24 00:00 [received]; 2019/07/26 00:00 [accepted]; 2020/10/01 00:00 [pmc-release]; 2019/08/24 06:00 [pubmed]; 2020/03/21 06:00 [medline]; 2019/08/24 06:00 [entrez]; ppublish","page":"2017-2037","publisher-place":"Obstetrics and Gynecology Department, Parc de Salut Mar, Universitat Autonoma de Barcelona, Campus Universitario UAB, 08193 Bellaterra, Cerdanyola del Vallès, Balmes 10, 1-1, 08007, Barcelona, Spain. jmorenos@gmail.com.; Clínica de la Mujer Medicina Repro","title":"Risk of adverse perinatal outcomes after oocyte donation: a systematic review and meta-analysis","type":"article-journal","volume":"36"},"uris":["http://www.mendeley.com/documents/?uuid=0d24ee8f-659c-4600-8931-d652f7375793"]},{"id":"ITEM-2","itemData":{"DOI":"10.1111/birt.12392 [doi]","ISSN":"1523-536X; 0730-7659","abstract":"BACKGROUND: Cesarean delivery accounts for over one-third of the ~400 000 annual births in Texas, with first-time cesarean accounting for 20% of the overall cesareans. We examined associations of maternal medical comorbidities with cesarean delivery among nulliparous, term, singleton, vertex (NTSV) deliveries in Texas. METHODS: Nulliparous, term, singleton, vertex deliveries to women aged 15-49 years were identified using the 2015 Texas birth file (Center for Health Statistics, Texas Department of State Health Services). A risk factor index was constructed (score range 0-4), including preexisting/gestational diabetes mellitus, preexisting/gestational hypertension/eclampsia, infertility treatment, smoking during pregnancy, and prepregnancy overweight/obesity, and categorized as 0, 1, 2, and 3+ based on the number of risk factors present. Multivariable logistic regression analyses were conducted to examine associations between the categorized risk factor index and cesarean delivery, overall and by maternal race and ethnicity. RESULTS: Among the 114 535 NTSV deliveries in Texas in 2015, 27.2% were by cesarean. The most prevalent maternal risk among all deliveries was prepregnancy overweight/obesity (42.4%). The odds of cesarean delivery increased significantly with increasing number of risk factors [one risk factor: 1.72 (95% CI 1.67-1.78); two risk factors: 2.58 (95% CI 2.46-2.71); and three or more risk factors: 3.91 (95% CI 3.45-4.44)]. DISCUSSION: In Texas in 2015, nearly half of NTSV deliveries had at least one maternal risk factor and the odds of cesarean delivery were significantly elevated for women with a higher risk index score. The findings from this study highlight the need for intervening during the preconception and interconception period as intrapartum care practices have an important influence on birth outcomes.","author":[{"dropping-particle":"","family":"Salahuddin","given":"M","non-dropping-particle":"","parse-names":false,"suffix":""},{"dropping-particle":"","family":"Mandell","given":"D J","non-dropping-particle":"","parse-names":false,"suffix":""},{"dropping-particle":"","family":"Lakey","given":"D L","non-dropping-particle":"","parse-names":false,"suffix":""},{"dropping-particle":"","family":"Eppes","given":"C S","non-dropping-particle":"","parse-names":false,"suffix":""},{"dropping-particle":"","family":"Patel","given":"D A","non-dropping-particle":"","parse-names":false,"suffix":""}],"container-title":"Birth (Berkeley, Calif.)","id":"ITEM-2","issue":"1","issued":{"date-parts":[["2019","3"]]},"language":"eng","note":"LR: 20190813; CI: © 2018; JID: 8302042; OTO: NOTNLM; 2018/05/29 00:00 [received]; 2018/07/30 00:00 [revised]; 2018/07/30 00:00 [accepted]; 2018/09/11 06:00 [pubmed]; 2019/08/14 06:00 [medline]; 2018/09/11 06:00 [entrez]; ppublish","page":"182-192","publisher":"Wiley Periodicals, Inc","publisher-place":"Texas Collaborative for Healthy Mothers and Babies, University of Texas Health Science Center at Tyler, Population Health, Office of Health Affairs, University of Texas System, Austin, Texas.; School of Public Health in Austin, The University of Texas Hea","title":"Maternal risk factor index and cesarean delivery among women with nulliparous, term, singleton, vertex deliveries, Texas, 2015","type":"article-journal","volume":"46"},"uris":["http://www.mendeley.com/documents/?uuid=6c00ebbf-c7db-4685-8dc9-a3f780a383c5"]}],"mendeley":{"formattedCitation":"[2,8]","plainTextFormattedCitation":"[2,8]","previouslyFormattedCitation":"[2,8]"},"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2,8]</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Pr="00795EB3" w:rsidRDefault="008F7828" w:rsidP="009B7A78">
            <w:pPr>
              <w:rPr>
                <w:rFonts w:ascii="Times New Roman" w:hAnsi="Times New Roman" w:cs="Times New Roman"/>
                <w:u w:val="single"/>
              </w:rPr>
            </w:pPr>
            <w:r w:rsidRPr="00795EB3">
              <w:rPr>
                <w:rFonts w:ascii="Times New Roman" w:hAnsi="Times New Roman" w:cs="Times New Roman"/>
                <w:u w:val="single"/>
              </w:rPr>
              <w:t>Others</w:t>
            </w:r>
          </w:p>
          <w:p w:rsidR="008F7828" w:rsidRPr="00F272F5" w:rsidRDefault="008F7828" w:rsidP="009B7A78">
            <w:pPr>
              <w:rPr>
                <w:rFonts w:ascii="Times New Roman" w:hAnsi="Times New Roman" w:cs="Times New Roman"/>
              </w:rPr>
            </w:pPr>
            <w:r>
              <w:rPr>
                <w:rFonts w:ascii="Times New Roman" w:hAnsi="Times New Roman" w:cs="Times New Roman"/>
              </w:rPr>
              <w:t xml:space="preserve">-gestation age </w:t>
            </w:r>
            <w:r>
              <w:rPr>
                <w:rFonts w:ascii="Times New Roman" w:hAnsi="Times New Roman" w:cs="Times New Roman"/>
              </w:rPr>
              <w:fldChar w:fldCharType="begin"/>
            </w:r>
            <w:r>
              <w:rPr>
                <w:rFonts w:ascii="Times New Roman" w:hAnsi="Times New Roman" w:cs="Times New Roman"/>
              </w:rPr>
              <w:instrText>ADDIN RW.CITE{{1519 Wu,Y. 2019}}</w:instrText>
            </w:r>
            <w:r>
              <w:rPr>
                <w:rFonts w:ascii="Times New Roman" w:hAnsi="Times New Roman" w:cs="Times New Roman"/>
              </w:rPr>
              <w:fldChar w:fldCharType="separate"/>
            </w:r>
            <w:r w:rsidR="009B7A78">
              <w:rPr>
                <w:rFonts w:ascii="Times New Roman" w:hAnsi="Times New Roman" w:cs="Times New Roman"/>
                <w:bCs/>
              </w:rPr>
              <w:fldChar w:fldCharType="begin" w:fldLock="1"/>
            </w:r>
            <w:r w:rsidR="0047094E">
              <w:rPr>
                <w:rFonts w:ascii="Times New Roman" w:hAnsi="Times New Roman" w:cs="Times New Roman"/>
                <w:bCs/>
              </w:rPr>
              <w:instrText>ADDIN CSL_CITATION {"citationItems":[{"id":"ITEM-1","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1","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plainTextFormattedCitation":"[3]","previouslyFormattedCitation":"[3]"},"properties":{"noteIndex":0},"schema":"https://github.com/citation-style-language/schema/raw/master/csl-citation.json"}</w:instrText>
            </w:r>
            <w:r w:rsidR="009B7A78">
              <w:rPr>
                <w:rFonts w:ascii="Times New Roman" w:hAnsi="Times New Roman" w:cs="Times New Roman"/>
                <w:bCs/>
              </w:rPr>
              <w:fldChar w:fldCharType="separate"/>
            </w:r>
            <w:r w:rsidR="00F66661" w:rsidRPr="00F66661">
              <w:rPr>
                <w:rFonts w:ascii="Times New Roman" w:hAnsi="Times New Roman" w:cs="Times New Roman"/>
                <w:bCs/>
                <w:noProof/>
              </w:rPr>
              <w:t>[3]</w:t>
            </w:r>
            <w:r w:rsidR="009B7A78">
              <w:rPr>
                <w:rFonts w:ascii="Times New Roman" w:hAnsi="Times New Roman" w:cs="Times New Roman"/>
                <w:bCs/>
              </w:rPr>
              <w:fldChar w:fldCharType="end"/>
            </w:r>
            <w:r w:rsidR="009B7A78">
              <w:rPr>
                <w:rFonts w:ascii="Times New Roman" w:hAnsi="Times New Roman" w:cs="Times New Roman"/>
                <w:bCs/>
              </w:rPr>
              <w:t xml:space="preserve"> </w:t>
            </w:r>
            <w:r>
              <w:rPr>
                <w:rFonts w:ascii="Times New Roman" w:hAnsi="Times New Roman" w:cs="Times New Roman"/>
              </w:rPr>
              <w:fldChar w:fldCharType="end"/>
            </w:r>
          </w:p>
        </w:tc>
        <w:tc>
          <w:tcPr>
            <w:tcW w:w="3969" w:type="dxa"/>
          </w:tcPr>
          <w:p w:rsidR="008F7828" w:rsidRPr="008A0E2E" w:rsidRDefault="008F7828" w:rsidP="009B7A78">
            <w:pPr>
              <w:rPr>
                <w:rFonts w:ascii="Times New Roman" w:hAnsi="Times New Roman" w:cs="Times New Roman"/>
                <w:u w:val="single"/>
              </w:rPr>
            </w:pPr>
            <w:r w:rsidRPr="008A0E2E">
              <w:rPr>
                <w:rFonts w:ascii="Times New Roman" w:hAnsi="Times New Roman" w:cs="Times New Roman"/>
                <w:u w:val="single"/>
              </w:rPr>
              <w:t>Maternal factors</w:t>
            </w:r>
          </w:p>
          <w:p w:rsidR="008F7828" w:rsidRDefault="008F7828" w:rsidP="009B7A78">
            <w:pPr>
              <w:rPr>
                <w:rFonts w:ascii="Times New Roman" w:hAnsi="Times New Roman" w:cs="Times New Roman"/>
              </w:rPr>
            </w:pPr>
            <w:r>
              <w:rPr>
                <w:rFonts w:ascii="Times New Roman" w:hAnsi="Times New Roman" w:cs="Times New Roman"/>
              </w:rPr>
              <w:t xml:space="preserve">-age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9/4/806 [pii]","ISSN":"0029-7844; 0029-7844","abstract":"OBJECTIVE: To develop a model based on factors available at the first prenatal visit that predicts chance of successful vaginal birth after cesarean delivery (VBAC) for individual patients who undergo a trial of labor. METHODS: All women with one prior low transverse cesarean who underwent a trial of labor at term with a vertex singleton gestation were identified from a concurrently collected database of deliveries at 19 academic centers during a 4-year period. Using factors identifiable at the first prenatal visit, we analyzed different classification techniques in an effort to develop a meaningful prediction model for VBAC success. After development and cross-validation, this model was represented by a graphic nomogram. RESULTS: Seven-thousand six hundred sixty women were available for analysis. The prediction model is based on a multivariable logistic regression, including the variables of maternal age, body mass index, ethnicity, prior vaginal delivery, the occurrence of a VBAC, and a potentially recurrent indication for the cesarean delivery. After analyzing the model with cross-validation techniques, it was found to be both accurate and discriminating. CONCLUSION: A predictive nomogram, which incorporates six variables easily ascertainable at the first prenatal visit, has been developed that allows the determination of a patient-specific chance for successful VBAC for those women who undertake trial of labor. LEVEL OF EVIDENCE: II.","author":[{"dropping-particle":"","family":"Grobman","given":"W A","non-dropping-particle":"","parse-names":false,"suffix":""},{"dropping-particle":"","family":"Lai","given":"Y","non-dropping-particle":"","parse-names":false,"suffix":""},{"dropping-particle":"","family":"Landon","given":"M B","non-dropping-particle":"","parse-names":false,"suffix":""},{"dropping-particle":"","family":"Spong","given":"C Y","non-dropping-particle":"","parse-names":false,"suffix":""},{"dropping-particle":"","family":"Leveno","given":"K J","non-dropping-particle":"","parse-names":false,"suffix":""},{"dropping-particle":"","family":"Rouse","given":"D J","non-dropping-particle":"","parse-names":false,"suffix":""},{"dropping-particle":"","family":"Varner","given":"M W","non-dropping-particle":"","parse-names":false,"suffix":""},{"dropping-particle":"","family":"Moawad","given":"A H","non-dropping-particle":"","parse-names":false,"suffix":""},{"dropping-particle":"","family":"Caritis","given":"S N","non-dropping-particle":"","parse-names":false,"suffix":""},{"dropping-particle":"","family":"Harper","given":"M","non-dropping-particle":"","parse-names":false,"suffix":""},{"dropping-particle":"","family":"Wapner","given":"R J","non-dropping-particle":"","parse-names":false,"suffix":""},{"dropping-particle":"","family":"Sorokin","given":"Y","non-dropping-particle":"","parse-names":false,"suffix":""},{"dropping-particle":"","family":"Miodovnik","given":"M","non-dropping-particle":"","parse-names":false,"suffix":""},{"dropping-particle":"","family":"Carpenter","given":"M","non-dropping-particle":"","parse-names":false,"suffix":""},{"dropping-particle":"","family":"O'Sullivan","given":"M J","non-dropping-particle":"","parse-names":false,"suffix":""},{"dropping-particle":"","family":"Sibai","given":"B M","non-dropping-particle":"","parse-names":false,"suffix":""},{"dropping-particle":"","family":"Langer","given":"O","non-dropping-particle":"","parse-names":false,"suffix":""},{"dropping-particle":"","family":"Thorp","given":"J M","non-dropping-particle":"","parse-names":false,"suffix":""},{"dropping-particle":"","family":"Ramin","given":"S M","non-dropping-particle":"","parse-names":false,"suffix":""},{"dropping-particle":"","family":"Mercer","given":"B M","non-dropping-particle":"","parse-names":false,"suffix":""},{"dropping-particle":"","family":"(MFMU)","given":"National Institute of Child Health and Human Development (NICHD) Maternal-Fetal Medicine Units Network","non-dropping-particle":"","parse-names":false,"suffix":""}],"container-title":"Obstetrics and gynecology","id":"ITEM-1","issue":"4","issued":{"date-parts":[["2007","4"]]},"language":"eng","note":"LR: 20171116; GR: HD21410/HD/NICHD NIH HHS/United States; GR: HD21414/HD/NICHD NIH HHS/United States; GR: HD27860/HD/NICHD NIH HHS/United States; GR: HD27861/HD/NICHD NIH HHS/United States; GR: HD27869/HD/NICHD NIH HHS/United States; GR: HD27905/HD/NICHD NIH HHS/United States; GR: HD27915/HD/NICHD NIH HHS/United States; GR: HD27917/HD/NICHD NIH HHS/United States; GR: HD34116/HD/NICHD NIH HHS/United States; GR: HD34122/HD/NICHD NIH HHS/United States; GR: HD34136/HD/NICHD NIH HHS/United States; GR: HD34208/HD/NICHD NIH HHS/United States; GR: HD34210/HD/NICHD NIH HHS/United States; GR: HD36801/HD/NICHD NIH HHS/United States; GR: HD40485/HD/NICHD NIH HHS/United States; GR: HD40500/HD/NICHD NIH HHS/United States; GR: HD40512/HD/NICHD NIH HHS/United States; GR: HD40544/HD/NICHD NIH HHS/United States; GR: HD40545/HD/NICHD NIH HHS/United States; GR: HD40560/HD/NICHD NIH HHS/United States; JID: 0401101; CIN: Obstet Gynecol. 2007 Apr;109(4):796-7. PMID: 17400837; 2007/04/03 09:00 [pubmed]; 2007/04/27 09:00 [medline]; 2007/04/03 09:00 [entrez]; ppublish","page":"806-812","publisher-place":"Department of Obstetrics and Gynecology at Northwestern University, Chicago, Illinois 60611, USA. w-grobman@northwestern.edu","title":"Development of a nomogram for prediction of vaginal birth after cesarean delivery","type":"article-journal","volume":"109"},"uris":["http://www.mendeley.com/documents/?uuid=ab118a25-3c10-44fe-9e42-261785ef4a3e"]},{"id":"ITEM-2","itemData":{"DOI":"10.1016/j.ajog.2008.06.039 [doi]","ISSN":"1097-6868; 0002-9378; 0002-9378","abstract":"OBJECTIVE: The objective of the study was to determine whether a model for predicting vaginal birth after cesarean (VBAC) can also predict the probabilty of morbidity associated with a trial of labor (TOL). STUDY DESIGN: Using a previously published prediction model, we categorized women with 1 prior cesarean by chance of VBAC. Prevalence of maternal and neonatal morbidity was stratfied by probability of VBAC success and delivery approach. RESULTS: Morbidity became less frequent as the predicted chance of VBAC increased among women who underwent TOL (P  .05). When the predicted chance of VBAC was less than 70%, women undergoing a TOL were more likely to have maternal morbidity (relative risk [RR], 2.2; 95% confidence interval [CI], 1.5-3.1) than those who underwent an ERCS; when the predicted chance of VBAC was at least 70%, total maternal morbidity was not different between the 2 groups (RR, 0.8; 95% CI, 0.5-1.2). The results were similar for neonatal morbidity. CONCLUSION: A prediction model for VBAC provides information regarding the chance of TOL-related morbidity and suggests that maternal morbidity is not greater for those women who undergo TOL than those who undergo ERCS if the chance of VBAC is at least 70%.","author":[{"dropping-particle":"","family":"Grobman","given":"W A","non-dropping-particle":"","parse-names":false,"suffix":""},{"dropping-particle":"","family":"Lai","given":"Y","non-dropping-particle":"","parse-names":false,"suffix":""},{"dropping-particle":"","family":"Landon","given":"M B","non-dropping-particle":"","parse-names":false,"suffix":""},{"dropping-particle":"","family":"Spong","given":"C Y","non-dropping-particle":"","parse-names":false,"suffix":""},{"dropping-particle":"","family":"Leveno","given":"K J","non-dropping-particle":"","parse-names":false,"suffix":""},{"dropping-particle":"","family":"Rouse","given":"D J","non-dropping-particle":"","parse-names":false,"suffix":""},{"dropping-particle":"","family":"Varner","given":"M W","non-dropping-particle":"","parse-names":false,"suffix":""},{"dropping-particle":"","family":"Moawad","given":"A H","non-dropping-particle":"","parse-names":false,"suffix":""},{"dropping-particle":"","family":"Caritis","given":"S N","non-dropping-particle":"","parse-names":false,"suffix":""},{"dropping-particle":"","family":"Harper","given":"M","non-dropping-particle":"","parse-names":false,"suffix":""},{"dropping-particle":"","family":"Wapner","given":"R J","non-dropping-particle":"","parse-names":false,"suffix":""},{"dropping-particle":"","family":"Sorokin","given":"Y","non-dropping-particle":"","parse-names":false,"suffix":""},{"dropping-particle":"","family":"Miodovnik","given":"M","non-dropping-particle":"","parse-names":false,"suffix":""},{"dropping-particle":"","family":"Carpenter","given":"M","non-dropping-particle":"","parse-names":false,"suffix":""},{"dropping-particle":"","family":"O'Sullivan","given":"M J","non-dropping-particle":"","parse-names":false,"suffix":""},{"dropping-particle":"","family":"Sibai","given":"B M","non-dropping-particle":"","parse-names":false,"suffix":""},{"dropping-particle":"","family":"Langer","given":"O","non-dropping-particle":"","parse-names":false,"suffix":""},{"dropping-particle":"","family":"Thorp","given":"J M","non-dropping-particle":"","parse-names":false,"suffix":""},{"dropping-particle":"","family":"Ramin","given":"S M","non-dropping-particle":"","parse-names":false,"suffix":""},{"dropping-particle":"","family":"Mercer","given":"B M","non-dropping-particle":"","parse-names":false,"suffix":""},{"dropping-particle":"","family":"Network","given":"Eunice Kennedy Shriver National Institute of Child Health and Human Development Maternal-Fetal Medicine Units","non-dropping-particle":"","parse-names":false,"suffix":""}],"container-title":"American Journal of Obstetrics and Gynecology","id":"ITEM-2","issue":"1","issued":{"date-parts":[["2009","1"]]},"language":"eng","note":"LR: 20181113; GR: HD36801/HD/NICHD NIH HHS/United States; GR: U10 HD040500/HD/NICHD NIH HHS/United States; GR: HD27861/HD/NICHD NIH HHS/United States; GR: UG1 HD027869/HD/NICHD NIH HHS/United States; GR: U10 HD040544/HD/NICHD NIH HHS/United States; GR: UG1 HD034116/HD/NICHD NIH HHS/United States; GR: HD27869/HD/NICHD NIH HHS/United States; GR: HD34136/HD/NICHD NIH HHS/United States; GR: UG1 HD040560/HD/NICHD NIH HHS/United States; GR: U10 HD034136/HD/NICHD NIH HHS/United States; GR: U10 HD040512-01/HD/NICHD NIH HHS/United States; GR: HD27860/HD/NICHD NIH HHS/United States; GR: UG1 HD027915/HD/NICHD NIH HHS/United States; GR: U10 HD040485/HD/NICHD NIH HHS/United States; GR: HD21414/HD/NICHD NIH HHS/United States; GR: U10 HD027905/HD/NICHD NIH HHS/United States; GR: U10 HD040512-06/HD/NICHD NIH HHS/United States; GR: UL1 RR025741/RR/NCRR NIH HHS/United States; GR: HD40512/HD/NICHD NIH HHS/United States; GR: UG1 HD040544/HD/NICHD NIH HHS/United States; GR: UG1 HD034208/HD/NICHD NIH HHS/United States; GR: U10 HD040512-02S1/HD/NICHD NIH HHS/United States; GR: UG1 HD040512/HD/NICHD NIH HHS/United States; GR: HD40545/HD/NICHD NIH HHS/United States; GR: U10 HD040512-02/HD/NICHD NIH HHS/United States; GR: U10 HD034116/HD/NICHD NIH HHS/United States; GR: U10 HD040512-07/HD/NICHD NIH HHS/United States; GR: HD40485/HD/NICHD NIH HHS/United States; GR: HD40560/HD/NICHD NIH HHS/United States; GR: U10 HD040512-05/HD/NICHD NIH HHS/United States; GR: HD34210/HD/NICHD NIH HHS/United States; GR: HD21410/HD/NICHD NIH HHS/United States; GR: U10 HD027869/HD/NICHD NIH HHS/United States; GR: U10 HD027917/HD/NICHD NIH HHS/United States; GR: HD34116/HD/NICHD NIH HHS/United States; GR: U10 HD034122/HD/NICHD NIH HHS/United States; GR: U10 HD027915/HD/NICHD NIH HHS/United States; GR: UG1 HD040545/HD/NICHD NIH HHS/United States; GR: UG1 HD040485/HD/NICHD NIH HHS/United States; GR: U10 HD040512-08/HD/NICHD NIH HHS/United States; GR: U10 HD027860/HD/NICHD NIH HHS/United States; GR: HD40500/HD/NICHD NIH HHS/United States; GR: U10 HD040512-03/HD/NICHD NIH HHS/United States; GR: U10 HD040560/HD/NICHD NIH HHS/United States; GR: U10 HD034208/HD/NICHD NIH HHS/United States; GR: HD34208/HD/NICHD NIH HHS/United States; GR: U10 HD040512-04/HD/NICHD NIH HHS/United States; GR: HD27915/HD/NICHD NIH HHS/United States; GR: UG1 HD040500/HD/NICHD NIH HHS/United States; GR: R24 HD050924/HD/NICHD NIH HHS/United States; GR: U10 HD040512/HD/NICHD NIH HHS/United States; GR: HD27917/HD/NICHD NIH HHS/United States; GR: U10 HD021410/HD/NICHD NIH HHS/United States; GR: U10 HD036801/HD/NICHD NIH HHS/United States; GR: U10 HD040545/HD/NICHD NIH HHS/United States; GR: HD40544/HD/NICHD NIH HHS/United States; GR: U01 HD036801/HD/NICHD NIH HHS/United States; JID: 0370476; NIHMS87102; 2008/02/20 00:00 [received]; 2008/04/25 00:00 [revised]; 2008/06/12 00:00 [accepted]; 2008/09/30 09:00 [pubmed]; 2009/02/04 09:00 [medline]; 2008/09/30 09:00 [entrez]; ppublish","page":"56.e1-56.e6","publisher-place":"Department of Obstetrics and Gynecology at Northwestern University, Chicago, IL, USA.","title":"Can a prediction model for vaginal birth after cesarean also predict the probability of morbidity related to a trial of labor?","type":"article-journal","volume":"200"},"uris":["http://www.mendeley.com/documents/?uuid=8fb183d2-e434-4ebf-b068-983f50665efe"]},{"id":"ITEM-3","itemData":{"DOI":"10.1111/birt.12421 [doi]","ISSN":"1523-536X; 0730-7659; 0730-7659","abstract":"BACKGROUND: Ecuador's cesarean delivery rate far exceeds that recommended by the Pan American Health Organization (PAHO) and the World Health Organization (WHO). Using data from three iterations of Ecuador's nationally representative, population-based survey Encuesta Nacional de Salud y Nutrición (ENSANUT/ENDEMAIN), spanning 23 years, this study examines women's mode of delivery outcomes by sociodemographic characteristics and hospital type (private, public, social security) in light of Ecuador's major health care reform over the past two decades. METHODS: Using data from the 1994, 2004, and 2012 iterations of the data set, we analyzed trends in cesarean delivery based on province, year, and institution of care. Logistic regression was used to test the odds of cesarean delivery based on hospital type, sociodemographics, and birth complications for the full sample and primiparous women. Predicted probabilities were derived from this model. RESULTS: Ecuador's cesarean rate increased from 22% in 1989 to 41% in 2012. From 2008 to 2012, the probability of cesarean delivery in private centers was significantly higher than in public centers, and from 2009 to 2012, the probability of cesarean delivery in social security centers was significantly higher than in public centers. Higher maternal age, income, education, and parity, earlier prenatal care initiation, and more prenatal visits were associated with risk for cesarean delivery. CONCLUSIONS: To decrease the adverse effects of cesarean delivery for women and their babies, cesarean delivery should be reduced. Future research should investigate how incentive structures are used and how medical indication is defined within health institutions in Ecuador.","author":[{"dropping-particle":"","family":"Jahnke","given":"J R","non-dropping-particle":"","parse-names":false,"suffix":""},{"dropping-particle":"","family":"Houck","given":"K M","non-dropping-particle":"","parse-names":false,"suffix":""},{"dropping-particle":"","family":"Bentley","given":"M E","non-dropping-particle":"","parse-names":false,"suffix":""},{"dropping-particle":"","family":"Thompson","given":"A L","non-dropping-particle":"","parse-names":false,"suffix":""}],"container-title":"Birth (Berkeley, Calif.)","id":"ITEM-3","issue":"2","issued":{"date-parts":[["2019","6"]]},"language":"eng","note":"LR: 20200225; CI: © 2019; GR: P2C HD050924/HD/NICHD NIH HHS/United States; GR: T32 HD007168/HD/NICHD NIH HHS/United States; JID: 8302042; NIHMS1047309; 2018/08/11 00:00 [received]; 2019/01/14 00:00 [revised]; 2019/01/18 00:00 [accepted]; 2019/02/15 06:00 [pubmed]; 2020/02/11 06:00 [medline]; 2019/02/15 06:00 [entrez]; ppublish","page":"335-343","publisher":"Wiley Periodicals, Inc","publisher-place":"Department of Anthropology, University of North Carolina at Chapel Hill, Chapel Hill, North Carolina.; Carolina Population Center, Chapel Hill, North Carolina.; Department of Anthropology, University of North Carolina at Chapel Hill, Chapel Hill, North Ca","title":"Rising rates of cesarean delivery in Ecuador: Socioeconomic and institutional determinants over two decades","type":"article-journal","volume":"46"},"uris":["http://www.mendeley.com/documents/?uuid=3591e701-dc62-48e9-89bf-2956e69944c0"]},{"id":"ITEM-4","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4","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5","itemData":{"DOI":"10.1080/01443610802091768","ISSN":"01443615","abstract":"A 2-phase study assessing the impact of obesity and increasing maternal age on caesarean section rates was performed. Phase 1 was retrospective and involved comparing caesarean section rates in spontaneously labouring nullipara and spontaneously labouring nullipara weighing 60-80 kg and aged 20-35 (standard nullipara), delivering between 1992 and 2006. In the 15 years studied there was a rise in the caesarean section rate from 6.5% to 19.0%, although the increase was less marked in the standard nullipara (4.8-15.5%). Phase 2 was prospective and involved collecting delivery data of singleton cephalic nullipara spontaneously labouring at term. The data of 126 women was collected of whom 99 were non-obese and 27 were obese. Statistical analysis compared the delivery outcomes between the two groups and showed that obese women were 5.82 times more likely to have a caesarean section compared with non-obese women. This finding was highly statistically significant (p = 0.005). ABSTRACT FROM AUTHOR]; Copyright of Journal of Obstetrics &amp; Gynaecology is the property of Taylor &amp; Francis Ltd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Naftalin","given":"J","non-dropping-particle":"","parse-names":false,"suffix":""},{"dropping-particle":"","family":"Paterson-Brown","given":"S","non-dropping-particle":"","parse-names":false,"suffix":""}],"container-title":"Journal of Obstetrics &amp; Gynaecology","id":"ITEM-5","issue":"4","issued":{"date-parts":[["2008"]]},"page":"394-397","publisher":"Taylor &amp; Francis Ltd","title":"A pilot study exploring the impact of maternal age and raised body mass index on caesarean section rates","type":"article-journal","volume":"28"},"uris":["http://www.mendeley.com/documents/?uuid=ab997e0c-6b80-4138-877b-71dcbcf2f536"]},{"id":"ITEM-6","itemData":{"DOI":"10.20344/amp.11057 [doi]","ISSN":"1646-0758; 0870-399X","abstract":"INTRODUCTION: The risks of pregnancy in women of advanced maternal age are not consensual amongst studies. The aim of this metaanalysis was to determine whether women of advanced maternal age (≥ 35 years old) had worse obstetrical and perinatal outcomes than non- advanced maternal age women (20 - 34 years old) in singleton, naturally-conceived pregnancies. MATERIAL AND METHODS: We searched PubMed/ MEDLINE, IndexRMP and the Cochrane Database of Systematic Reviews. Ten studies were included according to the following criteria: population of &gt; 1000 nulliparous and/or multiparous women with singleton gestations who did not undergo any type of infertility treatment. Using Review Manager v. 5.3, two meta-analysis were performed: one comparing the outcomes of 20 - 34-year-old vs 35 - 40-year-old women, and another comparing the outcomes of 35 - 40-year-old women vs &gt; 40-year-old women. RESULTS: Women aged 35 - 40 years old were more likely to have &gt; 12 years of education than 20 - 34 years old and &gt; 40 years old women. Advanced maternal age women (35 - 40 and &gt; 40 years old) were more likely to be overweight and having gestational diabetes and gestational hypertension. They were also more likely to undergo induced labour and elective caesarean deliveries. Furthermore, they had worse perinatal outcomes such as preterm delivery, low birthweight babies, higher rates of Neonatal Intensive Care Unit admission and worse Apgar scores. Advanced maternal age women had higher rates of perinatal mortality and stillbirth. DISCUSSION: Most authors present similar results to our study. Although the majority of adverse outcomes can be explained through the physio-pathological changes regarding the female reproductive apparatus that come with aging and its inherent comorbidities, according to the existing literature advanced maternal age can be an independent risk factor per se. In older pregnant women without comorbidities such as gestational hypertension or diabetes there are still worse obstetric and perinatal outcomes, which indicate that advanced maternal age is an independent strong risk factor alone. CONCLUSION: Advanced maternal age women are at a higher risk of adverse obstetrical and perinatal outcomes. In both comparisons, worse outcomes were more prevalent in the older group, suggesting that poorer outcomes are more prevalent with increasing age.","author":[{"dropping-particle":"","family":"Pinheiro","given":"R L","non-dropping-particle":"","parse-names":false,"suffix":""},{"dropping-particle":"","family":"Areia","given":"A L","non-dropping-particle":"","parse-names":false,"suffix":""},{"dropping-particle":"","family":"Mota Pinto","given":"A","non-dropping-particle":"","parse-names":false,"suffix":""},{"dropping-particle":"","family":"Donato","given":"H","non-dropping-particle":"","parse-names":false,"suffix":""}],"container-title":"Acta Medica Portuguesa","id":"ITEM-6","issue":"3","issued":{"date-parts":[["2019","3","29"]]},"language":"eng","note":"LR: 20191217; JID: 7906803; OTO: NOTNLM; 2018/07/15 00:00 [received]; 2018/12/29 00:00 [accepted]; 2019/04/05 06:00 [entrez]; 2019/04/05 06:00 [pubmed]; 2019/12/18 06:00 [medline]; ppublish","page":"219-226","publisher-place":"Obstetrics Unit A. Centro Hospitalar e Universitário de Coimbra. Coimbra. Portugal.; Obstetrics Unit A. Centro Hospitalar e Universitário de Coimbra. Coimbra. Portugal.; Laboratory of General Pathology. Faculty of Medicine. University of Coimbra. Coimbra.","title":"Advanced Maternal Age: Adverse Outcomes of Pregnancy, A Meta-Analysis","type":"article-journal","volume":"32"},"uris":["http://www.mendeley.com/documents/?uuid=9586d5d1-4ff1-4b33-a5e3-75798e373cc3"]},{"id":"ITEM-7","itemData":{"DOI":"S0002937804004223 [pii]","ISSN":"0002-9378; 0002-9378","abstract":"OBJECTIVE: This study was undertaken to develop a simple and robust method for predicting risk of cesarean section. STUDY DESIGN: Retrospective cohort study of singleton births at term between 1992 and1999 in 22 Scottish maternity hospitals among primigravid women induced with prostaglandin. The risk of emergency cesarean section was modeled by using multivariate logistic regression in a development sample (n = 14,968). The output of this model was converted into adjusted likelihood ratios by using a novel method and tested in a validation sample (n = 12,638). RESULTS: Maternal age, height, gestational age, and fetal sex were all predictive of the risk of emergency cesarean section after prostaglandin induction of labor (all P &lt; .001). The area under the receiver operator characteristic (ROC) curve in the development group was 0.677. The derived Bayesian model was comparably predictive of cesarean section risk in the validation sample: ROC of 0.673 (95% CI 0.662-0.684). Among the 994 women (8%) with a predicted cesarean section risk of more than 40%, the expected proportion was 48.2% and the observed proportion was 47.2%. Among the 1439 (11.4%) with a predicted cesarean risk of less than 10%, the expected proportion was 7.9% and the actual proportion 8.6%. CONCLUSION: Women at low or high risk of cesarean section after prostaglandin induction of labor can be identified with the use a novel combination of logistic regression and Bayesian modeling. The method is simple, robust, and may be generally applicable for clinical estimation of risk.","author":[{"dropping-particle":"","family":"Smith","given":"G C","non-dropping-particle":"","parse-names":false,"suffix":""},{"dropping-particle":"","family":"Dellens","given":"M","non-dropping-particle":"","parse-names":false,"suffix":""},{"dropping-particle":"","family":"White","given":"I R","non-dropping-particle":"","parse-names":false,"suffix":""},{"dropping-particle":"","family":"Pell","given":"J P","non-dropping-particle":"","parse-names":false,"suffix":""}],"container-title":"American Journal of Obstetrics and Gynecology","id":"ITEM-7","issue":"6","issued":{"date-parts":[["2004","12"]]},"language":"eng","note":"LR: 20191210; JID: 0370476; 2004/12/14 09:00 [pubmed]; 2005/01/28 09:00 [medline]; 2004/12/14 09:00 [entrez]; ppublish","page":"2029-2034","publisher-place":"Department of Obstetrics and Gynaecology, Cambridge University, Box 223, The Rosie Hospital, Robinson Way, Cambridge, CB2 2QQ, United Kingdom. gcss2@cam.ac.uk","title":"Combined logistic and Bayesian modeling of cesarean section risk","type":"article-journal","volume":"191"},"uris":["http://www.mendeley.com/documents/?uuid=d6252238-2c1d-4e9e-a552-4315fc89ad5c"]}],"mendeley":{"formattedCitation":"[6,7,9–13]","plainTextFormattedCitation":"[6,7,9–13]","previouslyFormattedCitation":"[6,7,9–13]"},"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6,7,9–13]</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Pr="00741081" w:rsidRDefault="009B7A78" w:rsidP="009B7A78"/>
          <w:p w:rsidR="008F7828" w:rsidRDefault="008F7828" w:rsidP="009B7A78">
            <w:pPr>
              <w:rPr>
                <w:rFonts w:ascii="Times New Roman" w:hAnsi="Times New Roman" w:cs="Times New Roman"/>
              </w:rPr>
            </w:pPr>
            <w:r>
              <w:rPr>
                <w:rFonts w:ascii="Times New Roman" w:hAnsi="Times New Roman" w:cs="Times New Roman"/>
              </w:rPr>
              <w:t xml:space="preserve">-height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80/0144361021000003654 [doi]","ISSN":"0144-3615; 0144-3615","abstract":"The aim of this study was to assess if maternal height has an effect on duration of labour, mode of delivery and birth weight. This was a retrospective analysis of casenotes of 1000 white primigravidae in a district general hospital. Spearman's rank correlation coefficient, logistic regression analysis, and Pearson's correlation coefficient was used to determine the relation between height and duration of labour, height and mode of delivery and birth weight, respectively. Odds ratio was used to quantify the association. There was no significant association between height and duration of labour. There was a statistically significant positive correlation between height and birth weight and a negative association between height and incidence of caesarean sections. A cut-off height of 160 cm is proposed as a screening tool to predict a need for caesarean section.","author":[{"dropping-particle":"","family":"Prasad","given":"M","non-dropping-particle":"","parse-names":false,"suffix":""},{"dropping-particle":"","family":"Al-Taher","given":"H","non-dropping-particle":"","parse-names":false,"suffix":""}],"container-title":"Journal of obstetrics and gynaecology : the journal of the Institute of Obstetrics and Gynaecology","id":"ITEM-1","issue":"5","issued":{"date-parts":[["2002","9"]]},"language":"eng","note":"LR: 20051117; JID: 8309140; 2003/01/11 04:00 [pubmed]; 2003/04/04 05:00 [medline]; 2003/01/11 04:00 [entrez]; ppublish","page":"513-515","publisher-place":"Department of Obstetrics and Gynaecology, Queen Elizabeth Hospital, Kings Lynn, UK. Ip1960@lprasad.fsnet.co.uk","title":"Maternal height and labour outcome","type":"article-journal","volume":"22"},"uris":["http://www.mendeley.com/documents/?uuid=96393b1c-4876-499b-b798-5393a083054f"]},{"id":"ITEM-2","itemData":{"DOI":"109/4/806 [pii]","ISSN":"0029-7844; 0029-7844","abstract":"OBJECTIVE: To develop a model based on factors available at the first prenatal visit that predicts chance of successful vaginal birth after cesarean delivery (VBAC) for individual patients who undergo a trial of labor. METHODS: All women with one prior low transverse cesarean who underwent a trial of labor at term with a vertex singleton gestation were identified from a concurrently collected database of deliveries at 19 academic centers during a 4-year period. Using factors identifiable at the first prenatal visit, we analyzed different classification techniques in an effort to develop a meaningful prediction model for VBAC success. After development and cross-validation, this model was represented by a graphic nomogram. RESULTS: Seven-thousand six hundred sixty women were available for analysis. The prediction model is based on a multivariable logistic regression, including the variables of maternal age, body mass index, ethnicity, prior vaginal delivery, the occurrence of a VBAC, and a potentially recurrent indication for the cesarean delivery. After analyzing the model with cross-validation techniques, it was found to be both accurate and discriminating. CONCLUSION: A predictive nomogram, which incorporates six variables easily ascertainable at the first prenatal visit, has been developed that allows the determination of a patient-specific chance for successful VBAC for those women who undertake trial of labor. LEVEL OF EVIDENCE: II.","author":[{"dropping-particle":"","family":"Grobman","given":"W A","non-dropping-particle":"","parse-names":false,"suffix":""},{"dropping-particle":"","family":"Lai","given":"Y","non-dropping-particle":"","parse-names":false,"suffix":""},{"dropping-particle":"","family":"Landon","given":"M B","non-dropping-particle":"","parse-names":false,"suffix":""},{"dropping-particle":"","family":"Spong","given":"C Y","non-dropping-particle":"","parse-names":false,"suffix":""},{"dropping-particle":"","family":"Leveno","given":"K J","non-dropping-particle":"","parse-names":false,"suffix":""},{"dropping-particle":"","family":"Rouse","given":"D J","non-dropping-particle":"","parse-names":false,"suffix":""},{"dropping-particle":"","family":"Varner","given":"M W","non-dropping-particle":"","parse-names":false,"suffix":""},{"dropping-particle":"","family":"Moawad","given":"A H","non-dropping-particle":"","parse-names":false,"suffix":""},{"dropping-particle":"","family":"Caritis","given":"S N","non-dropping-particle":"","parse-names":false,"suffix":""},{"dropping-particle":"","family":"Harper","given":"M","non-dropping-particle":"","parse-names":false,"suffix":""},{"dropping-particle":"","family":"Wapner","given":"R J","non-dropping-particle":"","parse-names":false,"suffix":""},{"dropping-particle":"","family":"Sorokin","given":"Y","non-dropping-particle":"","parse-names":false,"suffix":""},{"dropping-particle":"","family":"Miodovnik","given":"M","non-dropping-particle":"","parse-names":false,"suffix":""},{"dropping-particle":"","family":"Carpenter","given":"M","non-dropping-particle":"","parse-names":false,"suffix":""},{"dropping-particle":"","family":"O'Sullivan","given":"M J","non-dropping-particle":"","parse-names":false,"suffix":""},{"dropping-particle":"","family":"Sibai","given":"B M","non-dropping-particle":"","parse-names":false,"suffix":""},{"dropping-particle":"","family":"Langer","given":"O","non-dropping-particle":"","parse-names":false,"suffix":""},{"dropping-particle":"","family":"Thorp","given":"J M","non-dropping-particle":"","parse-names":false,"suffix":""},{"dropping-particle":"","family":"Ramin","given":"S M","non-dropping-particle":"","parse-names":false,"suffix":""},{"dropping-particle":"","family":"Mercer","given":"B M","non-dropping-particle":"","parse-names":false,"suffix":""},{"dropping-particle":"","family":"(MFMU)","given":"National Institute of Child Health and Human Development (NICHD) Maternal-Fetal Medicine Units Network","non-dropping-particle":"","parse-names":false,"suffix":""}],"container-title":"Obstetrics and gynecology","id":"ITEM-2","issue":"4","issued":{"date-parts":[["2007","4"]]},"language":"eng","note":"LR: 20171116; GR: HD21410/HD/NICHD NIH HHS/United States; GR: HD21414/HD/NICHD NIH HHS/United States; GR: HD27860/HD/NICHD NIH HHS/United States; GR: HD27861/HD/NICHD NIH HHS/United States; GR: HD27869/HD/NICHD NIH HHS/United States; GR: HD27905/HD/NICHD NIH HHS/United States; GR: HD27915/HD/NICHD NIH HHS/United States; GR: HD27917/HD/NICHD NIH HHS/United States; GR: HD34116/HD/NICHD NIH HHS/United States; GR: HD34122/HD/NICHD NIH HHS/United States; GR: HD34136/HD/NICHD NIH HHS/United States; GR: HD34208/HD/NICHD NIH HHS/United States; GR: HD34210/HD/NICHD NIH HHS/United States; GR: HD36801/HD/NICHD NIH HHS/United States; GR: HD40485/HD/NICHD NIH HHS/United States; GR: HD40500/HD/NICHD NIH HHS/United States; GR: HD40512/HD/NICHD NIH HHS/United States; GR: HD40544/HD/NICHD NIH HHS/United States; GR: HD40545/HD/NICHD NIH HHS/United States; GR: HD40560/HD/NICHD NIH HHS/United States; JID: 0401101; CIN: Obstet Gynecol. 2007 Apr;109(4):796-7. PMID: 17400837; 2007/04/03 09:00 [pubmed]; 2007/04/27 09:00 [medline]; 2007/04/03 09:00 [entrez]; ppublish","page":"806-812","publisher-place":"Department of Obstetrics and Gynecology at Northwestern University, Chicago, Illinois 60611, USA. w-grobman@northwestern.edu","title":"Development of a nomogram for prediction of vaginal birth after cesarean delivery","type":"article-journal","volume":"109"},"uris":["http://www.mendeley.com/documents/?uuid=ab118a25-3c10-44fe-9e42-261785ef4a3e"]},{"id":"ITEM-3","itemData":{"DOI":"10.1016/j.ajog.2008.06.039 [doi]","ISSN":"1097-6868; 0002-9378; 0002-9378","abstract":"OBJECTIVE: The objective of the study was to determine whether a model for predicting vaginal birth after cesarean (VBAC) can also predict the probabilty of morbidity associated with a trial of labor (TOL). STUDY DESIGN: Using a previously published prediction model, we categorized women with 1 prior cesarean by chance of VBAC. Prevalence of maternal and neonatal morbidity was stratfied by probability of VBAC success and delivery approach. RESULTS: Morbidity became less frequent as the predicted chance of VBAC increased among women who underwent TOL (P  .05). When the predicted chance of VBAC was less than 70%, women undergoing a TOL were more likely to have maternal morbidity (relative risk [RR], 2.2; 95% confidence interval [CI], 1.5-3.1) than those who underwent an ERCS; when the predicted chance of VBAC was at least 70%, total maternal morbidity was not different between the 2 groups (RR, 0.8; 95% CI, 0.5-1.2). The results were similar for neonatal morbidity. CONCLUSION: A prediction model for VBAC provides information regarding the chance of TOL-related morbidity and suggests that maternal morbidity is not greater for those women who undergo TOL than those who undergo ERCS if the chance of VBAC is at least 70%.","author":[{"dropping-particle":"","family":"Grobman","given":"W A","non-dropping-particle":"","parse-names":false,"suffix":""},{"dropping-particle":"","family":"Lai","given":"Y","non-dropping-particle":"","parse-names":false,"suffix":""},{"dropping-particle":"","family":"Landon","given":"M B","non-dropping-particle":"","parse-names":false,"suffix":""},{"dropping-particle":"","family":"Spong","given":"C Y","non-dropping-particle":"","parse-names":false,"suffix":""},{"dropping-particle":"","family":"Leveno","given":"K J","non-dropping-particle":"","parse-names":false,"suffix":""},{"dropping-particle":"","family":"Rouse","given":"D J","non-dropping-particle":"","parse-names":false,"suffix":""},{"dropping-particle":"","family":"Varner","given":"M W","non-dropping-particle":"","parse-names":false,"suffix":""},{"dropping-particle":"","family":"Moawad","given":"A H","non-dropping-particle":"","parse-names":false,"suffix":""},{"dropping-particle":"","family":"Caritis","given":"S N","non-dropping-particle":"","parse-names":false,"suffix":""},{"dropping-particle":"","family":"Harper","given":"M","non-dropping-particle":"","parse-names":false,"suffix":""},{"dropping-particle":"","family":"Wapner","given":"R J","non-dropping-particle":"","parse-names":false,"suffix":""},{"dropping-particle":"","family":"Sorokin","given":"Y","non-dropping-particle":"","parse-names":false,"suffix":""},{"dropping-particle":"","family":"Miodovnik","given":"M","non-dropping-particle":"","parse-names":false,"suffix":""},{"dropping-particle":"","family":"Carpenter","given":"M","non-dropping-particle":"","parse-names":false,"suffix":""},{"dropping-particle":"","family":"O'Sullivan","given":"M J","non-dropping-particle":"","parse-names":false,"suffix":""},{"dropping-particle":"","family":"Sibai","given":"B M","non-dropping-particle":"","parse-names":false,"suffix":""},{"dropping-particle":"","family":"Langer","given":"O","non-dropping-particle":"","parse-names":false,"suffix":""},{"dropping-particle":"","family":"Thorp","given":"J M","non-dropping-particle":"","parse-names":false,"suffix":""},{"dropping-particle":"","family":"Ramin","given":"S M","non-dropping-particle":"","parse-names":false,"suffix":""},{"dropping-particle":"","family":"Mercer","given":"B M","non-dropping-particle":"","parse-names":false,"suffix":""},{"dropping-particle":"","family":"Network","given":"Eunice Kennedy Shriver National Institute of Child Health and Human Development Maternal-Fetal Medicine Units","non-dropping-particle":"","parse-names":false,"suffix":""}],"container-title":"American Journal of Obstetrics and Gynecology","id":"ITEM-3","issue":"1","issued":{"date-parts":[["2009","1"]]},"language":"eng","note":"LR: 20181113; GR: HD36801/HD/NICHD NIH HHS/United States; GR: U10 HD040500/HD/NICHD NIH HHS/United States; GR: HD27861/HD/NICHD NIH HHS/United States; GR: UG1 HD027869/HD/NICHD NIH HHS/United States; GR: U10 HD040544/HD/NICHD NIH HHS/United States; GR: UG1 HD034116/HD/NICHD NIH HHS/United States; GR: HD27869/HD/NICHD NIH HHS/United States; GR: HD34136/HD/NICHD NIH HHS/United States; GR: UG1 HD040560/HD/NICHD NIH HHS/United States; GR: U10 HD034136/HD/NICHD NIH HHS/United States; GR: U10 HD040512-01/HD/NICHD NIH HHS/United States; GR: HD27860/HD/NICHD NIH HHS/United States; GR: UG1 HD027915/HD/NICHD NIH HHS/United States; GR: U10 HD040485/HD/NICHD NIH HHS/United States; GR: HD21414/HD/NICHD NIH HHS/United States; GR: U10 HD027905/HD/NICHD NIH HHS/United States; GR: U10 HD040512-06/HD/NICHD NIH HHS/United States; GR: UL1 RR025741/RR/NCRR NIH HHS/United States; GR: HD40512/HD/NICHD NIH HHS/United States; GR: UG1 HD040544/HD/NICHD NIH HHS/United States; GR: UG1 HD034208/HD/NICHD NIH HHS/United States; GR: U10 HD040512-02S1/HD/NICHD NIH HHS/United States; GR: UG1 HD040512/HD/NICHD NIH HHS/United States; GR: HD40545/HD/NICHD NIH HHS/United States; GR: U10 HD040512-02/HD/NICHD NIH HHS/United States; GR: U10 HD034116/HD/NICHD NIH HHS/United States; GR: U10 HD040512-07/HD/NICHD NIH HHS/United States; GR: HD40485/HD/NICHD NIH HHS/United States; GR: HD40560/HD/NICHD NIH HHS/United States; GR: U10 HD040512-05/HD/NICHD NIH HHS/United States; GR: HD34210/HD/NICHD NIH HHS/United States; GR: HD21410/HD/NICHD NIH HHS/United States; GR: U10 HD027869/HD/NICHD NIH HHS/United States; GR: U10 HD027917/HD/NICHD NIH HHS/United States; GR: HD34116/HD/NICHD NIH HHS/United States; GR: U10 HD034122/HD/NICHD NIH HHS/United States; GR: U10 HD027915/HD/NICHD NIH HHS/United States; GR: UG1 HD040545/HD/NICHD NIH HHS/United States; GR: UG1 HD040485/HD/NICHD NIH HHS/United States; GR: U10 HD040512-08/HD/NICHD NIH HHS/United States; GR: U10 HD027860/HD/NICHD NIH HHS/United States; GR: HD40500/HD/NICHD NIH HHS/United States; GR: U10 HD040512-03/HD/NICHD NIH HHS/United States; GR: U10 HD040560/HD/NICHD NIH HHS/United States; GR: U10 HD034208/HD/NICHD NIH HHS/United States; GR: HD34208/HD/NICHD NIH HHS/United States; GR: U10 HD040512-04/HD/NICHD NIH HHS/United States; GR: HD27915/HD/NICHD NIH HHS/United States; GR: UG1 HD040500/HD/NICHD NIH HHS/United States; GR: R24 HD050924/HD/NICHD NIH HHS/United States; GR: U10 HD040512/HD/NICHD NIH HHS/United States; GR: HD27917/HD/NICHD NIH HHS/United States; GR: U10 HD021410/HD/NICHD NIH HHS/United States; GR: U10 HD036801/HD/NICHD NIH HHS/United States; GR: U10 HD040545/HD/NICHD NIH HHS/United States; GR: HD40544/HD/NICHD NIH HHS/United States; GR: U01 HD036801/HD/NICHD NIH HHS/United States; JID: 0370476; NIHMS87102; 2008/02/20 00:00 [received]; 2008/04/25 00:00 [revised]; 2008/06/12 00:00 [accepted]; 2008/09/30 09:00 [pubmed]; 2009/02/04 09:00 [medline]; 2008/09/30 09:00 [entrez]; ppublish","page":"56.e1-56.e6","publisher-place":"Department of Obstetrics and Gynecology at Northwestern University, Chicago, IL, USA.","title":"Can a prediction model for vaginal birth after cesarean also predict the probability of morbidity related to a trial of labor?","type":"article-journal","volume":"200"},"uris":["http://www.mendeley.com/documents/?uuid=8fb183d2-e434-4ebf-b068-983f50665efe"]},{"id":"ITEM-4","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4","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5","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5","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7,9,10,14]","plainTextFormattedCitation":"[3,7,9,10,14]","previouslyFormattedCitation":"[3,7,9,10,14]"},"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3,7,9,10,14]</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pre-pregnancy weight/ BMI and pregnancy weight gain</w:t>
            </w:r>
            <w:r w:rsidR="009B7A78">
              <w:rPr>
                <w:rFonts w:ascii="Times New Roman" w:hAnsi="Times New Roman" w:cs="Times New Roman"/>
              </w:rPr>
              <w:t xml:space="preserve">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16/j.ajog.2008.06.039 [doi]","ISSN":"1097-6868; 0002-9378; 0002-9378","abstract":"OBJECTIVE: The objective of the study was to determine whether a model for predicting vaginal birth after cesarean (VBAC) can also predict the probabilty of morbidity associated with a trial of labor (TOL). STUDY DESIGN: Using a previously published prediction model, we categorized women with 1 prior cesarean by chance of VBAC. Prevalence of maternal and neonatal morbidity was stratfied by probability of VBAC success and delivery approach. RESULTS: Morbidity became less frequent as the predicted chance of VBAC increased among women who underwent TOL (P  .05). When the predicted chance of VBAC was less than 70%, women undergoing a TOL were more likely to have maternal morbidity (relative risk [RR], 2.2; 95% confidence interval [CI], 1.5-3.1) than those who underwent an ERCS; when the predicted chance of VBAC was at least 70%, total maternal morbidity was not different between the 2 groups (RR, 0.8; 95% CI, 0.5-1.2). The results were similar for neonatal morbidity. CONCLUSION: A prediction model for VBAC provides information regarding the chance of TOL-related morbidity and suggests that maternal morbidity is not greater for those women who undergo TOL than those who undergo ERCS if the chance of VBAC is at least 70%.","author":[{"dropping-particle":"","family":"Grobman","given":"W A","non-dropping-particle":"","parse-names":false,"suffix":""},{"dropping-particle":"","family":"Lai","given":"Y","non-dropping-particle":"","parse-names":false,"suffix":""},{"dropping-particle":"","family":"Landon","given":"M B","non-dropping-particle":"","parse-names":false,"suffix":""},{"dropping-particle":"","family":"Spong","given":"C Y","non-dropping-particle":"","parse-names":false,"suffix":""},{"dropping-particle":"","family":"Leveno","given":"K J","non-dropping-particle":"","parse-names":false,"suffix":""},{"dropping-particle":"","family":"Rouse","given":"D J","non-dropping-particle":"","parse-names":false,"suffix":""},{"dropping-particle":"","family":"Varner","given":"M W","non-dropping-particle":"","parse-names":false,"suffix":""},{"dropping-particle":"","family":"Moawad","given":"A H","non-dropping-particle":"","parse-names":false,"suffix":""},{"dropping-particle":"","family":"Caritis","given":"S N","non-dropping-particle":"","parse-names":false,"suffix":""},{"dropping-particle":"","family":"Harper","given":"M","non-dropping-particle":"","parse-names":false,"suffix":""},{"dropping-particle":"","family":"Wapner","given":"R J","non-dropping-particle":"","parse-names":false,"suffix":""},{"dropping-particle":"","family":"Sorokin","given":"Y","non-dropping-particle":"","parse-names":false,"suffix":""},{"dropping-particle":"","family":"Miodovnik","given":"M","non-dropping-particle":"","parse-names":false,"suffix":""},{"dropping-particle":"","family":"Carpenter","given":"M","non-dropping-particle":"","parse-names":false,"suffix":""},{"dropping-particle":"","family":"O'Sullivan","given":"M J","non-dropping-particle":"","parse-names":false,"suffix":""},{"dropping-particle":"","family":"Sibai","given":"B M","non-dropping-particle":"","parse-names":false,"suffix":""},{"dropping-particle":"","family":"Langer","given":"O","non-dropping-particle":"","parse-names":false,"suffix":""},{"dropping-particle":"","family":"Thorp","given":"J M","non-dropping-particle":"","parse-names":false,"suffix":""},{"dropping-particle":"","family":"Ramin","given":"S M","non-dropping-particle":"","parse-names":false,"suffix":""},{"dropping-particle":"","family":"Mercer","given":"B M","non-dropping-particle":"","parse-names":false,"suffix":""},{"dropping-particle":"","family":"Network","given":"Eunice Kennedy Shriver National Institute of Child Health and Human Development Maternal-Fetal Medicine Units","non-dropping-particle":"","parse-names":false,"suffix":""}],"container-title":"American Journal of Obstetrics and Gynecology","id":"ITEM-1","issue":"1","issued":{"date-parts":[["2009","1"]]},"language":"eng","note":"LR: 20181113; GR: HD36801/HD/NICHD NIH HHS/United States; GR: U10 HD040500/HD/NICHD NIH HHS/United States; GR: HD27861/HD/NICHD NIH HHS/United States; GR: UG1 HD027869/HD/NICHD NIH HHS/United States; GR: U10 HD040544/HD/NICHD NIH HHS/United States; GR: UG1 HD034116/HD/NICHD NIH HHS/United States; GR: HD27869/HD/NICHD NIH HHS/United States; GR: HD34136/HD/NICHD NIH HHS/United States; GR: UG1 HD040560/HD/NICHD NIH HHS/United States; GR: U10 HD034136/HD/NICHD NIH HHS/United States; GR: U10 HD040512-01/HD/NICHD NIH HHS/United States; GR: HD27860/HD/NICHD NIH HHS/United States; GR: UG1 HD027915/HD/NICHD NIH HHS/United States; GR: U10 HD040485/HD/NICHD NIH HHS/United States; GR: HD21414/HD/NICHD NIH HHS/United States; GR: U10 HD027905/HD/NICHD NIH HHS/United States; GR: U10 HD040512-06/HD/NICHD NIH HHS/United States; GR: UL1 RR025741/RR/NCRR NIH HHS/United States; GR: HD40512/HD/NICHD NIH HHS/United States; GR: UG1 HD040544/HD/NICHD NIH HHS/United States; GR: UG1 HD034208/HD/NICHD NIH HHS/United States; GR: U10 HD040512-02S1/HD/NICHD NIH HHS/United States; GR: UG1 HD040512/HD/NICHD NIH HHS/United States; GR: HD40545/HD/NICHD NIH HHS/United States; GR: U10 HD040512-02/HD/NICHD NIH HHS/United States; GR: U10 HD034116/HD/NICHD NIH HHS/United States; GR: U10 HD040512-07/HD/NICHD NIH HHS/United States; GR: HD40485/HD/NICHD NIH HHS/United States; GR: HD40560/HD/NICHD NIH HHS/United States; GR: U10 HD040512-05/HD/NICHD NIH HHS/United States; GR: HD34210/HD/NICHD NIH HHS/United States; GR: HD21410/HD/NICHD NIH HHS/United States; GR: U10 HD027869/HD/NICHD NIH HHS/United States; GR: U10 HD027917/HD/NICHD NIH HHS/United States; GR: HD34116/HD/NICHD NIH HHS/United States; GR: U10 HD034122/HD/NICHD NIH HHS/United States; GR: U10 HD027915/HD/NICHD NIH HHS/United States; GR: UG1 HD040545/HD/NICHD NIH HHS/United States; GR: UG1 HD040485/HD/NICHD NIH HHS/United States; GR: U10 HD040512-08/HD/NICHD NIH HHS/United States; GR: U10 HD027860/HD/NICHD NIH HHS/United States; GR: HD40500/HD/NICHD NIH HHS/United States; GR: U10 HD040512-03/HD/NICHD NIH HHS/United States; GR: U10 HD040560/HD/NICHD NIH HHS/United States; GR: U10 HD034208/HD/NICHD NIH HHS/United States; GR: HD34208/HD/NICHD NIH HHS/United States; GR: U10 HD040512-04/HD/NICHD NIH HHS/United States; GR: HD27915/HD/NICHD NIH HHS/United States; GR: UG1 HD040500/HD/NICHD NIH HHS/United States; GR: R24 HD050924/HD/NICHD NIH HHS/United States; GR: U10 HD040512/HD/NICHD NIH HHS/United States; GR: HD27917/HD/NICHD NIH HHS/United States; GR: U10 HD021410/HD/NICHD NIH HHS/United States; GR: U10 HD036801/HD/NICHD NIH HHS/United States; GR: U10 HD040545/HD/NICHD NIH HHS/United States; GR: HD40544/HD/NICHD NIH HHS/United States; GR: U01 HD036801/HD/NICHD NIH HHS/United States; JID: 0370476; NIHMS87102; 2008/02/20 00:00 [received]; 2008/04/25 00:00 [revised]; 2008/06/12 00:00 [accepted]; 2008/09/30 09:00 [pubmed]; 2009/02/04 09:00 [medline]; 2008/09/30 09:00 [entrez]; ppublish","page":"56.e1-56.e6","publisher-place":"Department of Obstetrics and Gynecology at Northwestern University, Chicago, IL, USA.","title":"Can a prediction model for vaginal birth after cesarean also predict the probability of morbidity related to a trial of labor?","type":"article-journal","volume":"200"},"uris":["http://www.mendeley.com/documents/?uuid=8fb183d2-e434-4ebf-b068-983f50665efe"]},{"id":"ITEM-2","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2","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3","itemData":{"DOI":"10.1080/01443610802091768","ISSN":"01443615","abstract":"A 2-phase study assessing the impact of obesity and increasing maternal age on caesarean section rates was performed. Phase 1 was retrospective and involved comparing caesarean section rates in spontaneously labouring nullipara and spontaneously labouring nullipara weighing 60-80 kg and aged 20-35 (standard nullipara), delivering between 1992 and 2006. In the 15 years studied there was a rise in the caesarean section rate from 6.5% to 19.0%, although the increase was less marked in the standard nullipara (4.8-15.5%). Phase 2 was prospective and involved collecting delivery data of singleton cephalic nullipara spontaneously labouring at term. The data of 126 women was collected of whom 99 were non-obese and 27 were obese. Statistical analysis compared the delivery outcomes between the two groups and showed that obese women were 5.82 times more likely to have a caesarean section compared with non-obese women. This finding was highly statistically significant (p = 0.005). ABSTRACT FROM AUTHOR]; Copyright of Journal of Obstetrics &amp; Gynaecology is the property of Taylor &amp; Francis Ltd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Naftalin","given":"J","non-dropping-particle":"","parse-names":false,"suffix":""},{"dropping-particle":"","family":"Paterson-Brown","given":"S","non-dropping-particle":"","parse-names":false,"suffix":""}],"container-title":"Journal of Obstetrics &amp; Gynaecology","id":"ITEM-3","issue":"4","issued":{"date-parts":[["2008"]]},"page":"394-397","publisher":"Taylor &amp; Francis Ltd","title":"A pilot study exploring the impact of maternal age and raised body mass index on caesarean section rates","type":"article-journal","volume":"28"},"uris":["http://www.mendeley.com/documents/?uuid=ab997e0c-6b80-4138-877b-71dcbcf2f536"]},{"id":"ITEM-4","itemData":{"DOI":"10.1136/bmjopen-2017-018778 [doi]","ISSN":"2044-6055; 2044-6055","abstract":"OBJECTIVES: To evaluate the effect of interpregnancy body mass index (BMI) change on pregnancy outcomes, including large-for-gestational-age babies (LGA), small-for-gestational-age babies (SGA), macrosomia, gestational diabetes mellitus (GDM) and caesarean section (CS). DESIGN: Systematic review and meta-analysis of observational cohort studies. DATA SOURCES: Literature searches were performed across Cochrane, MEDLINE, EMBASE, CINAHL, Global Health and MIDIRS databases. STUDY SELECTION: Observational cohort studies with participants parity from 0 to 1. MAIN OUTCOME MEASURES: Adjusted ORs (aORs) with 95% CIs were used to evaluate the association between interpregnancy BMI change on five outcomes. RESULTS: 925 065 women with singleton births from parity 0 to 1 were included in the meta-analysis of 11 studies selected from 924 identified studies. A substantial increase in interpregnancy BMI (&gt;3 BMI units) was associated with an increased risk of LGA (aOR 1.85, 95% CI 1.71 to 2.00, p&lt;0.001), GDM (aOR 2.28, 95% CI 1.97 to 2.63, p&lt;0.001), macrosomia (aOR 1.54, 95% CI 0.939 to 2.505) and CS (aOR 1.72, 95% CI 1.32 to 2.24, p&lt;0.001) compared with the reference category, and a decreased risk of SGA (aOR 0.83, 95% CI 0.70 to 0.99, p=0.044). An interpregnancy BMI decrease was associated with a decreased risk of LGA births (aOR 0.70, 95% CI 0.55 to 0.90, p&lt;0.001) and GDM (aOR 0.80, 95% CI 0.62 to 1.03), and an increased risk of SGA (aOR 1.31, 95% CI 1.06 to 1.63, p=0.014). Women with a normal BMI (&lt;25kg/m(2)) at first pregnancy who have a substantial increase in BMI between pregnancies had a higher risk of LGA (aOR 2.10, 95% CI 1.93 to 2.29) and GDM (aOR 3.10, 95% CI 2.74 to 3.50) when compared with a reference than women with a BMI ≥25 kg/m(2) at first pregnancy. CONCLUSIONS: Gaining weight between pregnancies increases risk of developing GDM, CS and LGA, and reduces risk of SGA in the subsequent pregnancy. Losing weight between pregnancies reduces risk of GDM and LGA and increases risk of SGA. Weight stability between first and second pregnancy is advised in order to reduce risk of adverse outcomes. TRIAL REGISTRATION NUMBER: CRD42016041299.","author":[{"dropping-particle":"","family":"Oteng-Ntim","given":"E","non-dropping-particle":"","parse-names":false,"suffix":""},{"dropping-particle":"","family":"Mononen","given":"S","non-dropping-particle":"","parse-names":false,"suffix":""},{"dropping-particle":"","family":"Sawicki","given":"O","non-dropping-particle":"","parse-names":false,"suffix":""},{"dropping-particle":"","family":"Seed","given":"P T","non-dropping-particle":"","parse-names":false,"suffix":""},{"dropping-particle":"","family":"Bick","given":"D","non-dropping-particle":"","parse-names":false,"suffix":""},{"dropping-particle":"","family":"Poston","given":"L","non-dropping-particle":"","parse-names":false,"suffix":""}],"container-title":"BMJ open","id":"ITEM-4","issue":"6","issued":{"date-parts":[["2018","6","4"]]},"language":"eng","note":"LR: 20190722; CI: © Article author(s) (or their employer(s) unless otherwise stated in the text of the article) 2018; GR: RP-PG-0407-10452/Department of Health/United Kingdom; JID: 101552874; OTO: NOTNLM; 2018/06/06 06:00 [entrez]; 2018/06/06 06:00 [pubmed]; 2019/07/10 06:00 [medline]; epublish","page":"e018778-2017-018778","publisher-place":"London School of Hygiene and Tropical Medicine, London, UK.; Department of Women and Children's Health, King's College, London, UK.; London School of Hygiene and Tropical Medicine, London, UK.; Department of Women and Children's Health, King's College, Lo","title":"Interpregnancy weight change and adverse pregnancy outcomes: a systematic review and meta-analysis","type":"article-journal","volume":"8"},"uris":["http://www.mendeley.com/documents/?uuid=b29f799d-b5f0-41b8-b171-fb4b637bd0f5"]},{"id":"ITEM-5","itemData":{"DOI":"10.1111/j.1467-789X.2008.00537.x [doi]","ISSN":"1467-789X; 1467-7881","abstract":"The objective of the study was to investigate the association between increasing maternal body mass index (BMI) and elective/emergency caesarean delivery rates. Systematic review and meta-analysis of published cohort studies were used. The bibliographic databases, MEDLINE, EMBASE, CINAHL, were searched systematically, with no language restrictions, from 1996 to May 2007. MeSH terms and key words for 'pregnancy', 'obesity', 'overweight,''body mass index' and 'caesarean section' were combined with the Cochrane Collaboration strategy for identifying primary studies. Finally, 11 papers were considered eligible for inclusion in the review. Although all the papers were cohort studies, only three were prospective in nature. Compared with women with normal BMI (20-25 kg m(-2)), the crude pooled odds ratios (95% confidence intervals) for caesarean section in overweight (BMI 25-30 kg m(-2)), obese (BMI 30-35 kg m(-2)) and morbidly obese (BMI &gt; 35 kg m(-2)) women were 1.53 (1.48, 1.58), 2.26 (2.04, 2.51) and 3.38 (2.49, 4.57) respectively. The pooled odds of having an emergency caesarean section were 1.64 (95% confidence intervals 1.55, 1.73) in overweight and 2.23 (2.07, 2.42) in obese women. Caesarean delivery risk is increased by 50% in overweight women and is more than double for obese women compared with women with normal BMI.","author":[{"dropping-particle":"","family":"Poobalan","given":"A S","non-dropping-particle":"","parse-names":false,"suffix":""},{"dropping-particle":"","family":"Aucott","given":"L S","non-dropping-particle":"","parse-names":false,"suffix":""},{"dropping-particle":"","family":"Gurung","given":"T","non-dropping-particle":"","parse-names":false,"suffix":""},{"dropping-particle":"","family":"Smith","given":"W C","non-dropping-particle":"","parse-names":false,"suffix":""},{"dropping-particle":"","family":"Bhattacharya","given":"S","non-dropping-particle":"","parse-names":false,"suffix":""}],"container-title":"Obesity reviews : an official journal of the International Association for the Study of Obesity","id":"ITEM-5","issue":"1","issued":{"date-parts":[["2009","1"]]},"language":"eng","note":"LR: 20181201; JID: 100897395; CIN: Obes Rev. 2009 Jul;10(4):487-8; author reply 489-90. PMID: 19413709; RF: 23; 2008/11/22 09:00 [pubmed]; 2009/04/25 09:00 [medline]; 2008/11/22 09:00 [entrez]; ppublish","page":"28-35","publisher-place":"Department of Public Health, University of Aberdeen, Aberdeen, UK.","title":"Obesity as an independent risk factor for elective and emergency caesarean delivery in nulliparous women--systematic review and meta-analysis of cohort studies","type":"article-journal","volume":"10"},"uris":["http://www.mendeley.com/documents/?uuid=92cdb6d3-6bab-4ffa-a9ea-99cbf33141a9"]},{"id":"ITEM-6","itemData":{"DOI":"10.1111/birt.12392 [doi]","ISSN":"1523-536X; 0730-7659","abstract":"BACKGROUND: Cesarean delivery accounts for over one-third of the ~400 000 annual births in Texas, with first-time cesarean accounting for 20% of the overall cesareans. We examined associations of maternal medical comorbidities with cesarean delivery among nulliparous, term, singleton, vertex (NTSV) deliveries in Texas. METHODS: Nulliparous, term, singleton, vertex deliveries to women aged 15-49 years were identified using the 2015 Texas birth file (Center for Health Statistics, Texas Department of State Health Services). A risk factor index was constructed (score range 0-4), including preexisting/gestational diabetes mellitus, preexisting/gestational hypertension/eclampsia, infertility treatment, smoking during pregnancy, and prepregnancy overweight/obesity, and categorized as 0, 1, 2, and 3+ based on the number of risk factors present. Multivariable logistic regression analyses were conducted to examine associations between the categorized risk factor index and cesarean delivery, overall and by maternal race and ethnicity. RESULTS: Among the 114 535 NTSV deliveries in Texas in 2015, 27.2% were by cesarean. The most prevalent maternal risk among all deliveries was prepregnancy overweight/obesity (42.4%). The odds of cesarean delivery increased significantly with increasing number of risk factors [one risk factor: 1.72 (95% CI 1.67-1.78); two risk factors: 2.58 (95% CI 2.46-2.71); and three or more risk factors: 3.91 (95% CI 3.45-4.44)]. DISCUSSION: In Texas in 2015, nearly half of NTSV deliveries had at least one maternal risk factor and the odds of cesarean delivery were significantly elevated for women with a higher risk index score. The findings from this study highlight the need for intervening during the preconception and interconception period as intrapartum care practices have an important influence on birth outcomes.","author":[{"dropping-particle":"","family":"Salahuddin","given":"M","non-dropping-particle":"","parse-names":false,"suffix":""},{"dropping-particle":"","family":"Mandell","given":"D J","non-dropping-particle":"","parse-names":false,"suffix":""},{"dropping-particle":"","family":"Lakey","given":"D L","non-dropping-particle":"","parse-names":false,"suffix":""},{"dropping-particle":"","family":"Eppes","given":"C S","non-dropping-particle":"","parse-names":false,"suffix":""},{"dropping-particle":"","family":"Patel","given":"D A","non-dropping-particle":"","parse-names":false,"suffix":""}],"container-title":"Birth (Berkeley, Calif.)","id":"ITEM-6","issue":"1","issued":{"date-parts":[["2019","3"]]},"language":"eng","note":"LR: 20190813; CI: © 2018; JID: 8302042; OTO: NOTNLM; 2018/05/29 00:00 [received]; 2018/07/30 00:00 [revised]; 2018/07/30 00:00 [accepted]; 2018/09/11 06:00 [pubmed]; 2019/08/14 06:00 [medline]; 2018/09/11 06:00 [entrez]; ppublish","page":"182-192","publisher":"Wiley Periodicals, Inc","publisher-place":"Texas Collaborative for Healthy Mothers and Babies, University of Texas Health Science Center at Tyler, Population Health, Office of Health Affairs, University of Texas System, Austin, Texas.; School of Public Health in Austin, The University of Texas Hea","title":"Maternal risk factor index and cesarean delivery among women with nulliparous, term, singleton, vertex deliveries, Texas, 2015","type":"article-journal","volume":"46"},"uris":["http://www.mendeley.com/documents/?uuid=6c00ebbf-c7db-4685-8dc9-a3f780a383c5"]},{"id":"ITEM-7","itemData":{"DOI":"10.1111/obr.12974 [doi]","ISSN":"1467-789X; 1467-7881; 1467-7881","abstract":"Prepregnancy overweight and obesity are associated with higher risk of perinatal complications. However, the effect of weight change prior to pregnancy on perinatal outcome is largely unknown. Therefore, it is aimed to examine the impact on perinatal outcomes of interpregnancy BMI change in women of different BMI categories. The MEDLINE, EMBASE, LILACS, and CINAHL databases were searched (1990-August 2019). Observational studies on interpregnancy BMI change were selected. Outcomes evaluated were gestational diabetes mellitus (GDM), preeclampsia, gestational hypertension (GH), cesarean section, preterm birth, and newborns being large (LGA) or small (SGA) for gestational age. Meta-analyses and meta-regression analyses were executed. Thirty studies were included (n &gt; 1 million). Interpregnancy BMI gain was associated with a higher risk of GDM (for BMI gain ≥3 kg/m(2) : OR 2.21; [95%CI 1.53-3.19]), preeclampsia (1.77 [1.53-2.04]), GH (1.78 [1.61-1.97]), cesarean section (1.32 [1.24-1.39]), and LGA (1.54 [1.28-1.86]). The effects of BMI gain were most pronounced in women with BMI &lt;25 kg/m(2) before the first pregnancy regarding GDM, GH, and cesarean section. Except for LGA, interpregnancy BMI loss did not result in a decreased risk of perinatal complications. In this study, women of normal weight who gain weight before pregnancy were identified as a high-risk population for perinatal complications. This emphasizes that weight management is important for women of all BMI categories and a pregnancy wish.","author":[{"dropping-particle":"","family":"Timmermans","given":"Y E G","non-dropping-particle":"","parse-names":false,"suffix":""},{"dropping-particle":"","family":"Kant","given":"K D G","non-dropping-particle":"van de","parse-names":false,"suffix":""},{"dropping-particle":"","family":"Oosterman","given":"E O","non-dropping-particle":"","parse-names":false,"suffix":""},{"dropping-particle":"","family":"Spaanderman","given":"M E A","non-dropping-particle":"","parse-names":false,"suffix":""},{"dropping-particle":"","family":"Villamor-Martinez","given":"E","non-dropping-particle":"","parse-names":false,"suffix":""},{"dropping-particle":"","family":"Kleijnen","given":"J","non-dropping-particle":"","parse-names":false,"suffix":""},{"dropping-particle":"","family":"Vreugdenhil","given":"A C E","non-dropping-particle":"","parse-names":false,"suffix":""}],"container-title":"Obesity reviews : an official journal of the International Association for the Study of Obesity","id":"ITEM-7","issue":"3","issued":{"date-parts":[["2020","3"]]},"language":"eng","note":"LR: 20200609; CI: © 2019; JID: 100897395; OTO: NOTNLM; 2019/06/06 00:00 [received]; 2019/10/03 00:00 [revised]; 2019/10/12 00:00 [accepted]; 2019/11/22 06:00 [pubmed]; 2019/11/22 06:00 [medline]; 2019/11/22 06:00 [entrez]; ppublish","page":"e12974","publisher":"The Authors. Obesity Reviews published by John Wiley &amp; Sons Ltd on behalf of World Obesity Federation","publisher-place":"Department of Pediatrics, Maastricht University Medical Centre (MUMC+), Maastricht, The Netherlands.; School for Oncology and Developmental Biology (GROW), Maastricht University, Maastricht, The Netherlands.; Department of Pediatrics, Maastricht Universit","title":"The impact of interpregnancy weight change on perinatal outcomes in women and their children: A systematic review and meta-analysis","type":"article-journal","volume":"21"},"uris":["http://www.mendeley.com/documents/?uuid=7498787d-e32b-44ae-a15e-2ea05dd0af4b"]},{"id":"ITEM-8","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8","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2,3,7,10,11,15–17]","plainTextFormattedCitation":"[2,3,7,10,11,15–17]","previouslyFormattedCitation":"[2,3,7,10,11,15–17]"},"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2,3,7,10,11,15–17]</w:t>
            </w:r>
            <w:r w:rsidR="009B7A78">
              <w:rPr>
                <w:rFonts w:ascii="Times New Roman" w:hAnsi="Times New Roman" w:cs="Times New Roman"/>
              </w:rPr>
              <w:fldChar w:fldCharType="end"/>
            </w:r>
            <w:r w:rsidR="009B7A78">
              <w:rPr>
                <w:rFonts w:ascii="Times New Roman" w:hAnsi="Times New Roman" w:cs="Times New Roman"/>
              </w:rPr>
              <w:t xml:space="preserve"> </w:t>
            </w:r>
            <w:r>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socio economic status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11/birt.12421 [doi]","ISSN":"1523-536X; 0730-7659; 0730-7659","abstract":"BACKGROUND: Ecuador's cesarean delivery rate far exceeds that recommended by the Pan American Health Organization (PAHO) and the World Health Organization (WHO). Using data from three iterations of Ecuador's nationally representative, population-based survey Encuesta Nacional de Salud y Nutrición (ENSANUT/ENDEMAIN), spanning 23 years, this study examines women's mode of delivery outcomes by sociodemographic characteristics and hospital type (private, public, social security) in light of Ecuador's major health care reform over the past two decades. METHODS: Using data from the 1994, 2004, and 2012 iterations of the data set, we analyzed trends in cesarean delivery based on province, year, and institution of care. Logistic regression was used to test the odds of cesarean delivery based on hospital type, sociodemographics, and birth complications for the full sample and primiparous women. Predicted probabilities were derived from this model. RESULTS: Ecuador's cesarean rate increased from 22% in 1989 to 41% in 2012. From 2008 to 2012, the probability of cesarean delivery in private centers was significantly higher than in public centers, and from 2009 to 2012, the probability of cesarean delivery in social security centers was significantly higher than in public centers. Higher maternal age, income, education, and parity, earlier prenatal care initiation, and more prenatal visits were associated with risk for cesarean delivery. CONCLUSIONS: To decrease the adverse effects of cesarean delivery for women and their babies, cesarean delivery should be reduced. Future research should investigate how incentive structures are used and how medical indication is defined within health institutions in Ecuador.","author":[{"dropping-particle":"","family":"Jahnke","given":"J R","non-dropping-particle":"","parse-names":false,"suffix":""},{"dropping-particle":"","family":"Houck","given":"K M","non-dropping-particle":"","parse-names":false,"suffix":""},{"dropping-particle":"","family":"Bentley","given":"M E","non-dropping-particle":"","parse-names":false,"suffix":""},{"dropping-particle":"","family":"Thompson","given":"A L","non-dropping-particle":"","parse-names":false,"suffix":""}],"container-title":"Birth (Berkeley, Calif.)","id":"ITEM-1","issue":"2","issued":{"date-parts":[["2019","6"]]},"language":"eng","note":"LR: 20200225; CI: © 2019; GR: P2C HD050924/HD/NICHD NIH HHS/United States; GR: T32 HD007168/HD/NICHD NIH HHS/United States; JID: 8302042; NIHMS1047309; 2018/08/11 00:00 [received]; 2019/01/14 00:00 [revised]; 2019/01/18 00:00 [accepted]; 2019/02/15 06:00 [pubmed]; 2020/02/11 06:00 [medline]; 2019/02/15 06:00 [entrez]; ppublish","page":"335-343","publisher":"Wiley Periodicals, Inc","publisher-place":"Department of Anthropology, University of North Carolina at Chapel Hill, Chapel Hill, North Carolina.; Carolina Population Center, Chapel Hill, North Carolina.; Department of Anthropology, University of North Carolina at Chapel Hill, Chapel Hill, North Ca","title":"Rising rates of cesarean delivery in Ecuador: Socioeconomic and institutional determinants over two decades","type":"article-journal","volume":"46"},"uris":["http://www.mendeley.com/documents/?uuid=3591e701-dc62-48e9-89bf-2956e69944c0"]}],"mendeley":{"formattedCitation":"[6]","manualFormatting":"[6] ","plainTextFormattedCitation":"[6]","previouslyFormattedCitation":"[6]"},"properties":{"noteIndex":0},"schema":"https://github.com/citation-style-language/schema/raw/master/csl-citation.json"}</w:instrText>
            </w:r>
            <w:r w:rsidR="009B7A78">
              <w:rPr>
                <w:rFonts w:ascii="Times New Roman" w:hAnsi="Times New Roman" w:cs="Times New Roman"/>
              </w:rPr>
              <w:fldChar w:fldCharType="separate"/>
            </w:r>
            <w:r w:rsidR="009B7A78">
              <w:rPr>
                <w:rFonts w:ascii="Times New Roman" w:hAnsi="Times New Roman" w:cs="Times New Roman"/>
                <w:noProof/>
              </w:rPr>
              <w:fldChar w:fldCharType="begin" w:fldLock="1"/>
            </w:r>
            <w:r w:rsidR="0047094E">
              <w:rPr>
                <w:rFonts w:ascii="Times New Roman" w:hAnsi="Times New Roman" w:cs="Times New Roman"/>
                <w:noProof/>
              </w:rPr>
              <w:instrText>ADDIN CSL_CITATION {"citationItems":[{"id":"ITEM-1","itemData":{"DOI":"10.1111/birt.12421 [doi]","ISSN":"1523-536X; 0730-7659; 0730-7659","abstract":"BACKGROUND: Ecuador's cesarean delivery rate far exceeds that recommended by the Pan American Health Organization (PAHO) and the World Health Organization (WHO). Using data from three iterations of Ecuador's nationally representative, population-based survey Encuesta Nacional de Salud y Nutrición (ENSANUT/ENDEMAIN), spanning 23 years, this study examines women's mode of delivery outcomes by sociodemographic characteristics and hospital type (private, public, social security) in light of Ecuador's major health care reform over the past two decades. METHODS: Using data from the 1994, 2004, and 2012 iterations of the data set, we analyzed trends in cesarean delivery based on province, year, and institution of care. Logistic regression was used to test the odds of cesarean delivery based on hospital type, sociodemographics, and birth complications for the full sample and primiparous women. Predicted probabilities were derived from this model. RESULTS: Ecuador's cesarean rate increased from 22% in 1989 to 41% in 2012. From 2008 to 2012, the probability of cesarean delivery in private centers was significantly higher than in public centers, and from 2009 to 2012, the probability of cesarean delivery in social security centers was significantly higher than in public centers. Higher maternal age, income, education, and parity, earlier prenatal care initiation, and more prenatal visits were associated with risk for cesarean delivery. CONCLUSIONS: To decrease the adverse effects of cesarean delivery for women and their babies, cesarean delivery should be reduced. Future research should investigate how incentive structures are used and how medical indication is defined within health institutions in Ecuador.","author":[{"dropping-particle":"","family":"Jahnke","given":"J R","non-dropping-particle":"","parse-names":false,"suffix":""},{"dropping-particle":"","family":"Houck","given":"K M","non-dropping-particle":"","parse-names":false,"suffix":""},{"dropping-particle":"","family":"Bentley","given":"M E","non-dropping-particle":"","parse-names":false,"suffix":""},{"dropping-particle":"","family":"Thompson","given":"A L","non-dropping-particle":"","parse-names":false,"suffix":""}],"container-title":"Birth (Berkeley, Calif.)","id":"ITEM-1","issue":"2","issued":{"date-parts":[["2019","6"]]},"language":"eng","note":"LR: 20200225; CI: © 2019; GR: P2C HD050924/HD/NICHD NIH HHS/United States; GR: T32 HD007168/HD/NICHD NIH HHS/United States; JID: 8302042; NIHMS1047309; 2018/08/11 00:00 [received]; 2019/01/14 00:00 [revised]; 2019/01/18 00:00 [accepted]; 2019/02/15 06:00 [pubmed]; 2020/02/11 06:00 [medline]; 2019/02/15 06:00 [entrez]; ppublish","page":"335-343","publisher":"Wiley Periodicals, Inc","publisher-place":"Department of Anthropology, University of North Carolina at Chapel Hill, Chapel Hill, North Carolina.; Carolina Population Center, Chapel Hill, North Carolina.; Department of Anthropology, University of North Carolina at Chapel Hill, Chapel Hill, North Ca","title":"Rising rates of cesarean delivery in Ecuador: Socioeconomic and institutional determinants over two decades","type":"article-journal","volume":"46"},"uris":["http://www.mendeley.com/documents/?uuid=3591e701-dc62-48e9-89bf-2956e69944c0"]}],"mendeley":{"formattedCitation":"[6]","plainTextFormattedCitation":"[6]","previouslyFormattedCitation":"[6]"},"properties":{"noteIndex":0},"schema":"https://github.com/citation-style-language/schema/raw/master/csl-citation.json"}</w:instrText>
            </w:r>
            <w:r w:rsidR="009B7A78">
              <w:rPr>
                <w:rFonts w:ascii="Times New Roman" w:hAnsi="Times New Roman" w:cs="Times New Roman"/>
                <w:noProof/>
              </w:rPr>
              <w:fldChar w:fldCharType="separate"/>
            </w:r>
            <w:r w:rsidR="00F66661" w:rsidRPr="00F66661">
              <w:rPr>
                <w:rFonts w:ascii="Times New Roman" w:hAnsi="Times New Roman" w:cs="Times New Roman"/>
                <w:noProof/>
              </w:rPr>
              <w:t>[6]</w:t>
            </w:r>
            <w:r w:rsidR="009B7A78">
              <w:rPr>
                <w:rFonts w:ascii="Times New Roman" w:hAnsi="Times New Roman" w:cs="Times New Roman"/>
                <w:noProof/>
              </w:rPr>
              <w:fldChar w:fldCharType="end"/>
            </w:r>
            <w:r w:rsidR="009B7A78">
              <w:rPr>
                <w:rFonts w:ascii="Times New Roman" w:hAnsi="Times New Roman" w:cs="Times New Roman"/>
                <w:noProof/>
              </w:rPr>
              <w:t xml:space="preserve"> </w:t>
            </w:r>
            <w:r w:rsidR="009B7A78">
              <w:rPr>
                <w:rFonts w:ascii="Times New Roman" w:hAnsi="Times New Roman" w:cs="Times New Roman"/>
              </w:rPr>
              <w:fldChar w:fldCharType="end"/>
            </w:r>
            <w:r w:rsidR="009B7A78">
              <w:rPr>
                <w:rFonts w:ascii="Times New Roman" w:hAnsi="Times New Roman" w:cs="Times New Roman"/>
              </w:rPr>
              <w:t xml:space="preserve"> </w:t>
            </w:r>
          </w:p>
          <w:p w:rsidR="008F7828" w:rsidRDefault="008F782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race/ethnicity </w:t>
            </w:r>
            <w:r>
              <w:rPr>
                <w:rFonts w:ascii="Times New Roman" w:hAnsi="Times New Roman" w:cs="Times New Roman"/>
              </w:rPr>
              <w:fldChar w:fldCharType="begin"/>
            </w:r>
            <w:r>
              <w:rPr>
                <w:rFonts w:ascii="Times New Roman" w:hAnsi="Times New Roman" w:cs="Times New Roman"/>
              </w:rPr>
              <w:instrText>ADDIN RW.CITE{{1519 Wu,Y. 2019; 1332 Grobman,W.A. 2009}}</w:instrText>
            </w:r>
            <w:r>
              <w:rPr>
                <w:rFonts w:ascii="Times New Roman" w:hAnsi="Times New Roman" w:cs="Times New Roman"/>
              </w:rPr>
              <w:fldChar w:fldCharType="separate"/>
            </w:r>
            <w:r w:rsidR="009B7A78">
              <w:rPr>
                <w:rFonts w:ascii="Times New Roman" w:hAnsi="Times New Roman" w:cs="Times New Roman"/>
                <w:bCs/>
              </w:rPr>
              <w:fldChar w:fldCharType="begin" w:fldLock="1"/>
            </w:r>
            <w:r w:rsidR="0047094E">
              <w:rPr>
                <w:rFonts w:ascii="Times New Roman" w:hAnsi="Times New Roman" w:cs="Times New Roman"/>
                <w:bCs/>
              </w:rPr>
              <w:instrText>ADDIN CSL_CITATION {"citationItems":[{"id":"ITEM-1","itemData":{"DOI":"10.1016/j.ajog.2008.06.039 [doi]","ISSN":"1097-6868; 0002-9378; 0002-9378","abstract":"OBJECTIVE: The objective of the study was to determine whether a model for predicting vaginal birth after cesarean (VBAC) can also predict the probabilty of morbidity associated with a trial of labor (TOL). STUDY DESIGN: Using a previously published prediction model, we categorized women with 1 prior cesarean by chance of VBAC. Prevalence of maternal and neonatal morbidity was stratfied by probability of VBAC success and delivery approach. RESULTS: Morbidity became less frequent as the predicted chance of VBAC increased among women who underwent TOL (P  .05). When the predicted chance of VBAC was less than 70%, women undergoing a TOL were more likely to have maternal morbidity (relative risk [RR], 2.2; 95% confidence interval [CI], 1.5-3.1) than those who underwent an ERCS; when the predicted chance of VBAC was at least 70%, total maternal morbidity was not different between the 2 groups (RR, 0.8; 95% CI, 0.5-1.2). The results were similar for neonatal morbidity. CONCLUSION: A prediction model for VBAC provides information regarding the chance of TOL-related morbidity and suggests that maternal morbidity is not greater for those women who undergo TOL than those who undergo ERCS if the chance of VBAC is at least 70%.","author":[{"dropping-particle":"","family":"Grobman","given":"W A","non-dropping-particle":"","parse-names":false,"suffix":""},{"dropping-particle":"","family":"Lai","given":"Y","non-dropping-particle":"","parse-names":false,"suffix":""},{"dropping-particle":"","family":"Landon","given":"M B","non-dropping-particle":"","parse-names":false,"suffix":""},{"dropping-particle":"","family":"Spong","given":"C Y","non-dropping-particle":"","parse-names":false,"suffix":""},{"dropping-particle":"","family":"Leveno","given":"K J","non-dropping-particle":"","parse-names":false,"suffix":""},{"dropping-particle":"","family":"Rouse","given":"D J","non-dropping-particle":"","parse-names":false,"suffix":""},{"dropping-particle":"","family":"Varner","given":"M W","non-dropping-particle":"","parse-names":false,"suffix":""},{"dropping-particle":"","family":"Moawad","given":"A H","non-dropping-particle":"","parse-names":false,"suffix":""},{"dropping-particle":"","family":"Caritis","given":"S N","non-dropping-particle":"","parse-names":false,"suffix":""},{"dropping-particle":"","family":"Harper","given":"M","non-dropping-particle":"","parse-names":false,"suffix":""},{"dropping-particle":"","family":"Wapner","given":"R J","non-dropping-particle":"","parse-names":false,"suffix":""},{"dropping-particle":"","family":"Sorokin","given":"Y","non-dropping-particle":"","parse-names":false,"suffix":""},{"dropping-particle":"","family":"Miodovnik","given":"M","non-dropping-particle":"","parse-names":false,"suffix":""},{"dropping-particle":"","family":"Carpenter","given":"M","non-dropping-particle":"","parse-names":false,"suffix":""},{"dropping-particle":"","family":"O'Sullivan","given":"M J","non-dropping-particle":"","parse-names":false,"suffix":""},{"dropping-particle":"","family":"Sibai","given":"B M","non-dropping-particle":"","parse-names":false,"suffix":""},{"dropping-particle":"","family":"Langer","given":"O","non-dropping-particle":"","parse-names":false,"suffix":""},{"dropping-particle":"","family":"Thorp","given":"J M","non-dropping-particle":"","parse-names":false,"suffix":""},{"dropping-particle":"","family":"Ramin","given":"S M","non-dropping-particle":"","parse-names":false,"suffix":""},{"dropping-particle":"","family":"Mercer","given":"B M","non-dropping-particle":"","parse-names":false,"suffix":""},{"dropping-particle":"","family":"Network","given":"Eunice Kennedy Shriver National Institute of Child Health and Human Development Maternal-Fetal Medicine Units","non-dropping-particle":"","parse-names":false,"suffix":""}],"container-title":"American Journal of Obstetrics and Gynecology","id":"ITEM-1","issue":"1","issued":{"date-parts":[["2009","1"]]},"language":"eng","note":"LR: 20181113; GR: HD36801/HD/NICHD NIH HHS/United States; GR: U10 HD040500/HD/NICHD NIH HHS/United States; GR: HD27861/HD/NICHD NIH HHS/United States; GR: UG1 HD027869/HD/NICHD NIH HHS/United States; GR: U10 HD040544/HD/NICHD NIH HHS/United States; GR: UG1 HD034116/HD/NICHD NIH HHS/United States; GR: HD27869/HD/NICHD NIH HHS/United States; GR: HD34136/HD/NICHD NIH HHS/United States; GR: UG1 HD040560/HD/NICHD NIH HHS/United States; GR: U10 HD034136/HD/NICHD NIH HHS/United States; GR: U10 HD040512-01/HD/NICHD NIH HHS/United States; GR: HD27860/HD/NICHD NIH HHS/United States; GR: UG1 HD027915/HD/NICHD NIH HHS/United States; GR: U10 HD040485/HD/NICHD NIH HHS/United States; GR: HD21414/HD/NICHD NIH HHS/United States; GR: U10 HD027905/HD/NICHD NIH HHS/United States; GR: U10 HD040512-06/HD/NICHD NIH HHS/United States; GR: UL1 RR025741/RR/NCRR NIH HHS/United States; GR: HD40512/HD/NICHD NIH HHS/United States; GR: UG1 HD040544/HD/NICHD NIH HHS/United States; GR: UG1 HD034208/HD/NICHD NIH HHS/United States; GR: U10 HD040512-02S1/HD/NICHD NIH HHS/United States; GR: UG1 HD040512/HD/NICHD NIH HHS/United States; GR: HD40545/HD/NICHD NIH HHS/United States; GR: U10 HD040512-02/HD/NICHD NIH HHS/United States; GR: U10 HD034116/HD/NICHD NIH HHS/United States; GR: U10 HD040512-07/HD/NICHD NIH HHS/United States; GR: HD40485/HD/NICHD NIH HHS/United States; GR: HD40560/HD/NICHD NIH HHS/United States; GR: U10 HD040512-05/HD/NICHD NIH HHS/United States; GR: HD34210/HD/NICHD NIH HHS/United States; GR: HD21410/HD/NICHD NIH HHS/United States; GR: U10 HD027869/HD/NICHD NIH HHS/United States; GR: U10 HD027917/HD/NICHD NIH HHS/United States; GR: HD34116/HD/NICHD NIH HHS/United States; GR: U10 HD034122/HD/NICHD NIH HHS/United States; GR: U10 HD027915/HD/NICHD NIH HHS/United States; GR: UG1 HD040545/HD/NICHD NIH HHS/United States; GR: UG1 HD040485/HD/NICHD NIH HHS/United States; GR: U10 HD040512-08/HD/NICHD NIH HHS/United States; GR: U10 HD027860/HD/NICHD NIH HHS/United States; GR: HD40500/HD/NICHD NIH HHS/United States; GR: U10 HD040512-03/HD/NICHD NIH HHS/United States; GR: U10 HD040560/HD/NICHD NIH HHS/United States; GR: U10 HD034208/HD/NICHD NIH HHS/United States; GR: HD34208/HD/NICHD NIH HHS/United States; GR: U10 HD040512-04/HD/NICHD NIH HHS/United States; GR: HD27915/HD/NICHD NIH HHS/United States; GR: UG1 HD040500/HD/NICHD NIH HHS/United States; GR: R24 HD050924/HD/NICHD NIH HHS/United States; GR: U10 HD040512/HD/NICHD NIH HHS/United States; GR: HD27917/HD/NICHD NIH HHS/United States; GR: U10 HD021410/HD/NICHD NIH HHS/United States; GR: U10 HD036801/HD/NICHD NIH HHS/United States; GR: U10 HD040545/HD/NICHD NIH HHS/United States; GR: HD40544/HD/NICHD NIH HHS/United States; GR: U01 HD036801/HD/NICHD NIH HHS/United States; JID: 0370476; NIHMS87102; 2008/02/20 00:00 [received]; 2008/04/25 00:00 [revised]; 2008/06/12 00:00 [accepted]; 2008/09/30 09:00 [pubmed]; 2009/02/04 09:00 [medline]; 2008/09/30 09:00 [entrez]; ppublish","page":"56.e1-56.e6","publisher-place":"Department of Obstetrics and Gynecology at Northwestern University, Chicago, IL, USA.","title":"Can a prediction model for vaginal birth after cesarean also predict the probability of morbidity related to a trial of labor?","type":"article-journal","volume":"200"},"uris":["http://www.mendeley.com/documents/?uuid=8fb183d2-e434-4ebf-b068-983f50665efe"]},{"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7]","plainTextFormattedCitation":"[3,7]","previouslyFormattedCitation":"[3,7]"},"properties":{"noteIndex":0},"schema":"https://github.com/citation-style-language/schema/raw/master/csl-citation.json"}</w:instrText>
            </w:r>
            <w:r w:rsidR="009B7A78">
              <w:rPr>
                <w:rFonts w:ascii="Times New Roman" w:hAnsi="Times New Roman" w:cs="Times New Roman"/>
                <w:bCs/>
              </w:rPr>
              <w:fldChar w:fldCharType="separate"/>
            </w:r>
            <w:r w:rsidR="00F66661" w:rsidRPr="00F66661">
              <w:rPr>
                <w:rFonts w:ascii="Times New Roman" w:hAnsi="Times New Roman" w:cs="Times New Roman"/>
                <w:bCs/>
                <w:noProof/>
              </w:rPr>
              <w:t>[3,7]</w:t>
            </w:r>
            <w:r w:rsidR="009B7A78">
              <w:rPr>
                <w:rFonts w:ascii="Times New Roman" w:hAnsi="Times New Roman" w:cs="Times New Roman"/>
                <w:bCs/>
              </w:rPr>
              <w:fldChar w:fldCharType="end"/>
            </w:r>
            <w:r w:rsidR="009B7A78">
              <w:rPr>
                <w:rFonts w:ascii="Times New Roman" w:hAnsi="Times New Roman" w:cs="Times New Roman"/>
                <w:bCs/>
              </w:rPr>
              <w:t xml:space="preserve"> </w:t>
            </w:r>
            <w:r>
              <w:rPr>
                <w:rFonts w:ascii="Times New Roman" w:hAnsi="Times New Roman" w:cs="Times New Roman"/>
              </w:rPr>
              <w:fldChar w:fldCharType="end"/>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education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11/birt.12421 [doi]","ISSN":"1523-536X; 0730-7659; 0730-7659","abstract":"BACKGROUND: Ecuador's cesarean delivery rate far exceeds that recommended by the Pan American Health Organization (PAHO) and the World Health Organization (WHO). Using data from three iterations of Ecuador's nationally representative, population-based survey Encuesta Nacional de Salud y Nutrición (ENSANUT/ENDEMAIN), spanning 23 years, this study examines women's mode of delivery outcomes by sociodemographic characteristics and hospital type (private, public, social security) in light of Ecuador's major health care reform over the past two decades. METHODS: Using data from the 1994, 2004, and 2012 iterations of the data set, we analyzed trends in cesarean delivery based on province, year, and institution of care. Logistic regression was used to test the odds of cesarean delivery based on hospital type, sociodemographics, and birth complications for the full sample and primiparous women. Predicted probabilities were derived from this model. RESULTS: Ecuador's cesarean rate increased from 22% in 1989 to 41% in 2012. From 2008 to 2012, the probability of cesarean delivery in private centers was significantly higher than in public centers, and from 2009 to 2012, the probability of cesarean delivery in social security centers was significantly higher than in public centers. Higher maternal age, income, education, and parity, earlier prenatal care initiation, and more prenatal visits were associated with risk for cesarean delivery. CONCLUSIONS: To decrease the adverse effects of cesarean delivery for women and their babies, cesarean delivery should be reduced. Future research should investigate how incentive structures are used and how medical indication is defined within health institutions in Ecuador.","author":[{"dropping-particle":"","family":"Jahnke","given":"J R","non-dropping-particle":"","parse-names":false,"suffix":""},{"dropping-particle":"","family":"Houck","given":"K M","non-dropping-particle":"","parse-names":false,"suffix":""},{"dropping-particle":"","family":"Bentley","given":"M E","non-dropping-particle":"","parse-names":false,"suffix":""},{"dropping-particle":"","family":"Thompson","given":"A L","non-dropping-particle":"","parse-names":false,"suffix":""}],"container-title":"Birth (Berkeley, Calif.)","id":"ITEM-1","issue":"2","issued":{"date-parts":[["2019","6"]]},"language":"eng","note":"LR: 20200225; CI: © 2019; GR: P2C HD050924/HD/NICHD NIH HHS/United States; GR: T32 HD007168/HD/NICHD NIH HHS/United States; JID: 8302042; NIHMS1047309; 2018/08/11 00:00 [received]; 2019/01/14 00:00 [revised]; 2019/01/18 00:00 [accepted]; 2019/02/15 06:00 [pubmed]; 2020/02/11 06:00 [medline]; 2019/02/15 06:00 [entrez]; ppublish","page":"335-343","publisher":"Wiley Periodicals, Inc","publisher-place":"Department of Anthropology, University of North Carolina at Chapel Hill, Chapel Hill, North Carolina.; Carolina Population Center, Chapel Hill, North Carolina.; Department of Anthropology, University of North Carolina at Chapel Hill, Chapel Hill, North Ca","title":"Rising rates of cesarean delivery in Ecuador: Socioeconomic and institutional determinants over two decades","type":"article-journal","volume":"46"},"uris":["http://www.mendeley.com/documents/?uuid=3591e701-dc62-48e9-89bf-2956e69944c0"]},{"id":"ITEM-2","itemData":{"DOI":"10.3109/14767058.2011.640370 [doi]","ISSN":"1476-4954; 1476-4954","abstract":"OBJECTIVE: The aim of this study was to evaluate risk factors for caesarean section (CS) in nulliparous women and to determine the effect of physical activity on ease of labour. METHODS: A prospective observational study, including 282 nulliparous women at 37-41 gestational weeks was conducted. Maternal demographic characteristics, obstetric history and Modified Grimby scale for evaluation of physical activity were noted. Patients were classified into spontaneous labour and induction group. Multiple logistic regression model was used to assess independent risk factors for type of delivery. RESULTS: Caesarean rate was increasing with higher educational status (p  0.05). Maternal height (p = 0.011), and cervical dilatation on admission (p = 0.004) were identified as predictor factors for CS. CONCLUSION: Cervical dilatation is the most important negative predictive factor for CS, whereas, moderate physical activity has no effect on mode of delivery. Fetal distress was the most frequent cause of CS in induction group.","author":[{"dropping-particle":"","family":"Karabulut","given":"A","non-dropping-particle":"","parse-names":false,"suffix":""},{"dropping-particle":"","family":"Derbent","given":"A U","non-dropping-particle":"","parse-names":false,"suffix":""},{"dropping-particle":"","family":"Yildirim","given":"M","non-dropping-particle":"","parse-names":false,"suffix":""},{"dropping-particle":"","family":"Simavli","given":"S","non-dropping-particle":"","parse-names":false,"suffix":""},{"dropping-particle":"","family":"Turhan","given":"N Ö","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2","issue":"8","issued":{"date-parts":[["2012","8"]]},"language":"eng","note":"LR: 20120716; JID: 101136916; 2011/11/22 06:00 [entrez]; 2011/11/22 06:00 [pubmed]; 2013/01/11 06:00 [medline]; ppublish","page":"1456-1459","publisher-place":"Obstetrics and Gynaecology Clinic, Denizli State Hospital, Denizli, Turkey. aysunkarabulut@yahoo.com","title":"Evaluation of risk factors and effect of physical activity in caesarean section in nulliparous women","type":"article-journal","volume":"25"},"uris":["http://www.mendeley.com/documents/?uuid=f977e753-0fdf-492f-8801-c610f6329c46"]}],"mendeley":{"formattedCitation":"[6,18]","plainTextFormattedCitation":"[6,18]","previouslyFormattedCitation":"[6,18]"},"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6,18]</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smoking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11/birt.12392 [doi]","ISSN":"1523-536X; 0730-7659","abstract":"BACKGROUND: Cesarean delivery accounts for over one-third of the ~400 000 annual births in Texas, with first-time cesarean accounting for 20% of the overall cesareans. We examined associations of maternal medical comorbidities with cesarean delivery among nulliparous, term, singleton, vertex (NTSV) deliveries in Texas. METHODS: Nulliparous, term, singleton, vertex deliveries to women aged 15-49 years were identified using the 2015 Texas birth file (Center for Health Statistics, Texas Department of State Health Services). A risk factor index was constructed (score range 0-4), including preexisting/gestational diabetes mellitus, preexisting/gestational hypertension/eclampsia, infertility treatment, smoking during pregnancy, and prepregnancy overweight/obesity, and categorized as 0, 1, 2, and 3+ based on the number of risk factors present. Multivariable logistic regression analyses were conducted to examine associations between the categorized risk factor index and cesarean delivery, overall and by maternal race and ethnicity. RESULTS: Among the 114 535 NTSV deliveries in Texas in 2015, 27.2% were by cesarean. The most prevalent maternal risk among all deliveries was prepregnancy overweight/obesity (42.4%). The odds of cesarean delivery increased significantly with increasing number of risk factors [one risk factor: 1.72 (95% CI 1.67-1.78); two risk factors: 2.58 (95% CI 2.46-2.71); and three or more risk factors: 3.91 (95% CI 3.45-4.44)]. DISCUSSION: In Texas in 2015, nearly half of NTSV deliveries had at least one maternal risk factor and the odds of cesarean delivery were significantly elevated for women with a higher risk index score. The findings from this study highlight the need for intervening during the preconception and interconception period as intrapartum care practices have an important influence on birth outcomes.","author":[{"dropping-particle":"","family":"Salahuddin","given":"M","non-dropping-particle":"","parse-names":false,"suffix":""},{"dropping-particle":"","family":"Mandell","given":"D J","non-dropping-particle":"","parse-names":false,"suffix":""},{"dropping-particle":"","family":"Lakey","given":"D L","non-dropping-particle":"","parse-names":false,"suffix":""},{"dropping-particle":"","family":"Eppes","given":"C S","non-dropping-particle":"","parse-names":false,"suffix":""},{"dropping-particle":"","family":"Patel","given":"D A","non-dropping-particle":"","parse-names":false,"suffix":""}],"container-title":"Birth (Berkeley, Calif.)","id":"ITEM-1","issue":"1","issued":{"date-parts":[["2019","3"]]},"language":"eng","note":"LR: 20190813; CI: © 2018; JID: 8302042; OTO: NOTNLM; 2018/05/29 00:00 [received]; 2018/07/30 00:00 [revised]; 2018/07/30 00:00 [accepted]; 2018/09/11 06:00 [pubmed]; 2019/08/14 06:00 [medline]; 2018/09/11 06:00 [entrez]; ppublish","page":"182-192","publisher":"Wiley Periodicals, Inc","publisher-place":"Texas Collaborative for Healthy Mothers and Babies, University of Texas Health Science Center at Tyler, Population Health, Office of Health Affairs, University of Texas System, Austin, Texas.; School of Public Health in Austin, The University of Texas Hea","title":"Maternal risk factor index and cesarean delivery among women with nulliparous, term, singleton, vertex deliveries, Texas, 2015","type":"article-journal","volume":"46"},"uris":["http://www.mendeley.com/documents/?uuid=6c00ebbf-c7db-4685-8dc9-a3f780a383c5"]}],"mendeley":{"formattedCitation":"[2]","plainTextFormattedCitation":"[2]","previouslyFormattedCitation":"[2]"},"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2]</w:t>
            </w:r>
            <w:r w:rsidR="009B7A78">
              <w:rPr>
                <w:rFonts w:ascii="Times New Roman" w:hAnsi="Times New Roman" w:cs="Times New Roman"/>
              </w:rPr>
              <w:fldChar w:fldCharType="end"/>
            </w:r>
            <w:r w:rsidR="009B7A78">
              <w:rPr>
                <w:rFonts w:ascii="Times New Roman" w:hAnsi="Times New Roman" w:cs="Times New Roman"/>
              </w:rPr>
              <w:t xml:space="preserve"> </w:t>
            </w:r>
          </w:p>
          <w:p w:rsidR="008F7828" w:rsidRDefault="008F782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maternal stress, anxiety, depression score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1","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2","itemData":{"DOI":"10.1111/1471-0528.12714 [doi]","ISSN":"1471-0528; 1470-0328; 1470-0328","abstract":"OBJECTIVE: To compare psychiatric in- and outpatient care during the 5 years before first delivery in primiparae delivered by caesarean section on maternal request with all other primiparae women who had given birth during the same time period. DESIGN: Prospective, population-based register study. SETTING: Sweden. SAMPLE: Women giving birth for the first time between 2002 and 2004 (n = 64 834). METHODS: Women giving birth by caesarean section on maternal request (n = 1009) were compared with all other women giving birth (n = 63 825). The exposure of interest was any psychiatric diagnosis according to the International Statistical Classification of Diseases and Related Health Problems (ninth revision, ICD-9, 290-319; tenth revision, ICD-10, F00-F99) in The Swedish national patient register during the 5 years before first delivery. MAIN OUTCOME MEASURES: Psychiatric diagnoses and delivery data. RESULTS: The burden of psychiatric illnesses was significantly higher in women giving birth by caesarean section on maternal request (10 versus 3.5%, P &lt; 0.001). The most common diagnoses were 'Neurotic disorders, stress-related disorders and somatoform disorders' (5.9%, aOR 3.1, 95% CI 1.1-2.9), and 'Mood disorders' (3.4%, aOR 2.4, 95% CI 1.7-3.6). The adjusted odds ratio for caesarean section on maternal request was 2.5 (95% CI 2.0-3.2) for any psychiatric disorder. Women giving birth by caesarean section on maternal request were older, used tobacco more often, had a lower educational level, higher body mass index, were more often married, unemployed, and their parents were more often born outside of Scandinavia (P &lt; 0.05). CONCLUSIONS: Women giving birth by caesarean section on maternal request more often have a severe psychiatric disease burden. This finding points to the need for psychological support for these women as well as the need to screen and treat psychiatric illness in pregnant women.","author":[{"dropping-particle":"","family":"Sydsjö","given":"G","non-dropping-particle":"","parse-names":false,"suffix":""},{"dropping-particle":"","family":"Möller","given":"L","non-dropping-particle":"","parse-names":false,"suffix":""},{"dropping-particle":"","family":"Lilliecreutz","given":"C","non-dropping-particle":"","parse-names":false,"suffix":""},{"dropping-particle":"","family":"Bladh","given":"M","non-dropping-particle":"","parse-names":false,"suffix":""},{"dropping-particle":"","family":"Andolf","given":"E","non-dropping-particle":"","parse-names":false,"suffix":""},{"dropping-particle":"","family":"Josefsson","given":"A","non-dropping-particle":"","parse-names":false,"suffix":""}],"container-title":"BJOG : an international journal of obstetrics and gynaecology","id":"ITEM-2","issue":"3","issued":{"date-parts":[["2015","2"]]},"language":"eng","note":"LR: 20181113; CI: © 2014; JID: 100935741; OTO: NOTNLM; 2013/12/18 00:00 [accepted]; 2014/03/18 06:00 [entrez]; 2014/03/19 06:00 [pubmed]; 2015/05/16 06:00 [medline]; ppublish","page":"351-358","publisher":"The Authors. BJOG An International Journal of Obstetrics and Gynaecology published by John Wiley &amp; Sons Ltd on behalf of Royal College of Obstetricians and Gynaecologists","publisher-place":"Obstetrics and Gynaecology, Department of Clinical and Experimental Medicine, Faculty of Health Sciences, Linköping University, Linköping, Sweden; Department of Gynaecology and Obstetrics in Linköping, County Council of Östergötland, Linköping, Sweden.","title":"Psychiatric illness in women requesting caesarean section","type":"article-journal","volume":"122"},"uris":["http://www.mendeley.com/documents/?uuid=a02596e2-16d2-41e9-a6e7-121f2fd3ab56"]}],"mendeley":{"formattedCitation":"[10,19]","plainTextFormattedCitation":"[10,19]","previouslyFormattedCitation":"[10,19]"},"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10,19]</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chronic hypertension</w:t>
            </w:r>
            <w:r w:rsidR="009B7A78">
              <w:rPr>
                <w:rFonts w:ascii="Times New Roman" w:hAnsi="Times New Roman" w:cs="Times New Roman"/>
              </w:rPr>
              <w:t xml:space="preserve">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bmj.g2301 [pii]","ISSN":"1756-1833; 0959-8138; 0959-8138","abstract":"OBJECTIVE: To provide an accurate assessment of complications of pregnancy in women with chronic hypertension, including comparison with population pregnancy data (US) to inform pre-pregnancy and antenatal management strategies. DESIGN: Systematic review and meta-analysis. DATA SOURCES: Embase, Medline, and Web of Science were searched without language restrictions, from first publication until June 2013; the bibliographies of relevant articles and reviews were hand searched for additional reports. STUDY SELECTION: Studies involving pregnant women with chronic hypertension, including retrospective and prospective cohorts, population studies, and appropriate arms of randomised controlled trials, were included. DATA EXTRACTION: Pooled incidence for each pregnancy outcome was reported and, for US studies, compared with US general population incidence from the National Vital Statistics Report (2006). RESULTS: 55 eligible studies were identified, encompassing 795,221 pregnancies. Women with chronic hypertension had high pooled incidences of superimposed pre-eclampsia (25.9%, 95% confidence interval 21.0% to 31.5 %), caesarean section (41.4%, 35.5% to 47.7%), preterm delivery &lt;37 weeks' gestation (28.1% (22.6 to 34.4%), birth weight &lt;2500 g (16.9%, 13.1% to 21.5%), neonatal unit admission (20.5%, 15.7% to 26.4%), and perinatal death (4.0%, 2.9% to 5.4%). However, considerable heterogeneity existed in the reported incidence of all outcomes (τ(2)=0.286-0.766), with a substantial range of incidences in individual studies around these averages; additional meta-regression did not identify any influential demographic factors. The incidences (the meta-analysis average from US studies) of adverse outcomes in women with chronic hypertension were compared with women from the US national population dataset and showed higher risks in those with chronic hypertension: relative risks were 7.7 (95% confidence interval 5.7 to 10.1) for superimposed pre-eclampsia compared with pre-eclampsia, 1.3 (1.1 to 1.5) for caesarean section, 2.7 (1.9 to 3.6) for preterm delivery &lt;37 weeks' gestation, 2.7 (1.9 to 3.8) for birth weight &lt;2500 g, 3.2 (2.2 to 4.4) for neonatal unit admission, and 4.2 (2.7 to 6.5) for perinatal death. CONCLUSIONS: This systematic review, reporting meta-analysed data from studies of pregnant women with chronic hypertension, shows that adverse outcomes of pregnancy are common and emphasises a need for heightened antenatal surveillance. A consistent strategy to s…","author":[{"dropping-particle":"","family":"Bramham","given":"K","non-dropping-particle":"","parse-names":false,"suffix":""},{"dropping-particle":"","family":"Parnell","given":"B","non-dropping-particle":"","parse-names":false,"suffix":""},{"dropping-particle":"","family":"Nelson-Piercy","given":"C","non-dropping-particle":"","parse-names":false,"suffix":""},{"dropping-particle":"","family":"Seed","given":"P T","non-dropping-particle":"","parse-names":false,"suffix":""},{"dropping-particle":"","family":"Poston","given":"L","non-dropping-particle":"","parse-names":false,"suffix":""},{"dropping-particle":"","family":"Chappell","given":"L C","non-dropping-particle":"","parse-names":false,"suffix":""}],"container-title":"BMJ (Clinical research ed.)","id":"ITEM-1","issued":{"date-parts":[["2014","4","15"]]},"language":"eng","note":"LR: 20200305; GR: 12/25/03/DH_/Department of Health/United Kingdom; GR: DRF-2009-02-18/DH_/Department of Health/United Kingdom; JID: 8900488; CIN: BMJ. 2014;348:g2655. PMID: 24736417; 2014/04/17 06:00 [entrez]; 2014/04/17 06:00 [pubmed]; 2014/06/05 06:00 [medline]; epublish","page":"g2301","publisher-place":"Division of Women's Health, Women's Health Academic Centre, King's College London and King's Health Partners, St Thomas' Hospital, London SE1 7EH, United Kingdom.","title":"Chronic hypertension and pregnancy outcomes: systematic review and meta-analysis","type":"article-journal","volume":"348"},"uris":["http://www.mendeley.com/documents/?uuid=6ea175e2-6e19-4fd7-9ce2-69b16d37574a"]},{"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20]","plainTextFormattedCitation":"[3,20]","previouslyFormattedCitation":"[3,20]"},"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3,20]</w:t>
            </w:r>
            <w:r w:rsidR="009B7A78">
              <w:rPr>
                <w:rFonts w:ascii="Times New Roman" w:hAnsi="Times New Roman" w:cs="Times New Roman"/>
              </w:rPr>
              <w:fldChar w:fldCharType="end"/>
            </w:r>
            <w:r w:rsidR="009B7A78">
              <w:rPr>
                <w:rFonts w:ascii="Times New Roman" w:hAnsi="Times New Roman" w:cs="Times New Roman"/>
              </w:rPr>
              <w:t xml:space="preserve"> </w:t>
            </w:r>
            <w:r>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diabetes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1","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id":"ITEM-2","itemData":{"DOI":"10.18632/oncotarget.17824 [doi]","ISSN":"1949-2553; 1949-2553","abstract":"Pregnancies complicated by pre-gestational diabetes (PGD) are associated with a higher rate of adverse outcomes, including an increased rage of preterm delivery, pregnancy-induced hypertension, pre-eclampsia, caesarean section, perinatal mortality, stillbirth, shoulder dystocia, macrosomia, small for gestational age, large for gestational age, low birth weight, neonatal hypoglycemia, neonatal death, low Apgar score, NICU admission, jaundice and respiratory distress. In the past two decades, numerous reports have been published regarding associations between PGD and risk of adverse outcomes. However, study results are inconsistent. To provide a synopsis of the current understanding of PGD for risk of adverse pregnancy outcomes, a random-effects meta-analysis over 40 million subjects from 100 studies was performed to calculate the pooled ORs. Potential sources of heterogeneity were systematically explored by multiple strata analyses and meta-regression. Overall, PGD were significantly associated with increased risk of preterm delivery (OR=3.48), LGA (OR=3.90), perinatal mortality (OR=3.39), stillbirth (OR=3.52), pre-eclampsia (OR=3.48), caesarean section (OR=3.52), NICU admission (OR=3.92), and neonatal hypoglycemia (OR=26.62). Significant results were also observed for 7 adverse outcomes with OR range from 1.54 to 2.82, while no association was found for SGA and respiratory distress after Bonferroni correction. We found that women with T1DM had higher risks for most of adverse pregnancy outcomes compared with women with T2DM. When stratified by study design, sample size, type of diabetes, geographic region, and study quality, significant associations remains. Our findings demonstrated that PGD is a strong risk-conferring factor for adverse maternal, perinatal and neonatal outcomes.","author":[{"dropping-particle":"","family":"Yu","given":"L","non-dropping-particle":"","parse-names":false,"suffix":""},{"dropping-particle":"","family":"Zeng","given":"X L","non-dropping-particle":"","parse-names":false,"suffix":""},{"dropping-particle":"","family":"Cheng","given":"M L","non-dropping-particle":"","parse-names":false,"suffix":""},{"dropping-particle":"","family":"Yang","given":"G Z","non-dropping-particle":"","parse-names":false,"suffix":""},{"dropping-particle":"","family":"Wang","given":"B","non-dropping-particle":"","parse-names":false,"suffix":""},{"dropping-particle":"","family":"Xiao","given":"Z W","non-dropping-particle":"","parse-names":false,"suffix":""},{"dropping-particle":"","family":"Luo","given":"X","non-dropping-particle":"","parse-names":false,"suffix":""},{"dropping-particle":"","family":"Zhang","given":"B F","non-dropping-particle":"","parse-names":false,"suffix":""},{"dropping-particle":"","family":"Xiao","given":"D W","non-dropping-particle":"","parse-names":false,"suffix":""},{"dropping-particle":"","family":"Zhang","given":"S","non-dropping-particle":"","parse-names":false,"suffix":""},{"dropping-particle":"","family":"Liu","given":"H J","non-dropping-particle":"","parse-names":false,"suffix":""},{"dropping-particle":"","family":"Hu","given":"Y X","non-dropping-particle":"","parse-names":false,"suffix":""},{"dropping-particle":"","family":"Lei","given":"H K","non-dropping-particle":"","parse-names":false,"suffix":""},{"dropping-particle":"","family":"Li","given":"Q F","non-dropping-particle":"","parse-names":false,"suffix":""},{"dropping-particle":"","family":"Wang","given":"Z R","non-dropping-particle":"","parse-names":false,"suffix":""}],"container-title":"Oncotarget","id":"ITEM-2","issue":"37","issued":{"date-parts":[["2017","5","11"]]},"language":"eng","note":"LR: 20191120; JID: 101532965; OTO: NOTNLM; 2017/02/21 00:00 [received]; 2017/04/05 00:00 [accepted]; 2017/10/06 06:00 [entrez]; 2017/10/06 06:00 [pubmed]; 2017/10/06 06:01 [medline]; epublish","page":"61048-61056","publisher-place":"Prenatal Diagnosis Center, Hospital Affiliated to Guizhou Medical University, Guiyang 550004, Guizhou, China.; Prenatal Diagnosis Center, Hospital Affiliated to Guizhou Medical University, Guiyang 550004, Guizhou, China.; The First Affiliated Hospital of ","title":"Quantitative assessment of the effect of pre-gestational diabetes and risk of adverse maternal, perinatal and neonatal outcomes","type":"article-journal","volume":"8"},"uris":["http://www.mendeley.com/documents/?uuid=1da99ed4-53b4-4c15-b6cd-d45d4d703bdb"]}],"mendeley":{"formattedCitation":"[3,4]","plainTextFormattedCitation":"[3,4]","previouslyFormattedCitation":"[3,4]"},"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3,4]</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sleep disorder (obstructive sleep apnoea)</w:t>
            </w:r>
            <w:r w:rsidR="009B7A78">
              <w:rPr>
                <w:rFonts w:ascii="Times New Roman" w:hAnsi="Times New Roman" w:cs="Times New Roman"/>
              </w:rPr>
              <w:t xml:space="preserve">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S0002-9378(18)30147-9 [pii]","ISSN":"1097-6868; 0002-9378","abstract":"OBJECTIVE DATA: Sleep-disordered breathing is an increasingly common condition in nonobstetric populations and is associated with significant morbidity. The incidence of sleep-disordered breathing in pregnancy is unknown, and it is likely that many cases go undiagnosed. STUDY: A systematic review and metaanalysis was undertaken to determine whether pregnant women who receive a diagnosis of sleep-disordered breathing are more likely to have adverse intrapartum and perinatal outcomes compared with control subjects. STUDY APPRAISAL AND SYNTHESIS METHODS: PubMed, Embase, and Cinahl databases were searched for full-text publications in English of sleep-disordered breathing and human pregnancy up to June 2017. Only studies that reported on sleep-disordered breathing in relation to gestational age or birthweight at delivery, preterm birth, mode of delivery, cord pH, Apgar score, nursery admission, stillbirth or perinatal death, meconium at delivery, or wound complications were included. RESULTS: A total of 1576 results were identified; 33 studies met inclusion criteria. Women with sleep-disordered breathing were older (mean difference, 1.66; 95% confidence interval, 1.04-2.28) and had a higher body mass index (mean difference, 3.31; 95% confidence interval, 2.30-4.32) than those who did not. Maternal sleep-disordered breathing was associated significantly with preterm birth (&lt;37 weeks gestation; odds ratio, 1.86; 95% confidence interval, 1.50-2.31) and low birthweight (&lt;2500 g; odds ratio, 1.67; 95% confidence interval, 1.00-2.78). These women were also less likely to have a vaginal delivery (odds ratio, 0.61; 95% confidence interval, 0.48-0.78) and to be at a higher risk of having an assisted vaginal delivery (odds ratio, 1.88; 95% confidence interval, 1.10-3.21) or a cesarean delivery (odds ratio, 1.81; 95% confidence interval, 1.55-2.11). The risk of both elective (odds ratio, 1.38; 95% confidence interval, 1.09 - 1.76) and emergency cesarean (odds ratio, 2.52; 95% confidence interval, 1.20-5.29) was increased. In addition, women with sleep-disordered breathing were at a higher risk of having an infant with a 5-minute Apgar score &lt;7 (odds ratio, 2.14; 95% confidence interval, 1.24-3.71), stillbirth or perinatal death (odds ratio, 2.02; 95% confidence interval, 1.25-3.28), and neonatal nursery admission (odds ratio, 1.90; 95% confidence interval, 1.38-2.61). CONCLUSION: Maternal sleep-disordered breathing is associated with increased risks of adverse intrapa…","author":[{"dropping-particle":"","family":"Brown","given":"N T","non-dropping-particle":"","parse-names":false,"suffix":""},{"dropping-particle":"","family":"Turner","given":"J M","non-dropping-particle":"","parse-names":false,"suffix":""},{"dropping-particle":"","family":"Kumar","given":"S","non-dropping-particle":"","parse-names":false,"suffix":""}],"container-title":"American Journal of Obstetrics and Gynecology","id":"ITEM-1","issue":"2","issued":{"date-parts":[["2018","8"]]},"language":"eng","note":"LR: 20190703; CI: Copyright © 2018; JID: 0370476; OTO: NOTNLM; 2017/11/15 00:00 [received]; 2018/02/04 00:00 [revised]; 2018/02/08 00:00 [accepted]; 2018/02/20 06:00 [pubmed]; 2019/07/04 06:00 [medline]; 2018/02/19 06:00 [entrez]; ppublish","page":"147-161.e1","publisher":"Elsevier Inc","publisher-place":"Mater Research Institute-University of Queensland, Mater Mothers' Hospital, and the Faculty of Medicine, The University of Queensland, Australia, South Brisbane, Queensland, Australia.; Mater Research Institute-University of Queensland, Mater Mothers' Hos","title":"The intrapartum and perinatal risks of sleep-disordered breathing in pregnancy: a systematic review and metaanalysis","type":"article-journal","volume":"219"},"uris":["http://www.mendeley.com/documents/?uuid=ea7e919b-2247-4c3d-b615-34709807a73b"]}],"mendeley":{"formattedCitation":"[21]","plainTextFormattedCitation":"[21]","previouslyFormattedCitation":"[21]"},"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21]</w:t>
            </w:r>
            <w:r w:rsidR="009B7A78">
              <w:rPr>
                <w:rFonts w:ascii="Times New Roman" w:hAnsi="Times New Roman" w:cs="Times New Roman"/>
              </w:rPr>
              <w:fldChar w:fldCharType="end"/>
            </w:r>
            <w:r>
              <w:rPr>
                <w:rFonts w:ascii="Times New Roman" w:hAnsi="Times New Roman" w:cs="Times New Roman"/>
              </w:rPr>
              <w:t xml:space="preserve"> </w:t>
            </w:r>
          </w:p>
          <w:p w:rsidR="00747247" w:rsidRDefault="00747247"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maternal request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11/birt.12319 [doi]","ISSN":"1523-536X; 0730-7659","abstract":"BACKGROUND: Cesarean rates have increased significantly over the past decade. The reasons for this are both complex and context specific, and have significant consequences for health resources. The aim of this systematic review was to assess published, peer-reviewed, and gray qualitative literature on the reasons behind cesarean delivery on maternal request (CDMR). METHODS: A systematic search of MEDLINE, EMBASE, CINAHL, LILACS, and PsycINFO databases was performed for all relevant articles published between January 2006 and June 2016. Reference lists of all included studies were also searched in addition to select web-based sources. Studies were included if they qualitatively evaluated women's preferences for CDMR, with no geographic restriction. Findings from the studies were narratively and thematically synthesized. RESULTS: Sixteen studies were included in this review. Three themes were identified as to why women choose CDMR, which were: social norms, emotional experiences, and personal experiences. A woman's decision was often shaped by various influences including family, friends, and the media. In addition, previous experience of childbirth and interactions with health care professionals contributed to a strong preference for CDMR. CDMR provided women with a sense of control over the birth and diminished feelings of fear. CONCLUSIONS: The reasons behind CDMR are multifactorial and complex. Situation-specific cultural factors, fear of pain during childbirth, previous experience, and interactions with health care professionals are likely to have led to the increase in CDMR. Multifaceted, context-specific approaches are required if there is to be a reduction in CDMR rates.","author":[{"dropping-particle":"","family":"O'Donovan","given":"C","non-dropping-particle":"","parse-names":false,"suffix":""},{"dropping-particle":"","family":"O'Donovan","given":"J","non-dropping-particle":"","parse-names":false,"suffix":""}],"container-title":"Birth (Berkeley, Calif.)","id":"ITEM-1","issue":"2","issued":{"date-parts":[["2018","6"]]},"language":"eng","note":"LR: 20190620; CI: © 2017; JID: 8302042; OTO: NOTNLM; 2017/07/21 00:00 [received]; 2017/09/22 00:00 [revised]; 2017/09/22 00:00 [accepted]; 2017/11/07 06:00 [pubmed]; 2019/06/21 06:00 [medline]; 2017/11/07 06:00 [entrez]; ppublish","page":"109-119","publisher":"Wiley Periodicals, Inc","publisher-place":"London School of Hygiene and Tropical Medicine, Bloomsbury, London, UK.; Division of Medicine, Addenbrookes Hospital, Cambridge, UK.","title":"Why do women request an elective cesarean delivery for non-medical reasons? A systematic review of the qualitative literature","type":"article-journal","volume":"45"},"uris":["http://www.mendeley.com/documents/?uuid=b0138e82-f70b-4397-8eb9-dde57a4190b7"]}],"mendeley":{"formattedCitation":"[22]","plainTextFormattedCitation":"[22]","previouslyFormattedCitation":"[22]"},"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22]</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Pr="008A0E2E" w:rsidRDefault="008F7828" w:rsidP="009B7A78">
            <w:pPr>
              <w:rPr>
                <w:rFonts w:ascii="Times New Roman" w:hAnsi="Times New Roman" w:cs="Times New Roman"/>
                <w:u w:val="single"/>
              </w:rPr>
            </w:pPr>
            <w:r w:rsidRPr="008A0E2E">
              <w:rPr>
                <w:rFonts w:ascii="Times New Roman" w:hAnsi="Times New Roman" w:cs="Times New Roman"/>
                <w:u w:val="single"/>
              </w:rPr>
              <w:t>Fetal factors</w:t>
            </w:r>
          </w:p>
          <w:p w:rsidR="008F7828" w:rsidRDefault="008F7828" w:rsidP="009B7A78">
            <w:pPr>
              <w:rPr>
                <w:rFonts w:ascii="Times New Roman" w:hAnsi="Times New Roman" w:cs="Times New Roman"/>
              </w:rPr>
            </w:pPr>
            <w:r>
              <w:rPr>
                <w:rFonts w:ascii="Times New Roman" w:hAnsi="Times New Roman" w:cs="Times New Roman"/>
              </w:rPr>
              <w:t xml:space="preserve">-macrosomia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02/14651858.CD000938.pub2 [doi]","ISSN":"1469-493X; 1361-6137","abstract":"BACKGROUND: Women with a suspected large-for-dates fetus or a fetus with suspected macrosomia (birthweight greater than 4000 g) are at risk of operative birth or caesarean section. The baby is also at increased risk of shoulder dystocia and trauma, in particular fractures and brachial plexus injury. Induction of labour may reduce these risks by decreasing the birthweight, but may also lead to longer labours and an increased risk of caesarean section. OBJECTIVES: To assess the effects of a policy of labour induction at or shortly before term (37 to 40 weeks) for suspected fetal macrosomia on the way of giving birth and maternal or perinatal morbidity. SEARCH METHODS: We searched the Cochrane Pregnancy and Childbirth Group's Trials Register (31 January 2016), contacted trial authors and searched reference lists of retrieved studies. SELECTION CRITERIA: Randomised trials of induction of labour for suspected fetal macrosomia. DATA COLLECTION AND ANALYSIS: Review authors independently assessed trials for inclusion and risk of bias, extracted data and checked them for accuracy. We contacted study authors for additional information. For key outcomes the quality of the evidence was assessed using the GRADE approach. MAIN RESULTS: We included four trials, involving 1190 women. It was not possible to blind women and staff to the intervention, but for other 'Risk of bias' domains these studies were assessed as being at low or unclear risk of bias.Compared to expectant management, there was no clear effect of induction of labour for suspected macrosomia on the risk of caesarean section (risk ratio (RR) 0.91, 95% confidence interval (CI) 0.76 to 1.09; 1190 women; four trials, moderate-quality evidence) or instrumental delivery (RR 0.86, 95% CI 0.65 to 1.13; 1190 women; four trials, low-quality evidence). Shoulder dystocia (RR 0.60, 95% CI 0.37 to 0.98; 1190 women; four trials, moderate-quality evidence), and fracture (any) (RR 0.20, 95% CI 0.05 to 0.79; 1190 women; four studies, high-quality evidence) were reduced in the induction of labour group. There were no clear differences between groups for brachial plexus injury (two events were reported in the control group in one trial, low-quality evidence). There was no strong evidence of any difference between groups for measures of neonatal asphyxia; low five-minute infant Apgar scores (less than seven) or low arterial cord blood pH (RR 1.51, 95% CI 0.25 to 9.02; 858 infants; two trials, low-quality evidence; and, RR 1…","author":[{"dropping-particle":"","family":"Boulvain","given":"M","non-dropping-particle":"","parse-names":false,"suffix":""},{"dropping-particle":"","family":"Irion","given":"O","non-dropping-particle":"","parse-names":false,"suffix":""},{"dropping-particle":"","family":"Dowswell","given":"T","non-dropping-particle":"","parse-names":false,"suffix":""},{"dropping-particle":"","family":"Thornton","given":"J G","non-dropping-particle":"","parse-names":false,"suffix":""}],"container-title":"The Cochrane database of systematic reviews","id":"ITEM-1","issue":"5","issued":{"date-parts":[["2016","5","22"]]},"language":"eng","note":"LR: 20200306; GR: 13/89/05/DH_/Department of Health/United Kingdom; JID: 100909747; CIN: Pract Midwife. 2016 Jul-Aug;19(7):33. PMID: 27652444; CIN: Pract Midwife. 2016 Jul-Aug;19(7):34-5. PMID: 27652445; 2016/05/23 06:00 [entrez]; 2016/05/23 06:00 [pubmed]; 2016/07/29 06:00 [medline]; epublish","page":"CD000938","publisher-place":"Département de Gynécologie et d'Obstétrique, Unité de Développement en Obstétrique, Maternité Hôpitaux Universitaires de Genève, Boulevard de la Cluse, 32, Genève 14, Switzerland, CH-1211.","title":"Induction of labour at or near term for suspected fetal macrosomia","type":"article-journal","volume":"2016"},"uris":["http://www.mendeley.com/documents/?uuid=4012c7d8-6c16-4ae9-8705-5eb8933fde96"]},{"id":"ITEM-2","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2","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3","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3","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10,23]","plainTextFormattedCitation":"[3,10,23]","previouslyFormattedCitation":"[3,10,23]"},"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3,10,23]</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position (occiput posterior)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1","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10]","plainTextFormattedCitation":"[3,10]","previouslyFormattedCitation":"[3,10]"},"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3,10]</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presentation (breech)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1","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10]","plainTextFormattedCitation":"[3,10]","previouslyFormattedCitation":"[3,10]"},"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3,10]</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gender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36/jim-2019-001175 [doi]","ISSN":"1708-8267; 1081-5589; 1081-5589","abstract":"OBJECTIVE: To analyze the maternal and fetal factors affecting emergency cesarean section (EmCS) and establish a risk scoring system to quantitatively predict the risk of EmCS. DESIGN: A total of 10,295 pregnant women were enrolled in this study. The influence of maternal and fetal factors on the risk of EmCS was analyzed. RESULTS: 991 (9.63%) cases of failed vaginal delivery received EmCS. The two main causes of EmCS were fetal distress (67.21%) and abnormal fetal position (14.93%). There were significant differences in 17 maternal and fetal factors between the normal vaginal delivery (NVD) and EmCS groups (p&lt;0.05 for all). Univariate and multivariate regression analyses showed that nine maternal and infant factors were independent risk factors (p&lt;0.05 for all). The major factors were abnormal quantity of amniotic fluid (OR 6.867, 95% CI 4.442 to 10.618), nulliparous (OR 4.336, 95% CI 3.074 to 6.115), induction of labor (OR 5.300, 95% CI 4.514 to 6.224) and abnormal characters of amniotic fluid (OR 3.126, 95% CI 2.708 to 3.608). A risk scoring system (six grades) was established based on those factors which showed high discriminative power. The rate of EmCS was 1.30%, 2.57%, 5.83%, 13.94%, 21.75% and 39.71% in grades 1, 2, 3, 4, 5 and 6, respectively. The area under the curve of the risk scoring system was 0.787, indicating that the regression model of the risk factors had a good predictive ability. CONCLUSION: An effective risk scoring system has been developed to quantitatively assess the risk of EmCS based on measurable maternal and fetal factors. The system is simple, easy to operate and has good repeatability in clinical practice.","author":[{"dropping-particle":"","family":"Guan","given":"P","non-dropping-particle":"","parse-names":false,"suffix":""},{"dropping-particle":"","family":"Tang","given":"F","non-dropping-particle":"","parse-names":false,"suffix":""},{"dropping-particle":"","family":"Sun","given":"G","non-dropping-particle":"","parse-names":false,"suffix":""},{"dropping-particle":"","family":"Ren","given":"W","non-dropping-particle":"","parse-names":false,"suffix":""}],"container-title":"Journal of investigative medicine : the official publication of the American Federation for Clinical Research","id":"ITEM-1","issue":"3","issued":{"date-parts":[["2020","3"]]},"language":"eng","note":"LR: 20200821; CI: © American Federation for Medical Research 2020; JID: 9501229; OTO: NOTNLM; 2019/10/23 00:00 [accepted]; 2020/01/26 06:00 [pubmed]; 2020/01/26 06:00 [medline]; 2020/01/26 06:00 [entrez]; ppublish","page":"799-806","publisher":". Re-use permitted under CC BY-NC. No commercial re-use. Published by BMJ","publisher-place":"Department of Obstetrics, Maternal and Child Health Hospital of Hubei Province, Wuhan, China.; Department of Obstetrics, Maternal and Child Health Hospital of Hubei Province, Wuhan, China.; Department of Obstetrics, Maternal and Child Health Hospital of H","title":"Prediction of emergency cesarean section by measurable maternal and fetal characteristics","type":"article-journal","volume":"68"},"uris":["http://www.mendeley.com/documents/?uuid=47fff718-2750-4dc9-a846-7e9a3da88125"]}],"mendeley":{"formattedCitation":"[24]","plainTextFormattedCitation":"[24]","previouslyFormattedCitation":"[24]"},"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24]</w:t>
            </w:r>
            <w:r w:rsidR="009B7A78">
              <w:rPr>
                <w:rFonts w:ascii="Times New Roman" w:hAnsi="Times New Roman" w:cs="Times New Roman"/>
              </w:rPr>
              <w:fldChar w:fldCharType="end"/>
            </w:r>
            <w:r w:rsidR="009B7A78">
              <w:rPr>
                <w:rFonts w:ascii="Times New Roman" w:hAnsi="Times New Roman" w:cs="Times New Roman"/>
              </w:rPr>
              <w:t xml:space="preserve"> </w:t>
            </w:r>
          </w:p>
          <w:p w:rsidR="008F7828" w:rsidRDefault="008F7828" w:rsidP="009B7A78">
            <w:pPr>
              <w:rPr>
                <w:rFonts w:ascii="Times New Roman" w:hAnsi="Times New Roman" w:cs="Times New Roman"/>
              </w:rPr>
            </w:pPr>
          </w:p>
          <w:p w:rsidR="008F7828" w:rsidRPr="003C66A4" w:rsidRDefault="008F7828" w:rsidP="009B7A78">
            <w:pPr>
              <w:rPr>
                <w:rFonts w:ascii="Times New Roman" w:hAnsi="Times New Roman" w:cs="Times New Roman"/>
                <w:u w:val="single"/>
              </w:rPr>
            </w:pPr>
            <w:r w:rsidRPr="003C66A4">
              <w:rPr>
                <w:rFonts w:ascii="Times New Roman" w:hAnsi="Times New Roman" w:cs="Times New Roman"/>
                <w:u w:val="single"/>
              </w:rPr>
              <w:t>Others</w:t>
            </w:r>
          </w:p>
          <w:p w:rsidR="008F7828" w:rsidRDefault="008F7828" w:rsidP="009B7A78">
            <w:pPr>
              <w:rPr>
                <w:rFonts w:ascii="Times New Roman" w:hAnsi="Times New Roman" w:cs="Times New Roman"/>
              </w:rPr>
            </w:pPr>
            <w:r>
              <w:rPr>
                <w:rFonts w:ascii="Times New Roman" w:hAnsi="Times New Roman" w:cs="Times New Roman"/>
              </w:rPr>
              <w:t xml:space="preserve">-exercise, diet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02/14651858.CD005528.pub3 [doi]","ISSN":"1469-493X; 1361-6137","abstract":"BACKGROUND: Caesarean section rates are increasing globally. The factors contributing to this increase are complex, and identifying interventions to address them is challenging. Non-clinical interventions are applied independently of a clinical encounter between a health provider and a patient. Such interventions may target women, health professionals or organisations. They address the determinants of caesarean births and could have a role in reducing unnecessary caesarean sections. This review was first published in 2011. This review update will inform a new WHO guideline, and the scope of the update was informed by WHO's Guideline Development Group for this guideline. OBJECTIVES: To evaluate the effectiveness and safety of non-clinical interventions intended to reduce unnecessary caesarean section. SEARCH METHODS: We searched CENTRAL, MEDLINE, Embase, CINAHL and two trials registers in March 2018. We also searched websites of relevant organisations and reference lists of related reviews. SELECTION CRITERIA: Randomised trials, non-randomised trials, controlled before-after studies, interrupted time series studies and repeated measures studies were eligible for inclusion. The primary outcome measures were: caesarean section, spontaneous vaginal birth and instrumental birth. DATA COLLECTION AND ANALYSIS: We followed standard methodological procedures recommended by Cochrane. We narratively described results of individual studies (drawing summarised evidence from single studies assessing distinct interventions). MAIN RESULTS: We included 29 studies in this review (19 randomised trials, 1 controlled before-after study and 9 interrupted time series studies). Most of the studies (20 studies) were conducted in high-income countries and none took place in low-income countries. The studies enrolled a mixed population of pregnant women, including nulliparous women, multiparous women, women with a fear of childbirth, women with high levels of anxiety and women having undergone a previous caesarean section.Overall, we found low-, moderate- or high-certainty evidence that the following interventions have a beneficial effect on at least one primary outcome measure and no moderate- or high-certainty evidence of adverse effects.Interventions targeted at women or familiesChildbirth training workshops for mothers alone may reduce caesarean section (risk ratio (RR) 0.55, 95% confidence interval (CI) 0.33 to 0.89) and may increase spontaneous vaginal birth (RR 2.25, 95% C…","author":[{"dropping-particle":"","family":"Chen","given":"I","non-dropping-particle":"","parse-names":false,"suffix":""},{"dropping-particle":"","family":"Opiyo","given":"N","non-dropping-particle":"","parse-names":false,"suffix":""},{"dropping-particle":"","family":"Tavender","given":"E","non-dropping-particle":"","parse-names":false,"suffix":""},{"dropping-particle":"","family":"Mortazhejri","given":"S","non-dropping-particle":"","parse-names":false,"suffix":""},{"dropping-particle":"","family":"Rader","given":"T","non-dropping-particle":"","parse-names":false,"suffix":""},{"dropping-particle":"","family":"Petkovic","given":"J","non-dropping-particle":"","parse-names":false,"suffix":""},{"dropping-particle":"","family":"Yogasingam","given":"S","non-dropping-particle":"","parse-names":false,"suffix":""},{"dropping-particle":"","family":"Taljaard","given":"M","non-dropping-particle":"","parse-names":false,"suffix":""},{"dropping-particle":"","family":"Agarwal","given":"S","non-dropping-particle":"","parse-names":false,"suffix":""},{"dropping-particle":"","family":"Laopaiboon","given":"M","non-dropping-particle":"","parse-names":false,"suffix":""},{"dropping-particle":"","family":"Wasiak","given":"J","non-dropping-particle":"","parse-names":false,"suffix":""},{"dropping-particle":"","family":"Khunpradit","given":"S","non-dropping-particle":"","parse-names":false,"suffix":""},{"dropping-particle":"","family":"Lumbiganon","given":"P","non-dropping-particle":"","parse-names":false,"suffix":""},{"dropping-particle":"","family":"Gruen","given":"R L","non-dropping-particle":"","parse-names":false,"suffix":""},{"dropping-particle":"","family":"Betran","given":"A P","non-dropping-particle":"","parse-names":false,"suffix":""}],"container-title":"The Cochrane database of systematic reviews","id":"ITEM-1","issue":"9","issued":{"date-parts":[["2018","9","28"]]},"language":"eng","note":"LR: 20200511; JID: 100909747; 2018/09/29 06:00 [pubmed]; 2018/10/26 06:00 [medline]; 2018/09/29 06:00 [entrez]; epublish","page":"CD005528","publisher-place":"Department of Obstetrics &amp; Gynecology, University of Ottawa, Ottawa, ON, Canada.","title":"Non-clinical interventions for reducing unnecessary caesarean section","type":"article-journal","volume":"9"},"uris":["http://www.mendeley.com/documents/?uuid=7296ba48-1335-417c-b8c2-07f222cc2ec5"]},{"id":"ITEM-2","itemData":{"DOI":"10.1002/14651858.CD010443.pub3 [doi]","ISSN":"1469-493X; 1361-6137","abstract":"BACKGROUND: Gestational diabetes mellitus (GDM) is associated with a wide range of adverse health consequences for women and their infants in the short and long term. With an increasing prevalence of GDM worldwide, there is an urgent need to assess strategies for GDM prevention, such as combined diet and exercise interventions. This is an update of a Cochrane review that was first published in 2015. OBJECTIVES: To assess the effects of diet interventions in combination with exercise interventions for pregnant women for preventing GDM, and associated adverse health consequences for the mother and her infant/child. SEARCH METHODS: We searched the Cochrane Pregnancy and Childbirth Group's Trials Register (27 November 2016) and reference lists of retrieved studies. SELECTION CRITERIA: We included randomised controlled trials (RCTs) and cluster-RCTs, comparing combined diet and exercise interventions with no intervention (i.e. standard care), that reported on GDM diagnosis as an outcome. Quasi-RCTs were excluded. Cross-over trials were not eligible for inclusion. We planned to include RCTs comparing two or more different diet/exercise interventions, however none were identified. DATA COLLECTION AND ANALYSIS: Two review authors independently assessed study eligibility, extracted data, assessed the risk of bias of the included trials and assessed quality of evidence for selected maternal and infant/child outcomes using the GRADE approach. We checked data for accuracy. MAIN RESULTS: In this update, we included 23 RCTs (involving 8918 women and 8709 infants) that compared combined diet and exercise interventions with no intervention (standard care). The studies varied in the diet and exercise programs evaluated and health outcomes reported. None reported receiving funding from a drug manufacturer or agency with interests in the results. Overall risk of bias was judged to be unclear due to the lack of methodological detail reported. Most studies were undertaken in high-income countries.For our primary review outcomes, there was a possible reduced risk of GDM in the diet and exercise intervention group compared with the standard care group (average risk ratio (RR) 0.85, 95% confidence interval (CI) 0.71 to 1.01; 6633 women; 19 RCTs; Tau² = 0.05; I² = 42%; P = 0.07; moderate-quality evidence). There was also a possible reduced risk of caesarean section (RR 0.95, 95% CI 0.88 to 1.02; 6089 women; 14 RCTs; moderate-quality evidence). No clear differences were seen bet…","author":[{"dropping-particle":"","family":"Shepherd","given":"E","non-dropping-particle":"","parse-names":false,"suffix":""},{"dropping-particle":"","family":"Gomersall","given":"J C","non-dropping-particle":"","parse-names":false,"suffix":""},{"dropping-particle":"","family":"Tieu","given":"J","non-dropping-particle":"","parse-names":false,"suffix":""},{"dropping-particle":"","family":"Han","given":"S","non-dropping-particle":"","parse-names":false,"suffix":""},{"dropping-particle":"","family":"Crowther","given":"C A","non-dropping-particle":"","parse-names":false,"suffix":""},{"dropping-particle":"","family":"Middleton","given":"P","non-dropping-particle":"","parse-names":false,"suffix":""}],"container-title":"The Cochrane database of systematic reviews","id":"ITEM-2","issue":"11","issued":{"date-parts":[["2017","11","13"]]},"language":"eng","note":"LR: 20200511; JID: 100909747; 2017/11/13 06:00 [pubmed]; 2018/01/13 06:00 [medline]; 2017/11/13 06:00 [entrez]; epublish","page":"CD010443","publisher-place":"ARCH: Australian Research Centre for Health of Women and Babies, Robinson Research Institute, Discipline of Obstetrics and Gynaecology, The University of Adelaide, Adelaide, South Australia, Australia, 5006.","title":"Combined diet and exercise interventions for preventing gestational diabetes mellitus","type":"article-journal","volume":"11"},"uris":["http://www.mendeley.com/documents/?uuid=bdd02ea8-73b7-4290-8ec3-0e573cc3cebf"]}],"mendeley":{"formattedCitation":"[25,26]","plainTextFormattedCitation":"[25,26]","previouslyFormattedCitation":"[25,26]"},"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25,26]</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9B7A78" w:rsidRDefault="008F7828" w:rsidP="009B7A78">
            <w:pPr>
              <w:rPr>
                <w:rFonts w:ascii="Times New Roman" w:hAnsi="Times New Roman" w:cs="Times New Roman"/>
              </w:rPr>
            </w:pPr>
            <w:r>
              <w:rPr>
                <w:rFonts w:ascii="Times New Roman" w:hAnsi="Times New Roman" w:cs="Times New Roman"/>
              </w:rPr>
              <w:t xml:space="preserve">-vitamin D supplementation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S0015-0282(15)00149-1 [pii]","ISSN":"1556-5653; 0015-0282","abstract":"OBJECTIVE: To assess the effects of vitamin D supplementation during pregnancy on obstetric outcomes and birth variables. DESIGN: Systematic review and meta-analysis of randomized controlled trials (RCTs). SETTING: Not applicable. PATIENT(S): Pregnant women and neonates. INTERVENTION(S): PubMed and 5 other research databases were searched through March 2014 for RCTs evaluating vitamin D supplementation ± calcium/vitamins/ferrous sulfate vs. a control (placebo or active) during pregnancy. MAIN OUTCOME MEASURE(S): Measures were: circulating 25-hydroxyvitamin D [25(OH)D] levels, preeclampsia, gestational diabetes mellitus (GDM), small for gestational age (SGA), low birth weight, preterm birth, birth weight, birth length, cesarean section. Mantel-Haenszel fixed-effects models were used, owing to expected scarcity of outcomes. Effects were reported as relative risks and their 95% confidence intervals (CIs). RESULT(S): Thirteen RCTs (n = 2,299) were selected. Circulating 25(OH)D levels were significantly higher at term, compared with the control group (mean difference: 66.5 nmol/L, 95% CI 66.2-66.7). Birth weight and birth length were significantly greater for neonates in the vitamin D group; mean difference: 107.6 g (95% CI 59.9-155.3 g) and 0.3 cm (95% CI 0.10-0.41 cm), respectively. Incidence of preeclampsia, GDM, SGA, low birth weight, preterm birth, and cesarean section were not influenced by vitamin D supplementation. Across RCTs, the doses and types of vitamin D supplements, gestational age at first administration, and outcomes were heterogeneous. CONCLUSION(S): Vitamin D supplementation during pregnancy was associated with increased circulating 25(OH)D levels, birth weight, and birth length, and was not associated with other maternal and neonatal outcomes. Larger, better-designed RCTs evaluating clinically relevant outcomes are necessary to reach a definitive conclusion.","author":[{"dropping-particle":"","family":"Pérez-López","given":"F R","non-dropping-particle":"","parse-names":false,"suffix":""},{"dropping-particle":"","family":"Pasupuleti","given":"V","non-dropping-particle":"","parse-names":false,"suffix":""},{"dropping-particle":"","family":"Mezones-Holguin","given":"E","non-dropping-particle":"","parse-names":false,"suffix":""},{"dropping-particle":"","family":"Benites-Zapata","given":"V A","non-dropping-particle":"","parse-names":false,"suffix":""},{"dropping-particle":"","family":"Thota","given":"P","non-dropping-particle":"","parse-names":false,"suffix":""},{"dropping-particle":"","family":"Deshpande","given":"A","non-dropping-particle":"","parse-names":false,"suffix":""},{"dropping-particle":"V","family":"Hernandez","given":"A","non-dropping-particle":"","parse-names":false,"suffix":""}],"container-title":"Fertility and sterility","id":"ITEM-1","issue":"5","issued":{"date-parts":[["2015","5"]]},"language":"eng","note":"LR: 20181202; CI: Copyright © 2015; JID: 0372772; 0 (Biomarkers); 1406-16-2 (Vitamin D); A288AR3C9H (25-hydroxyvitamin D); OTO: NOTNLM; 2014/10/19 00:00 [received]; 2015/02/11 00:00 [revised]; 2015/02/12 00:00 [accepted]; 2015/03/28 06:00 [entrez]; 2015/03/31 06:00 [pubmed]; 2015/07/17 06:00 [medline]; ppublish","page":"1278-88.e4","publisher":"American Society for Reproductive Medicine. Published by Elsevier Inc","publisher-place":"Department of Obstetrics and Gynecology, University of Zaragoza Faculty of Medicine and Lozano Blesa University Hospital, Zaragoza, Spain. Electronic address: faustino.perez@unizar.es.; Department of Medicine, Case Western Reserve University, Cleveland, O","title":"Effect of vitamin D supplementation during pregnancy on maternal and neonatal outcomes: a systematic review and meta-analysis of randomized controlled trials","type":"article-journal","volume":"103"},"uris":["http://www.mendeley.com/documents/?uuid=800a93bc-a3ec-442d-97d6-31f93648f253"]},{"id":"ITEM-2","itemData":{"DOI":"10.3390/nu10050640 [doi]","ISSN":"2072-6643; 2072-6643","abstract":"Pregnant women in Asia, the Middle East, Africa and Latin America are at risk of vitamin D deficiency (VDD) and prevalence throughout these regions are among the highest, globally. Maternal VDD has been associated with increased risk of a number of adverse maternal and neonatal health outcomes, yet research from developing countries is limited. We assessed the associations of maternal VDD during pregnancy with adverse health outcomes by synthesizing the literature from observational studies conducted in developing countries. Six electronic databases were searched for English-language studies published between 2000 and 2017. Thirteen studies from seven countries were included in the review. Prevalence of VDD ranged from 51.3% to 100%. Six studies assessed both maternal and neonatal outcomes, four studies assessed only maternal outcomes and three studies assessed only neonatal outcomes. Ten studies showed at least one significant association between VDD and adverse maternal and/or neonatal health outcomes including pre-eclampsia (n = 3), gestational diabetes mellitus (n = 1), postpartum depression (n = 1), emergency cesarean section delivery (n = 1), low birth weight babies (n = 4), small for gestational age (n = 2), stunting (n = 1). However most of these studies (n = 6) also showed no association with multiple health outcomes. Vitamin D assessment methods, criteria applied to define VDD, season and trimester in which studies were conducted varied considerably across studies. In conclusion, this study highlights the need to improve maternal vitamin D status in developing countries in an effort to support best maternal and child health outcomes across these regions. Future research should focus on more unified approaches to vitamin D assessment and preventative approaches that may be embedded into already existing antenatal care settings.","author":[{"dropping-particle":"","family":"Pligt","given":"P","non-dropping-particle":"van der","parse-names":false,"suffix":""},{"dropping-particle":"","family":"Willcox","given":"J","non-dropping-particle":"","parse-names":false,"suffix":""},{"dropping-particle":"","family":"Szymlek-Gay","given":"E A","non-dropping-particle":"","parse-names":false,"suffix":""},{"dropping-particle":"","family":"Murray","given":"E","non-dropping-particle":"","parse-names":false,"suffix":""},{"dropping-particle":"","family":"Worsley","given":"A","non-dropping-particle":"","parse-names":false,"suffix":""},{"dropping-particle":"","family":"Daly","given":"R M","non-dropping-particle":"","parse-names":false,"suffix":""}],"container-title":"Nutrients","id":"ITEM-2","issue":"5","issued":{"date-parts":[["2018","5","18"]]},"language":"eng","note":"LR: 20181202; JID: 101521595; OTO: NOTNLM; 2018/03/07 00:00 [received]; 2018/04/16 00:00 [revised]; 2018/05/12 00:00 [accepted]; 2018/05/23 06:00 [entrez]; 2018/05/23 06:00 [pubmed]; 2018/10/10 06:00 [medline]; epublish","page":"640. doi: 10.3390/nu10050640","publisher-place":"Institute for Physical Activity and Nutrition (IPAN), School of Exercise and Nutrition Sciences, Deakin University, Geelong 3220, Australia. p.vanderpligt@deakin.edu.au.; School of Exercise and Nutrition Sciences, Deakin University, Burwood 3125, Australi","title":"Associations of Maternal Vitamin D Deficiency with Pregnancy and Neonatal Complications in Developing Countries: A Systematic Review","type":"article-journal","volume":"10"},"uris":["http://www.mendeley.com/documents/?uuid=c6332b95-9e51-41d4-baa8-9892291e3164"]}],"mendeley":{"formattedCitation":"[27,28]","plainTextFormattedCitation":"[27,28]","previouslyFormattedCitation":"[27,28]"},"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27,28]</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lastRenderedPageBreak/>
              <w:t xml:space="preserve">-senior healthcare professionals/ healthcare institution </w:t>
            </w:r>
            <w:r w:rsidR="009B7A78">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11/1471-0528.14649 [doi]","ISSN":"1471-0528; 1470-0328","abstract":"BACKGROUND: There is little consensus regarding the hypothesised link between obstetric consultant presence and maternal and neonatal outcomes. OBJECTIVES: To pool existing data on the impact of consultant presence on the outcomes of women who have given birth in UK National Health Service (NHS) maternity units. SEARCH STRATEGY: Twelve databases, grey literature, and reference lists were searched. SELECTION CRITERIA: Studies conducted in UK NHS maternity units comparing outcomes during lesser consultant presence versus increased consultant presence that reported mode of delivery and adverse maternal or neonatal outcomes. DATA COLLECTION AND ANALYSIS: Studies were divided into three groups by type of comparison: (1) hours of rostered consultant presence during the weekend versus hours of rostered consultant presence during the week; (2) hours per week of rostered consultant presence pre-increase versus hours per week of rostered consultant presence post-increase; and (3) no rostered consultant presence versus rostered consultant presence. A random-effects meta-analysis was performed. MAIN RESULTS: Fifteen studies fulfilled the inclusion criteria, presenting data from 125 856 births. Overall, there was no significant difference between lesser and increased consultant presence for any outcome. When data were stratified by comparison type, the likelihood of emergency caesarean section was significantly lower (odds ratio, OR 0.91; 95% confidence interval, 95% CI 0.86-0.96) and the likelihood of non-instrumental vaginal delivery was significantly higher (OR 1.07; 95% CI 1.02-1.12) when the rostered hours of consultant presence per week were increased. CONCLUSIONS: Increased consultant presence has some effect on mode of delivery, but no evidence for a benefit for adverse outcomes was found. TWEETABLE ABSTRACT: Increasing hours of NHS obstetric consultant presence may increase chance of non-instrumental vaginal delivery.","author":[{"dropping-particle":"","family":"Reid","given":"H E","non-dropping-particle":"","parse-names":false,"suffix":""},{"dropping-particle":"","family":"Hayes","given":"D","non-dropping-particle":"","parse-names":false,"suffix":""},{"dropping-particle":"","family":"Wittkowski","given":"A","non-dropping-particle":"","parse-names":false,"suffix":""},{"dropping-particle":"","family":"Vause","given":"S","non-dropping-particle":"","parse-names":false,"suffix":""},{"dropping-particle":"","family":"Whitcombe","given":"J","non-dropping-particle":"","parse-names":false,"suffix":""},{"dropping-particle":"","family":"Heazell","given":"A","non-dropping-particle":"","parse-names":false,"suffix":""}],"container-title":"BJOG : an international journal of obstetrics and gynaecology","id":"ITEM-1","issue":"9","issued":{"date-parts":[["2017","8"]]},"language":"eng","note":"LR: 20181211; CI: © 2017; JID: 100935741; CIN: BJOG. 2017 Aug;124(9):1332. PMID: 28397976; CIN: BJOG. 2017 Aug;124(9):1331. PMID: 28397979; CIN: BJOG. 2017 Nov;124(12):1909-1910. PMID: 28791788; OTO: NOTNLM; 2017/03/16 00:00 [accepted]; 2017/03/24 06:00 [pubmed]; 2018/12/12 06:00 [medline]; 2017/03/24 06:00 [entrez]; ppublish","page":"1321-1330","publisher":"Royal College of Obstetricians and Gynaecologists","publisher-place":"Maternal and Fetal Health Research Centre, Division of Developmental Biology and Medicine, School of Medical Sciences, Faculty of Biology, Medicine and Health, University of Manchester, Manchester, UK.; Greater Manchester Mental Health NHS Foundation Trus","title":"The effect of senior obstetric presence on maternal and neonatal outcomes in UK NHS maternity units: a systematic review and meta-analysis","type":"article-journal","volume":"124"},"uris":["http://www.mendeley.com/documents/?uuid=6292bdb2-3857-4557-b588-32ff123a485a"]},{"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29]","plainTextFormattedCitation":"[3,29]","previouslyFormattedCitation":"[3,29]"},"properties":{"noteIndex":0},"schema":"https://github.com/citation-style-language/schema/raw/master/csl-citation.json"}</w:instrText>
            </w:r>
            <w:r w:rsidR="009B7A78">
              <w:rPr>
                <w:rFonts w:ascii="Times New Roman" w:hAnsi="Times New Roman" w:cs="Times New Roman"/>
              </w:rPr>
              <w:fldChar w:fldCharType="separate"/>
            </w:r>
            <w:r w:rsidR="00F66661" w:rsidRPr="00F66661">
              <w:rPr>
                <w:rFonts w:ascii="Times New Roman" w:hAnsi="Times New Roman" w:cs="Times New Roman"/>
                <w:noProof/>
              </w:rPr>
              <w:t>[3,29]</w:t>
            </w:r>
            <w:r w:rsidR="009B7A78">
              <w:rPr>
                <w:rFonts w:ascii="Times New Roman" w:hAnsi="Times New Roman" w:cs="Times New Roman"/>
              </w:rPr>
              <w:fldChar w:fldCharType="end"/>
            </w:r>
            <w:r w:rsidR="009B7A78">
              <w:rPr>
                <w:rFonts w:ascii="Times New Roman" w:hAnsi="Times New Roman" w:cs="Times New Roman"/>
              </w:rPr>
              <w:t xml:space="preserve"> </w:t>
            </w:r>
          </w:p>
          <w:p w:rsidR="009B7A78" w:rsidRDefault="009B7A7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healthcare insurance </w:t>
            </w:r>
            <w:r w:rsidR="005003CC">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136/bmjopen-2017-016600 [doi]","ISSN":"2044-6055; 2044-6055","abstract":"OBJECTIVE: Financial incentives associated with private insurance may encourage healthcare providers to perform more caesarean sections. We therefore sought to determine the association of private insurance and odds of caesarean section. DESIGN: Systematic review and meta-analysis. DATA SOURCES: MEDLINE, Embase and The Cochrane Library from the first year of records through August 2016. ELIGIBILITY CRITERIA: We included studies that reported data to allow the calculation of OR of caesarean section of privately insured as compared with publicly insured women. OUTCOMES: The prespecified primary outcome was the adjusted OR of births delivered by caesarean section of women covered with private insurance as compared with women covered with public insurance. The prespecified secondary outcome was the crude OR of births delivered by caesarean section of women covered with private insurance as compared with women covered with public insurance. RESULTS: Eighteen articles describing 21 separate studies in 12.9 million women were included in this study. In a meta-analysis of 13 studies, the adjusted odds of delivery by caesarean section was 1.13 higher among privately insured women as compared with women with public insurance coverage (95% CI 1.07 to 1.18) with no relevant heterogeneity between studies (τ(2)=0.006). The meta-analysis of crude estimates from 12 studies revealed a somewhat more pronounced association (pooled OR 1.35, 95% CI 1.27 to 1.44) with no relevant heterogeneity between studies (τ(2)=0.011). CONCLUSIONS: Caesarean sections are more likely to be performed in privately insured women as compared with women using public health insurance coverage. Although this effect is small on average and variable in its magnitude, it is present in all analyses we performed.","author":[{"dropping-particle":"","family":"Hoxha","given":"I","non-dropping-particle":"","parse-names":false,"suffix":""},{"dropping-particle":"","family":"Syrogiannouli","given":"L","non-dropping-particle":"","parse-names":false,"suffix":""},{"dropping-particle":"","family":"Braha","given":"M","non-dropping-particle":"","parse-names":false,"suffix":""},{"dropping-particle":"","family":"Goodman","given":"D C","non-dropping-particle":"","parse-names":false,"suffix":""},{"dropping-particle":"","family":"Costa","given":"B R","non-dropping-particle":"da","parse-names":false,"suffix":""},{"dropping-particle":"","family":"Jüni","given":"P","non-dropping-particle":"","parse-names":false,"suffix":""}],"container-title":"BMJ open","id":"ITEM-1","issue":"8","issued":{"date-parts":[["2017","8","21"]]},"language":"eng","note":"LR: 20190202; CI: © Article author(s) (or their employer(s) unless otherwise stated in the text of the article) 2017; JID: 101552874; OTO: NOTNLM; 2017/08/23 06:00 [entrez]; 2017/08/23 06:00 [pubmed]; 2018/05/18 06:00 [medline]; epublish","page":"e016600-2017-016600","publisher-place":"Institute of Social and Preventive Medicine, University of Bern, Bern, Switzerland.; Institute of Primary Health Care, University of Bern, Bern, Switzerland.; Institute of Primary Health Care, University of Bern, Bern, Switzerland.; Department of Manageme","title":"Caesarean sections and private insurance: systematic review and meta-analysis","type":"article-journal","volume":"7"},"uris":["http://www.mendeley.com/documents/?uuid=fe24319c-a638-44fd-9c30-b400f13c7f4c"]}],"mendeley":{"formattedCitation":"[30]","plainTextFormattedCitation":"[30]","previouslyFormattedCitation":"[30]"},"properties":{"noteIndex":0},"schema":"https://github.com/citation-style-language/schema/raw/master/csl-citation.json"}</w:instrText>
            </w:r>
            <w:r w:rsidR="005003CC">
              <w:rPr>
                <w:rFonts w:ascii="Times New Roman" w:hAnsi="Times New Roman" w:cs="Times New Roman"/>
              </w:rPr>
              <w:fldChar w:fldCharType="separate"/>
            </w:r>
            <w:r w:rsidR="00F66661" w:rsidRPr="00F66661">
              <w:rPr>
                <w:rFonts w:ascii="Times New Roman" w:hAnsi="Times New Roman" w:cs="Times New Roman"/>
                <w:noProof/>
              </w:rPr>
              <w:t>[30]</w:t>
            </w:r>
            <w:r w:rsidR="005003CC">
              <w:rPr>
                <w:rFonts w:ascii="Times New Roman" w:hAnsi="Times New Roman" w:cs="Times New Roman"/>
              </w:rPr>
              <w:fldChar w:fldCharType="end"/>
            </w:r>
            <w:r w:rsidR="005003CC">
              <w:rPr>
                <w:rFonts w:ascii="Times New Roman" w:hAnsi="Times New Roman" w:cs="Times New Roman"/>
              </w:rPr>
              <w:t xml:space="preserve"> </w:t>
            </w:r>
          </w:p>
          <w:p w:rsidR="008F7828" w:rsidRPr="00F272F5" w:rsidRDefault="008F7828" w:rsidP="009B7A78">
            <w:pPr>
              <w:rPr>
                <w:rFonts w:ascii="Times New Roman" w:hAnsi="Times New Roman" w:cs="Times New Roman"/>
              </w:rPr>
            </w:pPr>
          </w:p>
        </w:tc>
      </w:tr>
      <w:tr w:rsidR="008F7828" w:rsidRPr="00F272F5" w:rsidTr="009B7A78">
        <w:tc>
          <w:tcPr>
            <w:tcW w:w="1838" w:type="dxa"/>
          </w:tcPr>
          <w:p w:rsidR="008F7828" w:rsidRPr="00F272F5" w:rsidRDefault="008F7828" w:rsidP="009B7A78">
            <w:pPr>
              <w:rPr>
                <w:rFonts w:ascii="Times New Roman" w:hAnsi="Times New Roman" w:cs="Times New Roman"/>
                <w:b/>
              </w:rPr>
            </w:pPr>
            <w:r w:rsidRPr="00F272F5">
              <w:rPr>
                <w:rFonts w:ascii="Times New Roman" w:hAnsi="Times New Roman" w:cs="Times New Roman"/>
                <w:b/>
              </w:rPr>
              <w:lastRenderedPageBreak/>
              <w:t>Intrapartum</w:t>
            </w:r>
          </w:p>
        </w:tc>
        <w:tc>
          <w:tcPr>
            <w:tcW w:w="4253" w:type="dxa"/>
          </w:tcPr>
          <w:p w:rsidR="008F7828" w:rsidRDefault="008F7828" w:rsidP="009B7A78">
            <w:pPr>
              <w:rPr>
                <w:rFonts w:ascii="Times New Roman" w:hAnsi="Times New Roman" w:cs="Times New Roman"/>
                <w:u w:val="single"/>
              </w:rPr>
            </w:pPr>
            <w:r w:rsidRPr="008A0E2E">
              <w:rPr>
                <w:rFonts w:ascii="Times New Roman" w:hAnsi="Times New Roman" w:cs="Times New Roman"/>
                <w:u w:val="single"/>
              </w:rPr>
              <w:t>Maternal factors</w:t>
            </w:r>
          </w:p>
          <w:p w:rsidR="005003CC" w:rsidRDefault="008F7828" w:rsidP="009B7A78">
            <w:pPr>
              <w:rPr>
                <w:rFonts w:ascii="Times New Roman" w:hAnsi="Times New Roman" w:cs="Times New Roman"/>
              </w:rPr>
            </w:pPr>
            <w:r>
              <w:rPr>
                <w:rFonts w:ascii="Times New Roman" w:hAnsi="Times New Roman" w:cs="Times New Roman"/>
              </w:rPr>
              <w:t xml:space="preserve">-cervical dilatation (Bishop score) </w:t>
            </w:r>
            <w:r w:rsidR="005003CC">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3109/14767058.2011.640370 [doi]","ISSN":"1476-4954; 1476-4954","abstract":"OBJECTIVE: The aim of this study was to evaluate risk factors for caesarean section (CS) in nulliparous women and to determine the effect of physical activity on ease of labour. METHODS: A prospective observational study, including 282 nulliparous women at 37-41 gestational weeks was conducted. Maternal demographic characteristics, obstetric history and Modified Grimby scale for evaluation of physical activity were noted. Patients were classified into spontaneous labour and induction group. Multiple logistic regression model was used to assess independent risk factors for type of delivery. RESULTS: Caesarean rate was increasing with higher educational status (p  0.05). Maternal height (p = 0.011), and cervical dilatation on admission (p = 0.004) were identified as predictor factors for CS. CONCLUSION: Cervical dilatation is the most important negative predictive factor for CS, whereas, moderate physical activity has no effect on mode of delivery. Fetal distress was the most frequent cause of CS in induction group.","author":[{"dropping-particle":"","family":"Karabulut","given":"A","non-dropping-particle":"","parse-names":false,"suffix":""},{"dropping-particle":"","family":"Derbent","given":"A U","non-dropping-particle":"","parse-names":false,"suffix":""},{"dropping-particle":"","family":"Yildirim","given":"M","non-dropping-particle":"","parse-names":false,"suffix":""},{"dropping-particle":"","family":"Simavli","given":"S","non-dropping-particle":"","parse-names":false,"suffix":""},{"dropping-particle":"","family":"Turhan","given":"N Ö","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8","issued":{"date-parts":[["2012","8"]]},"language":"eng","note":"LR: 20120716; JID: 101136916; 2011/11/22 06:00 [entrez]; 2011/11/22 06:00 [pubmed]; 2013/01/11 06:00 [medline]; ppublish","page":"1456-1459","publisher-place":"Obstetrics and Gynaecology Clinic, Denizli State Hospital, Denizli, Turkey. aysunkarabulut@yahoo.com","title":"Evaluation of risk factors and effect of physical activity in caesarean section in nulliparous women","type":"article-journal","volume":"25"},"uris":["http://www.mendeley.com/documents/?uuid=f977e753-0fdf-492f-8801-c610f6329c46"]},{"id":"ITEM-2","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2","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3","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3","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10,18]","plainTextFormattedCitation":"[3,10,18]","previouslyFormattedCitation":"[3,10,18]"},"properties":{"noteIndex":0},"schema":"https://github.com/citation-style-language/schema/raw/master/csl-citation.json"}</w:instrText>
            </w:r>
            <w:r w:rsidR="005003CC">
              <w:rPr>
                <w:rFonts w:ascii="Times New Roman" w:hAnsi="Times New Roman" w:cs="Times New Roman"/>
              </w:rPr>
              <w:fldChar w:fldCharType="separate"/>
            </w:r>
            <w:r w:rsidR="00F66661" w:rsidRPr="00F66661">
              <w:rPr>
                <w:rFonts w:ascii="Times New Roman" w:hAnsi="Times New Roman" w:cs="Times New Roman"/>
                <w:noProof/>
              </w:rPr>
              <w:t>[3,10,18]</w:t>
            </w:r>
            <w:r w:rsidR="005003CC">
              <w:rPr>
                <w:rFonts w:ascii="Times New Roman" w:hAnsi="Times New Roman" w:cs="Times New Roman"/>
              </w:rPr>
              <w:fldChar w:fldCharType="end"/>
            </w:r>
            <w:r w:rsidR="005003CC">
              <w:rPr>
                <w:rFonts w:ascii="Times New Roman" w:hAnsi="Times New Roman" w:cs="Times New Roman"/>
              </w:rPr>
              <w:t xml:space="preserve"> </w:t>
            </w:r>
          </w:p>
          <w:p w:rsidR="005003CC" w:rsidRDefault="005003CC" w:rsidP="009B7A78">
            <w:pPr>
              <w:rPr>
                <w:rFonts w:ascii="Times New Roman" w:hAnsi="Times New Roman" w:cs="Times New Roman"/>
              </w:rPr>
            </w:pPr>
          </w:p>
          <w:p w:rsidR="008F7828" w:rsidRDefault="008F7828" w:rsidP="009B7A78">
            <w:pPr>
              <w:rPr>
                <w:rFonts w:ascii="Times New Roman" w:hAnsi="Times New Roman" w:cs="Times New Roman"/>
                <w:u w:val="single"/>
              </w:rPr>
            </w:pPr>
            <w:r>
              <w:rPr>
                <w:rFonts w:ascii="Times New Roman" w:hAnsi="Times New Roman" w:cs="Times New Roman"/>
                <w:u w:val="single"/>
              </w:rPr>
              <w:t>Others</w:t>
            </w:r>
          </w:p>
          <w:p w:rsidR="008F7828" w:rsidRDefault="008F7828" w:rsidP="009B7A78">
            <w:pPr>
              <w:rPr>
                <w:rFonts w:ascii="Times New Roman" w:hAnsi="Times New Roman" w:cs="Times New Roman"/>
              </w:rPr>
            </w:pPr>
            <w:r>
              <w:rPr>
                <w:rFonts w:ascii="Times New Roman" w:hAnsi="Times New Roman" w:cs="Times New Roman"/>
              </w:rPr>
              <w:t xml:space="preserve">-epidural analgesia </w:t>
            </w:r>
            <w:r w:rsidR="005003CC">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02/14651858.CD000331.pub4 [doi]","ISSN":"1469-493X; 1361-6137","abstract":"BACKGROUND: Epidural analgesia is a central nerve block technique achieved by injection of a local anaesthetic close to the nerves that transmit pain, and is widely used as a form of pain relief in labour. However, there are concerns about unintended adverse effects on the mother and infant. This is an update of an existing Cochrane Review (Epidural versus non-epidural or no analgesia in labour), last published in 2011. OBJECTIVES: To assess the effectiveness and safety of all types of epidural analgesia, including combined-spinal-epidural (CSE) on the mother and the baby, when compared with non-epidural or no pain relief during labour. SEARCH METHODS: We searched Cochrane Pregnancy and Childbirth's Trials Register (ClinicalTrials.gov), the WHO International Clinical Trials Registry Platform (ICTRP) (30 April 2017), and reference lists of retrieved studies. SELECTION CRITERIA: Randomised controlled trials comparing all types of epidural with any form of pain relief not involving regional blockade, or no pain relief in labour. We have not included cluster-randomised or quasi-randomised trials in this update. DATA COLLECTION AND ANALYSIS: Two review authors independently assessed trials for inclusion and risks of bias, extracted data and checked them for accuracy. We assessed selected outcomes using the GRADE approach. MAIN RESULTS: Fifty-two trials met the inclusion criteria and we have included data from 40 trials, involving over 11,000 women. Four trials included more than two arms. Thirty-four trials compared epidural with opioids, seven compared epidural with no analgesia, one trial compared epidural with acu-stimulation, one trial compared epidural with inhaled analgesia, and one trial compared epidural with continuous midwifery support and other analgesia. Risks of bias varied throughout the included studies; six out of 40 studies were at high or unclear risk of bias for every bias domain, while most studies were at high or unclear risk of detection bias. Quality of the evidence assessed using GRADE ranged from moderate to low quality.Pain intensity as measured using pain scores was lower in women with epidural analgesia when compared to women who received opioids (standardised mean difference -2.64, 95% confidence interval (CI) -4.56 to -0.73; 1133 women; studies = 5; I(2) = 98%; low-quality evidence) and a higher proportion were satisfied with their pain relief, reporting it to be \"excellent or very good\" (average risk ratio (RR) 1.47, 95% CI 1.0…","author":[{"dropping-particle":"","family":"Anim-Somuah","given":"M","non-dropping-particle":"","parse-names":false,"suffix":""},{"dropping-particle":"","family":"Smyth","given":"R M","non-dropping-particle":"","parse-names":false,"suffix":""},{"dropping-particle":"","family":"Cyna","given":"A M","non-dropping-particle":"","parse-names":false,"suffix":""},{"dropping-particle":"","family":"Cuthbert","given":"A","non-dropping-particle":"","parse-names":false,"suffix":""}],"container-title":"The Cochrane database of systematic reviews","id":"ITEM-1","issue":"5","issued":{"date-parts":[["2018","5","21"]]},"language":"eng","note":"LR: 20200511; JID: 100909747; 2018/05/22 06:00 [pubmed]; 2018/07/10 06:00 [medline]; 2018/05/22 06:00 [entrez]; epublish","page":"CD000331","publisher-place":"Tameside Hospital NHS Foundation Trust, Fountain Street, Ashton-under-Lyne, UK, OL6 9RW.","title":"Epidural versus non-epidural or no analgesia for pain management in labour","type":"article-journal","volume":"5"},"uris":["http://www.mendeley.com/documents/?uuid=35e5879d-62c4-4f36-b151-01645147c30e"]},{"id":"ITEM-2","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2","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3","itemData":{"DOI":"10.1002/14651858.CD007238.pub2 [doi]","ISSN":"1469-493X; 1361-6137","abstract":"BACKGROUND: Pain during childbirth is arguably the most severe pain some women may experience in their lifetime. Epidural analgesia is an effective form of pain relief during labour. Many women have concerns regarding its safety. Furthermore, epidural services and anaesthetic support may not be available consistently across all centres. Observational data suggest that early initiation of epidural may be associated with an increased risk of caesarean section, but the same findings were not seen in recent randomised controlled trials. More recent guidelines suggest that in the absence of a medical contraindication, maternal request is a sufficient medical indication for pain relief during labour. The choice of analgesic technique, agent, and dosage is based on many factors, including patient preference, medical status, and contraindications. There is no systematically reviewed evidence on the maternal and foetal outcomes and safety of this practice. OBJECTIVES: This systematic review aimed to summarise the effectiveness and safety of early initiation versus late initiation of epidural analgesia in women. We considered the obstetric and fetal outcomes relevant to women and side effects of the treatments, including risk of caesarean section, instrumental birth and time to birth. SEARCH METHODS: We searched the Cochrane Pregnancy and Childbirth Group's Trials Register (12 February 2014), the Cochrane Central Register of Controlled Trials (CENTRAL) (The Cochrane Library 2014, Issue 1), MEDLINE (January 1966 to February 2014), Embase (January 1980 to February 2014) and reference lists of retrieved studies. SELECTION CRITERIA: We included all randomised controlled trials involving women undergoing epidural labour analgesia that compared early initiation versus late initiation of epidural labour analgesia. DATA COLLECTION AND ANALYSIS: Two review authors independently assessed trials for inclusion, extracted the data and assessed the trial quality. Data were checked for accuracy. MAIN RESULTS: We included nine studies with a total of 15,752 women.The overall risk of bias of the studies was low, with the exception of performance bias (blinding of participants and personnel).The nine studies showed no clinically meaningful difference in risk of caesarean section with early initiation versus late initiation of epidural analgesia for labour (risk ratio (RR) 1.02; 95% confidence interval (CI) 0.96 to 1.08, nine studies, 15,499 women, high quality evidence). There was…","author":[{"dropping-particle":"","family":"Sng","given":"B L","non-dropping-particle":"","parse-names":false,"suffix":""},{"dropping-particle":"","family":"Leong","given":"W L","non-dropping-particle":"","parse-names":false,"suffix":""},{"dropping-particle":"","family":"Zeng","given":"Y","non-dropping-particle":"","parse-names":false,"suffix":""},{"dropping-particle":"","family":"Siddiqui","given":"F J","non-dropping-particle":"","parse-names":false,"suffix":""},{"dropping-particle":"","family":"Assam","given":"P N","non-dropping-particle":"","parse-names":false,"suffix":""},{"dropping-particle":"","family":"Lim","given":"Y","non-dropping-particle":"","parse-names":false,"suffix":""},{"dropping-particle":"","family":"Chan","given":"E S","non-dropping-particle":"","parse-names":false,"suffix":""},{"dropping-particle":"","family":"Sia","given":"A T","non-dropping-particle":"","parse-names":false,"suffix":""}],"container-title":"The Cochrane database of systematic reviews","id":"ITEM-3","issue":"10","issued":{"date-parts":[["2014","10","9"]]},"language":"eng","note":"LR: 20181202; JID: 100909747; 2014/10/11 06:00 [entrez]; 2014/10/11 06:00 [pubmed]; 2014/12/20 06:00 [medline]; epublish","page":"CD007238","publisher-place":"Department of Women's Anaesthesia, KK Women's and Children's Hospital, 100 Bukit Timah Road, Singapore, Singapore, 229899.","title":"Early versus late initiation of epidural analgesia for labour","type":"article-journal","volume":"(10):CD007"},"uris":["http://www.mendeley.com/documents/?uuid=51d590da-55f3-433c-bdfe-555b457ea210"]}],"mendeley":{"formattedCitation":"[10,31,32]","plainTextFormattedCitation":"[10,31,32]","previouslyFormattedCitation":"[10,31,32]"},"properties":{"noteIndex":0},"schema":"https://github.com/citation-style-language/schema/raw/master/csl-citation.json"}</w:instrText>
            </w:r>
            <w:r w:rsidR="005003CC">
              <w:rPr>
                <w:rFonts w:ascii="Times New Roman" w:hAnsi="Times New Roman" w:cs="Times New Roman"/>
              </w:rPr>
              <w:fldChar w:fldCharType="separate"/>
            </w:r>
            <w:r w:rsidR="00F66661" w:rsidRPr="00F66661">
              <w:rPr>
                <w:rFonts w:ascii="Times New Roman" w:hAnsi="Times New Roman" w:cs="Times New Roman"/>
                <w:noProof/>
              </w:rPr>
              <w:t>[10,31,32]</w:t>
            </w:r>
            <w:r w:rsidR="005003CC">
              <w:rPr>
                <w:rFonts w:ascii="Times New Roman" w:hAnsi="Times New Roman" w:cs="Times New Roman"/>
              </w:rPr>
              <w:fldChar w:fldCharType="end"/>
            </w:r>
            <w:r w:rsidR="005003CC">
              <w:rPr>
                <w:rFonts w:ascii="Times New Roman" w:hAnsi="Times New Roman" w:cs="Times New Roman"/>
              </w:rPr>
              <w:t xml:space="preserve"> </w:t>
            </w:r>
          </w:p>
          <w:p w:rsidR="005003CC" w:rsidRDefault="005003CC"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induction of labour (IOL)</w:t>
            </w:r>
          </w:p>
          <w:p w:rsidR="008F7828" w:rsidRDefault="005003CC" w:rsidP="009B7A78">
            <w:pPr>
              <w:rPr>
                <w:rFonts w:ascii="Times New Roman" w:hAnsi="Times New Roman" w:cs="Times New Roman"/>
              </w:rPr>
            </w:pPr>
            <w:r>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56/NEJMoa1800566 [doi]","ISSN":"1533-4406; 0028-4793","abstract":"BACKGROUND: The perinatal and maternal consequences of induction of labor at 39 weeks among low-risk nulliparous women are uncertain. METHODS: In this multicenter trial, we randomly assigned low-risk nulliparous women who were at 38 weeks 0 days to 38 weeks 6 days of gestation to labor induction at 39 weeks 0 days to 39 weeks 4 days or to expectant management. The primary outcome was a composite of perinatal death or severe neonatal complications; the principal secondary outcome was cesarean delivery. RESULTS: A total of 3062 women were assigned to labor induction, and 3044 were assigned to expectant management. The primary outcome occurred in 4.3% of neonates in the induction group and in 5.4% in the expectant-management group (relative risk, 0.80; 95% confidence interval [CI], 0.64 to 1.00). The frequency of cesarean delivery was significantly lower in the induction group than in the expectant-management group (18.6% vs. 22.2%; relative risk, 0.84; 95% CI, 0.76 to 0.93). CONCLUSIONS: Induction of labor at 39 weeks in low-risk nulliparous women did not result in a significantly lower frequency of a composite adverse perinatal outcome, but it did result in a significantly lower frequency of cesarean delivery. (Funded by the Eunice Kennedy Shriver National Institute of Child Health and Human Development; ARRIVE ClinicalTrials.gov number, NCT01990612 .).","author":[{"dropping-particle":"","family":"Grobman","given":"W A","non-dropping-particle":"","parse-names":false,"suffix":""},{"dropping-particle":"","family":"Rice","given":"M M","non-dropping-particle":"","parse-names":false,"suffix":""},{"dropping-particle":"","family":"Reddy","given":"U M","non-dropping-particle":"","parse-names":false,"suffix":""},{"dropping-particle":"","family":"Tita","given":"A T N","non-dropping-particle":"","parse-names":false,"suffix":""},{"dropping-particle":"","family":"Silver","given":"R M","non-dropping-particle":"","parse-names":false,"suffix":""},{"dropping-particle":"","family":"Mallett","given":"G","non-dropping-particle":"","parse-names":false,"suffix":""},{"dropping-particle":"","family":"Hill","given":"K","non-dropping-particle":"","parse-names":false,"suffix":""},{"dropping-particle":"","family":"Thom","given":"E A","non-dropping-particle":"","parse-names":false,"suffix":""},{"dropping-particle":"","family":"El-Sayed","given":"Y Y","non-dropping-particle":"","parse-names":false,"suffix":""},{"dropping-particle":"","family":"Perez-Delboy","given":"A","non-dropping-particle":"","parse-names":false,"suffix":""},{"dropping-particle":"","family":"Rouse","given":"D J","non-dropping-particle":"","parse-names":false,"suffix":""},{"dropping-particle":"","family":"Saade","given":"G R","non-dropping-particle":"","parse-names":false,"suffix":""},{"dropping-particle":"","family":"Boggess","given":"K A","non-dropping-particle":"","parse-names":false,"suffix":""},{"dropping-particle":"","family":"Chauhan","given":"S P","non-dropping-particle":"","parse-names":false,"suffix":""},{"dropping-particle":"","family":"Iams","given":"J D","non-dropping-particle":"","parse-names":false,"suffix":""},{"dropping-particle":"","family":"Chien","given":"E K","non-dropping-particle":"","parse-names":false,"suffix":""},{"dropping-particle":"","family":"Casey","given":"B M","non-dropping-particle":"","parse-names":false,"suffix":""},{"dropping-particle":"","family":"Gibbs","given":"R S","non-dropping-particle":"","parse-names":false,"suffix":""},{"dropping-particle":"","family":"Srinivas","given":"S K","non-dropping-particle":"","parse-names":false,"suffix":""},{"dropping-particle":"","family":"Swamy","given":"G K","non-dropping-particle":"","parse-names":false,"suffix":""},{"dropping-particle":"","family":"Simhan","given":"H N","non-dropping-particle":"","parse-names":false,"suffix":""},{"dropping-particle":"","family":"Macones","given":"G A","non-dropping-particle":"","parse-names":false,"suffix":""},{"dropping-particle":"","family":"Network","given":"Eunice Kennedy Shriver National Institute of Child Health and Human Development Maternal-Fetal Medicine Units","non-dropping-particle":"","parse-names":false,"suffix":""}],"container-title":"The New England journal of medicine","id":"ITEM-1","issue":"6","issued":{"date-parts":[["2018","8","9"]]},"language":"eng","note":"LR: 20190809; ClinicalTrials.gov/NCT01990612; GR: UG1 HD027869/HD/NICHD NIH HHS/United States; GR: UG1 HD053097/HD/NICHD NIH HHS/United States; GR: UG1 HD027915/HD/NICHD NIH HHS/United States; GR: UG1 HD087192/HD/NICHD NIH HHS/United States; GR: UG1 HD034208/HD/NICHD NIH HHS/United States; GR: UG1 HD040512/HD/NICHD NIH HHS/United States; GR: UG1 HD040485/HD/NICHD NIH HHS/United States; GR: UG1 HD068268/HD/NICHD NIH HHS/United States; GR: UG1 HD040500/HD/NICHD NIH HHS/United States; GR: U10 HD040512/HD/NICHD NIH HHS/United States; JID: 0255562; CIN: N Engl J Med. 2018 Aug 9;379(6):580-581. PMID: 30089068; CIN: Women Birth. 2018 Oct;31(5):339-340. PMID: 30174207; CIN: N Engl J Med. 2018 Dec 06;379(23):2277. PMID: 30592393; CIN: N Engl J Med. 2018 Dec 06;379(23):2277-2278. PMID: 30592394; CIN: N Engl J Med. 2018 Dec 06;379(23):2278. PMID: 30592395; CIN: Acta Paediatr. 2019 May;108(5):974. PMID: 30707480; NIHMS988548; 2018/08/09 06:00 [entrez]; 2018/08/09 06:00 [pubmed]; 2018/08/17 06:00 [medline]; ppublish","page":"513-523","publisher-place":"From the Department of Obstetrics and Gynecology, Northwestern University, Chicago (W.A.G., G.M.); University of Alabama at Birmingham, Birmingham (A.T.N.T.); University of Utah Health Sciences Center, Salt Lake City (R.M.S., K.H.); Stanford University, S","title":"Labor Induction versus Expectant Management in Low-Risk Nulliparous Women","type":"article-journal","volume":"379"},"uris":["http://www.mendeley.com/documents/?uuid=d2a9b869-8a37-44fc-aa2e-37b25a8898ba"]},{"id":"ITEM-2","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2","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3","itemData":{"DOI":"10.1002/14651858.CD004945.pub4 [doi]","ISSN":"1469-493X; 1361-6137","abstract":"BACKGROUND: Beyond term, the risks of stillbirth or neonatal death increase. It is unclear whether a policy of labour induction can reduce these risks. This Cochrane review is an update of a review that was originally published in 2006 and subsequently updated in 2012 OBJECTIVES: To assess the effects of a policy of labour induction at or beyond term compared with a policy of awaiting spontaneous labour or until an indication for birth induction of labour is identified) on pregnancy outcomes for infant and mother. SEARCH METHODS: We searched Cochrane Pregnancy and Childbirth's Trials Register, ClinicalTrials.gov and the WHO International Clinical Trials Registry Platform (ICTRP) (9 October 2017), and reference lists of retrieved studies. SELECTION CRITERIA: Randomised controlled trials (RCTs) conducted in pregnant women at or beyond term, comparing a policy of labour induction with a policy of awaiting spontaneous onset of labour (expectant management). We also included trials published in abstract form only. Cluster-RCTs, quasi-RCTs and trials using a cross-over design are not eligible for inclusion in this review.We included pregnant women at or beyond term. Since a risk factor at this stage of pregnancy would normally require an intervention, only trials including women at low risk for complications were eligible. We accepted the trialists' definition of 'low risk'. The trials of induction of labour in women with prelabour rupture of membranes at or beyond term were not considered in this review but are considered in a separate Cochrane review. DATA COLLECTION AND ANALYSIS: Two reviewers independently assessed trials for inclusion, assessed risk of bias and extracted data. Data were checked for accuracy. We assessed the quality of evidence using the GRADE approach. MAIN RESULTS: In this updated review, we included 30 RCTs (reporting on 12,479 women). The trials took place in Norway, China, Thailand, the USA, Austria, Turkey, Canada, UK, India, Tunisia, Finland, Spain, Sweden and the Netherlands. They were generally at a moderate risk of bias.Compared with a policy of expectant management, a policy of labour induction was associated with fewer (all-cause) perinatal deaths (risk ratio (RR) 0.33, 95% confidence interval (CI) 0.14 to 0.78; 20 trials, 9960 infants; moderate-quality evidence). There were two perinatal deaths in the labour induction policy group compared with 16 perinatal deaths in the expectant management group. The number needed to treat …","author":[{"dropping-particle":"","family":"Middleton","given":"P","non-dropping-particle":"","parse-names":false,"suffix":""},{"dropping-particle":"","family":"Shepherd","given":"E","non-dropping-particle":"","parse-names":false,"suffix":""},{"dropping-particle":"","family":"Crowther","given":"C A","non-dropping-particle":"","parse-names":false,"suffix":""}],"container-title":"The Cochrane database of systematic reviews","id":"ITEM-3","issued":{"date-parts":[["2018","5","9"]]},"language":"eng","note":"LR: 20180619; JID: 100909747; 2018/05/10 06:00 [pubmed]; 2018/05/10 06:00 [medline]; 2018/05/10 06:00 [entrez]; epublish","page":"CD004945","publisher-place":"Healthy Mothers, Babies and Children, South Australian Health and Medical Research Institute, Women's and Children's Hospital, 72 King William Road, Adelaide, South Australia, Australia, 5006.","title":"Induction of labour for improving birth outcomes for women at or beyond term","type":"article-journal","volume":"5"},"uris":["http://www.mendeley.com/documents/?uuid=8a0d010d-d373-45de-843d-66d90c920175"]},{"id":"ITEM-4","itemData":{"DOI":"10.1111/aogs.13561 [doi]","ISSN":"1600-0412; 0001-6349","abstract":"INTRODUCTION: The lowest incidence of perinatal morbidity and mortality occurs around 39-40 weeks. Therefore, some have advocated induction of uncomplicated singleton gestations once they reach full-term. The aim of the study was to evaluate the risk of cesarean delivery, and any maternal and perinatal effects of a policy of induction of labor in women with full-term uncomplicated singleton gestations. MATERIAL AND METHODS: We performed an electronic search from inception of each database to August 2018. All results were then limited to randomized trial. No restrictions for language or geographic location were applied. Inclusion criteria were randomized clinical trials of asymptomatic women with uncomplicated, singleton gestations at full-term (ie, between 39(+0) and 40(+6) weeks) who were randomized to either planned induction of labor or control (ie, expectant management). Only trials on asymptomatic singleton gestations without premature rupture of membranes or any other indications for induction evaluating the effectiveness of planned induction of labor in full-term singleton gestations were included. The primary outcome was the incidence of cesarean delivery. RESULTS: Seven randomized clinical trials, including 7598 participants were analyzed. Three studies enrolled only women with favorable cervix, defined as a Bishop score of ≥5 in nulliparous women or ≥4 in multiparous women. One trial included only women aged 35 years or older. Women randomized to the planned induction of labor, received scheduled induction usually at 39(+0) to 39(+6) weeks of gestation, whereas women in the control group received expectant management usually until 41-42 weeks of gestation, or earlier if medically indicated. Methods of induction usually included cervical ripening, with either misoprostol or Foley catheter, in conjunction with or followed by oxytocin for women with unfavorable cervix, and oxytocin and artificial rupture of membranes for those with favorable cervix. Five trials also used artificial rupture of membranes as a method for induction. Uncomplicated full-term singleton gestations that were randomized to receive induction of labor had similar incidence of cesarean delivery compared with controls (18.6% vs 21.4%; relative risk 0.96, 95% CI 0.78-1.19). Regarding neonatal outcomes, induction of labor at full-term was associated with a significantly lower rate of meconium-stained amniotic fluid (4.0% vs 13.5%; relative risk 0.32, 95% CI 0.18-0.57), and lower…","author":[{"dropping-particle":"","family":"Saccone","given":"G","non-dropping-particle":"","parse-names":false,"suffix":""},{"dropping-particle":"","family":"Corte","given":"L","non-dropping-particle":"Della","parse-names":false,"suffix":""},{"dropping-particle":"","family":"Maruotti","given":"G M","non-dropping-particle":"","parse-names":false,"suffix":""},{"dropping-particle":"","family":"Quist-Nelson","given":"J","non-dropping-particle":"","parse-names":false,"suffix":""},{"dropping-particle":"","family":"Raffone","given":"A","non-dropping-particle":"","parse-names":false,"suffix":""},{"dropping-particle":"","family":"Vivo","given":"V","non-dropping-particle":"De","parse-names":false,"suffix":""},{"dropping-particle":"","family":"Esposito","given":"G","non-dropping-particle":"","parse-names":false,"suffix":""},{"dropping-particle":"","family":"Zullo","given":"F","non-dropping-particle":"","parse-names":false,"suffix":""},{"dropping-particle":"","family":"Berghella","given":"V","non-dropping-particle":"","parse-names":false,"suffix":""}],"container-title":"Acta Obstetricia et Gynecologica Scandinavica","id":"ITEM-4","issue":"8","issued":{"date-parts":[["2019","8"]]},"language":"eng","note":"LR: 20200303; CI: © 2019; JID: 0370343; OTO: NOTNLM; 2018/10/26 00:00 [received]; 2019/01/29 00:00 [accepted]; 2019/02/07 06:00 [pubmed]; 2020/03/04 06:00 [medline]; 2019/02/07 06:00 [entrez]; ppublish","page":"958-966","publisher":"Nordic Federation of Societies of Obstetrics and Gynecology","publisher-place":"Department of Neuroscience, Reproductive Sciences and Dentistry, School of Medicine, University of Naples Federico II, Naples, Italy.; Department of Neuroscience, Reproductive Sciences and Dentistry, School of Medicine, University of Naples Federico II, N","title":"Induction of labor at full-term in pregnant women with uncomplicated singleton pregnancy: A systematic review and meta-analysis of randomized trials","type":"article-journal","volume":"98"},"uris":["http://www.mendeley.com/documents/?uuid=f64b0ebf-8327-4322-a7c6-dd1e7705938e"]},{"id":"ITEM-5","itemData":{"DOI":"10.1186/1471-2393-12-145 [doi]","ISSN":"1471-2393; 1471-2393","abstract":"BACKGROUND: British women are increasingly delaying childbirth. The proportion giving birth over the age of 35 rose from 12% in 1996 to 20% in 2006. Women over this age are at a higher risk of perinatal death, and antepartum stillbirth accounts for 61% of all such deaths. Women over 40 years old have a similar stillbirth risk at 39 weeks as women who are between 25 and 29 years old have at 41 weeks.Many obstetricians respond to this by suggesting labour induction at term to forestall some of the risk. In a national survey of obstetricians 37% already induce women aged 40-44 years. A substantial minority of parents support such a policy, but others do not on the grounds that it might increase the risk of Caesarean section. However trials of induction in other high-risk scenarios have not shown any increase in Caesarean sections, rather the reverse. If induction for women over 35 did not increase Caesareans, or even reduced them, it would plausibly improve perinatal outcome and be an acceptable intervention. We therefore plan to perform a trial to test the effect of such an induction policy on Caesarean section rates.This trial is funded by the NHS Research for Patient Benefit (RfPB) Programme. DESIGN: The 35/39 trial is a multi-centre, prospective, randomised controlled trial. It is being run in twenty UK centres and we aim to recruit 630 nulliparous women (315 per group) aged over 35 years of age, over two years. Women will be randomly allocated to one of two groups: Induction of labour between 39(0)/(7) and 39(6)/(7) weeks gestation. Expectant management i.e. awaiting spontaneous onset of labour unless a situation develops necessitating either induction of labour or Caesarean Section.The primary purpose of this trial is to establish what effect a policy of induction of labour at 39 weeks for nulliparous women of advanced maternal age has on the rate of Caesarean section deliveries. The secondary aim is to act as a pilot study for a trial to answer the question, does induction of labour in this group of women improve perinatal outcomes? Randomisation will occur at 36(0)/(7)-39(6)/(7) weeks gestation via a computerised randomisation programme at the Clinical Trials Unit, University of Nottingham. There will be no blinding to treatment allocation. DISCUSSION: The 35/39 trial is powered to detect an effect of induction of labour on the risk of caesarean section, it is underpowered to determine whether it improves perinatal outcome. The current study will a…","author":[{"dropping-particle":"","family":"Walker","given":"K F","non-dropping-particle":"","parse-names":false,"suffix":""},{"dropping-particle":"","family":"Bugg","given":"G","non-dropping-particle":"","parse-names":false,"suffix":""},{"dropping-particle":"","family":"Macpherson","given":"M","non-dropping-particle":"","parse-names":false,"suffix":""},{"dropping-particle":"","family":"McCormick","given":"C","non-dropping-particle":"","parse-names":false,"suffix":""},{"dropping-particle":"","family":"Wildsmith","given":"C","non-dropping-particle":"","parse-names":false,"suffix":""},{"dropping-particle":"","family":"Smith","given":"G","non-dropping-particle":"","parse-names":false,"suffix":""},{"dropping-particle":"","family":"Thornton","given":"J","non-dropping-particle":"","parse-names":false,"suffix":""}],"container-title":"BMC pregnancy and childbirth","id":"ITEM-5","issued":{"date-parts":[["2012","12","11"]]},"language":"eng","note":"LR: 20150219; ISRCTN/ISRCTN11517275; JID: 100967799; 2012/11/12 00:00 [received]; 2012/11/29 00:00 [accepted]; 2012/12/13 06:00 [entrez]; 2012/12/13 06:00 [pubmed]; 2013/07/11 06:00 [medline]; epublish","page":"145","publisher-place":"Nottingham University Hospitals NHS Trust, Nottingham, UK. kate.walker@nuh.nhs.uk","title":"Induction of labour versus expectant management for nulliparous women over 35 years of age: a multi-centre prospective, randomised controlled trial","type":"article-journal","volume":"12"},"uris":["http://www.mendeley.com/documents/?uuid=e006adb6-2149-49a6-97d4-364367b05c27"]},{"id":"ITEM-6","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6","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10,33–36]","plainTextFormattedCitation":"[3,10,33–36]","previouslyFormattedCitation":"[3,10,33–36]"},"properties":{"noteIndex":0},"schema":"https://github.com/citation-style-language/schema/raw/master/csl-citation.json"}</w:instrText>
            </w:r>
            <w:r>
              <w:rPr>
                <w:rFonts w:ascii="Times New Roman" w:hAnsi="Times New Roman" w:cs="Times New Roman"/>
              </w:rPr>
              <w:fldChar w:fldCharType="separate"/>
            </w:r>
            <w:r w:rsidR="00F66661" w:rsidRPr="00F66661">
              <w:rPr>
                <w:rFonts w:ascii="Times New Roman" w:hAnsi="Times New Roman" w:cs="Times New Roman"/>
                <w:noProof/>
              </w:rPr>
              <w:t>[3,10,33–36]</w:t>
            </w:r>
            <w:r>
              <w:rPr>
                <w:rFonts w:ascii="Times New Roman" w:hAnsi="Times New Roman" w:cs="Times New Roman"/>
              </w:rPr>
              <w:fldChar w:fldCharType="end"/>
            </w:r>
            <w:r>
              <w:rPr>
                <w:rFonts w:ascii="Times New Roman" w:hAnsi="Times New Roman" w:cs="Times New Roman"/>
              </w:rPr>
              <w:t xml:space="preserve"> </w:t>
            </w:r>
          </w:p>
          <w:p w:rsidR="005003CC" w:rsidRDefault="005003CC"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augmentation of labour </w:t>
            </w:r>
            <w:r w:rsidR="00DA43EC">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1","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mendeley":{"formattedCitation":"[10]","plainTextFormattedCitation":"[10]","previouslyFormattedCitation":"[10]"},"properties":{"noteIndex":0},"schema":"https://github.com/citation-style-language/schema/raw/master/csl-citation.json"}</w:instrText>
            </w:r>
            <w:r w:rsidR="00DA43EC">
              <w:rPr>
                <w:rFonts w:ascii="Times New Roman" w:hAnsi="Times New Roman" w:cs="Times New Roman"/>
              </w:rPr>
              <w:fldChar w:fldCharType="separate"/>
            </w:r>
            <w:r w:rsidR="00F66661" w:rsidRPr="00F66661">
              <w:rPr>
                <w:rFonts w:ascii="Times New Roman" w:hAnsi="Times New Roman" w:cs="Times New Roman"/>
                <w:noProof/>
              </w:rPr>
              <w:t>[10]</w:t>
            </w:r>
            <w:r w:rsidR="00DA43EC">
              <w:rPr>
                <w:rFonts w:ascii="Times New Roman" w:hAnsi="Times New Roman" w:cs="Times New Roman"/>
              </w:rPr>
              <w:fldChar w:fldCharType="end"/>
            </w:r>
            <w:r w:rsidR="00DA43EC">
              <w:rPr>
                <w:rFonts w:ascii="Times New Roman" w:hAnsi="Times New Roman" w:cs="Times New Roman"/>
              </w:rPr>
              <w:t xml:space="preserve"> </w:t>
            </w:r>
          </w:p>
          <w:p w:rsidR="008F7828" w:rsidRDefault="008F7828" w:rsidP="009B7A78">
            <w:pPr>
              <w:rPr>
                <w:rFonts w:ascii="Times New Roman" w:hAnsi="Times New Roman" w:cs="Times New Roman"/>
              </w:rPr>
            </w:pPr>
          </w:p>
          <w:p w:rsidR="008F7828" w:rsidRDefault="008F7828"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dystocia or failure to progress</w:t>
            </w:r>
            <w:r w:rsidR="00DA43EC">
              <w:rPr>
                <w:rFonts w:ascii="Times New Roman" w:hAnsi="Times New Roman" w:cs="Times New Roman"/>
              </w:rPr>
              <w:t xml:space="preserve"> </w:t>
            </w:r>
            <w:r w:rsidR="00DA43EC">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S1526-9523(07)00089-X [pii]","ISSN":"1542-2011; 1526-9523","abstract":"The primary indication for cesarean section in nulliparous women continues to be clinical diagnoses that fall under the rubric of dystocia. These diagnoses account for approximately two-thirds of all cesareans experienced by otherwise healthy nulliparous women. Contemporary research evidence suggests that this clinical phenomenon is complex and multifactorial. This review explores factors associated with the phenomenon of dystocia in the context of a conceptual model that considers women's physical and psychological characteristics, fetal factors, intrapartum care and interventions, assessments and clinical decision-making of health care providers, the sociopolitical environment, and the social and physical environment of childbirth. Clinical recommendations include emphasis on the maintenance of normal weight and weight gain during pregnancy, delaying the admission of nulliparous women to the hospital until active labor is established, avoiding elective induction for nulliparous women, keeping women well-hydrated and well-fed during labor, providing high-quality supportive care during labor, staying the course with effective treatment when dystocia is encountered, and a renewed emphasis on the psychobehavioral preparation of nulliparous women for the realities of labor.","author":[{"dropping-particle":"","family":"Lowe","given":"N K","non-dropping-particle":"","parse-names":false,"suffix":""}],"container-title":"Journal of midwifery &amp; women's health","id":"ITEM-1","issue":"3","issued":{"date-parts":[["2007"]]},"language":"eng","note":"LR: 20070430; JID: 100909407; RF: 90; 2007/05/01 09:00 [pubmed]; 2007/05/12 09:00 [medline]; 2007/05/01 09:00 [entrez]; ppublish","page":"216-228","publisher-place":"Oregon Health &amp; Science University, Portland, OR 97239-2941, USA. lowen@ohsu.edu","title":"A review of factors associated with dystocia and cesarean section in nulliparous women","type":"article-journal","volume":"52"},"uris":["http://www.mendeley.com/documents/?uuid=156ed644-7d47-4aeb-9414-c59ba720854c"]},{"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10]","plainTextFormattedCitation":"[3,10]","previouslyFormattedCitation":"[3,10]"},"properties":{"noteIndex":0},"schema":"https://github.com/citation-style-language/schema/raw/master/csl-citation.json"}</w:instrText>
            </w:r>
            <w:r w:rsidR="00DA43EC">
              <w:rPr>
                <w:rFonts w:ascii="Times New Roman" w:hAnsi="Times New Roman" w:cs="Times New Roman"/>
              </w:rPr>
              <w:fldChar w:fldCharType="separate"/>
            </w:r>
            <w:r w:rsidR="00F66661" w:rsidRPr="00F66661">
              <w:rPr>
                <w:rFonts w:ascii="Times New Roman" w:hAnsi="Times New Roman" w:cs="Times New Roman"/>
                <w:noProof/>
              </w:rPr>
              <w:t>[3,10]</w:t>
            </w:r>
            <w:r w:rsidR="00DA43EC">
              <w:rPr>
                <w:rFonts w:ascii="Times New Roman" w:hAnsi="Times New Roman" w:cs="Times New Roman"/>
              </w:rPr>
              <w:fldChar w:fldCharType="end"/>
            </w:r>
            <w:r>
              <w:rPr>
                <w:rFonts w:ascii="Times New Roman" w:hAnsi="Times New Roman" w:cs="Times New Roman"/>
              </w:rPr>
              <w:t xml:space="preserve"> </w:t>
            </w:r>
          </w:p>
          <w:p w:rsidR="00DA43EC" w:rsidRDefault="00DA43EC" w:rsidP="009B7A78">
            <w:pPr>
              <w:rPr>
                <w:rFonts w:ascii="Times New Roman" w:hAnsi="Times New Roman" w:cs="Times New Roman"/>
              </w:rPr>
            </w:pPr>
          </w:p>
          <w:p w:rsidR="008F7828" w:rsidRDefault="008F7828" w:rsidP="009B7A78">
            <w:pPr>
              <w:rPr>
                <w:rFonts w:ascii="Times New Roman" w:hAnsi="Times New Roman" w:cs="Times New Roman"/>
              </w:rPr>
            </w:pPr>
            <w:r>
              <w:rPr>
                <w:rFonts w:ascii="Times New Roman" w:hAnsi="Times New Roman" w:cs="Times New Roman"/>
              </w:rPr>
              <w:t xml:space="preserve">-fetal distress </w:t>
            </w:r>
            <w:r w:rsidR="00DA43EC">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3109/14767058.2011.640370 [doi]","ISSN":"1476-4954; 1476-4954","abstract":"OBJECTIVE: The aim of this study was to evaluate risk factors for caesarean section (CS) in nulliparous women and to determine the effect of physical activity on ease of labour. METHODS: A prospective observational study, including 282 nulliparous women at 37-41 gestational weeks was conducted. Maternal demographic characteristics, obstetric history and Modified Grimby scale for evaluation of physical activity were noted. Patients were classified into spontaneous labour and induction group. Multiple logistic regression model was used to assess independent risk factors for type of delivery. RESULTS: Caesarean rate was increasing with higher educational status (p  0.05). Maternal height (p = 0.011), and cervical dilatation on admission (p = 0.004) were identified as predictor factors for CS. CONCLUSION: Cervical dilatation is the most important negative predictive factor for CS, whereas, moderate physical activity has no effect on mode of delivery. Fetal distress was the most frequent cause of CS in induction group.","author":[{"dropping-particle":"","family":"Karabulut","given":"A","non-dropping-particle":"","parse-names":false,"suffix":""},{"dropping-particle":"","family":"Derbent","given":"A U","non-dropping-particle":"","parse-names":false,"suffix":""},{"dropping-particle":"","family":"Yildirim","given":"M","non-dropping-particle":"","parse-names":false,"suffix":""},{"dropping-particle":"","family":"Simavli","given":"S","non-dropping-particle":"","parse-names":false,"suffix":""},{"dropping-particle":"","family":"Turhan","given":"N Ö","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8","issued":{"date-parts":[["2012","8"]]},"language":"eng","note":"LR: 20120716; JID: 101136916; 2011/11/22 06:00 [entrez]; 2011/11/22 06:00 [pubmed]; 2013/01/11 06:00 [medline]; ppublish","page":"1456-1459","publisher-place":"Obstetrics and Gynaecology Clinic, Denizli State Hospital, Denizli, Turkey. aysunkarabulut@yahoo.com","title":"Evaluation of risk factors and effect of physical activity in caesarean section in nulliparous women","type":"article-journal","volume":"25"},"uris":["http://www.mendeley.com/documents/?uuid=f977e753-0fdf-492f-8801-c610f6329c46"]},{"id":"ITEM-2","itemData":{"DOI":"10.1186/s12884-019-2517-y [doi]","ISSN":"1471-2393; 1471-2393","abstract":"BACKGROUND: Evidence for the relationship between maternal and perinatal factors and the success of vaginal birth after cesarean section (VBAC) is conflicting. We aimed to systematically analyze published data on maternal and fetal factors for successful VBAC. METHODS: A comprehensive search of Medline, Embase, and the Cumulative Index to Nursing and Allied Health Literature, from each database's inception to March 16, 2018. Observational studies, identifying women with a trial of labor after one previous low-transverse cesarean section were included. Two reviewers independently abstracted the data. Meta-analysis was performed using the random-effects model. Risk of bias was assessed by the Newcastle-Ottawa Scale. RESULTS: We included 94 eligible observational studies (239,006 pregnant women with 163,502 VBAC). Factors were associated with successful VBAC with the following odds ratios (OR;95%CI): age (0.92;0.86-0.98), obesity (0.50;0.39-0.64), diabetes (0.50;0.42-0.60), hypertensive disorders complicating pregnancy (HDCP) (0.54;0.44-0.67), Bishop score (3.77;2.17-6.53), labor induction (0.58;0.50-0.67), macrosomia (0.56;0.50-0.64), white race (1.39;1.26-1.54), previous vaginal birth before cesarean section (3.14;2.62-3.77), previous VBAC (4.71;4.33-5.12), the indications for the previous cesarean section (cephalopelvic disproportion (0.54;0.36-0.80), dystocia or failure to progress (0.54;0.41-0.70), failed induction (0.56;0.37-0.85), and fetal malpresentation (1.66;1.38-2.01)). Adjusted ORs were similar. CONCLUSIONS: Diabetes, HDCP, Bishop score, labor induction, macrosomia, age, obesity, previous vaginal birth, and the indications for the previous CS should be considered as the factors affecting the success of VBAC.","author":[{"dropping-particle":"","family":"Wu","given":"Y","non-dropping-particle":"","parse-names":false,"suffix":""},{"dropping-particle":"","family":"Kataria","given":"Y","non-dropping-particle":"","parse-names":false,"suffix":""},{"dropping-particle":"","family":"Wang","given":"Z","non-dropping-particle":"","parse-names":false,"suffix":""},{"dropping-particle":"","family":"Ming","given":"W K","non-dropping-particle":"","parse-names":false,"suffix":""},{"dropping-particle":"","family":"Ellervik","given":"C","non-dropping-particle":"","parse-names":false,"suffix":""}],"container-title":"BMC pregnancy and childbirth","id":"ITEM-2","issue":"1","issued":{"date-parts":[["2019","10","17"]]},"language":"eng","note":"LR: 20200312; JID: 100967799; OTO: NOTNLM; 2019/04/27 00:00 [received]; 2019/09/20 00:00 [accepted]; 2019/10/19 06:00 [entrez]; 2019/10/19 06:00 [pubmed]; 2020/03/13 06:00 [medline]; epublish","page":"360-019-2517-y","publisher-place":"Department of Obstetrics and Gynecology, The First Affiliated Hospital, Sun Yat-sen University, No. 58 Zhongshan Road 2, Guangzhou, 510000, People's Republic of China.; Department of Laboratory Medicine, Boston Children's Hospital and Harvard Medical Scho","title":"Factors associated with successful vaginal birth after a cesarean section: a systematic review and meta-analysis","type":"article-journal","volume":"19"},"uris":["http://www.mendeley.com/documents/?uuid=b0909939-326d-46ca-bbca-d273de2f0e4f"]}],"mendeley":{"formattedCitation":"[3,18]","plainTextFormattedCitation":"[3,18]","previouslyFormattedCitation":"[3,18]"},"properties":{"noteIndex":0},"schema":"https://github.com/citation-style-language/schema/raw/master/csl-citation.json"}</w:instrText>
            </w:r>
            <w:r w:rsidR="00DA43EC">
              <w:rPr>
                <w:rFonts w:ascii="Times New Roman" w:hAnsi="Times New Roman" w:cs="Times New Roman"/>
              </w:rPr>
              <w:fldChar w:fldCharType="separate"/>
            </w:r>
            <w:r w:rsidR="00F66661" w:rsidRPr="00F66661">
              <w:rPr>
                <w:rFonts w:ascii="Times New Roman" w:hAnsi="Times New Roman" w:cs="Times New Roman"/>
                <w:noProof/>
              </w:rPr>
              <w:t>[3,18]</w:t>
            </w:r>
            <w:r w:rsidR="00DA43EC">
              <w:rPr>
                <w:rFonts w:ascii="Times New Roman" w:hAnsi="Times New Roman" w:cs="Times New Roman"/>
              </w:rPr>
              <w:fldChar w:fldCharType="end"/>
            </w:r>
            <w:r w:rsidR="00DA43EC">
              <w:rPr>
                <w:rFonts w:ascii="Times New Roman" w:hAnsi="Times New Roman" w:cs="Times New Roman"/>
              </w:rPr>
              <w:t xml:space="preserve"> </w:t>
            </w:r>
          </w:p>
          <w:p w:rsidR="00DA43EC" w:rsidRDefault="00DA43EC" w:rsidP="009B7A78">
            <w:pPr>
              <w:rPr>
                <w:rFonts w:ascii="Times New Roman" w:hAnsi="Times New Roman" w:cs="Times New Roman"/>
              </w:rPr>
            </w:pPr>
          </w:p>
          <w:p w:rsidR="008F7828" w:rsidRPr="00F272F5" w:rsidRDefault="008F7828" w:rsidP="009B7A78">
            <w:pPr>
              <w:rPr>
                <w:rFonts w:ascii="Times New Roman" w:hAnsi="Times New Roman" w:cs="Times New Roman"/>
              </w:rPr>
            </w:pPr>
            <w:r>
              <w:rPr>
                <w:rFonts w:ascii="Times New Roman" w:hAnsi="Times New Roman" w:cs="Times New Roman"/>
              </w:rPr>
              <w:t>-acupressure</w:t>
            </w:r>
            <w:r w:rsidR="003C154F">
              <w:rPr>
                <w:rFonts w:ascii="Times New Roman" w:hAnsi="Times New Roman" w:cs="Times New Roman"/>
              </w:rPr>
              <w:t xml:space="preserve"> </w:t>
            </w:r>
            <w:r w:rsidR="003C154F">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16/j.ijgo.2016.04.017","ISSN":"1879-3479 (Electronic)","PMID":"27569023","abstract":"BACKGROUND: Acupressure is increasing in popularity as an alternative treatment in  obstetrics and gynecology. OBJECTIVES: To summarize and assess evidence regarding the effects of acupressure on duration of labor and mode of delivery. SEARCH STRATEGY: Four major databases and Google Scholar were searched using terms related to labor and acupressure, without language restrictions, up to November 2015. SELECTION CRITERIA: Randomized controlled trials were included if they examined the effect of acupressure at any acupoint during childbirth on duration of labor and/or mode of delivery. DATA COLLECTION AND ANALYSIS: Two reviewers independently extracted data. The outcome measures were duration of labor and mode of delivery. Random-effects models were used to pool results. MAIN RESULTS: Thirteen studies were included in meta-analyses. Acupressure increased the chance of vaginal delivery when compared with placebo/no intervention (odds ratio [OR] 2.329, 95% confidence interval [CI] 1.348-4.024, P=0.002; risk difference [RD] 8.9%, 95% CI 2.7%-15.0%, P=0.005). Acupressure decreased the duration of the active phase by 1.310 hours (95% CI -1.738 to -0.882; P&lt;0.001) and the second stage of labor by 5.808 minutes (95% CI -1.615 to -0.807; P&lt;0.001). CONCLUSIONS: Acupressure could have a role in reducing the rate of cesarean delivery and decreasing the duration of labor in parturient women. However, there is a need for more reliable randomized controlled trials.","author":[{"dropping-particle":"","family":"Makvandi","given":"Somayeh","non-dropping-particle":"","parse-names":false,"suffix":""},{"dropping-particle":"","family":"Mirzaiinajmabadi","given":"Khadigeh","non-dropping-particle":"","parse-names":false,"suffix":""},{"dropping-particle":"","family":"Sadeghi","given":"Ramin","non-dropping-particle":"","parse-names":false,"suffix":""},{"dropping-particle":"","family":"Mahdavian","given":"Mitra","non-dropping-particle":"","parse-names":false,"suffix":""},{"dropping-particle":"","family":"Karimi","given":"Leila","non-dropping-particle":"","parse-names":false,"suffix":""}],"container-title":"International journal of gynaecology and obstetrics: the official organ of the  International Federation of Gynaecology and Obstetrics","id":"ITEM-1","issue":"1","issued":{"date-parts":[["2016","10"]]},"language":"eng","page":"5-10","publisher-place":"United States","title":"Meta-analysis of the effect of acupressure on duration of labor and mode of  delivery.","type":"article-journal","volume":"135"},"uris":["http://www.mendeley.com/documents/?uuid=8bee5b71-865d-489c-b60f-599d383d29af"]}],"mendeley":{"formattedCitation":"[37]","plainTextFormattedCitation":"[37]","previouslyFormattedCitation":"[37]"},"properties":{"noteIndex":0},"schema":"https://github.com/citation-style-language/schema/raw/master/csl-citation.json"}</w:instrText>
            </w:r>
            <w:r w:rsidR="003C154F">
              <w:rPr>
                <w:rFonts w:ascii="Times New Roman" w:hAnsi="Times New Roman" w:cs="Times New Roman"/>
              </w:rPr>
              <w:fldChar w:fldCharType="separate"/>
            </w:r>
            <w:r w:rsidR="00F66661" w:rsidRPr="00F66661">
              <w:rPr>
                <w:rFonts w:ascii="Times New Roman" w:hAnsi="Times New Roman" w:cs="Times New Roman"/>
                <w:noProof/>
              </w:rPr>
              <w:t>[37]</w:t>
            </w:r>
            <w:r w:rsidR="003C154F">
              <w:rPr>
                <w:rFonts w:ascii="Times New Roman" w:hAnsi="Times New Roman" w:cs="Times New Roman"/>
              </w:rPr>
              <w:fldChar w:fldCharType="end"/>
            </w:r>
          </w:p>
        </w:tc>
        <w:tc>
          <w:tcPr>
            <w:tcW w:w="3969" w:type="dxa"/>
          </w:tcPr>
          <w:p w:rsidR="008F7828" w:rsidRPr="00731D04" w:rsidRDefault="008F7828" w:rsidP="009B7A78">
            <w:pPr>
              <w:rPr>
                <w:rFonts w:ascii="Times New Roman" w:hAnsi="Times New Roman" w:cs="Times New Roman"/>
                <w:u w:val="single"/>
              </w:rPr>
            </w:pPr>
            <w:r w:rsidRPr="00731D04">
              <w:rPr>
                <w:rFonts w:ascii="Times New Roman" w:hAnsi="Times New Roman" w:cs="Times New Roman"/>
                <w:u w:val="single"/>
              </w:rPr>
              <w:t>Others</w:t>
            </w:r>
          </w:p>
          <w:p w:rsidR="008F7828" w:rsidRPr="00F272F5" w:rsidRDefault="008F7828" w:rsidP="005003CC">
            <w:pPr>
              <w:rPr>
                <w:rFonts w:ascii="Times New Roman" w:hAnsi="Times New Roman" w:cs="Times New Roman"/>
              </w:rPr>
            </w:pPr>
            <w:r>
              <w:rPr>
                <w:rFonts w:ascii="Times New Roman" w:hAnsi="Times New Roman" w:cs="Times New Roman"/>
              </w:rPr>
              <w:t xml:space="preserve">-Cardiotocography monitoring </w:t>
            </w:r>
            <w:r w:rsidR="005003CC">
              <w:rPr>
                <w:rFonts w:ascii="Times New Roman" w:hAnsi="Times New Roman" w:cs="Times New Roman"/>
              </w:rPr>
              <w:fldChar w:fldCharType="begin" w:fldLock="1"/>
            </w:r>
            <w:r w:rsidR="0047094E">
              <w:rPr>
                <w:rFonts w:ascii="Times New Roman" w:hAnsi="Times New Roman" w:cs="Times New Roman"/>
              </w:rPr>
              <w:instrText>ADDIN CSL_CITATION {"citationItems":[{"id":"ITEM-1","itemData":{"DOI":"10.1002/14651858.CD006066.pub3 [doi]","ISSN":"1469-493X; 1361-6137","abstract":"BACKGROUND: Cardiotocography (CTG) records changes in the fetal heart rate and their temporal relationship to uterine contractions. The aim is to identify babies who may be short of oxygen (hypoxic) to guide additional assessments of fetal wellbeing, or determine if the baby needs to be delivered by caesarean section or instrumental vaginal birth. This is an update of a review previously published in 2013, 2006 and 2001. OBJECTIVES: To evaluate the effectiveness and safety of continuous cardiotocography when used as a method to monitor fetal wellbeing during labour. SEARCH METHODS: We searched the Cochrane Pregnancy and Childbirth Group Trials Register (30 November 2016) and reference lists of retrieved studies. SELECTION CRITERIA: Randomised and quasi-randomised controlled trials involving a comparison of continuous cardiotocography (with and without fetal blood sampling) with no fetal monitoring, intermittent auscultation intermittent cardiotocography. DATA COLLECTION AND ANALYSIS: Two review authors independently assessed study eligibility, quality and extracted data from included studies. Data were checked for accuracy. MAIN RESULTS: We included 13 trials involving over 37,000 women. No new studies were included in this update.One trial (4044 women) compared continuous CTG with intermittent CTG, all other trials compared continuous CTG with intermittent auscultation. No data were found comparing no fetal monitoring with continuous CTG. Overall, methodological quality was mixed. All included studies were at high risk of performance bias, unclear or high risk of detection bias, and unclear risk of reporting bias. Only two trials were assessed at high methodological quality.Compared with intermittent auscultation, continuous cardiotocography showed no significant improvement in overall perinatal death rate (risk ratio (RR) 0.86, 95% confidence interval (CI) 0.59 to 1.23, N = 33,513, 11 trials, low quality evidence), but was associated with halving neonatal seizure rates (RR 0.50, 95% CI 0.31 to 0.80, N = 32,386, 9 trials, moderate quality evidence). There was no difference in cerebral palsy rates (RR 1.75, 95% CI 0.84 to 3.63, N = 13,252, 2 trials, low quality evidence). There was an increase in caesarean sections associated with continuous CTG (RR 1.63, 95% CI 1.29 to 2.07, N = 18,861, 11 trials, low quality evidence). Women were also more likely to have instrumental vaginal births (RR 1.15, 95% CI 1.01 to 1.33, N = 18,615, 10 trials, low quality evid…","author":[{"dropping-particle":"","family":"Alfirevic","given":"Z","non-dropping-particle":"","parse-names":false,"suffix":""},{"dropping-particle":"","family":"Devane","given":"D","non-dropping-particle":"","parse-names":false,"suffix":""},{"dropping-particle":"","family":"Gyte","given":"G M","non-dropping-particle":"","parse-names":false,"suffix":""},{"dropping-particle":"","family":"Cuthbert","given":"A","non-dropping-particle":"","parse-names":false,"suffix":""}],"container-title":"The Cochrane database of systematic reviews","id":"ITEM-1","issue":"2","issued":{"date-parts":[["2017","2","3"]]},"language":"eng","note":"LR: 20200225; JID: 100909747; 2017/02/06 06:00 [pubmed]; 2017/06/18 06:00 [medline]; 2017/02/04 06:00 [entrez]; epublish","page":"CD006066","publisher-place":"Department of Women's and Children's Health, The University of Liverpool, First Floor, Liverpool Women's NHS Foundation Trust, Crown Street, Liverpool, UK, L8 7SS.; School of Nursing and Midwifery, National University of Ireland Galway, University Road, G","title":"Continuous cardiotocography (CTG) as a form of electronic fetal monitoring (EFM) for fetal assessment during labour","type":"article-journal","volume":"2"},"uris":["http://www.mendeley.com/documents/?uuid=b345f625-7239-4a52-bec3-9e946bd9cbb2"]}],"mendeley":{"formattedCitation":"[38]","plainTextFormattedCitation":"[38]","previouslyFormattedCitation":"[38]"},"properties":{"noteIndex":0},"schema":"https://github.com/citation-style-language/schema/raw/master/csl-citation.json"}</w:instrText>
            </w:r>
            <w:r w:rsidR="005003CC">
              <w:rPr>
                <w:rFonts w:ascii="Times New Roman" w:hAnsi="Times New Roman" w:cs="Times New Roman"/>
              </w:rPr>
              <w:fldChar w:fldCharType="separate"/>
            </w:r>
            <w:r w:rsidR="00F66661" w:rsidRPr="00F66661">
              <w:rPr>
                <w:rFonts w:ascii="Times New Roman" w:hAnsi="Times New Roman" w:cs="Times New Roman"/>
                <w:noProof/>
              </w:rPr>
              <w:t>[38]</w:t>
            </w:r>
            <w:r w:rsidR="005003CC">
              <w:rPr>
                <w:rFonts w:ascii="Times New Roman" w:hAnsi="Times New Roman" w:cs="Times New Roman"/>
              </w:rPr>
              <w:fldChar w:fldCharType="end"/>
            </w:r>
            <w:r w:rsidR="005003CC">
              <w:rPr>
                <w:rFonts w:ascii="Times New Roman" w:hAnsi="Times New Roman" w:cs="Times New Roman"/>
              </w:rPr>
              <w:t xml:space="preserve"> </w:t>
            </w:r>
          </w:p>
        </w:tc>
      </w:tr>
    </w:tbl>
    <w:p w:rsidR="008F7828" w:rsidRDefault="008F7828" w:rsidP="008F7828">
      <w:pPr>
        <w:spacing w:line="240" w:lineRule="auto"/>
        <w:rPr>
          <w:rFonts w:ascii="Times New Roman" w:hAnsi="Times New Roman" w:cs="Times New Roman"/>
          <w:sz w:val="24"/>
          <w:szCs w:val="24"/>
        </w:rPr>
      </w:pPr>
    </w:p>
    <w:p w:rsidR="008F7828" w:rsidRPr="00F272F5" w:rsidRDefault="008F7828" w:rsidP="008F7828">
      <w:pPr>
        <w:spacing w:line="240" w:lineRule="auto"/>
        <w:rPr>
          <w:rFonts w:ascii="Times New Roman" w:hAnsi="Times New Roman" w:cs="Times New Roman"/>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rPr>
          <w:rFonts w:ascii="Times New Roman" w:hAnsi="Times New Roman" w:cs="Times New Roman"/>
          <w:b/>
          <w:sz w:val="24"/>
          <w:szCs w:val="24"/>
        </w:rPr>
      </w:pPr>
    </w:p>
    <w:p w:rsidR="008F7828" w:rsidRDefault="008F7828" w:rsidP="008F7828">
      <w:pPr>
        <w:rPr>
          <w:rFonts w:ascii="Times New Roman" w:hAnsi="Times New Roman" w:cs="Times New Roman"/>
          <w:b/>
          <w:sz w:val="24"/>
          <w:szCs w:val="24"/>
        </w:rPr>
      </w:pPr>
    </w:p>
    <w:p w:rsidR="008F7828" w:rsidRDefault="008F7828" w:rsidP="008F7828">
      <w:pPr>
        <w:rPr>
          <w:rFonts w:ascii="Times New Roman" w:hAnsi="Times New Roman" w:cs="Times New Roman"/>
          <w:b/>
          <w:sz w:val="24"/>
          <w:szCs w:val="24"/>
        </w:rPr>
      </w:pPr>
    </w:p>
    <w:p w:rsidR="008F7828" w:rsidRDefault="008F7828" w:rsidP="008F7828">
      <w:pPr>
        <w:rPr>
          <w:rFonts w:ascii="Times New Roman" w:hAnsi="Times New Roman" w:cs="Times New Roman"/>
          <w:b/>
          <w:sz w:val="24"/>
          <w:szCs w:val="24"/>
        </w:rPr>
      </w:pPr>
    </w:p>
    <w:p w:rsidR="009B1F2B" w:rsidRDefault="009B1F2B" w:rsidP="008F7828">
      <w:pPr>
        <w:rPr>
          <w:rFonts w:ascii="Times New Roman" w:hAnsi="Times New Roman" w:cs="Times New Roman"/>
          <w:b/>
          <w:sz w:val="24"/>
          <w:szCs w:val="24"/>
        </w:rPr>
      </w:pPr>
    </w:p>
    <w:p w:rsidR="009B1F2B" w:rsidRDefault="009B1F2B" w:rsidP="008F7828">
      <w:pPr>
        <w:rPr>
          <w:rFonts w:ascii="Times New Roman" w:hAnsi="Times New Roman" w:cs="Times New Roman"/>
          <w:b/>
          <w:sz w:val="24"/>
          <w:szCs w:val="24"/>
        </w:rPr>
      </w:pPr>
    </w:p>
    <w:p w:rsidR="009B1F2B" w:rsidRDefault="009B1F2B" w:rsidP="008F7828">
      <w:pPr>
        <w:rPr>
          <w:rFonts w:ascii="Times New Roman" w:hAnsi="Times New Roman" w:cs="Times New Roman"/>
          <w:b/>
          <w:sz w:val="24"/>
          <w:szCs w:val="24"/>
        </w:rPr>
      </w:pPr>
    </w:p>
    <w:p w:rsidR="008F7828" w:rsidRDefault="008F7828" w:rsidP="008F7828">
      <w:pPr>
        <w:rPr>
          <w:rFonts w:ascii="Times New Roman" w:hAnsi="Times New Roman" w:cs="Times New Roman"/>
          <w:b/>
          <w:sz w:val="24"/>
          <w:szCs w:val="24"/>
        </w:rPr>
      </w:pPr>
    </w:p>
    <w:p w:rsidR="008F7828" w:rsidRDefault="008F7828" w:rsidP="008F7828">
      <w:pPr>
        <w:rPr>
          <w:rFonts w:ascii="Times New Roman" w:hAnsi="Times New Roman" w:cs="Times New Roman"/>
          <w:b/>
          <w:sz w:val="24"/>
          <w:szCs w:val="24"/>
        </w:rPr>
      </w:pPr>
    </w:p>
    <w:p w:rsidR="008F7828" w:rsidRDefault="008F7828" w:rsidP="008F7828">
      <w:pPr>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sectPr w:rsidR="008F7828" w:rsidSect="009B7A78">
          <w:footerReference w:type="default" r:id="rId7"/>
          <w:pgSz w:w="12240" w:h="15840"/>
          <w:pgMar w:top="1440" w:right="1440" w:bottom="1440" w:left="1440" w:header="720" w:footer="720" w:gutter="0"/>
          <w:lnNumType w:countBy="1" w:restart="continuous"/>
          <w:cols w:space="720"/>
          <w:docGrid w:linePitch="360"/>
        </w:sectPr>
      </w:pPr>
    </w:p>
    <w:p w:rsidR="008F7828" w:rsidRDefault="008F7828" w:rsidP="008F7828">
      <w:pPr>
        <w:spacing w:line="240" w:lineRule="auto"/>
        <w:rPr>
          <w:rFonts w:ascii="Times New Roman" w:hAnsi="Times New Roman" w:cs="Times New Roman"/>
          <w:b/>
          <w:sz w:val="24"/>
          <w:szCs w:val="24"/>
        </w:rPr>
      </w:pPr>
    </w:p>
    <w:p w:rsidR="008F7828" w:rsidRPr="00EE2CBB" w:rsidRDefault="0009040D" w:rsidP="008F7828">
      <w:pPr>
        <w:spacing w:line="240" w:lineRule="auto"/>
        <w:rPr>
          <w:rFonts w:ascii="Times New Roman" w:hAnsi="Times New Roman" w:cs="Times New Roman"/>
          <w:sz w:val="24"/>
          <w:szCs w:val="24"/>
        </w:rPr>
      </w:pPr>
      <w:r>
        <w:rPr>
          <w:rFonts w:ascii="Times New Roman" w:hAnsi="Times New Roman" w:cs="Times New Roman"/>
          <w:b/>
          <w:sz w:val="24"/>
          <w:szCs w:val="24"/>
        </w:rPr>
        <w:t>S3 Table</w:t>
      </w:r>
      <w:r w:rsidR="008F7828">
        <w:rPr>
          <w:rFonts w:ascii="Times New Roman" w:hAnsi="Times New Roman" w:cs="Times New Roman"/>
          <w:b/>
          <w:sz w:val="24"/>
          <w:szCs w:val="24"/>
        </w:rPr>
        <w:t xml:space="preserve">. </w:t>
      </w:r>
      <w:r w:rsidR="008F7828" w:rsidRPr="00EE2CBB">
        <w:rPr>
          <w:rFonts w:ascii="Times New Roman" w:hAnsi="Times New Roman" w:cs="Times New Roman"/>
          <w:sz w:val="24"/>
          <w:szCs w:val="24"/>
        </w:rPr>
        <w:t xml:space="preserve">Multiple logistic regression results of CS include demographic, antenatal physical and obstetric characteristics in nulliparous and multiparous cohort </w:t>
      </w:r>
    </w:p>
    <w:tbl>
      <w:tblPr>
        <w:tblW w:w="12018" w:type="dxa"/>
        <w:tblLook w:val="04A0" w:firstRow="1" w:lastRow="0" w:firstColumn="1" w:lastColumn="0" w:noHBand="0" w:noVBand="1"/>
      </w:tblPr>
      <w:tblGrid>
        <w:gridCol w:w="5151"/>
        <w:gridCol w:w="1716"/>
        <w:gridCol w:w="1718"/>
        <w:gridCol w:w="1560"/>
        <w:gridCol w:w="1873"/>
      </w:tblGrid>
      <w:tr w:rsidR="008F7828" w:rsidTr="009B7A78">
        <w:trPr>
          <w:trHeight w:val="251"/>
        </w:trPr>
        <w:tc>
          <w:tcPr>
            <w:tcW w:w="5151" w:type="dxa"/>
            <w:noWrap/>
            <w:vAlign w:val="bottom"/>
            <w:hideMark/>
          </w:tcPr>
          <w:p w:rsidR="008F7828" w:rsidRDefault="008F7828" w:rsidP="009B7A78">
            <w:pPr>
              <w:spacing w:line="240" w:lineRule="auto"/>
              <w:rPr>
                <w:rFonts w:ascii="Times New Roman" w:hAnsi="Times New Roman" w:cs="Times New Roman"/>
                <w:b/>
                <w:sz w:val="24"/>
                <w:szCs w:val="24"/>
              </w:rPr>
            </w:pPr>
          </w:p>
        </w:tc>
        <w:tc>
          <w:tcPr>
            <w:tcW w:w="3434" w:type="dxa"/>
            <w:gridSpan w:val="2"/>
            <w:noWrap/>
            <w:vAlign w:val="bottom"/>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Nulliparous                          (n=1099)</w:t>
            </w:r>
          </w:p>
        </w:tc>
        <w:tc>
          <w:tcPr>
            <w:tcW w:w="3433" w:type="dxa"/>
            <w:gridSpan w:val="2"/>
            <w:noWrap/>
            <w:vAlign w:val="bottom"/>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 xml:space="preserve">Multiparous              </w:t>
            </w:r>
            <w:r>
              <w:rPr>
                <w:rFonts w:ascii="Times New Roman" w:eastAsia="Times New Roman" w:hAnsi="Times New Roman" w:cs="Times New Roman"/>
                <w:bCs/>
                <w:color w:val="000000"/>
                <w:sz w:val="24"/>
                <w:szCs w:val="24"/>
              </w:rPr>
              <w:t xml:space="preserve">     </w:t>
            </w:r>
            <w:r w:rsidRPr="004C25C7">
              <w:rPr>
                <w:rFonts w:ascii="Times New Roman" w:eastAsia="Times New Roman" w:hAnsi="Times New Roman" w:cs="Times New Roman"/>
                <w:bCs/>
                <w:color w:val="000000"/>
                <w:sz w:val="24"/>
                <w:szCs w:val="24"/>
              </w:rPr>
              <w:t xml:space="preserve">  (n=1737)</w:t>
            </w:r>
          </w:p>
        </w:tc>
      </w:tr>
      <w:tr w:rsidR="008F7828" w:rsidTr="009B7A78">
        <w:trPr>
          <w:trHeight w:val="251"/>
        </w:trPr>
        <w:tc>
          <w:tcPr>
            <w:tcW w:w="5151" w:type="dxa"/>
            <w:tcBorders>
              <w:top w:val="nil"/>
              <w:left w:val="nil"/>
              <w:bottom w:val="single" w:sz="4" w:space="0" w:color="auto"/>
              <w:right w:val="nil"/>
            </w:tcBorders>
            <w:noWrap/>
            <w:vAlign w:val="bottom"/>
            <w:hideMark/>
          </w:tcPr>
          <w:p w:rsidR="008F7828" w:rsidRDefault="008F7828" w:rsidP="009B7A78">
            <w:pPr>
              <w:spacing w:line="240" w:lineRule="auto"/>
              <w:rPr>
                <w:rFonts w:ascii="Times New Roman" w:eastAsia="Times New Roman" w:hAnsi="Times New Roman" w:cs="Times New Roman"/>
                <w:b/>
                <w:bCs/>
                <w:color w:val="000000"/>
                <w:sz w:val="24"/>
                <w:szCs w:val="24"/>
              </w:rPr>
            </w:pPr>
          </w:p>
        </w:tc>
        <w:tc>
          <w:tcPr>
            <w:tcW w:w="1716" w:type="dxa"/>
            <w:tcBorders>
              <w:top w:val="nil"/>
              <w:left w:val="nil"/>
              <w:bottom w:val="single" w:sz="4" w:space="0" w:color="auto"/>
              <w:right w:val="nil"/>
            </w:tcBorders>
            <w:noWrap/>
            <w:vAlign w:val="bottom"/>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Odds Ratio</w:t>
            </w:r>
          </w:p>
        </w:tc>
        <w:tc>
          <w:tcPr>
            <w:tcW w:w="1718" w:type="dxa"/>
            <w:tcBorders>
              <w:top w:val="nil"/>
              <w:left w:val="nil"/>
              <w:bottom w:val="single" w:sz="4" w:space="0" w:color="auto"/>
              <w:right w:val="nil"/>
            </w:tcBorders>
            <w:noWrap/>
            <w:vAlign w:val="bottom"/>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95% CI</w:t>
            </w:r>
          </w:p>
        </w:tc>
        <w:tc>
          <w:tcPr>
            <w:tcW w:w="1560" w:type="dxa"/>
            <w:tcBorders>
              <w:top w:val="nil"/>
              <w:left w:val="nil"/>
              <w:bottom w:val="single" w:sz="4" w:space="0" w:color="auto"/>
              <w:right w:val="nil"/>
            </w:tcBorders>
            <w:vAlign w:val="bottom"/>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Odds Ratio</w:t>
            </w:r>
          </w:p>
        </w:tc>
        <w:tc>
          <w:tcPr>
            <w:tcW w:w="1873" w:type="dxa"/>
            <w:tcBorders>
              <w:top w:val="nil"/>
              <w:left w:val="nil"/>
              <w:bottom w:val="single" w:sz="4" w:space="0" w:color="auto"/>
              <w:right w:val="nil"/>
            </w:tcBorders>
            <w:vAlign w:val="bottom"/>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95% CI</w:t>
            </w:r>
          </w:p>
        </w:tc>
      </w:tr>
      <w:tr w:rsidR="008F7828" w:rsidTr="009B7A78">
        <w:trPr>
          <w:trHeight w:val="251"/>
        </w:trPr>
        <w:tc>
          <w:tcPr>
            <w:tcW w:w="5151" w:type="dxa"/>
            <w:tcBorders>
              <w:top w:val="single" w:sz="4" w:space="0" w:color="auto"/>
              <w:left w:val="nil"/>
              <w:bottom w:val="nil"/>
              <w:right w:val="nil"/>
            </w:tcBorders>
            <w:noWrap/>
            <w:vAlign w:val="bottom"/>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 xml:space="preserve">Centered Age (years) </w:t>
            </w:r>
          </w:p>
        </w:tc>
        <w:tc>
          <w:tcPr>
            <w:tcW w:w="1716" w:type="dxa"/>
            <w:tcBorders>
              <w:top w:val="single" w:sz="4" w:space="0" w:color="auto"/>
              <w:left w:val="nil"/>
              <w:bottom w:val="nil"/>
              <w:right w:val="nil"/>
            </w:tcBorders>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6</w:t>
            </w:r>
          </w:p>
        </w:tc>
        <w:tc>
          <w:tcPr>
            <w:tcW w:w="1718" w:type="dxa"/>
            <w:tcBorders>
              <w:top w:val="single" w:sz="4" w:space="0" w:color="auto"/>
              <w:left w:val="nil"/>
              <w:bottom w:val="nil"/>
              <w:right w:val="nil"/>
            </w:tcBorders>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3-1.10</w:t>
            </w:r>
          </w:p>
        </w:tc>
        <w:tc>
          <w:tcPr>
            <w:tcW w:w="1560" w:type="dxa"/>
            <w:tcBorders>
              <w:top w:val="single" w:sz="4" w:space="0" w:color="auto"/>
              <w:left w:val="nil"/>
              <w:bottom w:val="nil"/>
              <w:right w:val="nil"/>
            </w:tcBorders>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6</w:t>
            </w:r>
          </w:p>
        </w:tc>
        <w:tc>
          <w:tcPr>
            <w:tcW w:w="1873" w:type="dxa"/>
            <w:tcBorders>
              <w:top w:val="single" w:sz="4" w:space="0" w:color="auto"/>
              <w:left w:val="nil"/>
              <w:bottom w:val="nil"/>
              <w:right w:val="nil"/>
            </w:tcBorders>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3-1.10</w:t>
            </w:r>
          </w:p>
        </w:tc>
      </w:tr>
      <w:tr w:rsidR="008F7828" w:rsidTr="009B7A78">
        <w:trPr>
          <w:trHeight w:val="251"/>
        </w:trPr>
        <w:tc>
          <w:tcPr>
            <w:tcW w:w="5151" w:type="dxa"/>
            <w:noWrap/>
            <w:vAlign w:val="bottom"/>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 xml:space="preserve">Centered Height (cm) </w:t>
            </w:r>
          </w:p>
        </w:tc>
        <w:tc>
          <w:tcPr>
            <w:tcW w:w="1716" w:type="dxa"/>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94</w:t>
            </w:r>
          </w:p>
        </w:tc>
        <w:tc>
          <w:tcPr>
            <w:tcW w:w="1718" w:type="dxa"/>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92-0.96</w:t>
            </w:r>
          </w:p>
        </w:tc>
        <w:tc>
          <w:tcPr>
            <w:tcW w:w="1560" w:type="dxa"/>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96</w:t>
            </w:r>
          </w:p>
        </w:tc>
        <w:tc>
          <w:tcPr>
            <w:tcW w:w="1873" w:type="dxa"/>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94-0.98</w:t>
            </w:r>
          </w:p>
        </w:tc>
      </w:tr>
      <w:tr w:rsidR="008F7828" w:rsidTr="009B7A78">
        <w:trPr>
          <w:trHeight w:val="289"/>
        </w:trPr>
        <w:tc>
          <w:tcPr>
            <w:tcW w:w="5151" w:type="dxa"/>
            <w:noWrap/>
            <w:vAlign w:val="bottom"/>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BMI in kg/m</w:t>
            </w:r>
            <w:r w:rsidRPr="004C25C7">
              <w:rPr>
                <w:rFonts w:ascii="Times New Roman" w:eastAsia="Times New Roman" w:hAnsi="Times New Roman" w:cs="Times New Roman"/>
                <w:bCs/>
                <w:color w:val="000000"/>
                <w:sz w:val="24"/>
                <w:szCs w:val="24"/>
                <w:vertAlign w:val="superscript"/>
              </w:rPr>
              <w:t xml:space="preserve">2   </w:t>
            </w:r>
            <w:r w:rsidRPr="004C25C7">
              <w:rPr>
                <w:rFonts w:ascii="Times New Roman" w:eastAsia="Times New Roman" w:hAnsi="Times New Roman" w:cs="Times New Roman"/>
                <w:bCs/>
                <w:color w:val="000000"/>
                <w:sz w:val="24"/>
                <w:szCs w:val="24"/>
              </w:rPr>
              <w:t xml:space="preserve"> </w:t>
            </w:r>
          </w:p>
        </w:tc>
        <w:tc>
          <w:tcPr>
            <w:tcW w:w="1716" w:type="dxa"/>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5</w:t>
            </w:r>
          </w:p>
        </w:tc>
        <w:tc>
          <w:tcPr>
            <w:tcW w:w="1718" w:type="dxa"/>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2-1.07</w:t>
            </w:r>
          </w:p>
        </w:tc>
        <w:tc>
          <w:tcPr>
            <w:tcW w:w="1560" w:type="dxa"/>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5</w:t>
            </w:r>
          </w:p>
        </w:tc>
        <w:tc>
          <w:tcPr>
            <w:tcW w:w="1873" w:type="dxa"/>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3-1.08</w:t>
            </w:r>
          </w:p>
        </w:tc>
      </w:tr>
      <w:tr w:rsidR="008F7828" w:rsidTr="009B7A78">
        <w:trPr>
          <w:trHeight w:val="251"/>
        </w:trPr>
        <w:tc>
          <w:tcPr>
            <w:tcW w:w="5151" w:type="dxa"/>
            <w:noWrap/>
            <w:vAlign w:val="center"/>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CESD-score (ref: &lt;10)</w:t>
            </w:r>
          </w:p>
        </w:tc>
        <w:tc>
          <w:tcPr>
            <w:tcW w:w="1716" w:type="dxa"/>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44</w:t>
            </w:r>
          </w:p>
        </w:tc>
        <w:tc>
          <w:tcPr>
            <w:tcW w:w="1718" w:type="dxa"/>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1-2.05</w:t>
            </w:r>
          </w:p>
        </w:tc>
        <w:tc>
          <w:tcPr>
            <w:tcW w:w="1560" w:type="dxa"/>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46</w:t>
            </w:r>
          </w:p>
        </w:tc>
        <w:tc>
          <w:tcPr>
            <w:tcW w:w="1873" w:type="dxa"/>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8-1.98</w:t>
            </w:r>
          </w:p>
        </w:tc>
      </w:tr>
      <w:tr w:rsidR="008F7828" w:rsidTr="009B7A78">
        <w:trPr>
          <w:trHeight w:val="251"/>
        </w:trPr>
        <w:tc>
          <w:tcPr>
            <w:tcW w:w="5151" w:type="dxa"/>
            <w:noWrap/>
            <w:vAlign w:val="center"/>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Hospital CS rate (CHILD)</w:t>
            </w:r>
          </w:p>
        </w:tc>
        <w:tc>
          <w:tcPr>
            <w:tcW w:w="1716" w:type="dxa"/>
            <w:noWrap/>
            <w:vAlign w:val="center"/>
            <w:hideMark/>
          </w:tcPr>
          <w:p w:rsidR="008F7828" w:rsidRDefault="008F7828" w:rsidP="009B7A78">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09</w:t>
            </w:r>
          </w:p>
        </w:tc>
        <w:tc>
          <w:tcPr>
            <w:tcW w:w="1718" w:type="dxa"/>
            <w:noWrap/>
            <w:vAlign w:val="center"/>
            <w:hideMark/>
          </w:tcPr>
          <w:p w:rsidR="008F7828" w:rsidRDefault="008F7828" w:rsidP="009B7A78">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05-1.14</w:t>
            </w:r>
          </w:p>
        </w:tc>
        <w:tc>
          <w:tcPr>
            <w:tcW w:w="1560" w:type="dxa"/>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6</w:t>
            </w:r>
          </w:p>
        </w:tc>
        <w:tc>
          <w:tcPr>
            <w:tcW w:w="1873" w:type="dxa"/>
            <w:vAlign w:val="center"/>
            <w:hideMark/>
          </w:tcPr>
          <w:p w:rsidR="008F7828" w:rsidRDefault="008F7828" w:rsidP="009B7A78">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3-1.09</w:t>
            </w:r>
          </w:p>
        </w:tc>
      </w:tr>
      <w:tr w:rsidR="008F7828" w:rsidTr="009B7A78">
        <w:trPr>
          <w:trHeight w:val="251"/>
        </w:trPr>
        <w:tc>
          <w:tcPr>
            <w:tcW w:w="5151" w:type="dxa"/>
            <w:noWrap/>
            <w:vAlign w:val="center"/>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Hypertensive Disorders of Pregnancy</w:t>
            </w:r>
          </w:p>
        </w:tc>
        <w:tc>
          <w:tcPr>
            <w:tcW w:w="1716" w:type="dxa"/>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93</w:t>
            </w:r>
          </w:p>
        </w:tc>
        <w:tc>
          <w:tcPr>
            <w:tcW w:w="1718" w:type="dxa"/>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1.02-3.67</w:t>
            </w:r>
          </w:p>
        </w:tc>
        <w:tc>
          <w:tcPr>
            <w:tcW w:w="1560" w:type="dxa"/>
            <w:vAlign w:val="center"/>
            <w:hideMark/>
          </w:tcPr>
          <w:p w:rsidR="008F7828" w:rsidRDefault="008F7828" w:rsidP="009B7A78">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09</w:t>
            </w:r>
          </w:p>
        </w:tc>
        <w:tc>
          <w:tcPr>
            <w:tcW w:w="1873" w:type="dxa"/>
            <w:vAlign w:val="center"/>
            <w:hideMark/>
          </w:tcPr>
          <w:p w:rsidR="008F7828" w:rsidRDefault="008F7828" w:rsidP="009B7A78">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55-2.21</w:t>
            </w:r>
          </w:p>
        </w:tc>
      </w:tr>
      <w:tr w:rsidR="008F7828" w:rsidTr="009B7A78">
        <w:trPr>
          <w:trHeight w:val="251"/>
        </w:trPr>
        <w:tc>
          <w:tcPr>
            <w:tcW w:w="5151" w:type="dxa"/>
            <w:noWrap/>
            <w:vAlign w:val="center"/>
            <w:hideMark/>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Pr>
                <w:rFonts w:ascii="Times New Roman" w:hAnsi="Times New Roman" w:cs="Times New Roman"/>
                <w:bCs/>
                <w:sz w:val="24"/>
                <w:szCs w:val="24"/>
              </w:rPr>
              <w:t>Previous vaginal delivery</w:t>
            </w:r>
          </w:p>
        </w:tc>
        <w:tc>
          <w:tcPr>
            <w:tcW w:w="1716" w:type="dxa"/>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w:t>
            </w:r>
          </w:p>
        </w:tc>
        <w:tc>
          <w:tcPr>
            <w:tcW w:w="1718" w:type="dxa"/>
            <w:noWrap/>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w:t>
            </w:r>
          </w:p>
        </w:tc>
        <w:tc>
          <w:tcPr>
            <w:tcW w:w="1560" w:type="dxa"/>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46</w:t>
            </w:r>
          </w:p>
        </w:tc>
        <w:tc>
          <w:tcPr>
            <w:tcW w:w="1873" w:type="dxa"/>
            <w:vAlign w:val="center"/>
            <w:hideMark/>
          </w:tcPr>
          <w:p w:rsidR="008F7828" w:rsidRDefault="008F7828" w:rsidP="009B7A78">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34-0.62</w:t>
            </w:r>
          </w:p>
        </w:tc>
      </w:tr>
      <w:tr w:rsidR="008F7828" w:rsidTr="009B7A78">
        <w:trPr>
          <w:trHeight w:val="251"/>
        </w:trPr>
        <w:tc>
          <w:tcPr>
            <w:tcW w:w="5151" w:type="dxa"/>
            <w:noWrap/>
            <w:vAlign w:val="center"/>
          </w:tcPr>
          <w:p w:rsidR="008F7828" w:rsidRPr="004C25C7" w:rsidRDefault="008F7828" w:rsidP="009B7A78">
            <w:pPr>
              <w:spacing w:after="0" w:line="240" w:lineRule="auto"/>
              <w:jc w:val="center"/>
              <w:rPr>
                <w:rFonts w:ascii="Times New Roman" w:eastAsia="Times New Roman" w:hAnsi="Times New Roman" w:cs="Times New Roman"/>
                <w:bCs/>
                <w:color w:val="000000"/>
                <w:sz w:val="24"/>
                <w:szCs w:val="24"/>
              </w:rPr>
            </w:pPr>
            <w:r w:rsidRPr="004C25C7">
              <w:rPr>
                <w:rFonts w:ascii="Times New Roman" w:eastAsia="Times New Roman" w:hAnsi="Times New Roman" w:cs="Times New Roman"/>
                <w:bCs/>
                <w:color w:val="000000"/>
                <w:sz w:val="24"/>
                <w:szCs w:val="24"/>
              </w:rPr>
              <w:t>AUC</w:t>
            </w:r>
          </w:p>
        </w:tc>
        <w:tc>
          <w:tcPr>
            <w:tcW w:w="1716" w:type="dxa"/>
            <w:noWrap/>
            <w:vAlign w:val="center"/>
          </w:tcPr>
          <w:p w:rsidR="008F7828" w:rsidRPr="00DD6867" w:rsidRDefault="008F7828" w:rsidP="009B7A78">
            <w:pPr>
              <w:spacing w:after="0" w:line="240" w:lineRule="auto"/>
              <w:jc w:val="center"/>
              <w:rPr>
                <w:rFonts w:ascii="Times New Roman" w:eastAsia="Times New Roman" w:hAnsi="Times New Roman" w:cs="Times New Roman"/>
                <w:bCs/>
                <w:color w:val="000000"/>
                <w:sz w:val="24"/>
                <w:szCs w:val="24"/>
              </w:rPr>
            </w:pPr>
            <w:r w:rsidRPr="00DD6867">
              <w:rPr>
                <w:rFonts w:ascii="Times New Roman" w:eastAsia="Times New Roman" w:hAnsi="Times New Roman" w:cs="Times New Roman"/>
                <w:bCs/>
                <w:color w:val="000000"/>
                <w:sz w:val="24"/>
                <w:szCs w:val="24"/>
              </w:rPr>
              <w:t>0.69</w:t>
            </w:r>
          </w:p>
        </w:tc>
        <w:tc>
          <w:tcPr>
            <w:tcW w:w="1718" w:type="dxa"/>
            <w:noWrap/>
            <w:vAlign w:val="center"/>
          </w:tcPr>
          <w:p w:rsidR="008F7828" w:rsidRPr="00DD6867" w:rsidRDefault="008F7828" w:rsidP="009B7A78">
            <w:pPr>
              <w:spacing w:after="0" w:line="240" w:lineRule="auto"/>
              <w:jc w:val="center"/>
              <w:rPr>
                <w:rFonts w:ascii="Times New Roman" w:eastAsia="Times New Roman" w:hAnsi="Times New Roman" w:cs="Times New Roman"/>
                <w:bCs/>
                <w:color w:val="000000"/>
                <w:sz w:val="24"/>
                <w:szCs w:val="24"/>
              </w:rPr>
            </w:pPr>
            <w:r w:rsidRPr="00DD6867">
              <w:rPr>
                <w:rFonts w:ascii="Times New Roman" w:eastAsia="Times New Roman" w:hAnsi="Times New Roman" w:cs="Times New Roman"/>
                <w:bCs/>
                <w:color w:val="000000"/>
                <w:sz w:val="24"/>
                <w:szCs w:val="24"/>
              </w:rPr>
              <w:t>0.65-0.73</w:t>
            </w:r>
          </w:p>
        </w:tc>
        <w:tc>
          <w:tcPr>
            <w:tcW w:w="1560" w:type="dxa"/>
            <w:vAlign w:val="center"/>
          </w:tcPr>
          <w:p w:rsidR="008F7828" w:rsidRPr="00DD6867" w:rsidRDefault="008F7828" w:rsidP="009B7A78">
            <w:pPr>
              <w:spacing w:after="0" w:line="240" w:lineRule="auto"/>
              <w:jc w:val="center"/>
              <w:rPr>
                <w:rFonts w:ascii="Times New Roman" w:eastAsia="Times New Roman" w:hAnsi="Times New Roman" w:cs="Times New Roman"/>
                <w:bCs/>
                <w:color w:val="000000"/>
                <w:sz w:val="24"/>
                <w:szCs w:val="24"/>
              </w:rPr>
            </w:pPr>
            <w:r w:rsidRPr="00DD6867">
              <w:rPr>
                <w:rFonts w:ascii="Times New Roman" w:eastAsia="Times New Roman" w:hAnsi="Times New Roman" w:cs="Times New Roman"/>
                <w:bCs/>
                <w:color w:val="000000"/>
                <w:sz w:val="24"/>
                <w:szCs w:val="24"/>
              </w:rPr>
              <w:t>0.70</w:t>
            </w:r>
          </w:p>
        </w:tc>
        <w:tc>
          <w:tcPr>
            <w:tcW w:w="1873" w:type="dxa"/>
            <w:vAlign w:val="center"/>
          </w:tcPr>
          <w:p w:rsidR="008F7828" w:rsidRPr="00DD6867" w:rsidRDefault="008F7828" w:rsidP="009B7A78">
            <w:pPr>
              <w:spacing w:after="0" w:line="240" w:lineRule="auto"/>
              <w:jc w:val="center"/>
              <w:rPr>
                <w:rFonts w:ascii="Times New Roman" w:eastAsia="Times New Roman" w:hAnsi="Times New Roman" w:cs="Times New Roman"/>
                <w:bCs/>
                <w:color w:val="000000"/>
                <w:sz w:val="24"/>
                <w:szCs w:val="24"/>
              </w:rPr>
            </w:pPr>
            <w:r w:rsidRPr="00DD6867">
              <w:rPr>
                <w:rFonts w:ascii="Times New Roman" w:eastAsia="Times New Roman" w:hAnsi="Times New Roman" w:cs="Times New Roman"/>
                <w:bCs/>
                <w:color w:val="000000"/>
                <w:sz w:val="24"/>
                <w:szCs w:val="24"/>
              </w:rPr>
              <w:t>0.66-0.73</w:t>
            </w:r>
          </w:p>
        </w:tc>
      </w:tr>
    </w:tbl>
    <w:p w:rsidR="008F7828" w:rsidRPr="004C25C7" w:rsidRDefault="008F7828" w:rsidP="008F7828">
      <w:pPr>
        <w:spacing w:line="240" w:lineRule="auto"/>
        <w:rPr>
          <w:rFonts w:ascii="Times New Roman" w:hAnsi="Times New Roman" w:cs="Times New Roman"/>
          <w:sz w:val="24"/>
          <w:szCs w:val="24"/>
        </w:rPr>
      </w:pPr>
      <w:r>
        <w:rPr>
          <w:rFonts w:ascii="Times New Roman" w:hAnsi="Times New Roman" w:cs="Times New Roman"/>
          <w:b/>
          <w:sz w:val="24"/>
          <w:szCs w:val="24"/>
        </w:rPr>
        <w:t xml:space="preserve">P-values &lt;0.05 in bold; </w:t>
      </w:r>
      <w:r w:rsidRPr="004C25C7">
        <w:rPr>
          <w:rFonts w:ascii="Times New Roman" w:hAnsi="Times New Roman" w:cs="Times New Roman"/>
          <w:sz w:val="24"/>
          <w:szCs w:val="24"/>
        </w:rPr>
        <w:t xml:space="preserve">AUC= area under curve; OR= odds ratio; CI= confidence interval; </w:t>
      </w:r>
    </w:p>
    <w:p w:rsidR="008F7828" w:rsidRDefault="008F7828" w:rsidP="008F7828">
      <w:pPr>
        <w:spacing w:line="240" w:lineRule="auto"/>
        <w:rPr>
          <w:rFonts w:ascii="Times New Roman" w:hAnsi="Times New Roman" w:cs="Times New Roman"/>
          <w:b/>
          <w:sz w:val="24"/>
          <w:szCs w:val="24"/>
        </w:rPr>
      </w:pPr>
    </w:p>
    <w:p w:rsidR="0000466E" w:rsidRDefault="0000466E" w:rsidP="008F7828">
      <w:pPr>
        <w:spacing w:line="240" w:lineRule="auto"/>
        <w:rPr>
          <w:rFonts w:ascii="Times New Roman" w:hAnsi="Times New Roman" w:cs="Times New Roman"/>
          <w:b/>
          <w:sz w:val="24"/>
          <w:szCs w:val="24"/>
        </w:rPr>
      </w:pPr>
    </w:p>
    <w:p w:rsidR="0000466E" w:rsidRDefault="0000466E" w:rsidP="008F7828">
      <w:pPr>
        <w:spacing w:line="240" w:lineRule="auto"/>
        <w:rPr>
          <w:rFonts w:ascii="Times New Roman" w:hAnsi="Times New Roman" w:cs="Times New Roman"/>
          <w:b/>
          <w:sz w:val="24"/>
          <w:szCs w:val="24"/>
        </w:rPr>
      </w:pPr>
    </w:p>
    <w:p w:rsidR="0000466E" w:rsidRDefault="0000466E" w:rsidP="008F7828">
      <w:pPr>
        <w:spacing w:line="240" w:lineRule="auto"/>
        <w:rPr>
          <w:rFonts w:ascii="Times New Roman" w:hAnsi="Times New Roman" w:cs="Times New Roman"/>
          <w:b/>
          <w:sz w:val="24"/>
          <w:szCs w:val="24"/>
        </w:rPr>
      </w:pPr>
    </w:p>
    <w:p w:rsidR="0000466E" w:rsidRDefault="0000466E" w:rsidP="008F7828">
      <w:pPr>
        <w:spacing w:line="240" w:lineRule="auto"/>
        <w:rPr>
          <w:rFonts w:ascii="Times New Roman" w:hAnsi="Times New Roman" w:cs="Times New Roman"/>
          <w:b/>
          <w:sz w:val="24"/>
          <w:szCs w:val="24"/>
        </w:rPr>
      </w:pPr>
    </w:p>
    <w:p w:rsidR="0000466E" w:rsidRDefault="0000466E" w:rsidP="008F7828">
      <w:pPr>
        <w:spacing w:line="240" w:lineRule="auto"/>
        <w:rPr>
          <w:rFonts w:ascii="Times New Roman" w:hAnsi="Times New Roman" w:cs="Times New Roman"/>
          <w:b/>
          <w:sz w:val="24"/>
          <w:szCs w:val="24"/>
        </w:rPr>
      </w:pPr>
    </w:p>
    <w:p w:rsidR="0000466E" w:rsidRDefault="0000466E" w:rsidP="008F7828">
      <w:pPr>
        <w:spacing w:line="240" w:lineRule="auto"/>
        <w:rPr>
          <w:rFonts w:ascii="Times New Roman" w:hAnsi="Times New Roman" w:cs="Times New Roman"/>
          <w:b/>
          <w:sz w:val="24"/>
          <w:szCs w:val="24"/>
        </w:rPr>
      </w:pPr>
    </w:p>
    <w:p w:rsidR="0000466E" w:rsidRDefault="0000466E" w:rsidP="008F7828">
      <w:pPr>
        <w:spacing w:line="240" w:lineRule="auto"/>
        <w:rPr>
          <w:rFonts w:ascii="Times New Roman" w:hAnsi="Times New Roman" w:cs="Times New Roman"/>
          <w:b/>
          <w:sz w:val="24"/>
          <w:szCs w:val="24"/>
        </w:rPr>
      </w:pPr>
    </w:p>
    <w:p w:rsidR="0000466E" w:rsidRDefault="0000466E"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3A65D5" w:rsidRPr="00791979" w:rsidRDefault="0009040D" w:rsidP="003A65D5">
      <w:pPr>
        <w:spacing w:line="240" w:lineRule="auto"/>
        <w:rPr>
          <w:rFonts w:ascii="Times New Roman" w:hAnsi="Times New Roman" w:cs="Times New Roman"/>
          <w:b/>
          <w:sz w:val="24"/>
          <w:szCs w:val="24"/>
        </w:rPr>
      </w:pPr>
      <w:r>
        <w:rPr>
          <w:rFonts w:ascii="Times New Roman" w:hAnsi="Times New Roman" w:cs="Times New Roman"/>
          <w:b/>
          <w:sz w:val="24"/>
          <w:szCs w:val="24"/>
        </w:rPr>
        <w:t>S4</w:t>
      </w:r>
      <w:r w:rsidR="003A65D5">
        <w:rPr>
          <w:rFonts w:ascii="Times New Roman" w:hAnsi="Times New Roman" w:cs="Times New Roman"/>
          <w:b/>
          <w:sz w:val="24"/>
          <w:szCs w:val="24"/>
        </w:rPr>
        <w:t xml:space="preserve"> </w:t>
      </w:r>
      <w:r>
        <w:rPr>
          <w:rFonts w:ascii="Times New Roman" w:hAnsi="Times New Roman" w:cs="Times New Roman"/>
          <w:b/>
          <w:sz w:val="24"/>
          <w:szCs w:val="24"/>
        </w:rPr>
        <w:t>Table</w:t>
      </w:r>
      <w:r w:rsidR="003A65D5" w:rsidRPr="00791979">
        <w:rPr>
          <w:rFonts w:ascii="Times New Roman" w:hAnsi="Times New Roman" w:cs="Times New Roman"/>
          <w:b/>
          <w:sz w:val="24"/>
          <w:szCs w:val="24"/>
        </w:rPr>
        <w:t xml:space="preserve">. </w:t>
      </w:r>
      <w:r w:rsidR="003A65D5" w:rsidRPr="00302952">
        <w:rPr>
          <w:rFonts w:ascii="Times New Roman" w:hAnsi="Times New Roman" w:cs="Times New Roman"/>
          <w:sz w:val="24"/>
          <w:szCs w:val="24"/>
        </w:rPr>
        <w:t xml:space="preserve">Multiple logistic regression results include demographic, antenatal physical and obstetric characteristics in overall cohort independent of the parity: </w:t>
      </w:r>
      <w:r w:rsidR="003A65D5">
        <w:rPr>
          <w:rFonts w:ascii="Times New Roman" w:hAnsi="Times New Roman" w:cs="Times New Roman"/>
          <w:sz w:val="24"/>
          <w:szCs w:val="24"/>
        </w:rPr>
        <w:t>(</w:t>
      </w:r>
      <w:r w:rsidR="003A65D5" w:rsidRPr="00302952">
        <w:rPr>
          <w:rFonts w:ascii="Times New Roman" w:hAnsi="Times New Roman" w:cs="Times New Roman"/>
          <w:sz w:val="24"/>
          <w:szCs w:val="24"/>
        </w:rPr>
        <w:t xml:space="preserve">Training </w:t>
      </w:r>
      <w:r w:rsidR="003A65D5">
        <w:rPr>
          <w:rFonts w:ascii="Times New Roman" w:hAnsi="Times New Roman" w:cs="Times New Roman"/>
          <w:sz w:val="24"/>
          <w:szCs w:val="24"/>
        </w:rPr>
        <w:t xml:space="preserve">and validation </w:t>
      </w:r>
      <w:r w:rsidR="003A65D5" w:rsidRPr="00302952">
        <w:rPr>
          <w:rFonts w:ascii="Times New Roman" w:hAnsi="Times New Roman" w:cs="Times New Roman"/>
          <w:sz w:val="24"/>
          <w:szCs w:val="24"/>
        </w:rPr>
        <w:t>dataset</w:t>
      </w:r>
      <w:r w:rsidR="003A65D5">
        <w:rPr>
          <w:rFonts w:ascii="Times New Roman" w:hAnsi="Times New Roman" w:cs="Times New Roman"/>
          <w:sz w:val="24"/>
          <w:szCs w:val="24"/>
        </w:rPr>
        <w:t>)</w:t>
      </w:r>
      <w:r w:rsidR="0000466E">
        <w:rPr>
          <w:rFonts w:ascii="Times New Roman" w:hAnsi="Times New Roman" w:cs="Times New Roman"/>
          <w:sz w:val="24"/>
          <w:szCs w:val="24"/>
        </w:rPr>
        <w:t xml:space="preserve"> excluded CESD-score</w:t>
      </w:r>
    </w:p>
    <w:tbl>
      <w:tblPr>
        <w:tblW w:w="12354" w:type="dxa"/>
        <w:tblLook w:val="04A0" w:firstRow="1" w:lastRow="0" w:firstColumn="1" w:lastColumn="0" w:noHBand="0" w:noVBand="1"/>
      </w:tblPr>
      <w:tblGrid>
        <w:gridCol w:w="3545"/>
        <w:gridCol w:w="236"/>
        <w:gridCol w:w="154"/>
        <w:gridCol w:w="954"/>
        <w:gridCol w:w="1348"/>
        <w:gridCol w:w="516"/>
        <w:gridCol w:w="760"/>
        <w:gridCol w:w="142"/>
        <w:gridCol w:w="1276"/>
        <w:gridCol w:w="1701"/>
        <w:gridCol w:w="1275"/>
        <w:gridCol w:w="447"/>
      </w:tblGrid>
      <w:tr w:rsidR="006D1528" w:rsidRPr="006D1528" w:rsidTr="009B7A78">
        <w:trPr>
          <w:trHeight w:val="183"/>
        </w:trPr>
        <w:tc>
          <w:tcPr>
            <w:tcW w:w="3545" w:type="dxa"/>
            <w:tcBorders>
              <w:top w:val="nil"/>
              <w:left w:val="nil"/>
              <w:bottom w:val="nil"/>
              <w:right w:val="nil"/>
            </w:tcBorders>
            <w:shd w:val="clear" w:color="auto" w:fill="auto"/>
            <w:noWrap/>
            <w:vAlign w:val="center"/>
            <w:hideMark/>
          </w:tcPr>
          <w:p w:rsidR="003A65D5" w:rsidRPr="006D1528" w:rsidRDefault="003A65D5" w:rsidP="009B7A78">
            <w:pPr>
              <w:spacing w:after="0" w:line="240" w:lineRule="auto"/>
              <w:rPr>
                <w:rFonts w:ascii="Times New Roman" w:eastAsia="Times New Roman" w:hAnsi="Times New Roman" w:cs="Times New Roman"/>
                <w:b/>
                <w:bCs/>
                <w:sz w:val="24"/>
                <w:szCs w:val="24"/>
              </w:rPr>
            </w:pPr>
          </w:p>
        </w:tc>
        <w:tc>
          <w:tcPr>
            <w:tcW w:w="236" w:type="dxa"/>
            <w:tcBorders>
              <w:top w:val="nil"/>
              <w:left w:val="nil"/>
              <w:bottom w:val="nil"/>
              <w:right w:val="nil"/>
            </w:tcBorders>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c>
          <w:tcPr>
            <w:tcW w:w="2972" w:type="dxa"/>
            <w:gridSpan w:val="4"/>
            <w:tcBorders>
              <w:top w:val="nil"/>
              <w:left w:val="nil"/>
              <w:bottom w:val="nil"/>
              <w:right w:val="nil"/>
            </w:tcBorders>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 xml:space="preserve">Emergency CS </w:t>
            </w:r>
          </w:p>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Training, n=2150)</w:t>
            </w:r>
          </w:p>
        </w:tc>
        <w:tc>
          <w:tcPr>
            <w:tcW w:w="5601" w:type="dxa"/>
            <w:gridSpan w:val="6"/>
            <w:tcBorders>
              <w:top w:val="nil"/>
              <w:left w:val="nil"/>
              <w:bottom w:val="nil"/>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 xml:space="preserve">Emergency CS </w:t>
            </w:r>
          </w:p>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Validation, n=530)</w:t>
            </w:r>
          </w:p>
        </w:tc>
      </w:tr>
      <w:tr w:rsidR="006D1528" w:rsidRPr="006D1528" w:rsidTr="009B7A78">
        <w:trPr>
          <w:gridAfter w:val="1"/>
          <w:wAfter w:w="447" w:type="dxa"/>
          <w:trHeight w:val="183"/>
        </w:trPr>
        <w:tc>
          <w:tcPr>
            <w:tcW w:w="3545" w:type="dxa"/>
            <w:tcBorders>
              <w:top w:val="nil"/>
              <w:left w:val="nil"/>
              <w:bottom w:val="single" w:sz="4" w:space="0" w:color="auto"/>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
                <w:bCs/>
                <w:sz w:val="24"/>
                <w:szCs w:val="24"/>
              </w:rPr>
            </w:pPr>
          </w:p>
        </w:tc>
        <w:tc>
          <w:tcPr>
            <w:tcW w:w="1344" w:type="dxa"/>
            <w:gridSpan w:val="3"/>
            <w:tcBorders>
              <w:top w:val="nil"/>
              <w:left w:val="nil"/>
              <w:bottom w:val="single" w:sz="4" w:space="0" w:color="auto"/>
              <w:right w:val="nil"/>
            </w:tcBorders>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Coefficient</w:t>
            </w:r>
          </w:p>
        </w:tc>
        <w:tc>
          <w:tcPr>
            <w:tcW w:w="1348" w:type="dxa"/>
            <w:tcBorders>
              <w:top w:val="nil"/>
              <w:left w:val="nil"/>
              <w:bottom w:val="single" w:sz="4" w:space="0" w:color="auto"/>
              <w:right w:val="nil"/>
            </w:tcBorders>
            <w:vAlign w:val="center"/>
          </w:tcPr>
          <w:p w:rsidR="003A65D5" w:rsidRPr="006D1528" w:rsidDel="00E30650"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Odds Ratio</w:t>
            </w:r>
          </w:p>
        </w:tc>
        <w:tc>
          <w:tcPr>
            <w:tcW w:w="1276" w:type="dxa"/>
            <w:gridSpan w:val="2"/>
            <w:tcBorders>
              <w:top w:val="nil"/>
              <w:left w:val="nil"/>
              <w:bottom w:val="single" w:sz="4" w:space="0" w:color="auto"/>
              <w:right w:val="nil"/>
            </w:tcBorders>
            <w:vAlign w:val="center"/>
          </w:tcPr>
          <w:p w:rsidR="003A65D5" w:rsidRPr="006D1528" w:rsidDel="00E30650"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95% CI</w:t>
            </w:r>
          </w:p>
        </w:tc>
        <w:tc>
          <w:tcPr>
            <w:tcW w:w="1418" w:type="dxa"/>
            <w:gridSpan w:val="2"/>
            <w:tcBorders>
              <w:top w:val="nil"/>
              <w:left w:val="nil"/>
              <w:bottom w:val="single" w:sz="4" w:space="0" w:color="auto"/>
              <w:right w:val="nil"/>
            </w:tcBorders>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Coefficient</w:t>
            </w:r>
          </w:p>
        </w:tc>
        <w:tc>
          <w:tcPr>
            <w:tcW w:w="1701" w:type="dxa"/>
            <w:tcBorders>
              <w:top w:val="nil"/>
              <w:left w:val="nil"/>
              <w:bottom w:val="single" w:sz="4" w:space="0" w:color="auto"/>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Odds Ratio</w:t>
            </w:r>
          </w:p>
        </w:tc>
        <w:tc>
          <w:tcPr>
            <w:tcW w:w="1275" w:type="dxa"/>
            <w:tcBorders>
              <w:top w:val="nil"/>
              <w:left w:val="nil"/>
              <w:bottom w:val="single" w:sz="4" w:space="0" w:color="auto"/>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95% CI</w:t>
            </w:r>
          </w:p>
        </w:tc>
      </w:tr>
      <w:tr w:rsidR="006D1528" w:rsidRPr="006D1528" w:rsidTr="009B7A78">
        <w:trPr>
          <w:gridAfter w:val="1"/>
          <w:wAfter w:w="447" w:type="dxa"/>
          <w:trHeight w:val="183"/>
        </w:trPr>
        <w:tc>
          <w:tcPr>
            <w:tcW w:w="3935" w:type="dxa"/>
            <w:gridSpan w:val="3"/>
            <w:tcBorders>
              <w:top w:val="single" w:sz="4" w:space="0" w:color="auto"/>
              <w:left w:val="nil"/>
              <w:bottom w:val="nil"/>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Centered Age (years)</w:t>
            </w:r>
          </w:p>
        </w:tc>
        <w:tc>
          <w:tcPr>
            <w:tcW w:w="954" w:type="dxa"/>
            <w:tcBorders>
              <w:top w:val="single" w:sz="4" w:space="0" w:color="auto"/>
              <w:left w:val="nil"/>
              <w:bottom w:val="nil"/>
              <w:right w:val="nil"/>
            </w:tcBorders>
            <w:vAlign w:val="center"/>
          </w:tcPr>
          <w:p w:rsidR="003A65D5" w:rsidRPr="006D1528" w:rsidRDefault="00972115"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05</w:t>
            </w:r>
          </w:p>
        </w:tc>
        <w:tc>
          <w:tcPr>
            <w:tcW w:w="1348" w:type="dxa"/>
            <w:tcBorders>
              <w:top w:val="single" w:sz="4" w:space="0" w:color="auto"/>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05</w:t>
            </w:r>
          </w:p>
        </w:tc>
        <w:tc>
          <w:tcPr>
            <w:tcW w:w="1276" w:type="dxa"/>
            <w:gridSpan w:val="2"/>
            <w:tcBorders>
              <w:top w:val="single" w:sz="4" w:space="0" w:color="auto"/>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02-1.08</w:t>
            </w:r>
          </w:p>
        </w:tc>
        <w:tc>
          <w:tcPr>
            <w:tcW w:w="1418" w:type="dxa"/>
            <w:gridSpan w:val="2"/>
            <w:tcBorders>
              <w:top w:val="single" w:sz="4" w:space="0" w:color="auto"/>
              <w:left w:val="nil"/>
              <w:bottom w:val="nil"/>
              <w:right w:val="nil"/>
            </w:tcBorders>
            <w:vAlign w:val="center"/>
          </w:tcPr>
          <w:p w:rsidR="003A65D5" w:rsidRPr="006D1528" w:rsidRDefault="00062396"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13</w:t>
            </w:r>
          </w:p>
        </w:tc>
        <w:tc>
          <w:tcPr>
            <w:tcW w:w="1701" w:type="dxa"/>
            <w:tcBorders>
              <w:top w:val="single" w:sz="4" w:space="0" w:color="auto"/>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14</w:t>
            </w:r>
          </w:p>
        </w:tc>
        <w:tc>
          <w:tcPr>
            <w:tcW w:w="1275" w:type="dxa"/>
            <w:tcBorders>
              <w:top w:val="single" w:sz="4" w:space="0" w:color="auto"/>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07-1.22</w:t>
            </w: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Centered Height (cm)</w:t>
            </w:r>
          </w:p>
        </w:tc>
        <w:tc>
          <w:tcPr>
            <w:tcW w:w="954" w:type="dxa"/>
            <w:tcBorders>
              <w:top w:val="nil"/>
              <w:left w:val="nil"/>
              <w:bottom w:val="nil"/>
              <w:right w:val="nil"/>
            </w:tcBorders>
            <w:vAlign w:val="center"/>
          </w:tcPr>
          <w:p w:rsidR="003A65D5" w:rsidRPr="006D1528" w:rsidRDefault="00972115"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06</w:t>
            </w:r>
          </w:p>
        </w:tc>
        <w:tc>
          <w:tcPr>
            <w:tcW w:w="1348" w:type="dxa"/>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sz w:val="24"/>
                <w:szCs w:val="24"/>
              </w:rPr>
            </w:pPr>
            <w:r w:rsidRPr="006D1528">
              <w:rPr>
                <w:rFonts w:ascii="Times New Roman" w:eastAsia="Times New Roman" w:hAnsi="Times New Roman" w:cs="Times New Roman"/>
                <w:b/>
                <w:sz w:val="24"/>
                <w:szCs w:val="24"/>
              </w:rPr>
              <w:t>0.94</w:t>
            </w:r>
          </w:p>
        </w:tc>
        <w:tc>
          <w:tcPr>
            <w:tcW w:w="1276" w:type="dxa"/>
            <w:gridSpan w:val="2"/>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sz w:val="24"/>
                <w:szCs w:val="24"/>
              </w:rPr>
            </w:pPr>
            <w:r w:rsidRPr="006D1528">
              <w:rPr>
                <w:rFonts w:ascii="Times New Roman" w:eastAsia="Times New Roman" w:hAnsi="Times New Roman" w:cs="Times New Roman"/>
                <w:b/>
                <w:sz w:val="24"/>
                <w:szCs w:val="24"/>
              </w:rPr>
              <w:t>0.92-0.96</w:t>
            </w:r>
          </w:p>
        </w:tc>
        <w:tc>
          <w:tcPr>
            <w:tcW w:w="1418" w:type="dxa"/>
            <w:gridSpan w:val="2"/>
            <w:tcBorders>
              <w:top w:val="nil"/>
              <w:left w:val="nil"/>
              <w:bottom w:val="nil"/>
              <w:right w:val="nil"/>
            </w:tcBorders>
            <w:vAlign w:val="center"/>
          </w:tcPr>
          <w:p w:rsidR="003A65D5" w:rsidRPr="006D1528" w:rsidRDefault="00062396"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06</w:t>
            </w:r>
          </w:p>
        </w:tc>
        <w:tc>
          <w:tcPr>
            <w:tcW w:w="1701" w:type="dxa"/>
            <w:tcBorders>
              <w:top w:val="nil"/>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94</w:t>
            </w:r>
          </w:p>
        </w:tc>
        <w:tc>
          <w:tcPr>
            <w:tcW w:w="1275" w:type="dxa"/>
            <w:tcBorders>
              <w:top w:val="nil"/>
              <w:left w:val="nil"/>
              <w:bottom w:val="nil"/>
              <w:right w:val="nil"/>
            </w:tcBorders>
            <w:shd w:val="clear" w:color="auto" w:fill="auto"/>
            <w:noWrap/>
            <w:vAlign w:val="center"/>
          </w:tcPr>
          <w:p w:rsidR="003A65D5" w:rsidRPr="006D1528" w:rsidRDefault="007E5738" w:rsidP="007E573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91-0.98</w:t>
            </w:r>
          </w:p>
        </w:tc>
      </w:tr>
      <w:tr w:rsidR="006D1528" w:rsidRPr="006D1528" w:rsidTr="009B7A78">
        <w:trPr>
          <w:gridAfter w:val="1"/>
          <w:wAfter w:w="447" w:type="dxa"/>
          <w:trHeight w:val="210"/>
        </w:trPr>
        <w:tc>
          <w:tcPr>
            <w:tcW w:w="3935" w:type="dxa"/>
            <w:gridSpan w:val="3"/>
            <w:tcBorders>
              <w:top w:val="nil"/>
              <w:left w:val="nil"/>
              <w:bottom w:val="nil"/>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BMI in kg/m</w:t>
            </w:r>
            <w:r w:rsidRPr="006D1528">
              <w:rPr>
                <w:rFonts w:ascii="Times New Roman" w:eastAsia="Times New Roman" w:hAnsi="Times New Roman" w:cs="Times New Roman"/>
                <w:bCs/>
                <w:sz w:val="24"/>
                <w:szCs w:val="24"/>
                <w:vertAlign w:val="superscript"/>
              </w:rPr>
              <w:t>2</w:t>
            </w:r>
          </w:p>
        </w:tc>
        <w:tc>
          <w:tcPr>
            <w:tcW w:w="954" w:type="dxa"/>
            <w:tcBorders>
              <w:top w:val="nil"/>
              <w:left w:val="nil"/>
              <w:bottom w:val="nil"/>
              <w:right w:val="nil"/>
            </w:tcBorders>
            <w:vAlign w:val="center"/>
          </w:tcPr>
          <w:p w:rsidR="003A65D5" w:rsidRPr="006D1528" w:rsidRDefault="00972115"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04</w:t>
            </w:r>
          </w:p>
        </w:tc>
        <w:tc>
          <w:tcPr>
            <w:tcW w:w="1348" w:type="dxa"/>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04</w:t>
            </w:r>
          </w:p>
        </w:tc>
        <w:tc>
          <w:tcPr>
            <w:tcW w:w="1276" w:type="dxa"/>
            <w:gridSpan w:val="2"/>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02-1.07</w:t>
            </w:r>
          </w:p>
        </w:tc>
        <w:tc>
          <w:tcPr>
            <w:tcW w:w="1418" w:type="dxa"/>
            <w:gridSpan w:val="2"/>
            <w:tcBorders>
              <w:top w:val="nil"/>
              <w:left w:val="nil"/>
              <w:bottom w:val="nil"/>
              <w:right w:val="nil"/>
            </w:tcBorders>
            <w:vAlign w:val="center"/>
          </w:tcPr>
          <w:p w:rsidR="003A65D5" w:rsidRPr="006D1528" w:rsidRDefault="00062396"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08</w:t>
            </w:r>
          </w:p>
        </w:tc>
        <w:tc>
          <w:tcPr>
            <w:tcW w:w="1701" w:type="dxa"/>
            <w:tcBorders>
              <w:top w:val="nil"/>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08</w:t>
            </w:r>
          </w:p>
        </w:tc>
        <w:tc>
          <w:tcPr>
            <w:tcW w:w="1275" w:type="dxa"/>
            <w:tcBorders>
              <w:top w:val="nil"/>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04-1.13</w:t>
            </w: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CESD-score (ref: &lt;10)</w:t>
            </w:r>
          </w:p>
        </w:tc>
        <w:tc>
          <w:tcPr>
            <w:tcW w:w="954" w:type="dxa"/>
            <w:tcBorders>
              <w:top w:val="nil"/>
              <w:left w:val="nil"/>
              <w:bottom w:val="nil"/>
              <w:right w:val="nil"/>
            </w:tcBorders>
            <w:vAlign w:val="center"/>
          </w:tcPr>
          <w:p w:rsidR="003A65D5" w:rsidRPr="006D1528"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w:t>
            </w:r>
          </w:p>
        </w:tc>
        <w:tc>
          <w:tcPr>
            <w:tcW w:w="1348" w:type="dxa"/>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sz w:val="24"/>
                <w:szCs w:val="24"/>
              </w:rPr>
            </w:pPr>
            <w:r w:rsidRPr="006D1528">
              <w:rPr>
                <w:rFonts w:ascii="Times New Roman" w:eastAsia="Times New Roman" w:hAnsi="Times New Roman" w:cs="Times New Roman"/>
                <w:b/>
                <w:sz w:val="24"/>
                <w:szCs w:val="24"/>
              </w:rPr>
              <w:t>-</w:t>
            </w:r>
          </w:p>
        </w:tc>
        <w:tc>
          <w:tcPr>
            <w:tcW w:w="1276" w:type="dxa"/>
            <w:gridSpan w:val="2"/>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sz w:val="24"/>
                <w:szCs w:val="24"/>
              </w:rPr>
            </w:pPr>
            <w:r w:rsidRPr="006D1528">
              <w:rPr>
                <w:rFonts w:ascii="Times New Roman" w:eastAsia="Times New Roman" w:hAnsi="Times New Roman" w:cs="Times New Roman"/>
                <w:b/>
                <w:sz w:val="24"/>
                <w:szCs w:val="24"/>
              </w:rPr>
              <w:t>-</w:t>
            </w:r>
          </w:p>
        </w:tc>
        <w:tc>
          <w:tcPr>
            <w:tcW w:w="1418" w:type="dxa"/>
            <w:gridSpan w:val="2"/>
            <w:tcBorders>
              <w:top w:val="nil"/>
              <w:left w:val="nil"/>
              <w:bottom w:val="nil"/>
              <w:right w:val="nil"/>
            </w:tcBorders>
            <w:vAlign w:val="center"/>
          </w:tcPr>
          <w:p w:rsidR="003A65D5" w:rsidRPr="006D1528"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w:t>
            </w:r>
          </w:p>
        </w:tc>
        <w:tc>
          <w:tcPr>
            <w:tcW w:w="1701" w:type="dxa"/>
            <w:tcBorders>
              <w:top w:val="nil"/>
              <w:left w:val="nil"/>
              <w:bottom w:val="nil"/>
              <w:right w:val="nil"/>
            </w:tcBorders>
            <w:shd w:val="clear" w:color="auto" w:fill="auto"/>
            <w:noWrap/>
            <w:vAlign w:val="center"/>
          </w:tcPr>
          <w:p w:rsidR="003A65D5" w:rsidRPr="006D1528"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w:t>
            </w:r>
          </w:p>
        </w:tc>
        <w:tc>
          <w:tcPr>
            <w:tcW w:w="1275" w:type="dxa"/>
            <w:tcBorders>
              <w:top w:val="nil"/>
              <w:left w:val="nil"/>
              <w:bottom w:val="nil"/>
              <w:right w:val="nil"/>
            </w:tcBorders>
            <w:shd w:val="clear" w:color="auto" w:fill="auto"/>
            <w:noWrap/>
            <w:vAlign w:val="center"/>
          </w:tcPr>
          <w:p w:rsidR="003A65D5" w:rsidRPr="006D1528"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w:t>
            </w: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Hospital CS rate (CHILD)</w:t>
            </w:r>
          </w:p>
        </w:tc>
        <w:tc>
          <w:tcPr>
            <w:tcW w:w="954" w:type="dxa"/>
            <w:tcBorders>
              <w:top w:val="nil"/>
              <w:left w:val="nil"/>
              <w:bottom w:val="nil"/>
              <w:right w:val="nil"/>
            </w:tcBorders>
            <w:vAlign w:val="center"/>
          </w:tcPr>
          <w:p w:rsidR="003A65D5" w:rsidRPr="006D1528" w:rsidRDefault="0097211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0.04</w:t>
            </w:r>
          </w:p>
        </w:tc>
        <w:tc>
          <w:tcPr>
            <w:tcW w:w="1348" w:type="dxa"/>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1.04</w:t>
            </w:r>
          </w:p>
        </w:tc>
        <w:tc>
          <w:tcPr>
            <w:tcW w:w="1276" w:type="dxa"/>
            <w:gridSpan w:val="2"/>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0.99-1.09</w:t>
            </w:r>
          </w:p>
        </w:tc>
        <w:tc>
          <w:tcPr>
            <w:tcW w:w="1418" w:type="dxa"/>
            <w:gridSpan w:val="2"/>
            <w:tcBorders>
              <w:top w:val="nil"/>
              <w:left w:val="nil"/>
              <w:bottom w:val="nil"/>
              <w:right w:val="nil"/>
            </w:tcBorders>
            <w:vAlign w:val="center"/>
          </w:tcPr>
          <w:p w:rsidR="003A65D5" w:rsidRPr="006D1528" w:rsidRDefault="00F152C0"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16</w:t>
            </w:r>
          </w:p>
        </w:tc>
        <w:tc>
          <w:tcPr>
            <w:tcW w:w="1701" w:type="dxa"/>
            <w:tcBorders>
              <w:top w:val="nil"/>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17</w:t>
            </w:r>
          </w:p>
        </w:tc>
        <w:tc>
          <w:tcPr>
            <w:tcW w:w="1275" w:type="dxa"/>
            <w:tcBorders>
              <w:top w:val="nil"/>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
                <w:sz w:val="24"/>
                <w:szCs w:val="24"/>
              </w:rPr>
            </w:pPr>
            <w:r w:rsidRPr="006D1528">
              <w:rPr>
                <w:rFonts w:ascii="Times New Roman" w:eastAsia="Times New Roman" w:hAnsi="Times New Roman" w:cs="Times New Roman"/>
                <w:b/>
                <w:sz w:val="24"/>
                <w:szCs w:val="24"/>
              </w:rPr>
              <w:t>1.07-1.29</w:t>
            </w: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Hypertensive Disorders of Pregnancy</w:t>
            </w:r>
          </w:p>
        </w:tc>
        <w:tc>
          <w:tcPr>
            <w:tcW w:w="954" w:type="dxa"/>
            <w:tcBorders>
              <w:top w:val="nil"/>
              <w:left w:val="nil"/>
              <w:bottom w:val="nil"/>
              <w:right w:val="nil"/>
            </w:tcBorders>
            <w:vAlign w:val="center"/>
          </w:tcPr>
          <w:p w:rsidR="003A65D5" w:rsidRPr="006D1528" w:rsidRDefault="00972115"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56</w:t>
            </w:r>
          </w:p>
        </w:tc>
        <w:tc>
          <w:tcPr>
            <w:tcW w:w="1348" w:type="dxa"/>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76</w:t>
            </w:r>
          </w:p>
        </w:tc>
        <w:tc>
          <w:tcPr>
            <w:tcW w:w="1276" w:type="dxa"/>
            <w:gridSpan w:val="2"/>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00-3.09</w:t>
            </w:r>
          </w:p>
        </w:tc>
        <w:tc>
          <w:tcPr>
            <w:tcW w:w="1418" w:type="dxa"/>
            <w:gridSpan w:val="2"/>
            <w:tcBorders>
              <w:top w:val="nil"/>
              <w:left w:val="nil"/>
              <w:bottom w:val="nil"/>
              <w:right w:val="nil"/>
            </w:tcBorders>
            <w:vAlign w:val="center"/>
          </w:tcPr>
          <w:p w:rsidR="003A65D5" w:rsidRPr="006D1528" w:rsidRDefault="00062396"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0.16</w:t>
            </w:r>
          </w:p>
        </w:tc>
        <w:tc>
          <w:tcPr>
            <w:tcW w:w="1701" w:type="dxa"/>
            <w:tcBorders>
              <w:top w:val="nil"/>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1.17</w:t>
            </w:r>
          </w:p>
        </w:tc>
        <w:tc>
          <w:tcPr>
            <w:tcW w:w="1275" w:type="dxa"/>
            <w:tcBorders>
              <w:top w:val="nil"/>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0.32-4.27</w:t>
            </w: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hideMark/>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hAnsi="Times New Roman" w:cs="Times New Roman"/>
                <w:bCs/>
                <w:sz w:val="24"/>
                <w:szCs w:val="24"/>
              </w:rPr>
              <w:t>Previous vaginal delivery</w:t>
            </w:r>
          </w:p>
        </w:tc>
        <w:tc>
          <w:tcPr>
            <w:tcW w:w="954" w:type="dxa"/>
            <w:tcBorders>
              <w:top w:val="nil"/>
              <w:left w:val="nil"/>
              <w:bottom w:val="nil"/>
              <w:right w:val="nil"/>
            </w:tcBorders>
            <w:vAlign w:val="center"/>
          </w:tcPr>
          <w:p w:rsidR="003A65D5" w:rsidRPr="006D1528" w:rsidRDefault="00972115"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56</w:t>
            </w:r>
          </w:p>
        </w:tc>
        <w:tc>
          <w:tcPr>
            <w:tcW w:w="1348" w:type="dxa"/>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21</w:t>
            </w:r>
          </w:p>
        </w:tc>
        <w:tc>
          <w:tcPr>
            <w:tcW w:w="1276" w:type="dxa"/>
            <w:gridSpan w:val="2"/>
            <w:tcBorders>
              <w:top w:val="nil"/>
              <w:left w:val="nil"/>
              <w:bottom w:val="nil"/>
              <w:right w:val="nil"/>
            </w:tcBorders>
            <w:vAlign w:val="center"/>
          </w:tcPr>
          <w:p w:rsidR="003A65D5" w:rsidRPr="006D1528" w:rsidDel="00E30650" w:rsidRDefault="00455A8D"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15-0.30</w:t>
            </w:r>
          </w:p>
        </w:tc>
        <w:tc>
          <w:tcPr>
            <w:tcW w:w="1418" w:type="dxa"/>
            <w:gridSpan w:val="2"/>
            <w:tcBorders>
              <w:top w:val="nil"/>
              <w:left w:val="nil"/>
              <w:bottom w:val="nil"/>
              <w:right w:val="nil"/>
            </w:tcBorders>
            <w:vAlign w:val="center"/>
          </w:tcPr>
          <w:p w:rsidR="003A65D5" w:rsidRPr="006D1528" w:rsidRDefault="00062396"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1.63</w:t>
            </w:r>
          </w:p>
        </w:tc>
        <w:tc>
          <w:tcPr>
            <w:tcW w:w="1701" w:type="dxa"/>
            <w:tcBorders>
              <w:top w:val="nil"/>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20</w:t>
            </w:r>
          </w:p>
        </w:tc>
        <w:tc>
          <w:tcPr>
            <w:tcW w:w="1275" w:type="dxa"/>
            <w:tcBorders>
              <w:top w:val="nil"/>
              <w:left w:val="nil"/>
              <w:bottom w:val="nil"/>
              <w:right w:val="nil"/>
            </w:tcBorders>
            <w:shd w:val="clear" w:color="auto" w:fill="auto"/>
            <w:noWrap/>
            <w:vAlign w:val="center"/>
          </w:tcPr>
          <w:p w:rsidR="003A65D5" w:rsidRPr="006D1528" w:rsidRDefault="007E5738"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0.10-0.38</w:t>
            </w: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hAnsi="Times New Roman" w:cs="Times New Roman"/>
                <w:bCs/>
                <w:sz w:val="24"/>
                <w:szCs w:val="24"/>
              </w:rPr>
            </w:pPr>
            <w:r w:rsidRPr="006D1528">
              <w:rPr>
                <w:rFonts w:ascii="Times New Roman" w:hAnsi="Times New Roman" w:cs="Times New Roman"/>
                <w:bCs/>
                <w:sz w:val="24"/>
                <w:szCs w:val="24"/>
              </w:rPr>
              <w:t>Constant</w:t>
            </w:r>
          </w:p>
        </w:tc>
        <w:tc>
          <w:tcPr>
            <w:tcW w:w="954" w:type="dxa"/>
            <w:tcBorders>
              <w:top w:val="nil"/>
              <w:left w:val="nil"/>
              <w:bottom w:val="nil"/>
              <w:right w:val="nil"/>
            </w:tcBorders>
            <w:vAlign w:val="center"/>
          </w:tcPr>
          <w:p w:rsidR="003A65D5" w:rsidRPr="006D1528" w:rsidRDefault="00972115"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2.78</w:t>
            </w:r>
          </w:p>
        </w:tc>
        <w:tc>
          <w:tcPr>
            <w:tcW w:w="1348" w:type="dxa"/>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
                <w:bCs/>
                <w:sz w:val="24"/>
                <w:szCs w:val="24"/>
              </w:rPr>
            </w:pPr>
          </w:p>
        </w:tc>
        <w:tc>
          <w:tcPr>
            <w:tcW w:w="1276" w:type="dxa"/>
            <w:gridSpan w:val="2"/>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
                <w:bCs/>
                <w:sz w:val="24"/>
                <w:szCs w:val="24"/>
              </w:rPr>
            </w:pPr>
          </w:p>
        </w:tc>
        <w:tc>
          <w:tcPr>
            <w:tcW w:w="1418" w:type="dxa"/>
            <w:gridSpan w:val="2"/>
            <w:tcBorders>
              <w:top w:val="nil"/>
              <w:left w:val="nil"/>
              <w:bottom w:val="nil"/>
              <w:right w:val="nil"/>
            </w:tcBorders>
            <w:vAlign w:val="center"/>
          </w:tcPr>
          <w:p w:rsidR="003A65D5" w:rsidRPr="006D1528" w:rsidRDefault="00062396" w:rsidP="009B7A78">
            <w:pPr>
              <w:spacing w:after="0" w:line="240" w:lineRule="auto"/>
              <w:jc w:val="center"/>
              <w:rPr>
                <w:rFonts w:ascii="Times New Roman" w:eastAsia="Times New Roman" w:hAnsi="Times New Roman" w:cs="Times New Roman"/>
                <w:b/>
                <w:bCs/>
                <w:sz w:val="24"/>
                <w:szCs w:val="24"/>
              </w:rPr>
            </w:pPr>
            <w:r w:rsidRPr="006D1528">
              <w:rPr>
                <w:rFonts w:ascii="Times New Roman" w:eastAsia="Times New Roman" w:hAnsi="Times New Roman" w:cs="Times New Roman"/>
                <w:b/>
                <w:bCs/>
                <w:sz w:val="24"/>
                <w:szCs w:val="24"/>
              </w:rPr>
              <w:t>-4.39</w:t>
            </w:r>
          </w:p>
        </w:tc>
        <w:tc>
          <w:tcPr>
            <w:tcW w:w="1701" w:type="dxa"/>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
                <w:bCs/>
                <w:sz w:val="24"/>
                <w:szCs w:val="24"/>
              </w:rPr>
            </w:pPr>
          </w:p>
        </w:tc>
        <w:tc>
          <w:tcPr>
            <w:tcW w:w="1275" w:type="dxa"/>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
                <w:bCs/>
                <w:sz w:val="24"/>
                <w:szCs w:val="24"/>
              </w:rPr>
            </w:pP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AUC</w:t>
            </w:r>
          </w:p>
        </w:tc>
        <w:tc>
          <w:tcPr>
            <w:tcW w:w="954" w:type="dxa"/>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
                <w:bCs/>
                <w:sz w:val="24"/>
                <w:szCs w:val="24"/>
              </w:rPr>
            </w:pPr>
          </w:p>
        </w:tc>
        <w:tc>
          <w:tcPr>
            <w:tcW w:w="1348" w:type="dxa"/>
            <w:tcBorders>
              <w:top w:val="nil"/>
              <w:left w:val="nil"/>
              <w:bottom w:val="nil"/>
              <w:right w:val="nil"/>
            </w:tcBorders>
            <w:vAlign w:val="center"/>
          </w:tcPr>
          <w:p w:rsidR="003A65D5" w:rsidRPr="006D1528" w:rsidRDefault="00455A8D"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0.74</w:t>
            </w:r>
          </w:p>
        </w:tc>
        <w:tc>
          <w:tcPr>
            <w:tcW w:w="1276" w:type="dxa"/>
            <w:gridSpan w:val="2"/>
            <w:tcBorders>
              <w:top w:val="nil"/>
              <w:left w:val="nil"/>
              <w:bottom w:val="nil"/>
              <w:right w:val="nil"/>
            </w:tcBorders>
            <w:vAlign w:val="center"/>
          </w:tcPr>
          <w:p w:rsidR="003A65D5" w:rsidRPr="006D1528" w:rsidRDefault="00942A5E"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0.71-0.77</w:t>
            </w:r>
          </w:p>
        </w:tc>
        <w:tc>
          <w:tcPr>
            <w:tcW w:w="1418" w:type="dxa"/>
            <w:gridSpan w:val="2"/>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c>
          <w:tcPr>
            <w:tcW w:w="1701" w:type="dxa"/>
            <w:tcBorders>
              <w:top w:val="nil"/>
              <w:left w:val="nil"/>
              <w:bottom w:val="nil"/>
              <w:right w:val="nil"/>
            </w:tcBorders>
            <w:shd w:val="clear" w:color="auto" w:fill="auto"/>
            <w:noWrap/>
            <w:vAlign w:val="center"/>
          </w:tcPr>
          <w:p w:rsidR="003A65D5" w:rsidRPr="006D1528" w:rsidRDefault="00030D1F"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0.78</w:t>
            </w:r>
          </w:p>
        </w:tc>
        <w:tc>
          <w:tcPr>
            <w:tcW w:w="1275" w:type="dxa"/>
            <w:tcBorders>
              <w:top w:val="nil"/>
              <w:left w:val="nil"/>
              <w:bottom w:val="nil"/>
              <w:right w:val="nil"/>
            </w:tcBorders>
            <w:shd w:val="clear" w:color="auto" w:fill="auto"/>
            <w:noWrap/>
            <w:vAlign w:val="center"/>
          </w:tcPr>
          <w:p w:rsidR="003A65D5" w:rsidRPr="006D1528" w:rsidRDefault="00BB615E"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0.73-0.83</w:t>
            </w: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Sensitivity</w:t>
            </w:r>
          </w:p>
        </w:tc>
        <w:tc>
          <w:tcPr>
            <w:tcW w:w="954" w:type="dxa"/>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
                <w:bCs/>
                <w:sz w:val="24"/>
                <w:szCs w:val="24"/>
              </w:rPr>
            </w:pPr>
          </w:p>
        </w:tc>
        <w:tc>
          <w:tcPr>
            <w:tcW w:w="1348" w:type="dxa"/>
            <w:tcBorders>
              <w:top w:val="nil"/>
              <w:left w:val="nil"/>
              <w:bottom w:val="nil"/>
              <w:right w:val="nil"/>
            </w:tcBorders>
            <w:vAlign w:val="center"/>
          </w:tcPr>
          <w:p w:rsidR="003A65D5" w:rsidRPr="006D1528" w:rsidRDefault="00232D9F"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12%</w:t>
            </w:r>
          </w:p>
        </w:tc>
        <w:tc>
          <w:tcPr>
            <w:tcW w:w="1418" w:type="dxa"/>
            <w:gridSpan w:val="3"/>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c>
          <w:tcPr>
            <w:tcW w:w="1276" w:type="dxa"/>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c>
          <w:tcPr>
            <w:tcW w:w="1701" w:type="dxa"/>
            <w:tcBorders>
              <w:top w:val="nil"/>
              <w:left w:val="nil"/>
              <w:bottom w:val="nil"/>
              <w:right w:val="nil"/>
            </w:tcBorders>
            <w:shd w:val="clear" w:color="auto" w:fill="auto"/>
            <w:noWrap/>
            <w:vAlign w:val="center"/>
          </w:tcPr>
          <w:p w:rsidR="003A65D5" w:rsidRPr="006D1528" w:rsidRDefault="00030D1F"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12%</w:t>
            </w:r>
          </w:p>
        </w:tc>
        <w:tc>
          <w:tcPr>
            <w:tcW w:w="1275" w:type="dxa"/>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Specificity</w:t>
            </w:r>
          </w:p>
        </w:tc>
        <w:tc>
          <w:tcPr>
            <w:tcW w:w="954" w:type="dxa"/>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
                <w:bCs/>
                <w:sz w:val="24"/>
                <w:szCs w:val="24"/>
              </w:rPr>
            </w:pPr>
          </w:p>
        </w:tc>
        <w:tc>
          <w:tcPr>
            <w:tcW w:w="1348" w:type="dxa"/>
            <w:tcBorders>
              <w:top w:val="nil"/>
              <w:left w:val="nil"/>
              <w:bottom w:val="nil"/>
              <w:right w:val="nil"/>
            </w:tcBorders>
            <w:vAlign w:val="center"/>
          </w:tcPr>
          <w:p w:rsidR="003A65D5" w:rsidRPr="006D1528" w:rsidRDefault="00232D9F"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99%</w:t>
            </w:r>
          </w:p>
        </w:tc>
        <w:tc>
          <w:tcPr>
            <w:tcW w:w="1418" w:type="dxa"/>
            <w:gridSpan w:val="3"/>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c>
          <w:tcPr>
            <w:tcW w:w="1276" w:type="dxa"/>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c>
          <w:tcPr>
            <w:tcW w:w="1701" w:type="dxa"/>
            <w:tcBorders>
              <w:top w:val="nil"/>
              <w:left w:val="nil"/>
              <w:bottom w:val="nil"/>
              <w:right w:val="nil"/>
            </w:tcBorders>
            <w:shd w:val="clear" w:color="auto" w:fill="auto"/>
            <w:noWrap/>
            <w:vAlign w:val="center"/>
          </w:tcPr>
          <w:p w:rsidR="003A65D5" w:rsidRPr="006D1528" w:rsidRDefault="00030D1F"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99%</w:t>
            </w:r>
          </w:p>
        </w:tc>
        <w:tc>
          <w:tcPr>
            <w:tcW w:w="1275" w:type="dxa"/>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Positive Predictive Value</w:t>
            </w:r>
          </w:p>
        </w:tc>
        <w:tc>
          <w:tcPr>
            <w:tcW w:w="954" w:type="dxa"/>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
                <w:bCs/>
                <w:sz w:val="24"/>
                <w:szCs w:val="24"/>
              </w:rPr>
            </w:pPr>
          </w:p>
        </w:tc>
        <w:tc>
          <w:tcPr>
            <w:tcW w:w="1348" w:type="dxa"/>
            <w:tcBorders>
              <w:top w:val="nil"/>
              <w:left w:val="nil"/>
              <w:bottom w:val="nil"/>
              <w:right w:val="nil"/>
            </w:tcBorders>
            <w:vAlign w:val="center"/>
          </w:tcPr>
          <w:p w:rsidR="003A65D5" w:rsidRPr="006D1528" w:rsidRDefault="00232D9F"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38%</w:t>
            </w:r>
          </w:p>
        </w:tc>
        <w:tc>
          <w:tcPr>
            <w:tcW w:w="1418" w:type="dxa"/>
            <w:gridSpan w:val="3"/>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c>
          <w:tcPr>
            <w:tcW w:w="1276" w:type="dxa"/>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c>
          <w:tcPr>
            <w:tcW w:w="1701" w:type="dxa"/>
            <w:tcBorders>
              <w:top w:val="nil"/>
              <w:left w:val="nil"/>
              <w:bottom w:val="nil"/>
              <w:right w:val="nil"/>
            </w:tcBorders>
            <w:shd w:val="clear" w:color="auto" w:fill="auto"/>
            <w:noWrap/>
            <w:vAlign w:val="center"/>
          </w:tcPr>
          <w:p w:rsidR="003A65D5" w:rsidRPr="006D1528" w:rsidRDefault="00030D1F"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69%</w:t>
            </w:r>
          </w:p>
        </w:tc>
        <w:tc>
          <w:tcPr>
            <w:tcW w:w="1275" w:type="dxa"/>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Negative Predictive Value</w:t>
            </w:r>
          </w:p>
        </w:tc>
        <w:tc>
          <w:tcPr>
            <w:tcW w:w="954" w:type="dxa"/>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
                <w:bCs/>
                <w:sz w:val="24"/>
                <w:szCs w:val="24"/>
              </w:rPr>
            </w:pPr>
          </w:p>
        </w:tc>
        <w:tc>
          <w:tcPr>
            <w:tcW w:w="1348" w:type="dxa"/>
            <w:tcBorders>
              <w:top w:val="nil"/>
              <w:left w:val="nil"/>
              <w:bottom w:val="nil"/>
              <w:right w:val="nil"/>
            </w:tcBorders>
            <w:vAlign w:val="center"/>
          </w:tcPr>
          <w:p w:rsidR="003A65D5" w:rsidRPr="006D1528" w:rsidRDefault="00232D9F"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87%</w:t>
            </w:r>
          </w:p>
        </w:tc>
        <w:tc>
          <w:tcPr>
            <w:tcW w:w="1418" w:type="dxa"/>
            <w:gridSpan w:val="3"/>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c>
          <w:tcPr>
            <w:tcW w:w="1276" w:type="dxa"/>
            <w:tcBorders>
              <w:top w:val="nil"/>
              <w:left w:val="nil"/>
              <w:bottom w:val="nil"/>
              <w:right w:val="nil"/>
            </w:tcBorders>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c>
          <w:tcPr>
            <w:tcW w:w="1701" w:type="dxa"/>
            <w:tcBorders>
              <w:top w:val="nil"/>
              <w:left w:val="nil"/>
              <w:bottom w:val="nil"/>
              <w:right w:val="nil"/>
            </w:tcBorders>
            <w:shd w:val="clear" w:color="auto" w:fill="auto"/>
            <w:noWrap/>
            <w:vAlign w:val="center"/>
          </w:tcPr>
          <w:p w:rsidR="003A65D5" w:rsidRPr="006D1528" w:rsidRDefault="00030D1F"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86%</w:t>
            </w:r>
          </w:p>
        </w:tc>
        <w:tc>
          <w:tcPr>
            <w:tcW w:w="1275" w:type="dxa"/>
            <w:tcBorders>
              <w:top w:val="nil"/>
              <w:left w:val="nil"/>
              <w:bottom w:val="nil"/>
              <w:right w:val="nil"/>
            </w:tcBorders>
            <w:shd w:val="clear" w:color="auto" w:fill="auto"/>
            <w:noWrap/>
            <w:vAlign w:val="center"/>
          </w:tcPr>
          <w:p w:rsidR="003A65D5" w:rsidRPr="006D1528" w:rsidRDefault="003A65D5" w:rsidP="009B7A78">
            <w:pPr>
              <w:spacing w:after="0" w:line="240" w:lineRule="auto"/>
              <w:jc w:val="center"/>
              <w:rPr>
                <w:rFonts w:ascii="Times New Roman" w:eastAsia="Times New Roman" w:hAnsi="Times New Roman" w:cs="Times New Roman"/>
                <w:bCs/>
                <w:sz w:val="24"/>
                <w:szCs w:val="24"/>
              </w:rPr>
            </w:pPr>
          </w:p>
        </w:tc>
      </w:tr>
      <w:tr w:rsidR="006D1528" w:rsidRPr="006D1528" w:rsidTr="009B7A78">
        <w:trPr>
          <w:gridAfter w:val="1"/>
          <w:wAfter w:w="447" w:type="dxa"/>
          <w:trHeight w:val="183"/>
        </w:trPr>
        <w:tc>
          <w:tcPr>
            <w:tcW w:w="3935" w:type="dxa"/>
            <w:gridSpan w:val="3"/>
            <w:tcBorders>
              <w:top w:val="nil"/>
              <w:left w:val="nil"/>
              <w:bottom w:val="nil"/>
              <w:right w:val="nil"/>
            </w:tcBorders>
            <w:shd w:val="clear" w:color="auto" w:fill="auto"/>
            <w:noWrap/>
            <w:vAlign w:val="center"/>
          </w:tcPr>
          <w:p w:rsidR="0030459E" w:rsidRPr="006D1528" w:rsidRDefault="0030459E"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Accuracy</w:t>
            </w:r>
          </w:p>
        </w:tc>
        <w:tc>
          <w:tcPr>
            <w:tcW w:w="954" w:type="dxa"/>
            <w:tcBorders>
              <w:top w:val="nil"/>
              <w:left w:val="nil"/>
              <w:bottom w:val="nil"/>
              <w:right w:val="nil"/>
            </w:tcBorders>
            <w:vAlign w:val="center"/>
          </w:tcPr>
          <w:p w:rsidR="0030459E" w:rsidRPr="006D1528" w:rsidRDefault="0030459E" w:rsidP="009B7A78">
            <w:pPr>
              <w:spacing w:after="0" w:line="240" w:lineRule="auto"/>
              <w:jc w:val="center"/>
              <w:rPr>
                <w:rFonts w:ascii="Times New Roman" w:eastAsia="Times New Roman" w:hAnsi="Times New Roman" w:cs="Times New Roman"/>
                <w:b/>
                <w:bCs/>
                <w:sz w:val="24"/>
                <w:szCs w:val="24"/>
              </w:rPr>
            </w:pPr>
          </w:p>
        </w:tc>
        <w:tc>
          <w:tcPr>
            <w:tcW w:w="1348" w:type="dxa"/>
            <w:tcBorders>
              <w:top w:val="nil"/>
              <w:left w:val="nil"/>
              <w:bottom w:val="nil"/>
              <w:right w:val="nil"/>
            </w:tcBorders>
            <w:vAlign w:val="center"/>
          </w:tcPr>
          <w:p w:rsidR="0030459E" w:rsidRPr="006D1528" w:rsidRDefault="00A57A2A"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87%</w:t>
            </w:r>
          </w:p>
        </w:tc>
        <w:tc>
          <w:tcPr>
            <w:tcW w:w="1418" w:type="dxa"/>
            <w:gridSpan w:val="3"/>
            <w:tcBorders>
              <w:top w:val="nil"/>
              <w:left w:val="nil"/>
              <w:bottom w:val="nil"/>
              <w:right w:val="nil"/>
            </w:tcBorders>
            <w:vAlign w:val="center"/>
          </w:tcPr>
          <w:p w:rsidR="0030459E" w:rsidRPr="006D1528" w:rsidRDefault="0030459E" w:rsidP="009B7A78">
            <w:pPr>
              <w:spacing w:after="0" w:line="240" w:lineRule="auto"/>
              <w:jc w:val="center"/>
              <w:rPr>
                <w:rFonts w:ascii="Times New Roman" w:eastAsia="Times New Roman" w:hAnsi="Times New Roman" w:cs="Times New Roman"/>
                <w:bCs/>
                <w:sz w:val="24"/>
                <w:szCs w:val="24"/>
              </w:rPr>
            </w:pPr>
          </w:p>
        </w:tc>
        <w:tc>
          <w:tcPr>
            <w:tcW w:w="1276" w:type="dxa"/>
            <w:tcBorders>
              <w:top w:val="nil"/>
              <w:left w:val="nil"/>
              <w:bottom w:val="nil"/>
              <w:right w:val="nil"/>
            </w:tcBorders>
            <w:vAlign w:val="center"/>
          </w:tcPr>
          <w:p w:rsidR="0030459E" w:rsidRPr="006D1528" w:rsidRDefault="0030459E" w:rsidP="009B7A78">
            <w:pPr>
              <w:spacing w:after="0" w:line="240" w:lineRule="auto"/>
              <w:jc w:val="center"/>
              <w:rPr>
                <w:rFonts w:ascii="Times New Roman" w:eastAsia="Times New Roman" w:hAnsi="Times New Roman" w:cs="Times New Roman"/>
                <w:bCs/>
                <w:sz w:val="24"/>
                <w:szCs w:val="24"/>
              </w:rPr>
            </w:pPr>
          </w:p>
        </w:tc>
        <w:tc>
          <w:tcPr>
            <w:tcW w:w="1701" w:type="dxa"/>
            <w:tcBorders>
              <w:top w:val="nil"/>
              <w:left w:val="nil"/>
              <w:bottom w:val="nil"/>
              <w:right w:val="nil"/>
            </w:tcBorders>
            <w:shd w:val="clear" w:color="auto" w:fill="auto"/>
            <w:noWrap/>
            <w:vAlign w:val="center"/>
          </w:tcPr>
          <w:p w:rsidR="0030459E" w:rsidRPr="006D1528" w:rsidRDefault="00906E82" w:rsidP="009B7A78">
            <w:pPr>
              <w:spacing w:after="0" w:line="240" w:lineRule="auto"/>
              <w:jc w:val="center"/>
              <w:rPr>
                <w:rFonts w:ascii="Times New Roman" w:eastAsia="Times New Roman" w:hAnsi="Times New Roman" w:cs="Times New Roman"/>
                <w:bCs/>
                <w:sz w:val="24"/>
                <w:szCs w:val="24"/>
              </w:rPr>
            </w:pPr>
            <w:r w:rsidRPr="006D1528">
              <w:rPr>
                <w:rFonts w:ascii="Times New Roman" w:eastAsia="Times New Roman" w:hAnsi="Times New Roman" w:cs="Times New Roman"/>
                <w:bCs/>
                <w:sz w:val="24"/>
                <w:szCs w:val="24"/>
              </w:rPr>
              <w:t>85%</w:t>
            </w:r>
          </w:p>
        </w:tc>
        <w:tc>
          <w:tcPr>
            <w:tcW w:w="1275" w:type="dxa"/>
            <w:tcBorders>
              <w:top w:val="nil"/>
              <w:left w:val="nil"/>
              <w:bottom w:val="nil"/>
              <w:right w:val="nil"/>
            </w:tcBorders>
            <w:shd w:val="clear" w:color="auto" w:fill="auto"/>
            <w:noWrap/>
            <w:vAlign w:val="center"/>
          </w:tcPr>
          <w:p w:rsidR="0030459E" w:rsidRPr="006D1528" w:rsidRDefault="0030459E" w:rsidP="009B7A78">
            <w:pPr>
              <w:spacing w:after="0" w:line="240" w:lineRule="auto"/>
              <w:jc w:val="center"/>
              <w:rPr>
                <w:rFonts w:ascii="Times New Roman" w:eastAsia="Times New Roman" w:hAnsi="Times New Roman" w:cs="Times New Roman"/>
                <w:bCs/>
                <w:sz w:val="24"/>
                <w:szCs w:val="24"/>
              </w:rPr>
            </w:pPr>
          </w:p>
        </w:tc>
      </w:tr>
    </w:tbl>
    <w:p w:rsidR="003A65D5" w:rsidRDefault="003A65D5" w:rsidP="003A65D5">
      <w:pPr>
        <w:spacing w:line="240" w:lineRule="auto"/>
        <w:rPr>
          <w:rFonts w:ascii="Times New Roman" w:hAnsi="Times New Roman" w:cs="Times New Roman"/>
          <w:b/>
          <w:sz w:val="24"/>
          <w:szCs w:val="24"/>
        </w:rPr>
      </w:pPr>
    </w:p>
    <w:p w:rsidR="003A65D5" w:rsidRPr="001A4DF5" w:rsidRDefault="003A65D5" w:rsidP="003A65D5">
      <w:pPr>
        <w:spacing w:line="240" w:lineRule="auto"/>
        <w:rPr>
          <w:rFonts w:ascii="Times New Roman" w:hAnsi="Times New Roman" w:cs="Times New Roman"/>
          <w:sz w:val="24"/>
          <w:szCs w:val="24"/>
        </w:rPr>
      </w:pPr>
      <w:r w:rsidRPr="00675CD0">
        <w:rPr>
          <w:rFonts w:ascii="Times New Roman" w:hAnsi="Times New Roman" w:cs="Times New Roman"/>
          <w:b/>
          <w:sz w:val="24"/>
          <w:szCs w:val="24"/>
        </w:rPr>
        <w:t xml:space="preserve">P-values &lt;0.05 in bold; </w:t>
      </w:r>
      <w:r w:rsidRPr="001A4DF5">
        <w:rPr>
          <w:rFonts w:ascii="Times New Roman" w:hAnsi="Times New Roman" w:cs="Times New Roman"/>
          <w:sz w:val="24"/>
          <w:szCs w:val="24"/>
        </w:rPr>
        <w:t xml:space="preserve">AUC= area under curve; OR= odds ratio; CI= confidence interval; </w:t>
      </w:r>
    </w:p>
    <w:p w:rsidR="003A65D5" w:rsidRDefault="003A65D5" w:rsidP="003A65D5">
      <w:pPr>
        <w:spacing w:line="240" w:lineRule="auto"/>
        <w:rPr>
          <w:rFonts w:ascii="Times New Roman" w:hAnsi="Times New Roman" w:cs="Times New Roman"/>
          <w:b/>
          <w:sz w:val="24"/>
          <w:szCs w:val="24"/>
        </w:rPr>
      </w:pPr>
    </w:p>
    <w:p w:rsidR="003A65D5" w:rsidRDefault="003A65D5" w:rsidP="003A65D5">
      <w:pPr>
        <w:spacing w:line="240" w:lineRule="auto"/>
        <w:rPr>
          <w:rFonts w:ascii="Times New Roman" w:hAnsi="Times New Roman" w:cs="Times New Roman"/>
          <w:b/>
          <w:sz w:val="24"/>
          <w:szCs w:val="24"/>
        </w:rPr>
      </w:pPr>
    </w:p>
    <w:p w:rsidR="003A65D5" w:rsidRDefault="003A65D5"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09040D" w:rsidP="008F7828">
      <w:pPr>
        <w:spacing w:line="240" w:lineRule="auto"/>
        <w:rPr>
          <w:rFonts w:ascii="Times New Roman" w:hAnsi="Times New Roman" w:cs="Times New Roman"/>
          <w:b/>
          <w:sz w:val="24"/>
          <w:szCs w:val="24"/>
        </w:rPr>
      </w:pPr>
      <w:r>
        <w:rPr>
          <w:rFonts w:ascii="Times New Roman" w:hAnsi="Times New Roman" w:cs="Times New Roman"/>
          <w:b/>
          <w:sz w:val="24"/>
          <w:szCs w:val="24"/>
        </w:rPr>
        <w:t>S1 Figure</w:t>
      </w:r>
      <w:r w:rsidR="008F7828">
        <w:rPr>
          <w:rFonts w:ascii="Times New Roman" w:hAnsi="Times New Roman" w:cs="Times New Roman"/>
          <w:b/>
          <w:sz w:val="24"/>
          <w:szCs w:val="24"/>
        </w:rPr>
        <w:t xml:space="preserve">. </w:t>
      </w:r>
      <w:r w:rsidR="008F7828" w:rsidRPr="008F43E4">
        <w:rPr>
          <w:rFonts w:ascii="Times New Roman" w:hAnsi="Times New Roman" w:cs="Times New Roman"/>
          <w:sz w:val="24"/>
          <w:szCs w:val="24"/>
        </w:rPr>
        <w:t>Flow diagram of the statistical analysis</w:t>
      </w:r>
      <w:r w:rsidR="008F7828">
        <w:rPr>
          <w:rFonts w:ascii="Times New Roman" w:hAnsi="Times New Roman" w:cs="Times New Roman"/>
          <w:b/>
          <w:sz w:val="24"/>
          <w:szCs w:val="24"/>
        </w:rPr>
        <w:t xml:space="preserve">  </w:t>
      </w:r>
    </w:p>
    <w:p w:rsidR="008F7828" w:rsidRDefault="008F7828" w:rsidP="008F7828">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 </w:t>
      </w:r>
    </w:p>
    <w:p w:rsidR="008F7828" w:rsidRDefault="008F7828" w:rsidP="008F7828">
      <w:pPr>
        <w:spacing w:line="240" w:lineRule="auto"/>
        <w:rPr>
          <w:rFonts w:ascii="Times New Roman" w:hAnsi="Times New Roman" w:cs="Times New Roman"/>
          <w:sz w:val="24"/>
          <w:szCs w:val="24"/>
        </w:rPr>
      </w:pPr>
      <w:r>
        <w:rPr>
          <w:noProof/>
          <w:lang w:val="en-CA" w:eastAsia="en-CA"/>
        </w:rPr>
        <mc:AlternateContent>
          <mc:Choice Requires="wpg">
            <w:drawing>
              <wp:anchor distT="0" distB="0" distL="114300" distR="114300" simplePos="0" relativeHeight="251659264" behindDoc="0" locked="0" layoutInCell="1" allowOverlap="1" wp14:anchorId="2C8ED835" wp14:editId="7F09457D">
                <wp:simplePos x="0" y="0"/>
                <wp:positionH relativeFrom="column">
                  <wp:posOffset>1352382</wp:posOffset>
                </wp:positionH>
                <wp:positionV relativeFrom="paragraph">
                  <wp:posOffset>163220</wp:posOffset>
                </wp:positionV>
                <wp:extent cx="6546824" cy="3733874"/>
                <wp:effectExtent l="0" t="0" r="26035" b="19050"/>
                <wp:wrapNone/>
                <wp:docPr id="1" name="Group 1"/>
                <wp:cNvGraphicFramePr/>
                <a:graphic xmlns:a="http://schemas.openxmlformats.org/drawingml/2006/main">
                  <a:graphicData uri="http://schemas.microsoft.com/office/word/2010/wordprocessingGroup">
                    <wpg:wgp>
                      <wpg:cNvGrpSpPr/>
                      <wpg:grpSpPr>
                        <a:xfrm>
                          <a:off x="0" y="0"/>
                          <a:ext cx="6546824" cy="3733874"/>
                          <a:chOff x="871257" y="0"/>
                          <a:chExt cx="6546907" cy="3734322"/>
                        </a:xfrm>
                      </wpg:grpSpPr>
                      <wpg:grpSp>
                        <wpg:cNvPr id="2" name="Group 2"/>
                        <wpg:cNvGrpSpPr/>
                        <wpg:grpSpPr>
                          <a:xfrm>
                            <a:off x="871257" y="0"/>
                            <a:ext cx="6546907" cy="3734322"/>
                            <a:chOff x="871257" y="0"/>
                            <a:chExt cx="6546907" cy="3734322"/>
                          </a:xfrm>
                        </wpg:grpSpPr>
                        <wps:wsp>
                          <wps:cNvPr id="3" name="Text Box 55"/>
                          <wps:cNvSpPr txBox="1"/>
                          <wps:spPr>
                            <a:xfrm>
                              <a:off x="1104181" y="0"/>
                              <a:ext cx="5153891" cy="510639"/>
                            </a:xfrm>
                            <a:prstGeom prst="rect">
                              <a:avLst/>
                            </a:prstGeom>
                            <a:solidFill>
                              <a:schemeClr val="lt1"/>
                            </a:solidFill>
                            <a:ln w="6350">
                              <a:solidFill>
                                <a:prstClr val="black"/>
                              </a:solidFill>
                            </a:ln>
                          </wps:spPr>
                          <wps:txbx>
                            <w:txbxContent>
                              <w:p w:rsidR="009B7A78" w:rsidRDefault="009B7A78" w:rsidP="008F7828">
                                <w:pPr>
                                  <w:jc w:val="center"/>
                                  <w:rPr>
                                    <w:rFonts w:ascii="Times New Roman" w:hAnsi="Times New Roman" w:cs="Times New Roman"/>
                                    <w:sz w:val="24"/>
                                    <w:szCs w:val="24"/>
                                  </w:rPr>
                                </w:pPr>
                                <w:r>
                                  <w:rPr>
                                    <w:rFonts w:ascii="Times New Roman" w:hAnsi="Times New Roman" w:cs="Times New Roman"/>
                                    <w:sz w:val="24"/>
                                    <w:szCs w:val="24"/>
                                  </w:rPr>
                                  <w:t xml:space="preserve">Descriptive data analysis </w:t>
                                </w:r>
                                <w:r>
                                  <w:rPr>
                                    <w:rFonts w:ascii="Times New Roman" w:hAnsi="Times New Roman" w:cs="Times New Roman"/>
                                    <w:sz w:val="24"/>
                                    <w:szCs w:val="24"/>
                                  </w:rPr>
                                  <w:br/>
                                  <w:t>(mean ± standard deviation (SD) or median ± interquartile range (IQR)</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cNvPr id="4" name="Group 4"/>
                          <wpg:cNvGrpSpPr/>
                          <wpg:grpSpPr>
                            <a:xfrm>
                              <a:off x="871257" y="508958"/>
                              <a:ext cx="6546907" cy="3225364"/>
                              <a:chOff x="871379" y="508958"/>
                              <a:chExt cx="6547822" cy="3226181"/>
                            </a:xfrm>
                          </wpg:grpSpPr>
                          <wps:wsp>
                            <wps:cNvPr id="23" name="Text Box 53"/>
                            <wps:cNvSpPr txBox="1"/>
                            <wps:spPr>
                              <a:xfrm>
                                <a:off x="871379" y="813163"/>
                                <a:ext cx="1768516" cy="510639"/>
                              </a:xfrm>
                              <a:prstGeom prst="rect">
                                <a:avLst/>
                              </a:prstGeom>
                              <a:solidFill>
                                <a:schemeClr val="lt1"/>
                              </a:solidFill>
                              <a:ln w="6350">
                                <a:solidFill>
                                  <a:prstClr val="black"/>
                                </a:solidFill>
                              </a:ln>
                            </wps:spPr>
                            <wps:txbx>
                              <w:txbxContent>
                                <w:p w:rsidR="009B7A78" w:rsidRDefault="009B7A78" w:rsidP="008F7828">
                                  <w:pPr>
                                    <w:jc w:val="center"/>
                                    <w:rPr>
                                      <w:rFonts w:ascii="Times New Roman" w:hAnsi="Times New Roman" w:cs="Times New Roman"/>
                                      <w:sz w:val="24"/>
                                      <w:szCs w:val="24"/>
                                    </w:rPr>
                                  </w:pPr>
                                  <w:r>
                                    <w:rPr>
                                      <w:rFonts w:ascii="Times New Roman" w:hAnsi="Times New Roman" w:cs="Times New Roman"/>
                                      <w:sz w:val="24"/>
                                      <w:szCs w:val="24"/>
                                    </w:rPr>
                                    <w:t xml:space="preserve">Non-stratified cohor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4" name="Text Box 54"/>
                            <wps:cNvSpPr txBox="1"/>
                            <wps:spPr>
                              <a:xfrm>
                                <a:off x="5870994" y="880325"/>
                                <a:ext cx="1548207" cy="446772"/>
                              </a:xfrm>
                              <a:prstGeom prst="rect">
                                <a:avLst/>
                              </a:prstGeom>
                              <a:solidFill>
                                <a:schemeClr val="lt1"/>
                              </a:solidFill>
                              <a:ln w="6350">
                                <a:solidFill>
                                  <a:prstClr val="black"/>
                                </a:solidFill>
                              </a:ln>
                            </wps:spPr>
                            <wps:txbx>
                              <w:txbxContent>
                                <w:p w:rsidR="009B7A78" w:rsidRDefault="009B7A78" w:rsidP="008F7828">
                                  <w:pPr>
                                    <w:jc w:val="center"/>
                                    <w:rPr>
                                      <w:rFonts w:ascii="Times New Roman" w:hAnsi="Times New Roman" w:cs="Times New Roman"/>
                                      <w:sz w:val="24"/>
                                      <w:szCs w:val="24"/>
                                    </w:rPr>
                                  </w:pPr>
                                  <w:r>
                                    <w:rPr>
                                      <w:rFonts w:ascii="Times New Roman" w:hAnsi="Times New Roman" w:cs="Times New Roman"/>
                                      <w:sz w:val="24"/>
                                      <w:szCs w:val="24"/>
                                    </w:rPr>
                                    <w:t xml:space="preserve">Multiparous cohort </w:t>
                                  </w:r>
                                </w:p>
                                <w:p w:rsidR="009B7A78" w:rsidRDefault="009B7A78" w:rsidP="008F7828">
                                  <w:pPr>
                                    <w:jc w:val="center"/>
                                    <w:rPr>
                                      <w:rFonts w:ascii="Times New Roman" w:hAnsi="Times New Roman" w:cs="Times New Roman"/>
                                      <w:sz w:val="24"/>
                                      <w:szCs w:val="24"/>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5" name="Text Box 22"/>
                            <wps:cNvSpPr txBox="1"/>
                            <wps:spPr>
                              <a:xfrm>
                                <a:off x="1128328" y="1794238"/>
                                <a:ext cx="883070" cy="851535"/>
                              </a:xfrm>
                              <a:prstGeom prst="rect">
                                <a:avLst/>
                              </a:prstGeom>
                              <a:solidFill>
                                <a:schemeClr val="lt1"/>
                              </a:solidFill>
                              <a:ln w="6350">
                                <a:solidFill>
                                  <a:prstClr val="black"/>
                                </a:solidFill>
                              </a:ln>
                            </wps:spPr>
                            <wps:txbx>
                              <w:txbxContent>
                                <w:p w:rsidR="009B7A78" w:rsidRDefault="009B7A78" w:rsidP="008F7828">
                                  <w:pPr>
                                    <w:jc w:val="center"/>
                                    <w:rPr>
                                      <w:rFonts w:ascii="Times New Roman" w:hAnsi="Times New Roman" w:cs="Times New Roman"/>
                                      <w:sz w:val="24"/>
                                      <w:szCs w:val="24"/>
                                    </w:rPr>
                                  </w:pPr>
                                  <w:r>
                                    <w:rPr>
                                      <w:rFonts w:ascii="Times New Roman" w:hAnsi="Times New Roman" w:cs="Times New Roman"/>
                                      <w:sz w:val="24"/>
                                      <w:szCs w:val="24"/>
                                    </w:rPr>
                                    <w:t xml:space="preserve">Logistic Regression model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3" name="Text Box 18"/>
                            <wps:cNvSpPr txBox="1"/>
                            <wps:spPr>
                              <a:xfrm>
                                <a:off x="1081240" y="2891991"/>
                                <a:ext cx="890270" cy="843148"/>
                              </a:xfrm>
                              <a:prstGeom prst="rect">
                                <a:avLst/>
                              </a:prstGeom>
                              <a:solidFill>
                                <a:schemeClr val="lt1"/>
                              </a:solidFill>
                              <a:ln w="6350">
                                <a:solidFill>
                                  <a:prstClr val="black"/>
                                </a:solidFill>
                              </a:ln>
                            </wps:spPr>
                            <wps:txbx>
                              <w:txbxContent>
                                <w:p w:rsidR="009B7A78" w:rsidRDefault="009B7A78" w:rsidP="008F7828">
                                  <w:pPr>
                                    <w:jc w:val="center"/>
                                    <w:rPr>
                                      <w:rFonts w:ascii="Times New Roman" w:hAnsi="Times New Roman" w:cs="Times New Roman"/>
                                    </w:rPr>
                                  </w:pPr>
                                  <w:r>
                                    <w:rPr>
                                      <w:rFonts w:ascii="Times New Roman" w:hAnsi="Times New Roman" w:cs="Times New Roman"/>
                                    </w:rPr>
                                    <w:t>Modified Antenatal Scoring System</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4" name="Text Box 27"/>
                            <wps:cNvSpPr txBox="1"/>
                            <wps:spPr>
                              <a:xfrm>
                                <a:off x="6271139" y="1726938"/>
                                <a:ext cx="854016" cy="703843"/>
                              </a:xfrm>
                              <a:prstGeom prst="rect">
                                <a:avLst/>
                              </a:prstGeom>
                              <a:solidFill>
                                <a:schemeClr val="lt1"/>
                              </a:solidFill>
                              <a:ln w="6350">
                                <a:solidFill>
                                  <a:prstClr val="black"/>
                                </a:solidFill>
                              </a:ln>
                            </wps:spPr>
                            <wps:txbx>
                              <w:txbxContent>
                                <w:p w:rsidR="009B7A78" w:rsidRDefault="009B7A78" w:rsidP="008F7828">
                                  <w:pPr>
                                    <w:jc w:val="center"/>
                                    <w:rPr>
                                      <w:rFonts w:ascii="Times New Roman" w:hAnsi="Times New Roman" w:cs="Times New Roman"/>
                                    </w:rPr>
                                  </w:pPr>
                                  <w:r>
                                    <w:rPr>
                                      <w:rFonts w:ascii="Times New Roman" w:hAnsi="Times New Roman" w:cs="Times New Roman"/>
                                    </w:rPr>
                                    <w:t xml:space="preserve">Logistic Regression Model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cNvPr id="35" name="Group 35"/>
                            <wpg:cNvGrpSpPr/>
                            <wpg:grpSpPr>
                              <a:xfrm>
                                <a:off x="1702765" y="508958"/>
                                <a:ext cx="4852047" cy="365760"/>
                                <a:chOff x="1702765" y="508958"/>
                                <a:chExt cx="4852047" cy="365760"/>
                              </a:xfrm>
                            </wpg:grpSpPr>
                            <wps:wsp>
                              <wps:cNvPr id="36" name="Straight Connector 36"/>
                              <wps:cNvCnPr/>
                              <wps:spPr>
                                <a:xfrm>
                                  <a:off x="1702765" y="677298"/>
                                  <a:ext cx="4850399" cy="21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7" name="Straight Connector 37"/>
                              <wps:cNvCnPr/>
                              <wps:spPr>
                                <a:xfrm>
                                  <a:off x="4148112" y="699153"/>
                                  <a:ext cx="0" cy="15437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8" name="Straight Connector 38"/>
                              <wps:cNvCnPr/>
                              <wps:spPr>
                                <a:xfrm>
                                  <a:off x="1702765" y="677298"/>
                                  <a:ext cx="0" cy="13898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9" name="Straight Connector 39"/>
                              <wps:cNvCnPr/>
                              <wps:spPr>
                                <a:xfrm>
                                  <a:off x="6554812" y="706468"/>
                                  <a:ext cx="0" cy="1682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0" name="Straight Connector 40"/>
                              <wps:cNvCnPr/>
                              <wps:spPr>
                                <a:xfrm>
                                  <a:off x="3577526" y="508958"/>
                                  <a:ext cx="0" cy="18288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41" name="Group 41"/>
                            <wpg:cNvGrpSpPr/>
                            <wpg:grpSpPr>
                              <a:xfrm>
                                <a:off x="1671905" y="1327262"/>
                                <a:ext cx="110" cy="467696"/>
                                <a:chOff x="1671883" y="1327259"/>
                                <a:chExt cx="110" cy="467827"/>
                              </a:xfrm>
                            </wpg:grpSpPr>
                            <wps:wsp>
                              <wps:cNvPr id="44" name="Straight Connector 44"/>
                              <wps:cNvCnPr/>
                              <wps:spPr>
                                <a:xfrm>
                                  <a:off x="1671883" y="1508483"/>
                                  <a:ext cx="0" cy="28660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5" name="Straight Connector 45"/>
                              <wps:cNvCnPr/>
                              <wps:spPr>
                                <a:xfrm>
                                  <a:off x="1671993" y="1327259"/>
                                  <a:ext cx="0" cy="22514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46" name="Group 46"/>
                            <wpg:cNvGrpSpPr/>
                            <wpg:grpSpPr>
                              <a:xfrm>
                                <a:off x="3528730" y="851858"/>
                                <a:ext cx="1341755" cy="1595658"/>
                                <a:chOff x="3528730" y="851858"/>
                                <a:chExt cx="1341755" cy="1595658"/>
                              </a:xfrm>
                            </wpg:grpSpPr>
                            <wps:wsp>
                              <wps:cNvPr id="47" name="Text Box 15"/>
                              <wps:cNvSpPr txBox="1"/>
                              <wps:spPr>
                                <a:xfrm>
                                  <a:off x="3528730" y="851858"/>
                                  <a:ext cx="1341755" cy="521970"/>
                                </a:xfrm>
                                <a:prstGeom prst="rect">
                                  <a:avLst/>
                                </a:prstGeom>
                                <a:solidFill>
                                  <a:schemeClr val="lt1"/>
                                </a:solidFill>
                                <a:ln w="6350">
                                  <a:solidFill>
                                    <a:prstClr val="black"/>
                                  </a:solidFill>
                                </a:ln>
                              </wps:spPr>
                              <wps:txbx>
                                <w:txbxContent>
                                  <w:p w:rsidR="009B7A78" w:rsidRDefault="009B7A78" w:rsidP="008F7828">
                                    <w:pPr>
                                      <w:jc w:val="center"/>
                                      <w:rPr>
                                        <w:rFonts w:ascii="Times New Roman" w:hAnsi="Times New Roman" w:cs="Times New Roman"/>
                                        <w:sz w:val="24"/>
                                        <w:szCs w:val="24"/>
                                      </w:rPr>
                                    </w:pPr>
                                    <w:r>
                                      <w:rPr>
                                        <w:rFonts w:ascii="Times New Roman" w:hAnsi="Times New Roman" w:cs="Times New Roman"/>
                                        <w:sz w:val="24"/>
                                        <w:szCs w:val="24"/>
                                      </w:rPr>
                                      <w:t xml:space="preserve">Nulliparous cohor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8" name="Text Box 58"/>
                              <wps:cNvSpPr txBox="1"/>
                              <wps:spPr>
                                <a:xfrm>
                                  <a:off x="3766029" y="1735046"/>
                                  <a:ext cx="890270" cy="712470"/>
                                </a:xfrm>
                                <a:prstGeom prst="rect">
                                  <a:avLst/>
                                </a:prstGeom>
                                <a:solidFill>
                                  <a:schemeClr val="lt1"/>
                                </a:solidFill>
                                <a:ln w="6350">
                                  <a:solidFill>
                                    <a:prstClr val="black"/>
                                  </a:solidFill>
                                </a:ln>
                              </wps:spPr>
                              <wps:txbx>
                                <w:txbxContent>
                                  <w:p w:rsidR="009B7A78" w:rsidRDefault="009B7A78" w:rsidP="008F7828">
                                    <w:pPr>
                                      <w:jc w:val="center"/>
                                      <w:rPr>
                                        <w:rFonts w:ascii="Times New Roman" w:hAnsi="Times New Roman" w:cs="Times New Roman"/>
                                      </w:rPr>
                                    </w:pPr>
                                    <w:r>
                                      <w:rPr>
                                        <w:rFonts w:ascii="Times New Roman" w:hAnsi="Times New Roman" w:cs="Times New Roman"/>
                                      </w:rPr>
                                      <w:t xml:space="preserve">Logistic Regression Model </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grpSp>
                      </wpg:grpSp>
                      <wps:wsp>
                        <wps:cNvPr id="49" name="Straight Connector 49"/>
                        <wps:cNvCnPr/>
                        <wps:spPr>
                          <a:xfrm>
                            <a:off x="4200525" y="1371600"/>
                            <a:ext cx="0" cy="36108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0" name="Straight Connector 50"/>
                        <wps:cNvCnPr/>
                        <wps:spPr>
                          <a:xfrm>
                            <a:off x="6667500" y="1323975"/>
                            <a:ext cx="0" cy="40298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xmlns:cx1="http://schemas.microsoft.com/office/drawing/2015/9/8/chartex">
            <w:pict>
              <v:group w14:anchorId="2C8ED835" id="Group 1" o:spid="_x0000_s1026" style="position:absolute;margin-left:106.5pt;margin-top:12.85pt;width:515.5pt;height:294pt;z-index:251659264" coordorigin="8712" coordsize="65469,373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">
                <v:group id="Group 2" o:spid="_x0000_s1027" style="position:absolute;left:8712;width:65469;height:37343" coordorigin="8712" coordsize="65469,373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202" coordsize="21600,21600" o:spt="202" path="m,l,21600r21600,l21600,xe">
                    <v:stroke joinstyle="miter"/>
                    <v:path gradientshapeok="t" o:connecttype="rect"/>
                  </v:shapetype>
                  <v:shape id="Text Box 55" o:spid="_x0000_s1028" type="#_x0000_t202" style="position:absolute;left:11041;width:51539;height:51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B1pwQAAANoAAAAPAAAAZHJzL2Rvd25yZXYueG1sRI9BawIx&#10;FITvhf6H8Aq91WxbkH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JVUHWnBAAAA2gAAAA8AAAAA&#10;AAAAAAAAAAAABwIAAGRycy9kb3ducmV2LnhtbFBLBQYAAAAAAwADALcAAAD1AgAAAAA=&#10;" fillcolor="white [3201]" strokeweight=".5pt">
                    <v:textbox>
                      <w:txbxContent>
                        <w:p w:rsidR="009B7A78" w:rsidRDefault="009B7A78" w:rsidP="008F7828">
                          <w:pPr>
                            <w:jc w:val="center"/>
                            <w:rPr>
                              <w:rFonts w:ascii="Times New Roman" w:hAnsi="Times New Roman" w:cs="Times New Roman"/>
                              <w:sz w:val="24"/>
                              <w:szCs w:val="24"/>
                            </w:rPr>
                          </w:pPr>
                          <w:r>
                            <w:rPr>
                              <w:rFonts w:ascii="Times New Roman" w:hAnsi="Times New Roman" w:cs="Times New Roman"/>
                              <w:sz w:val="24"/>
                              <w:szCs w:val="24"/>
                            </w:rPr>
                            <w:t xml:space="preserve">Descriptive data analysis </w:t>
                          </w:r>
                          <w:r>
                            <w:rPr>
                              <w:rFonts w:ascii="Times New Roman" w:hAnsi="Times New Roman" w:cs="Times New Roman"/>
                              <w:sz w:val="24"/>
                              <w:szCs w:val="24"/>
                            </w:rPr>
                            <w:br/>
                            <w:t>(mean ± standard deviation (SD) or median ± interquartile range (IQR)</w:t>
                          </w:r>
                        </w:p>
                      </w:txbxContent>
                    </v:textbox>
                  </v:shape>
                  <v:group id="Group 4" o:spid="_x0000_s1029" style="position:absolute;left:8712;top:5089;width:65469;height:32254" coordorigin="8713,5089" coordsize="65478,322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Text Box 53" o:spid="_x0000_s1030" type="#_x0000_t202" style="position:absolute;left:8713;top:8131;width:17685;height:51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" fillcolor="white [3201]" strokeweight=".5pt">
                      <v:textbox>
                        <w:txbxContent>
                          <w:p w:rsidR="009B7A78" w:rsidRDefault="009B7A78" w:rsidP="008F7828">
                            <w:pPr>
                              <w:jc w:val="center"/>
                              <w:rPr>
                                <w:rFonts w:ascii="Times New Roman" w:hAnsi="Times New Roman" w:cs="Times New Roman"/>
                                <w:sz w:val="24"/>
                                <w:szCs w:val="24"/>
                              </w:rPr>
                            </w:pPr>
                            <w:r>
                              <w:rPr>
                                <w:rFonts w:ascii="Times New Roman" w:hAnsi="Times New Roman" w:cs="Times New Roman"/>
                                <w:sz w:val="24"/>
                                <w:szCs w:val="24"/>
                              </w:rPr>
                              <w:t xml:space="preserve">Non-stratified cohort         </w:t>
                            </w:r>
                          </w:p>
                        </w:txbxContent>
                      </v:textbox>
                    </v:shape>
                    <v:shape id="Text Box 54" o:spid="_x0000_s1031" type="#_x0000_t202" style="position:absolute;left:58709;top:8803;width:15483;height:44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" fillcolor="white [3201]" strokeweight=".5pt">
                      <v:textbox>
                        <w:txbxContent>
                          <w:p w:rsidR="009B7A78" w:rsidRDefault="009B7A78" w:rsidP="008F7828">
                            <w:pPr>
                              <w:jc w:val="center"/>
                              <w:rPr>
                                <w:rFonts w:ascii="Times New Roman" w:hAnsi="Times New Roman" w:cs="Times New Roman"/>
                                <w:sz w:val="24"/>
                                <w:szCs w:val="24"/>
                              </w:rPr>
                            </w:pPr>
                            <w:r>
                              <w:rPr>
                                <w:rFonts w:ascii="Times New Roman" w:hAnsi="Times New Roman" w:cs="Times New Roman"/>
                                <w:sz w:val="24"/>
                                <w:szCs w:val="24"/>
                              </w:rPr>
                              <w:t xml:space="preserve">Multiparous cohort </w:t>
                            </w:r>
                          </w:p>
                          <w:p w:rsidR="009B7A78" w:rsidRDefault="009B7A78" w:rsidP="008F7828">
                            <w:pPr>
                              <w:jc w:val="center"/>
                              <w:rPr>
                                <w:rFonts w:ascii="Times New Roman" w:hAnsi="Times New Roman" w:cs="Times New Roman"/>
                                <w:sz w:val="24"/>
                                <w:szCs w:val="24"/>
                              </w:rPr>
                            </w:pPr>
                          </w:p>
                        </w:txbxContent>
                      </v:textbox>
                    </v:shape>
                    <v:shape id="Text Box 22" o:spid="_x0000_s1032" type="#_x0000_t202" style="position:absolute;left:11283;top:17942;width:8830;height:8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" fillcolor="white [3201]" strokeweight=".5pt">
                      <v:textbox>
                        <w:txbxContent>
                          <w:p w:rsidR="009B7A78" w:rsidRDefault="009B7A78" w:rsidP="008F7828">
                            <w:pPr>
                              <w:jc w:val="center"/>
                              <w:rPr>
                                <w:rFonts w:ascii="Times New Roman" w:hAnsi="Times New Roman" w:cs="Times New Roman"/>
                                <w:sz w:val="24"/>
                                <w:szCs w:val="24"/>
                              </w:rPr>
                            </w:pPr>
                            <w:r>
                              <w:rPr>
                                <w:rFonts w:ascii="Times New Roman" w:hAnsi="Times New Roman" w:cs="Times New Roman"/>
                                <w:sz w:val="24"/>
                                <w:szCs w:val="24"/>
                              </w:rPr>
                              <w:t xml:space="preserve">Logistic Regression model </w:t>
                            </w:r>
                          </w:p>
                        </w:txbxContent>
                      </v:textbox>
                    </v:shape>
                    <v:shape id="Text Box 18" o:spid="_x0000_s1033" type="#_x0000_t202" style="position:absolute;left:10812;top:28919;width:8903;height:8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" fillcolor="white [3201]" strokeweight=".5pt">
                      <v:textbox>
                        <w:txbxContent>
                          <w:p w:rsidR="009B7A78" w:rsidRDefault="009B7A78" w:rsidP="008F7828">
                            <w:pPr>
                              <w:jc w:val="center"/>
                              <w:rPr>
                                <w:rFonts w:ascii="Times New Roman" w:hAnsi="Times New Roman" w:cs="Times New Roman"/>
                              </w:rPr>
                            </w:pPr>
                            <w:r>
                              <w:rPr>
                                <w:rFonts w:ascii="Times New Roman" w:hAnsi="Times New Roman" w:cs="Times New Roman"/>
                              </w:rPr>
                              <w:t>Modified Antenatal Scoring System</w:t>
                            </w:r>
                          </w:p>
                        </w:txbxContent>
                      </v:textbox>
                    </v:shape>
                    <v:shape id="Text Box 27" o:spid="_x0000_s1034" type="#_x0000_t202" style="position:absolute;left:62711;top:17269;width:8540;height:70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" fillcolor="white [3201]" strokeweight=".5pt">
                      <v:textbox>
                        <w:txbxContent>
                          <w:p w:rsidR="009B7A78" w:rsidRDefault="009B7A78" w:rsidP="008F7828">
                            <w:pPr>
                              <w:jc w:val="center"/>
                              <w:rPr>
                                <w:rFonts w:ascii="Times New Roman" w:hAnsi="Times New Roman" w:cs="Times New Roman"/>
                              </w:rPr>
                            </w:pPr>
                            <w:r>
                              <w:rPr>
                                <w:rFonts w:ascii="Times New Roman" w:hAnsi="Times New Roman" w:cs="Times New Roman"/>
                              </w:rPr>
                              <w:t xml:space="preserve">Logistic Regression Model </w:t>
                            </w:r>
                          </w:p>
                        </w:txbxContent>
                      </v:textbox>
                    </v:shape>
                    <v:group id="Group 35" o:spid="_x0000_s1035" style="position:absolute;left:17027;top:5089;width:48521;height:3658" coordorigin="17027,5089" coordsize="48520,3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line id="Straight Connector 36" o:spid="_x0000_s1036" style="position:absolute;visibility:visible;mso-wrap-style:square" from="17027,6772" to="65531,69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" strokecolor="black [3213]" strokeweight=".5pt">
                        <v:stroke joinstyle="miter"/>
                      </v:line>
                      <v:line id="Straight Connector 37" o:spid="_x0000_s1037" style="position:absolute;visibility:visible;mso-wrap-style:square" from="41481,6991" to="41481,85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" strokecolor="black [3213]" strokeweight=".5pt">
                        <v:stroke joinstyle="miter"/>
                      </v:line>
                      <v:line id="Straight Connector 38" o:spid="_x0000_s1038" style="position:absolute;visibility:visible;mso-wrap-style:square" from="17027,6772" to="17027,8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" strokecolor="black [3213]" strokeweight=".5pt">
                        <v:stroke joinstyle="miter"/>
                      </v:line>
                      <v:line id="Straight Connector 39" o:spid="_x0000_s1039" style="position:absolute;visibility:visible;mso-wrap-style:square" from="65548,7064" to="65548,87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" strokecolor="black [3213]" strokeweight=".5pt">
                        <v:stroke joinstyle="miter"/>
                      </v:line>
                      <v:line id="Straight Connector 40" o:spid="_x0000_s1040" style="position:absolute;visibility:visible;mso-wrap-style:square" from="35775,5089" to="35775,69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" strokecolor="black [3213]" strokeweight=".5pt">
                        <v:stroke joinstyle="miter"/>
                      </v:line>
                    </v:group>
                    <v:group id="Group 41" o:spid="_x0000_s1041" style="position:absolute;left:16719;top:13272;width:1;height:4677" coordorigin="16718,13272" coordsize="1,46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line id="Straight Connector 44" o:spid="_x0000_s1042" style="position:absolute;visibility:visible;mso-wrap-style:square" from="16718,15084" to="16718,179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" strokecolor="black [3213]" strokeweight=".5pt">
                        <v:stroke joinstyle="miter"/>
                      </v:line>
                      <v:line id="Straight Connector 45" o:spid="_x0000_s1043" style="position:absolute;visibility:visible;mso-wrap-style:square" from="16719,13272" to="16719,15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" strokecolor="black [3213]" strokeweight=".5pt">
                        <v:stroke joinstyle="miter"/>
                      </v:line>
                    </v:group>
                    <v:group id="Group 46" o:spid="_x0000_s1044" style="position:absolute;left:35287;top:8518;width:13417;height:15957" coordorigin="35287,8518" coordsize="13417,159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Text Box 15" o:spid="_x0000_s1045" type="#_x0000_t202" style="position:absolute;left:35287;top:8518;width:13417;height:5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" fillcolor="white [3201]" strokeweight=".5pt">
                        <v:textbox>
                          <w:txbxContent>
                            <w:p w:rsidR="009B7A78" w:rsidRDefault="009B7A78" w:rsidP="008F7828">
                              <w:pPr>
                                <w:jc w:val="center"/>
                                <w:rPr>
                                  <w:rFonts w:ascii="Times New Roman" w:hAnsi="Times New Roman" w:cs="Times New Roman"/>
                                  <w:sz w:val="24"/>
                                  <w:szCs w:val="24"/>
                                </w:rPr>
                              </w:pPr>
                              <w:r>
                                <w:rPr>
                                  <w:rFonts w:ascii="Times New Roman" w:hAnsi="Times New Roman" w:cs="Times New Roman"/>
                                  <w:sz w:val="24"/>
                                  <w:szCs w:val="24"/>
                                </w:rPr>
                                <w:t xml:space="preserve">Nulliparous cohort </w:t>
                              </w:r>
                            </w:p>
                          </w:txbxContent>
                        </v:textbox>
                      </v:shape>
                      <v:shape id="Text Box 58" o:spid="_x0000_s1046" type="#_x0000_t202" style="position:absolute;left:37660;top:17350;width:8902;height:71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" fillcolor="white [3201]" strokeweight=".5pt">
                        <v:textbox>
                          <w:txbxContent>
                            <w:p w:rsidR="009B7A78" w:rsidRDefault="009B7A78" w:rsidP="008F7828">
                              <w:pPr>
                                <w:jc w:val="center"/>
                                <w:rPr>
                                  <w:rFonts w:ascii="Times New Roman" w:hAnsi="Times New Roman" w:cs="Times New Roman"/>
                                </w:rPr>
                              </w:pPr>
                              <w:r>
                                <w:rPr>
                                  <w:rFonts w:ascii="Times New Roman" w:hAnsi="Times New Roman" w:cs="Times New Roman"/>
                                </w:rPr>
                                <w:t xml:space="preserve">Logistic Regression Model </w:t>
                              </w:r>
                            </w:p>
                          </w:txbxContent>
                        </v:textbox>
                      </v:shape>
                    </v:group>
                  </v:group>
                </v:group>
                <v:line id="Straight Connector 49" o:spid="_x0000_s1047" style="position:absolute;visibility:visible;mso-wrap-style:square" from="42005,13716" to="42005,173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" strokecolor="black [3213]" strokeweight=".5pt">
                  <v:stroke joinstyle="miter"/>
                </v:line>
                <v:line id="Straight Connector 50" o:spid="_x0000_s1048" style="position:absolute;visibility:visible;mso-wrap-style:square" from="66675,13239" to="66675,172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" strokecolor="black [3213]" strokeweight=".5pt">
                  <v:stroke joinstyle="miter"/>
                </v:line>
              </v:group>
            </w:pict>
          </mc:Fallback>
        </mc:AlternateContent>
      </w:r>
    </w:p>
    <w:p w:rsidR="008F7828" w:rsidRDefault="008F7828" w:rsidP="008F7828">
      <w:pPr>
        <w:spacing w:line="240" w:lineRule="auto"/>
        <w:rPr>
          <w:b/>
        </w:rPr>
      </w:pPr>
    </w:p>
    <w:p w:rsidR="008F7828" w:rsidRDefault="008F7828" w:rsidP="008F7828">
      <w:pPr>
        <w:spacing w:line="240" w:lineRule="auto"/>
        <w:rPr>
          <w:b/>
        </w:rPr>
      </w:pPr>
    </w:p>
    <w:p w:rsidR="008F7828" w:rsidRDefault="008F7828" w:rsidP="008F7828">
      <w:pPr>
        <w:spacing w:line="240" w:lineRule="auto"/>
        <w:rPr>
          <w:rFonts w:ascii="Times New Roman" w:hAnsi="Times New Roman" w:cs="Times New Roman"/>
          <w:sz w:val="24"/>
          <w:szCs w:val="24"/>
        </w:rPr>
      </w:pPr>
    </w:p>
    <w:p w:rsidR="008F7828" w:rsidRDefault="008F7828" w:rsidP="008F7828">
      <w:pPr>
        <w:spacing w:line="240" w:lineRule="auto"/>
        <w:rPr>
          <w:rFonts w:ascii="Times New Roman" w:hAnsi="Times New Roman" w:cs="Times New Roman"/>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sz w:val="24"/>
          <w:szCs w:val="24"/>
        </w:rPr>
      </w:pPr>
      <w:r>
        <w:rPr>
          <w:noProof/>
          <w:lang w:val="en-CA" w:eastAsia="en-CA"/>
        </w:rPr>
        <mc:AlternateContent>
          <mc:Choice Requires="wps">
            <w:drawing>
              <wp:anchor distT="0" distB="0" distL="114300" distR="114300" simplePos="0" relativeHeight="251660288" behindDoc="0" locked="0" layoutInCell="1" allowOverlap="1" wp14:anchorId="21BBBD41" wp14:editId="3A582F5F">
                <wp:simplePos x="0" y="0"/>
                <wp:positionH relativeFrom="column">
                  <wp:posOffset>2066306</wp:posOffset>
                </wp:positionH>
                <wp:positionV relativeFrom="paragraph">
                  <wp:posOffset>329201</wp:posOffset>
                </wp:positionV>
                <wp:extent cx="11876" cy="242787"/>
                <wp:effectExtent l="0" t="0" r="26670" b="24130"/>
                <wp:wrapNone/>
                <wp:docPr id="52" name="Straight Connector 52"/>
                <wp:cNvGraphicFramePr/>
                <a:graphic xmlns:a="http://schemas.openxmlformats.org/drawingml/2006/main">
                  <a:graphicData uri="http://schemas.microsoft.com/office/word/2010/wordprocessingShape">
                    <wps:wsp>
                      <wps:cNvCnPr/>
                      <wps:spPr>
                        <a:xfrm flipH="1">
                          <a:off x="0" y="0"/>
                          <a:ext cx="11876" cy="24278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line w14:anchorId="4AB3B278" id="Straight Connector 52"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2.7pt,25.9pt" to="163.65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" strokecolor="black [3213]" strokeweight=".5pt">
                <v:stroke joinstyle="miter"/>
              </v:line>
            </w:pict>
          </mc:Fallback>
        </mc:AlternateContent>
      </w:r>
    </w:p>
    <w:p w:rsidR="008F7828" w:rsidRDefault="008F7828" w:rsidP="008F7828">
      <w:pPr>
        <w:spacing w:line="240" w:lineRule="auto"/>
        <w:rPr>
          <w:rFonts w:ascii="Times New Roman" w:hAnsi="Times New Roman" w:cs="Times New Roman"/>
          <w:sz w:val="24"/>
          <w:szCs w:val="24"/>
        </w:rPr>
        <w:sectPr w:rsidR="008F7828" w:rsidSect="009B7A78">
          <w:pgSz w:w="15840" w:h="12240" w:orient="landscape"/>
          <w:pgMar w:top="1440" w:right="1440" w:bottom="1440" w:left="1440" w:header="720" w:footer="720" w:gutter="0"/>
          <w:lnNumType w:countBy="1" w:restart="continuous"/>
          <w:cols w:space="720"/>
          <w:docGrid w:linePitch="360"/>
        </w:sect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Default="008F7828" w:rsidP="008F7828">
      <w:pPr>
        <w:spacing w:line="240" w:lineRule="auto"/>
        <w:rPr>
          <w:rFonts w:ascii="Times New Roman" w:hAnsi="Times New Roman" w:cs="Times New Roman"/>
          <w:b/>
          <w:sz w:val="24"/>
          <w:szCs w:val="24"/>
        </w:rPr>
      </w:pPr>
    </w:p>
    <w:p w:rsidR="008F7828" w:rsidRPr="000341B4" w:rsidRDefault="009B6E90" w:rsidP="008F7828">
      <w:pPr>
        <w:spacing w:line="240" w:lineRule="auto"/>
        <w:rPr>
          <w:rFonts w:ascii="Times New Roman" w:hAnsi="Times New Roman" w:cs="Times New Roman"/>
          <w:sz w:val="24"/>
          <w:szCs w:val="24"/>
        </w:rPr>
      </w:pPr>
      <w:r>
        <w:rPr>
          <w:rFonts w:ascii="Times New Roman" w:hAnsi="Times New Roman" w:cs="Times New Roman"/>
          <w:b/>
          <w:sz w:val="24"/>
          <w:szCs w:val="24"/>
        </w:rPr>
        <w:t>S1 Appendix</w:t>
      </w:r>
      <w:r w:rsidR="008F7828">
        <w:rPr>
          <w:rFonts w:ascii="Times New Roman" w:hAnsi="Times New Roman" w:cs="Times New Roman"/>
          <w:b/>
          <w:sz w:val="24"/>
          <w:szCs w:val="24"/>
        </w:rPr>
        <w:t xml:space="preserve">: </w:t>
      </w:r>
      <w:r w:rsidR="008F7828" w:rsidRPr="004A0A24">
        <w:rPr>
          <w:rFonts w:ascii="Times New Roman" w:hAnsi="Times New Roman" w:cs="Times New Roman"/>
          <w:b/>
          <w:sz w:val="24"/>
          <w:szCs w:val="24"/>
        </w:rPr>
        <w:t xml:space="preserve"> </w:t>
      </w:r>
      <w:r w:rsidR="008F7828" w:rsidRPr="000341B4">
        <w:rPr>
          <w:rFonts w:ascii="Times New Roman" w:hAnsi="Times New Roman" w:cs="Times New Roman"/>
          <w:sz w:val="24"/>
          <w:szCs w:val="24"/>
        </w:rPr>
        <w:t>PubMed July 2020</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959"/>
        <w:gridCol w:w="6804"/>
        <w:gridCol w:w="1449"/>
      </w:tblGrid>
      <w:tr w:rsidR="008F7828" w:rsidRPr="00CD6498" w:rsidTr="009B7A78">
        <w:tc>
          <w:tcPr>
            <w:tcW w:w="959" w:type="dxa"/>
            <w:shd w:val="clear" w:color="auto" w:fill="BFBFBF"/>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Search</w:t>
            </w:r>
          </w:p>
        </w:tc>
        <w:tc>
          <w:tcPr>
            <w:tcW w:w="6804" w:type="dxa"/>
            <w:shd w:val="clear" w:color="auto" w:fill="BFBFBF"/>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Query</w:t>
            </w:r>
          </w:p>
        </w:tc>
        <w:tc>
          <w:tcPr>
            <w:tcW w:w="1449" w:type="dxa"/>
            <w:shd w:val="clear" w:color="auto" w:fill="BFBFBF"/>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Results</w:t>
            </w:r>
          </w:p>
        </w:tc>
      </w:tr>
      <w:tr w:rsidR="008F7828" w:rsidRPr="00CD6498" w:rsidTr="009B7A78">
        <w:tc>
          <w:tcPr>
            <w:tcW w:w="95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7</w:t>
            </w:r>
          </w:p>
        </w:tc>
        <w:tc>
          <w:tcPr>
            <w:tcW w:w="6804"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bCs/>
                <w:sz w:val="24"/>
                <w:szCs w:val="24"/>
              </w:rPr>
              <w:t>#1 AND #2 AND #3 AND #5</w:t>
            </w:r>
          </w:p>
        </w:tc>
        <w:tc>
          <w:tcPr>
            <w:tcW w:w="144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1843</w:t>
            </w:r>
          </w:p>
        </w:tc>
      </w:tr>
      <w:tr w:rsidR="008F7828" w:rsidRPr="00CD6498" w:rsidTr="009B7A78">
        <w:tc>
          <w:tcPr>
            <w:tcW w:w="95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6</w:t>
            </w:r>
          </w:p>
        </w:tc>
        <w:tc>
          <w:tcPr>
            <w:tcW w:w="6804"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bCs/>
                <w:sz w:val="24"/>
                <w:szCs w:val="24"/>
              </w:rPr>
              <w:t>#1 AND #2 AND #4 AND #5</w:t>
            </w:r>
          </w:p>
        </w:tc>
        <w:tc>
          <w:tcPr>
            <w:tcW w:w="144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356</w:t>
            </w:r>
          </w:p>
        </w:tc>
      </w:tr>
      <w:tr w:rsidR="008F7828" w:rsidRPr="00CD6498" w:rsidTr="009B7A78">
        <w:tc>
          <w:tcPr>
            <w:tcW w:w="95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5</w:t>
            </w:r>
          </w:p>
        </w:tc>
        <w:tc>
          <w:tcPr>
            <w:tcW w:w="6804" w:type="dxa"/>
          </w:tcPr>
          <w:p w:rsidR="008F7828" w:rsidRPr="00CD6498" w:rsidRDefault="008F7828" w:rsidP="009B7A78">
            <w:pPr>
              <w:spacing w:line="240" w:lineRule="auto"/>
              <w:rPr>
                <w:rFonts w:ascii="Times New Roman" w:hAnsi="Times New Roman" w:cs="Times New Roman"/>
                <w:bCs/>
                <w:sz w:val="24"/>
                <w:szCs w:val="24"/>
              </w:rPr>
            </w:pPr>
            <w:r w:rsidRPr="00CD6498">
              <w:rPr>
                <w:rFonts w:ascii="Times New Roman" w:hAnsi="Times New Roman" w:cs="Times New Roman"/>
                <w:bCs/>
                <w:sz w:val="24"/>
                <w:szCs w:val="24"/>
              </w:rPr>
              <w:t>((systematic review) OR meta analysis) AND metaanalysis</w:t>
            </w:r>
          </w:p>
        </w:tc>
        <w:tc>
          <w:tcPr>
            <w:tcW w:w="144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125491</w:t>
            </w:r>
          </w:p>
        </w:tc>
      </w:tr>
      <w:tr w:rsidR="008F7828" w:rsidRPr="00CD6498" w:rsidTr="009B7A78">
        <w:tc>
          <w:tcPr>
            <w:tcW w:w="95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4</w:t>
            </w:r>
          </w:p>
        </w:tc>
        <w:tc>
          <w:tcPr>
            <w:tcW w:w="6804" w:type="dxa"/>
          </w:tcPr>
          <w:p w:rsidR="008F7828" w:rsidRPr="00CD6498" w:rsidRDefault="008F7828" w:rsidP="009B7A78">
            <w:pPr>
              <w:spacing w:line="240" w:lineRule="auto"/>
              <w:rPr>
                <w:rFonts w:ascii="Times New Roman" w:hAnsi="Times New Roman" w:cs="Times New Roman"/>
                <w:bCs/>
                <w:sz w:val="24"/>
                <w:szCs w:val="24"/>
              </w:rPr>
            </w:pPr>
            <w:r w:rsidRPr="00CD6498">
              <w:rPr>
                <w:rFonts w:ascii="Times New Roman" w:hAnsi="Times New Roman" w:cs="Times New Roman"/>
                <w:bCs/>
                <w:sz w:val="24"/>
                <w:szCs w:val="24"/>
              </w:rPr>
              <w:t>(((((((nulliparous) OR (first time pregnant)) OR (first time mother)) OR (first time deliver)) OR (nonparturitive)) OR (first pregnancy)) OR (nonparturient)) OR (nonparous)</w:t>
            </w:r>
          </w:p>
        </w:tc>
        <w:tc>
          <w:tcPr>
            <w:tcW w:w="144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194232</w:t>
            </w:r>
          </w:p>
        </w:tc>
      </w:tr>
      <w:tr w:rsidR="008F7828" w:rsidRPr="00CD6498" w:rsidTr="009B7A78">
        <w:tc>
          <w:tcPr>
            <w:tcW w:w="95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3</w:t>
            </w:r>
          </w:p>
        </w:tc>
        <w:tc>
          <w:tcPr>
            <w:tcW w:w="6804" w:type="dxa"/>
          </w:tcPr>
          <w:p w:rsidR="008F7828" w:rsidRPr="00CD6498" w:rsidRDefault="008F7828" w:rsidP="009B7A78">
            <w:pPr>
              <w:spacing w:line="240" w:lineRule="auto"/>
              <w:rPr>
                <w:rFonts w:ascii="Times New Roman" w:hAnsi="Times New Roman" w:cs="Times New Roman"/>
                <w:bCs/>
                <w:sz w:val="24"/>
                <w:szCs w:val="24"/>
              </w:rPr>
            </w:pPr>
            <w:r w:rsidRPr="00CD6498">
              <w:rPr>
                <w:rFonts w:ascii="Times New Roman" w:hAnsi="Times New Roman" w:cs="Times New Roman"/>
                <w:bCs/>
                <w:sz w:val="24"/>
                <w:szCs w:val="24"/>
              </w:rPr>
              <w:t>(((((((((vaginal birth after cesarean) OR (vbac)) OR (vaginal birth)) OR (vaginal deliver)) OR (trial of labor)) OR (postcesarean)) OR (postcaesarean)) OR (c section)) OR (abdominal deliver)) OR (uterine scar)</w:t>
            </w:r>
          </w:p>
        </w:tc>
        <w:tc>
          <w:tcPr>
            <w:tcW w:w="144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82725</w:t>
            </w:r>
          </w:p>
        </w:tc>
      </w:tr>
      <w:tr w:rsidR="008F7828" w:rsidRPr="00CD6498" w:rsidTr="009B7A78">
        <w:tc>
          <w:tcPr>
            <w:tcW w:w="95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2</w:t>
            </w:r>
          </w:p>
        </w:tc>
        <w:tc>
          <w:tcPr>
            <w:tcW w:w="6804"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Cesarean Section) OR (cesarean)) OR (caesarean abdominal deliver)) OR (caesarea)) OR (cesarea)) OR (c section)) OR (CS)) OR (abdominal deliver)</w:t>
            </w:r>
          </w:p>
        </w:tc>
        <w:tc>
          <w:tcPr>
            <w:tcW w:w="144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519462</w:t>
            </w:r>
          </w:p>
        </w:tc>
      </w:tr>
      <w:tr w:rsidR="008F7828" w:rsidRPr="00CD6498" w:rsidTr="009B7A78">
        <w:tc>
          <w:tcPr>
            <w:tcW w:w="95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1</w:t>
            </w:r>
          </w:p>
        </w:tc>
        <w:tc>
          <w:tcPr>
            <w:tcW w:w="6804"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risk factors) OR (predict)) OR (model)) OR (predictors)) OR (indicators)) OR (determinants)) OR (risk score)) OR (risk management)) OR (factor)) OR (risk)</w:t>
            </w:r>
          </w:p>
        </w:tc>
        <w:tc>
          <w:tcPr>
            <w:tcW w:w="1449" w:type="dxa"/>
          </w:tcPr>
          <w:p w:rsidR="008F7828" w:rsidRPr="00CD6498" w:rsidRDefault="008F7828" w:rsidP="009B7A78">
            <w:pPr>
              <w:spacing w:line="240" w:lineRule="auto"/>
              <w:rPr>
                <w:rFonts w:ascii="Times New Roman" w:hAnsi="Times New Roman" w:cs="Times New Roman"/>
                <w:sz w:val="24"/>
                <w:szCs w:val="24"/>
              </w:rPr>
            </w:pPr>
            <w:r w:rsidRPr="00CD6498">
              <w:rPr>
                <w:rFonts w:ascii="Times New Roman" w:hAnsi="Times New Roman" w:cs="Times New Roman"/>
                <w:sz w:val="24"/>
                <w:szCs w:val="24"/>
              </w:rPr>
              <w:t>16614138</w:t>
            </w:r>
          </w:p>
        </w:tc>
      </w:tr>
    </w:tbl>
    <w:p w:rsidR="005F3D07" w:rsidRPr="009753D7" w:rsidRDefault="005F3D07">
      <w:pPr>
        <w:rPr>
          <w:rFonts w:ascii="Times New Roman" w:hAnsi="Times New Roman" w:cs="Times New Roman"/>
          <w:b/>
          <w:sz w:val="24"/>
          <w:szCs w:val="24"/>
          <w:u w:val="single"/>
        </w:rPr>
      </w:pPr>
    </w:p>
    <w:p w:rsidR="009753D7" w:rsidRDefault="009753D7">
      <w:pPr>
        <w:rPr>
          <w:rFonts w:ascii="Times New Roman" w:hAnsi="Times New Roman" w:cs="Times New Roman"/>
          <w:b/>
          <w:sz w:val="24"/>
          <w:szCs w:val="24"/>
          <w:u w:val="single"/>
        </w:rPr>
      </w:pPr>
    </w:p>
    <w:p w:rsidR="009753D7" w:rsidRDefault="009753D7">
      <w:pPr>
        <w:rPr>
          <w:rFonts w:ascii="Times New Roman" w:hAnsi="Times New Roman" w:cs="Times New Roman"/>
          <w:b/>
          <w:sz w:val="24"/>
          <w:szCs w:val="24"/>
          <w:u w:val="single"/>
        </w:rPr>
      </w:pPr>
    </w:p>
    <w:p w:rsidR="009753D7" w:rsidRDefault="009753D7">
      <w:pPr>
        <w:rPr>
          <w:rFonts w:ascii="Times New Roman" w:hAnsi="Times New Roman" w:cs="Times New Roman"/>
          <w:b/>
          <w:sz w:val="24"/>
          <w:szCs w:val="24"/>
          <w:u w:val="single"/>
        </w:rPr>
      </w:pPr>
    </w:p>
    <w:p w:rsidR="009753D7" w:rsidRDefault="009753D7">
      <w:pPr>
        <w:rPr>
          <w:rFonts w:ascii="Times New Roman" w:hAnsi="Times New Roman" w:cs="Times New Roman"/>
          <w:b/>
          <w:sz w:val="24"/>
          <w:szCs w:val="24"/>
          <w:u w:val="single"/>
        </w:rPr>
      </w:pPr>
    </w:p>
    <w:p w:rsidR="009753D7" w:rsidRDefault="009753D7">
      <w:pPr>
        <w:rPr>
          <w:rFonts w:ascii="Times New Roman" w:hAnsi="Times New Roman" w:cs="Times New Roman"/>
          <w:b/>
          <w:sz w:val="24"/>
          <w:szCs w:val="24"/>
          <w:u w:val="single"/>
        </w:rPr>
      </w:pPr>
    </w:p>
    <w:p w:rsidR="009753D7" w:rsidRDefault="009753D7">
      <w:pPr>
        <w:rPr>
          <w:rFonts w:ascii="Times New Roman" w:hAnsi="Times New Roman" w:cs="Times New Roman"/>
          <w:b/>
          <w:sz w:val="24"/>
          <w:szCs w:val="24"/>
          <w:u w:val="single"/>
        </w:rPr>
      </w:pPr>
    </w:p>
    <w:p w:rsidR="009753D7" w:rsidRDefault="009753D7">
      <w:pPr>
        <w:rPr>
          <w:rFonts w:ascii="Times New Roman" w:hAnsi="Times New Roman" w:cs="Times New Roman"/>
          <w:b/>
          <w:sz w:val="24"/>
          <w:szCs w:val="24"/>
          <w:u w:val="single"/>
        </w:rPr>
      </w:pPr>
    </w:p>
    <w:p w:rsidR="009753D7" w:rsidRDefault="009753D7">
      <w:pPr>
        <w:rPr>
          <w:rFonts w:ascii="Times New Roman" w:hAnsi="Times New Roman" w:cs="Times New Roman"/>
          <w:b/>
          <w:sz w:val="24"/>
          <w:szCs w:val="24"/>
          <w:u w:val="single"/>
        </w:rPr>
      </w:pPr>
    </w:p>
    <w:p w:rsidR="009753D7" w:rsidRDefault="009753D7">
      <w:pPr>
        <w:rPr>
          <w:rFonts w:ascii="Times New Roman" w:hAnsi="Times New Roman" w:cs="Times New Roman"/>
          <w:b/>
          <w:sz w:val="24"/>
          <w:szCs w:val="24"/>
          <w:u w:val="single"/>
        </w:rPr>
      </w:pPr>
    </w:p>
    <w:p w:rsidR="009753D7" w:rsidRPr="009753D7" w:rsidRDefault="009753D7">
      <w:pPr>
        <w:rPr>
          <w:rFonts w:ascii="Times New Roman" w:hAnsi="Times New Roman" w:cs="Times New Roman"/>
          <w:b/>
          <w:sz w:val="24"/>
          <w:szCs w:val="24"/>
          <w:u w:val="single"/>
        </w:rPr>
      </w:pPr>
      <w:r w:rsidRPr="009753D7">
        <w:rPr>
          <w:rFonts w:ascii="Times New Roman" w:hAnsi="Times New Roman" w:cs="Times New Roman"/>
          <w:b/>
          <w:sz w:val="24"/>
          <w:szCs w:val="24"/>
          <w:u w:val="single"/>
        </w:rPr>
        <w:t>References</w:t>
      </w:r>
    </w:p>
    <w:p w:rsidR="0047094E" w:rsidRDefault="0047094E"/>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sz w:val="24"/>
          <w:szCs w:val="24"/>
        </w:rPr>
        <w:fldChar w:fldCharType="begin" w:fldLock="1"/>
      </w:r>
      <w:r w:rsidRPr="009753D7">
        <w:rPr>
          <w:rFonts w:ascii="Times New Roman" w:hAnsi="Times New Roman" w:cs="Times New Roman"/>
          <w:sz w:val="24"/>
          <w:szCs w:val="24"/>
        </w:rPr>
        <w:instrText xml:space="preserve">ADDIN Mendeley Bibliography CSL_BIBLIOGRAPHY </w:instrText>
      </w:r>
      <w:r w:rsidRPr="009753D7">
        <w:rPr>
          <w:rFonts w:ascii="Times New Roman" w:hAnsi="Times New Roman" w:cs="Times New Roman"/>
          <w:sz w:val="24"/>
          <w:szCs w:val="24"/>
        </w:rPr>
        <w:fldChar w:fldCharType="separate"/>
      </w:r>
      <w:r w:rsidRPr="009753D7">
        <w:rPr>
          <w:rFonts w:ascii="Times New Roman" w:hAnsi="Times New Roman" w:cs="Times New Roman"/>
          <w:noProof/>
          <w:sz w:val="24"/>
          <w:szCs w:val="24"/>
        </w:rPr>
        <w:t xml:space="preserve">1. </w:t>
      </w:r>
      <w:r w:rsidRPr="009753D7">
        <w:rPr>
          <w:rFonts w:ascii="Times New Roman" w:hAnsi="Times New Roman" w:cs="Times New Roman"/>
          <w:noProof/>
          <w:sz w:val="24"/>
          <w:szCs w:val="24"/>
        </w:rPr>
        <w:tab/>
        <w:t>Patel RR, Peters TJ, Murphy DJ, the ALSPAC ST. Prenatal risk factors for Caesarean section. Analyses of the ALSPAC cohort of 12 944 women in England. Int J Epidemiol [Internet]. 2005;34(2):353–67. Available from: https://doi.org/10.1093/ije/dyh401</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 </w:t>
      </w:r>
      <w:r w:rsidRPr="009753D7">
        <w:rPr>
          <w:rFonts w:ascii="Times New Roman" w:hAnsi="Times New Roman" w:cs="Times New Roman"/>
          <w:noProof/>
          <w:sz w:val="24"/>
          <w:szCs w:val="24"/>
        </w:rPr>
        <w:tab/>
        <w:t xml:space="preserve">Salahuddin M, Mandell DJ, Lakey DL, Eppes CS, Patel DA. Maternal risk factor index and cesarean delivery among women with nulliparous, term, singleton, vertex deliveries, Texas, 2015. Birth. 2019 Mar;46(1):182–92.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3. </w:t>
      </w:r>
      <w:r w:rsidRPr="009753D7">
        <w:rPr>
          <w:rFonts w:ascii="Times New Roman" w:hAnsi="Times New Roman" w:cs="Times New Roman"/>
          <w:noProof/>
          <w:sz w:val="24"/>
          <w:szCs w:val="24"/>
        </w:rPr>
        <w:tab/>
        <w:t xml:space="preserve">Wu Y, Kataria Y, Wang Z, Ming WK, Ellervik C. Factors associated with successful vaginal birth after a cesarean section: a systematic review and meta-analysis. BMC Pregnancy Childbirth. 2019 Oct 17;19(1):360-019-2517-y.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4. </w:t>
      </w:r>
      <w:r w:rsidRPr="009753D7">
        <w:rPr>
          <w:rFonts w:ascii="Times New Roman" w:hAnsi="Times New Roman" w:cs="Times New Roman"/>
          <w:noProof/>
          <w:sz w:val="24"/>
          <w:szCs w:val="24"/>
        </w:rPr>
        <w:tab/>
        <w:t xml:space="preserve">Yu L, Zeng XL, Cheng ML, Yang GZ, Wang B, Xiao ZW, et al. Quantitative assessment of the effect of pre-gestational diabetes and risk of adverse maternal, perinatal and neonatal outcomes. Oncotarget. 2017 May 11;8(37):61048–56.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5. </w:t>
      </w:r>
      <w:r w:rsidRPr="009753D7">
        <w:rPr>
          <w:rFonts w:ascii="Times New Roman" w:hAnsi="Times New Roman" w:cs="Times New Roman"/>
          <w:noProof/>
          <w:sz w:val="24"/>
          <w:szCs w:val="24"/>
        </w:rPr>
        <w:tab/>
        <w:t xml:space="preserve">Bond DM, Middleton P, Levett KM, van der Ham DP, Crowther CA, Buchanan SL, et al. Planned early birth versus expectant management for women with preterm prelabour rupture of membranes prior to 37 weeks’ gestation for improving pregnancy outcome. Cochrane database Syst Rev. 2017 Mar 3;3(3):CD004735.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6. </w:t>
      </w:r>
      <w:r w:rsidRPr="009753D7">
        <w:rPr>
          <w:rFonts w:ascii="Times New Roman" w:hAnsi="Times New Roman" w:cs="Times New Roman"/>
          <w:noProof/>
          <w:sz w:val="24"/>
          <w:szCs w:val="24"/>
        </w:rPr>
        <w:tab/>
        <w:t xml:space="preserve">Jahnke JR, Houck KM, Bentley ME, Thompson AL. Rising rates of cesarean delivery in Ecuador: Socioeconomic and institutional determinants over two decades. Birth. 2019 Jun;46(2):335–43.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7. </w:t>
      </w:r>
      <w:r w:rsidRPr="009753D7">
        <w:rPr>
          <w:rFonts w:ascii="Times New Roman" w:hAnsi="Times New Roman" w:cs="Times New Roman"/>
          <w:noProof/>
          <w:sz w:val="24"/>
          <w:szCs w:val="24"/>
        </w:rPr>
        <w:tab/>
        <w:t xml:space="preserve">Grobman WA, Lai Y, Landon MB, Spong CY, Leveno KJ, Rouse DJ, et al. Can a prediction model for vaginal birth after cesarean also predict the probability of morbidity related to a trial of labor? Am J Obstet Gynecol. 2009 Jan;200(1):56.e1-56.e6.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8. </w:t>
      </w:r>
      <w:r w:rsidRPr="009753D7">
        <w:rPr>
          <w:rFonts w:ascii="Times New Roman" w:hAnsi="Times New Roman" w:cs="Times New Roman"/>
          <w:noProof/>
          <w:sz w:val="24"/>
          <w:szCs w:val="24"/>
        </w:rPr>
        <w:tab/>
        <w:t xml:space="preserve">Moreno-Sepulveda J, Checa MA. Risk of adverse perinatal outcomes after oocyte donation: a systematic review and meta-analysis. J Assist Reprod Genet. 2019 Oct;36(10):2017–37.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9. </w:t>
      </w:r>
      <w:r w:rsidRPr="009753D7">
        <w:rPr>
          <w:rFonts w:ascii="Times New Roman" w:hAnsi="Times New Roman" w:cs="Times New Roman"/>
          <w:noProof/>
          <w:sz w:val="24"/>
          <w:szCs w:val="24"/>
        </w:rPr>
        <w:tab/>
        <w:t xml:space="preserve">Grobman WA, Lai Y, Landon MB, Spong CY, Leveno KJ, Rouse DJ, et al. Development of a nomogram for prediction of vaginal birth after cesarean delivery. Obstet Gynecol. 2007 Apr;109(4):806–12.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10. </w:t>
      </w:r>
      <w:r w:rsidRPr="009753D7">
        <w:rPr>
          <w:rFonts w:ascii="Times New Roman" w:hAnsi="Times New Roman" w:cs="Times New Roman"/>
          <w:noProof/>
          <w:sz w:val="24"/>
          <w:szCs w:val="24"/>
        </w:rPr>
        <w:tab/>
        <w:t xml:space="preserve">Lowe NK. A review of factors associated with dystocia and cesarean section in nulliparous women. J Midwifery Womens Health. 2007;52(3):216–28.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11. </w:t>
      </w:r>
      <w:r w:rsidRPr="009753D7">
        <w:rPr>
          <w:rFonts w:ascii="Times New Roman" w:hAnsi="Times New Roman" w:cs="Times New Roman"/>
          <w:noProof/>
          <w:sz w:val="24"/>
          <w:szCs w:val="24"/>
        </w:rPr>
        <w:tab/>
        <w:t>Naftalin J, Paterson-Brown S. A pilot study exploring the impact of maternal age and raised body mass index on caesarean section rates. J Obstet Gynaecol [Internet]. 2008;28(4):394–7. Available from: http://login.ezproxy.library.ualberta.ca/login?url=http://search.ebscohost.com/login.aspx?direct=true&amp;db=a9h&amp;AN=32965055&amp;site=eds-live&amp;scope=site</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12. </w:t>
      </w:r>
      <w:r w:rsidRPr="009753D7">
        <w:rPr>
          <w:rFonts w:ascii="Times New Roman" w:hAnsi="Times New Roman" w:cs="Times New Roman"/>
          <w:noProof/>
          <w:sz w:val="24"/>
          <w:szCs w:val="24"/>
        </w:rPr>
        <w:tab/>
        <w:t xml:space="preserve">Pinheiro RL, Areia AL, Mota Pinto A, Donato H. Advanced Maternal Age: Adverse Outcomes of Pregnancy, A Meta-Analysis. Acta Med Port. 2019 Mar 29;32(3):219–26.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13. </w:t>
      </w:r>
      <w:r w:rsidRPr="009753D7">
        <w:rPr>
          <w:rFonts w:ascii="Times New Roman" w:hAnsi="Times New Roman" w:cs="Times New Roman"/>
          <w:noProof/>
          <w:sz w:val="24"/>
          <w:szCs w:val="24"/>
        </w:rPr>
        <w:tab/>
        <w:t xml:space="preserve">Smith GC, Dellens M, White IR, Pell JP. Combined logistic and Bayesian modeling of cesarean section risk. Am J Obstet Gynecol. 2004 Dec;191(6):2029–34.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14. </w:t>
      </w:r>
      <w:r w:rsidRPr="009753D7">
        <w:rPr>
          <w:rFonts w:ascii="Times New Roman" w:hAnsi="Times New Roman" w:cs="Times New Roman"/>
          <w:noProof/>
          <w:sz w:val="24"/>
          <w:szCs w:val="24"/>
        </w:rPr>
        <w:tab/>
        <w:t xml:space="preserve">Prasad M, Al-Taher H. Maternal height and labour outcome. J Obstet Gynaecol. 2002 Sep;22(5):513–5.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15. </w:t>
      </w:r>
      <w:r w:rsidRPr="009753D7">
        <w:rPr>
          <w:rFonts w:ascii="Times New Roman" w:hAnsi="Times New Roman" w:cs="Times New Roman"/>
          <w:noProof/>
          <w:sz w:val="24"/>
          <w:szCs w:val="24"/>
        </w:rPr>
        <w:tab/>
        <w:t xml:space="preserve">Oteng-Ntim E, Mononen S, Sawicki O, Seed PT, Bick D, Poston L. Interpregnancy weight change and adverse pregnancy outcomes: a systematic review and meta-analysis. BMJ Open. 2018 Jun 4;8(6):e018778-2017–018778.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16. </w:t>
      </w:r>
      <w:r w:rsidRPr="009753D7">
        <w:rPr>
          <w:rFonts w:ascii="Times New Roman" w:hAnsi="Times New Roman" w:cs="Times New Roman"/>
          <w:noProof/>
          <w:sz w:val="24"/>
          <w:szCs w:val="24"/>
        </w:rPr>
        <w:tab/>
        <w:t xml:space="preserve">Poobalan AS, Aucott LS, Gurung T, Smith WC, Bhattacharya S. Obesity as an independent risk factor for elective and emergency caesarean delivery in nulliparous women--systematic review and meta-analysis of cohort studies. Obes Rev. 2009 Jan;10(1):28–35.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17. </w:t>
      </w:r>
      <w:r w:rsidRPr="009753D7">
        <w:rPr>
          <w:rFonts w:ascii="Times New Roman" w:hAnsi="Times New Roman" w:cs="Times New Roman"/>
          <w:noProof/>
          <w:sz w:val="24"/>
          <w:szCs w:val="24"/>
        </w:rPr>
        <w:tab/>
        <w:t xml:space="preserve">Timmermans YEG, van de Kant KDG, Oosterman EO, Spaanderman MEA, Villamor-Martinez E, Kleijnen J, et al. The impact of interpregnancy weight change on perinatal outcomes in women and their children: A systematic review and meta-analysis. Obes Rev. 2020 Mar;21(3):e12974.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18. </w:t>
      </w:r>
      <w:r w:rsidRPr="009753D7">
        <w:rPr>
          <w:rFonts w:ascii="Times New Roman" w:hAnsi="Times New Roman" w:cs="Times New Roman"/>
          <w:noProof/>
          <w:sz w:val="24"/>
          <w:szCs w:val="24"/>
        </w:rPr>
        <w:tab/>
        <w:t xml:space="preserve">Karabulut A, Derbent AU, Yildirim M, Simavli S, Turhan NÖ. Evaluation of risk factors and effect of physical activity in caesarean section in nulliparous women. J Matern Fetal Neonatal Med. 2012 Aug;25(8):1456–9.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19. </w:t>
      </w:r>
      <w:r w:rsidRPr="009753D7">
        <w:rPr>
          <w:rFonts w:ascii="Times New Roman" w:hAnsi="Times New Roman" w:cs="Times New Roman"/>
          <w:noProof/>
          <w:sz w:val="24"/>
          <w:szCs w:val="24"/>
        </w:rPr>
        <w:tab/>
        <w:t xml:space="preserve">Sydsjö G, Möller L, Lilliecreutz C, Bladh M, Andolf E, Josefsson A. Psychiatric illness in women requesting caesarean section. BJOG. 2015 Feb;122(3):351–8.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0. </w:t>
      </w:r>
      <w:r w:rsidRPr="009753D7">
        <w:rPr>
          <w:rFonts w:ascii="Times New Roman" w:hAnsi="Times New Roman" w:cs="Times New Roman"/>
          <w:noProof/>
          <w:sz w:val="24"/>
          <w:szCs w:val="24"/>
        </w:rPr>
        <w:tab/>
        <w:t xml:space="preserve">Bramham K, Parnell B, Nelson-Piercy C, Seed PT, Poston L, Chappell LC. Chronic hypertension and pregnancy outcomes: systematic review and meta-analysis. BMJ. 2014 Apr 15;348:g2301.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1. </w:t>
      </w:r>
      <w:r w:rsidRPr="009753D7">
        <w:rPr>
          <w:rFonts w:ascii="Times New Roman" w:hAnsi="Times New Roman" w:cs="Times New Roman"/>
          <w:noProof/>
          <w:sz w:val="24"/>
          <w:szCs w:val="24"/>
        </w:rPr>
        <w:tab/>
        <w:t xml:space="preserve">Brown NT, Turner JM, Kumar S. The intrapartum and perinatal risks of sleep-disordered breathing in pregnancy: a systematic review and metaanalysis. Am J Obstet Gynecol. 2018 Aug;219(2):147-161.e1.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2. </w:t>
      </w:r>
      <w:r w:rsidRPr="009753D7">
        <w:rPr>
          <w:rFonts w:ascii="Times New Roman" w:hAnsi="Times New Roman" w:cs="Times New Roman"/>
          <w:noProof/>
          <w:sz w:val="24"/>
          <w:szCs w:val="24"/>
        </w:rPr>
        <w:tab/>
        <w:t xml:space="preserve">O’Donovan C, O’Donovan J. Why do women request an elective cesarean delivery for non-medical reasons? A systematic review of the qualitative literature. Birth. 2018 Jun;45(2):109–19.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3. </w:t>
      </w:r>
      <w:r w:rsidRPr="009753D7">
        <w:rPr>
          <w:rFonts w:ascii="Times New Roman" w:hAnsi="Times New Roman" w:cs="Times New Roman"/>
          <w:noProof/>
          <w:sz w:val="24"/>
          <w:szCs w:val="24"/>
        </w:rPr>
        <w:tab/>
        <w:t xml:space="preserve">Boulvain M, Irion O, Dowswell T, Thornton JG. Induction of labour at or near term for suspected fetal macrosomia. Cochrane database Syst Rev. 2016 May 22;2016(5):CD000938.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4. </w:t>
      </w:r>
      <w:r w:rsidRPr="009753D7">
        <w:rPr>
          <w:rFonts w:ascii="Times New Roman" w:hAnsi="Times New Roman" w:cs="Times New Roman"/>
          <w:noProof/>
          <w:sz w:val="24"/>
          <w:szCs w:val="24"/>
        </w:rPr>
        <w:tab/>
        <w:t xml:space="preserve">Guan P, Tang F, Sun G, Ren W. Prediction of emergency cesarean section by measurable maternal and fetal characteristics. J Investig Med. 2020 Mar;68(3):799–806.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5. </w:t>
      </w:r>
      <w:r w:rsidRPr="009753D7">
        <w:rPr>
          <w:rFonts w:ascii="Times New Roman" w:hAnsi="Times New Roman" w:cs="Times New Roman"/>
          <w:noProof/>
          <w:sz w:val="24"/>
          <w:szCs w:val="24"/>
        </w:rPr>
        <w:tab/>
        <w:t xml:space="preserve">Chen I, Opiyo N, Tavender E, Mortazhejri S, Rader T, Petkovic J, et al. Non-clinical interventions for reducing unnecessary caesarean section. Cochrane database Syst Rev. 2018 Sep 28;9(9):CD005528.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6. </w:t>
      </w:r>
      <w:r w:rsidRPr="009753D7">
        <w:rPr>
          <w:rFonts w:ascii="Times New Roman" w:hAnsi="Times New Roman" w:cs="Times New Roman"/>
          <w:noProof/>
          <w:sz w:val="24"/>
          <w:szCs w:val="24"/>
        </w:rPr>
        <w:tab/>
        <w:t xml:space="preserve">Shepherd E, Gomersall JC, Tieu J, Han S, Crowther CA, Middleton P. Combined diet and exercise interventions for preventing gestational diabetes mellitus. Cochrane database Syst Rev. 2017 Nov 13;11(11):CD010443.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7. </w:t>
      </w:r>
      <w:r w:rsidRPr="009753D7">
        <w:rPr>
          <w:rFonts w:ascii="Times New Roman" w:hAnsi="Times New Roman" w:cs="Times New Roman"/>
          <w:noProof/>
          <w:sz w:val="24"/>
          <w:szCs w:val="24"/>
        </w:rPr>
        <w:tab/>
        <w:t xml:space="preserve">Pérez-López FR, Pasupuleti V, Mezones-Holguin E, Benites-Zapata VA, Thota P, Deshpande A, et al. Effect of vitamin D supplementation during pregnancy on maternal and neonatal outcomes: a systematic review and meta-analysis of randomized controlled trials. Fertil Steril. 2015 May;103(5):1278-88.e4.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8. </w:t>
      </w:r>
      <w:r w:rsidRPr="009753D7">
        <w:rPr>
          <w:rFonts w:ascii="Times New Roman" w:hAnsi="Times New Roman" w:cs="Times New Roman"/>
          <w:noProof/>
          <w:sz w:val="24"/>
          <w:szCs w:val="24"/>
        </w:rPr>
        <w:tab/>
        <w:t xml:space="preserve">van der Pligt P, Willcox J, Szymlek-Gay EA, Murray E, Worsley A, Daly RM. Associations of Maternal Vitamin D Deficiency with Pregnancy and Neonatal Complications in Developing Countries: A Systematic Review. Nutrients. 2018 May 18;10(5):640. doi: 10.3390/nu10050640.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29. </w:t>
      </w:r>
      <w:r w:rsidRPr="009753D7">
        <w:rPr>
          <w:rFonts w:ascii="Times New Roman" w:hAnsi="Times New Roman" w:cs="Times New Roman"/>
          <w:noProof/>
          <w:sz w:val="24"/>
          <w:szCs w:val="24"/>
        </w:rPr>
        <w:tab/>
        <w:t xml:space="preserve">Reid HE, Hayes D, Wittkowski A, Vause S, Whitcombe J, Heazell A. The effect of senior obstetric presence on maternal and neonatal outcomes in UK NHS maternity units: a systematic review and meta-analysis. BJOG. 2017 Aug;124(9):1321–30.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30. </w:t>
      </w:r>
      <w:r w:rsidRPr="009753D7">
        <w:rPr>
          <w:rFonts w:ascii="Times New Roman" w:hAnsi="Times New Roman" w:cs="Times New Roman"/>
          <w:noProof/>
          <w:sz w:val="24"/>
          <w:szCs w:val="24"/>
        </w:rPr>
        <w:tab/>
        <w:t xml:space="preserve">Hoxha I, Syrogiannouli L, Braha M, Goodman DC, da Costa BR, Jüni P. Caesarean sections and private insurance: systematic review and meta-analysis. BMJ Open. 2017 Aug 21;7(8):e016600-2017–016600.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31. </w:t>
      </w:r>
      <w:r w:rsidRPr="009753D7">
        <w:rPr>
          <w:rFonts w:ascii="Times New Roman" w:hAnsi="Times New Roman" w:cs="Times New Roman"/>
          <w:noProof/>
          <w:sz w:val="24"/>
          <w:szCs w:val="24"/>
        </w:rPr>
        <w:tab/>
        <w:t xml:space="preserve">Anim-Somuah M, Smyth RM, Cyna AM, Cuthbert A. Epidural versus non-epidural or no analgesia for pain management in labour. Cochrane database Syst Rev. 2018 May 21;5(5):CD000331.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32. </w:t>
      </w:r>
      <w:r w:rsidRPr="009753D7">
        <w:rPr>
          <w:rFonts w:ascii="Times New Roman" w:hAnsi="Times New Roman" w:cs="Times New Roman"/>
          <w:noProof/>
          <w:sz w:val="24"/>
          <w:szCs w:val="24"/>
        </w:rPr>
        <w:tab/>
        <w:t xml:space="preserve">Sng BL, Leong WL, Zeng Y, Siddiqui FJ, Assam PN, Lim Y, et al. Early versus late initiation of epidural analgesia for labour. Cochrane database Syst Rev. 2014 Oct 9;(10):CD007(10):CD007238.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33. </w:t>
      </w:r>
      <w:r w:rsidRPr="009753D7">
        <w:rPr>
          <w:rFonts w:ascii="Times New Roman" w:hAnsi="Times New Roman" w:cs="Times New Roman"/>
          <w:noProof/>
          <w:sz w:val="24"/>
          <w:szCs w:val="24"/>
        </w:rPr>
        <w:tab/>
        <w:t xml:space="preserve">Grobman WA, Rice MM, Reddy UM, Tita ATN, Silver RM, Mallett G, et al. Labor Induction versus Expectant Management in Low-Risk Nulliparous Women. N Engl J Med. 2018 Aug 9;379(6):513–23.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34. </w:t>
      </w:r>
      <w:r w:rsidRPr="009753D7">
        <w:rPr>
          <w:rFonts w:ascii="Times New Roman" w:hAnsi="Times New Roman" w:cs="Times New Roman"/>
          <w:noProof/>
          <w:sz w:val="24"/>
          <w:szCs w:val="24"/>
        </w:rPr>
        <w:tab/>
        <w:t xml:space="preserve">Middleton P, Shepherd E, Crowther CA. Induction of labour for improving birth outcomes for women at or beyond term. Cochrane database Syst Rev. 2018 May 9;5:CD004945.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35. </w:t>
      </w:r>
      <w:r w:rsidRPr="009753D7">
        <w:rPr>
          <w:rFonts w:ascii="Times New Roman" w:hAnsi="Times New Roman" w:cs="Times New Roman"/>
          <w:noProof/>
          <w:sz w:val="24"/>
          <w:szCs w:val="24"/>
        </w:rPr>
        <w:tab/>
        <w:t xml:space="preserve">Saccone G, Della Corte L, Maruotti GM, Quist-Nelson J, Raffone A, De Vivo V, et al. Induction of labor at full-term in pregnant women with uncomplicated singleton pregnancy: A systematic review and meta-analysis of randomized trials. Acta Obstet Gynecol Scand. 2019 Aug;98(8):958–66.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36. </w:t>
      </w:r>
      <w:r w:rsidRPr="009753D7">
        <w:rPr>
          <w:rFonts w:ascii="Times New Roman" w:hAnsi="Times New Roman" w:cs="Times New Roman"/>
          <w:noProof/>
          <w:sz w:val="24"/>
          <w:szCs w:val="24"/>
        </w:rPr>
        <w:tab/>
        <w:t xml:space="preserve">Walker KF, Bugg G, Macpherson M, McCormick C, Wildsmith C, Smith G, et al. Induction of labour versus expectant management for nulliparous women over 35 years of age: a multi-centre prospective, randomised controlled trial. BMC Pregnancy Childbirth. 2012 Dec 11;12:145.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37. </w:t>
      </w:r>
      <w:r w:rsidRPr="009753D7">
        <w:rPr>
          <w:rFonts w:ascii="Times New Roman" w:hAnsi="Times New Roman" w:cs="Times New Roman"/>
          <w:noProof/>
          <w:sz w:val="24"/>
          <w:szCs w:val="24"/>
        </w:rPr>
        <w:tab/>
        <w:t xml:space="preserve">Makvandi S, Mirzaiinajmabadi K, Sadeghi R, Mahdavian M, Karimi L. Meta-analysis of the effect of acupressure on duration of labor and mode of  delivery. Int J Gynaecol Obstet Off organ  Int Fed Gynaecol Obstet. 2016 Oct;135(1):5–10. </w:t>
      </w:r>
    </w:p>
    <w:p w:rsidR="0047094E" w:rsidRPr="009753D7" w:rsidRDefault="0047094E" w:rsidP="0047094E">
      <w:pPr>
        <w:widowControl w:val="0"/>
        <w:autoSpaceDE w:val="0"/>
        <w:autoSpaceDN w:val="0"/>
        <w:adjustRightInd w:val="0"/>
        <w:spacing w:line="240" w:lineRule="auto"/>
        <w:ind w:left="640" w:hanging="640"/>
        <w:rPr>
          <w:rFonts w:ascii="Times New Roman" w:hAnsi="Times New Roman" w:cs="Times New Roman"/>
          <w:noProof/>
          <w:sz w:val="24"/>
          <w:szCs w:val="24"/>
        </w:rPr>
      </w:pPr>
      <w:r w:rsidRPr="009753D7">
        <w:rPr>
          <w:rFonts w:ascii="Times New Roman" w:hAnsi="Times New Roman" w:cs="Times New Roman"/>
          <w:noProof/>
          <w:sz w:val="24"/>
          <w:szCs w:val="24"/>
        </w:rPr>
        <w:t xml:space="preserve">38. </w:t>
      </w:r>
      <w:r w:rsidRPr="009753D7">
        <w:rPr>
          <w:rFonts w:ascii="Times New Roman" w:hAnsi="Times New Roman" w:cs="Times New Roman"/>
          <w:noProof/>
          <w:sz w:val="24"/>
          <w:szCs w:val="24"/>
        </w:rPr>
        <w:tab/>
        <w:t xml:space="preserve">Alfirevic Z, Devane D, Gyte GM, Cuthbert A. Continuous cardiotocography (CTG) as a form of electronic fetal monitoring (EFM) for fetal assessment during labour. Cochrane database Syst Rev. 2017 Feb 3;2(2):CD006066. </w:t>
      </w:r>
    </w:p>
    <w:p w:rsidR="0047094E" w:rsidRDefault="0047094E">
      <w:r w:rsidRPr="009753D7">
        <w:rPr>
          <w:rFonts w:ascii="Times New Roman" w:hAnsi="Times New Roman" w:cs="Times New Roman"/>
          <w:sz w:val="24"/>
          <w:szCs w:val="24"/>
        </w:rPr>
        <w:fldChar w:fldCharType="end"/>
      </w:r>
    </w:p>
    <w:sectPr w:rsidR="004709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D5C65" w:rsidRDefault="00AD5C65">
      <w:pPr>
        <w:spacing w:after="0" w:line="240" w:lineRule="auto"/>
      </w:pPr>
      <w:r>
        <w:separator/>
      </w:r>
    </w:p>
  </w:endnote>
  <w:endnote w:type="continuationSeparator" w:id="0">
    <w:p w:rsidR="00AD5C65" w:rsidRDefault="00AD5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8142283"/>
      <w:docPartObj>
        <w:docPartGallery w:val="Page Numbers (Bottom of Page)"/>
        <w:docPartUnique/>
      </w:docPartObj>
    </w:sdtPr>
    <w:sdtEndPr>
      <w:rPr>
        <w:noProof/>
      </w:rPr>
    </w:sdtEndPr>
    <w:sdtContent>
      <w:p w:rsidR="009B7A78" w:rsidRDefault="009B7A78">
        <w:pPr>
          <w:pStyle w:val="Footer"/>
          <w:jc w:val="right"/>
        </w:pPr>
        <w:r>
          <w:fldChar w:fldCharType="begin"/>
        </w:r>
        <w:r>
          <w:instrText xml:space="preserve"> PAGE   \* MERGEFORMAT </w:instrText>
        </w:r>
        <w:r>
          <w:fldChar w:fldCharType="separate"/>
        </w:r>
        <w:r w:rsidR="00C5414B">
          <w:rPr>
            <w:noProof/>
          </w:rPr>
          <w:t>2</w:t>
        </w:r>
        <w:r>
          <w:rPr>
            <w:noProof/>
          </w:rPr>
          <w:fldChar w:fldCharType="end"/>
        </w:r>
      </w:p>
    </w:sdtContent>
  </w:sdt>
  <w:p w:rsidR="009B7A78" w:rsidRDefault="009B7A7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D5C65" w:rsidRDefault="00AD5C65">
      <w:pPr>
        <w:spacing w:after="0" w:line="240" w:lineRule="auto"/>
      </w:pPr>
      <w:r>
        <w:separator/>
      </w:r>
    </w:p>
  </w:footnote>
  <w:footnote w:type="continuationSeparator" w:id="0">
    <w:p w:rsidR="00AD5C65" w:rsidRDefault="00AD5C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828"/>
    <w:rsid w:val="0000466E"/>
    <w:rsid w:val="0001000A"/>
    <w:rsid w:val="000219AD"/>
    <w:rsid w:val="00025357"/>
    <w:rsid w:val="00030D1F"/>
    <w:rsid w:val="00040552"/>
    <w:rsid w:val="00041008"/>
    <w:rsid w:val="00050DBC"/>
    <w:rsid w:val="00053298"/>
    <w:rsid w:val="00054505"/>
    <w:rsid w:val="00062396"/>
    <w:rsid w:val="00080F0F"/>
    <w:rsid w:val="000875A1"/>
    <w:rsid w:val="0009040D"/>
    <w:rsid w:val="000907AB"/>
    <w:rsid w:val="000A0098"/>
    <w:rsid w:val="000A05E5"/>
    <w:rsid w:val="000A1997"/>
    <w:rsid w:val="000A7A63"/>
    <w:rsid w:val="000B266A"/>
    <w:rsid w:val="000C0A0F"/>
    <w:rsid w:val="000D6DD7"/>
    <w:rsid w:val="000D7435"/>
    <w:rsid w:val="000D743B"/>
    <w:rsid w:val="000D7B49"/>
    <w:rsid w:val="00106873"/>
    <w:rsid w:val="00114BD0"/>
    <w:rsid w:val="00116467"/>
    <w:rsid w:val="00141C61"/>
    <w:rsid w:val="00173E64"/>
    <w:rsid w:val="001A2628"/>
    <w:rsid w:val="001B5851"/>
    <w:rsid w:val="001B6BEF"/>
    <w:rsid w:val="001C0E0F"/>
    <w:rsid w:val="001C18C4"/>
    <w:rsid w:val="001C41F1"/>
    <w:rsid w:val="001C434B"/>
    <w:rsid w:val="001C79E5"/>
    <w:rsid w:val="001D4043"/>
    <w:rsid w:val="001D64E2"/>
    <w:rsid w:val="00200191"/>
    <w:rsid w:val="002034C9"/>
    <w:rsid w:val="00204533"/>
    <w:rsid w:val="00204B62"/>
    <w:rsid w:val="002057CA"/>
    <w:rsid w:val="00207FCB"/>
    <w:rsid w:val="002118AD"/>
    <w:rsid w:val="0021273E"/>
    <w:rsid w:val="0022556B"/>
    <w:rsid w:val="00232D9F"/>
    <w:rsid w:val="00255B7C"/>
    <w:rsid w:val="002675D4"/>
    <w:rsid w:val="00275216"/>
    <w:rsid w:val="002768E6"/>
    <w:rsid w:val="0028019D"/>
    <w:rsid w:val="002A76C5"/>
    <w:rsid w:val="002A7724"/>
    <w:rsid w:val="002B3510"/>
    <w:rsid w:val="002B7BF9"/>
    <w:rsid w:val="002D7005"/>
    <w:rsid w:val="002E1FC0"/>
    <w:rsid w:val="002F4F88"/>
    <w:rsid w:val="0030459E"/>
    <w:rsid w:val="003256CE"/>
    <w:rsid w:val="003279BF"/>
    <w:rsid w:val="003471EE"/>
    <w:rsid w:val="003521BB"/>
    <w:rsid w:val="0036285F"/>
    <w:rsid w:val="00372869"/>
    <w:rsid w:val="003835C7"/>
    <w:rsid w:val="00387782"/>
    <w:rsid w:val="003A65D5"/>
    <w:rsid w:val="003A6F6D"/>
    <w:rsid w:val="003B69ED"/>
    <w:rsid w:val="003B6FAA"/>
    <w:rsid w:val="003B7A39"/>
    <w:rsid w:val="003C154F"/>
    <w:rsid w:val="003C30F5"/>
    <w:rsid w:val="003C4F1D"/>
    <w:rsid w:val="003C5A77"/>
    <w:rsid w:val="003C7E33"/>
    <w:rsid w:val="003D7111"/>
    <w:rsid w:val="003F1055"/>
    <w:rsid w:val="0041283E"/>
    <w:rsid w:val="00412948"/>
    <w:rsid w:val="004171F0"/>
    <w:rsid w:val="004223B8"/>
    <w:rsid w:val="00422EE1"/>
    <w:rsid w:val="00433CD7"/>
    <w:rsid w:val="00437413"/>
    <w:rsid w:val="00453A9E"/>
    <w:rsid w:val="00453F8A"/>
    <w:rsid w:val="00455A8D"/>
    <w:rsid w:val="004570E9"/>
    <w:rsid w:val="0046306C"/>
    <w:rsid w:val="004703C2"/>
    <w:rsid w:val="0047094E"/>
    <w:rsid w:val="004820F7"/>
    <w:rsid w:val="00485738"/>
    <w:rsid w:val="004B0C80"/>
    <w:rsid w:val="004B4BEA"/>
    <w:rsid w:val="004C6328"/>
    <w:rsid w:val="004C7B10"/>
    <w:rsid w:val="005003CC"/>
    <w:rsid w:val="00506CF9"/>
    <w:rsid w:val="00506EBA"/>
    <w:rsid w:val="00514CD2"/>
    <w:rsid w:val="00560596"/>
    <w:rsid w:val="005620F9"/>
    <w:rsid w:val="005738EE"/>
    <w:rsid w:val="0057466B"/>
    <w:rsid w:val="0058224E"/>
    <w:rsid w:val="005914D3"/>
    <w:rsid w:val="005A0825"/>
    <w:rsid w:val="005A41B5"/>
    <w:rsid w:val="005A5DAF"/>
    <w:rsid w:val="005B45B1"/>
    <w:rsid w:val="005B5FF5"/>
    <w:rsid w:val="005B6B88"/>
    <w:rsid w:val="005C2C76"/>
    <w:rsid w:val="005C3672"/>
    <w:rsid w:val="005C6331"/>
    <w:rsid w:val="005C6952"/>
    <w:rsid w:val="005F3D07"/>
    <w:rsid w:val="00617F30"/>
    <w:rsid w:val="00637500"/>
    <w:rsid w:val="00673E42"/>
    <w:rsid w:val="006765F1"/>
    <w:rsid w:val="00676601"/>
    <w:rsid w:val="006878A9"/>
    <w:rsid w:val="00691881"/>
    <w:rsid w:val="006959F4"/>
    <w:rsid w:val="006A03D1"/>
    <w:rsid w:val="006A6A8D"/>
    <w:rsid w:val="006B50F5"/>
    <w:rsid w:val="006C3323"/>
    <w:rsid w:val="006D1528"/>
    <w:rsid w:val="006D461D"/>
    <w:rsid w:val="006D5B31"/>
    <w:rsid w:val="006E2717"/>
    <w:rsid w:val="006F67F3"/>
    <w:rsid w:val="00707BC1"/>
    <w:rsid w:val="00711B81"/>
    <w:rsid w:val="00712077"/>
    <w:rsid w:val="007221F3"/>
    <w:rsid w:val="00732BCE"/>
    <w:rsid w:val="00736E0D"/>
    <w:rsid w:val="00747247"/>
    <w:rsid w:val="00750485"/>
    <w:rsid w:val="00761A3E"/>
    <w:rsid w:val="007620B5"/>
    <w:rsid w:val="00765C44"/>
    <w:rsid w:val="007963C0"/>
    <w:rsid w:val="00797852"/>
    <w:rsid w:val="007A1D62"/>
    <w:rsid w:val="007D2DF7"/>
    <w:rsid w:val="007E5738"/>
    <w:rsid w:val="007E6573"/>
    <w:rsid w:val="007F2103"/>
    <w:rsid w:val="007F3443"/>
    <w:rsid w:val="007F4359"/>
    <w:rsid w:val="00800146"/>
    <w:rsid w:val="00801E64"/>
    <w:rsid w:val="00822AFB"/>
    <w:rsid w:val="0083105A"/>
    <w:rsid w:val="008331DC"/>
    <w:rsid w:val="0083340A"/>
    <w:rsid w:val="008419E5"/>
    <w:rsid w:val="008544A1"/>
    <w:rsid w:val="008553A0"/>
    <w:rsid w:val="008632E1"/>
    <w:rsid w:val="008713F2"/>
    <w:rsid w:val="008834BE"/>
    <w:rsid w:val="008A241A"/>
    <w:rsid w:val="008C0E5E"/>
    <w:rsid w:val="008C1EA6"/>
    <w:rsid w:val="008C796F"/>
    <w:rsid w:val="008F7828"/>
    <w:rsid w:val="00905FD7"/>
    <w:rsid w:val="00906E82"/>
    <w:rsid w:val="009133EA"/>
    <w:rsid w:val="00923887"/>
    <w:rsid w:val="00942A5E"/>
    <w:rsid w:val="00945652"/>
    <w:rsid w:val="009553DC"/>
    <w:rsid w:val="00961E5A"/>
    <w:rsid w:val="00963644"/>
    <w:rsid w:val="00972115"/>
    <w:rsid w:val="00974E5F"/>
    <w:rsid w:val="00974F77"/>
    <w:rsid w:val="009753D7"/>
    <w:rsid w:val="0098550A"/>
    <w:rsid w:val="00993443"/>
    <w:rsid w:val="0099715E"/>
    <w:rsid w:val="009A71F3"/>
    <w:rsid w:val="009B1F2B"/>
    <w:rsid w:val="009B6E90"/>
    <w:rsid w:val="009B7A78"/>
    <w:rsid w:val="009C2763"/>
    <w:rsid w:val="009D4227"/>
    <w:rsid w:val="009F0619"/>
    <w:rsid w:val="00A01700"/>
    <w:rsid w:val="00A01CC9"/>
    <w:rsid w:val="00A14683"/>
    <w:rsid w:val="00A20D0F"/>
    <w:rsid w:val="00A21EDD"/>
    <w:rsid w:val="00A258E5"/>
    <w:rsid w:val="00A44E50"/>
    <w:rsid w:val="00A467A9"/>
    <w:rsid w:val="00A57A2A"/>
    <w:rsid w:val="00A633A3"/>
    <w:rsid w:val="00A658F1"/>
    <w:rsid w:val="00A71C2A"/>
    <w:rsid w:val="00A75237"/>
    <w:rsid w:val="00A82F9C"/>
    <w:rsid w:val="00AA09A6"/>
    <w:rsid w:val="00AB182A"/>
    <w:rsid w:val="00AD5C65"/>
    <w:rsid w:val="00AD703B"/>
    <w:rsid w:val="00AE2AAF"/>
    <w:rsid w:val="00AF12B7"/>
    <w:rsid w:val="00AF12EE"/>
    <w:rsid w:val="00AF1EAE"/>
    <w:rsid w:val="00AF418B"/>
    <w:rsid w:val="00AF4641"/>
    <w:rsid w:val="00AF5DED"/>
    <w:rsid w:val="00AF60D1"/>
    <w:rsid w:val="00B067E6"/>
    <w:rsid w:val="00B129C4"/>
    <w:rsid w:val="00B15962"/>
    <w:rsid w:val="00B22402"/>
    <w:rsid w:val="00B32090"/>
    <w:rsid w:val="00B34C33"/>
    <w:rsid w:val="00B37F34"/>
    <w:rsid w:val="00B51131"/>
    <w:rsid w:val="00B67C59"/>
    <w:rsid w:val="00B73A04"/>
    <w:rsid w:val="00B80929"/>
    <w:rsid w:val="00B93C4C"/>
    <w:rsid w:val="00B94B93"/>
    <w:rsid w:val="00BA662F"/>
    <w:rsid w:val="00BB25AB"/>
    <w:rsid w:val="00BB59AB"/>
    <w:rsid w:val="00BB615E"/>
    <w:rsid w:val="00BC2281"/>
    <w:rsid w:val="00BC4194"/>
    <w:rsid w:val="00BD64D8"/>
    <w:rsid w:val="00BF43B4"/>
    <w:rsid w:val="00C0740A"/>
    <w:rsid w:val="00C23C8C"/>
    <w:rsid w:val="00C348B5"/>
    <w:rsid w:val="00C42445"/>
    <w:rsid w:val="00C44217"/>
    <w:rsid w:val="00C4687D"/>
    <w:rsid w:val="00C5414B"/>
    <w:rsid w:val="00C96759"/>
    <w:rsid w:val="00CA24D8"/>
    <w:rsid w:val="00CC272C"/>
    <w:rsid w:val="00CD65F3"/>
    <w:rsid w:val="00CD6ADB"/>
    <w:rsid w:val="00CE154D"/>
    <w:rsid w:val="00CF11D3"/>
    <w:rsid w:val="00D00662"/>
    <w:rsid w:val="00D00CF7"/>
    <w:rsid w:val="00D01744"/>
    <w:rsid w:val="00D11ED1"/>
    <w:rsid w:val="00D15A0D"/>
    <w:rsid w:val="00D27B86"/>
    <w:rsid w:val="00D33F75"/>
    <w:rsid w:val="00D37AEC"/>
    <w:rsid w:val="00D44031"/>
    <w:rsid w:val="00D442E2"/>
    <w:rsid w:val="00D51C24"/>
    <w:rsid w:val="00D52164"/>
    <w:rsid w:val="00D666AF"/>
    <w:rsid w:val="00D74522"/>
    <w:rsid w:val="00D76795"/>
    <w:rsid w:val="00D76A14"/>
    <w:rsid w:val="00D77F65"/>
    <w:rsid w:val="00D94252"/>
    <w:rsid w:val="00DA43EC"/>
    <w:rsid w:val="00DB0BBF"/>
    <w:rsid w:val="00DC3DF2"/>
    <w:rsid w:val="00DC7676"/>
    <w:rsid w:val="00DD05EE"/>
    <w:rsid w:val="00DE5684"/>
    <w:rsid w:val="00DF354B"/>
    <w:rsid w:val="00E04D14"/>
    <w:rsid w:val="00E236A0"/>
    <w:rsid w:val="00E31D37"/>
    <w:rsid w:val="00E45677"/>
    <w:rsid w:val="00E50AA3"/>
    <w:rsid w:val="00E52988"/>
    <w:rsid w:val="00E52C0E"/>
    <w:rsid w:val="00E60E92"/>
    <w:rsid w:val="00E62669"/>
    <w:rsid w:val="00E70997"/>
    <w:rsid w:val="00E80572"/>
    <w:rsid w:val="00E91B7E"/>
    <w:rsid w:val="00EB3BE7"/>
    <w:rsid w:val="00EC5AC7"/>
    <w:rsid w:val="00ED5E7C"/>
    <w:rsid w:val="00EE045C"/>
    <w:rsid w:val="00EE2B51"/>
    <w:rsid w:val="00EF19C3"/>
    <w:rsid w:val="00EF494B"/>
    <w:rsid w:val="00F06EFB"/>
    <w:rsid w:val="00F152C0"/>
    <w:rsid w:val="00F22648"/>
    <w:rsid w:val="00F32B8D"/>
    <w:rsid w:val="00F405EE"/>
    <w:rsid w:val="00F60C7C"/>
    <w:rsid w:val="00F6326B"/>
    <w:rsid w:val="00F64BC3"/>
    <w:rsid w:val="00F66661"/>
    <w:rsid w:val="00FA44A3"/>
    <w:rsid w:val="00FB2E96"/>
    <w:rsid w:val="00FB4D02"/>
    <w:rsid w:val="00FC7A9D"/>
    <w:rsid w:val="00FD084F"/>
    <w:rsid w:val="00FD38FB"/>
    <w:rsid w:val="00FF1CC7"/>
    <w:rsid w:val="00FF22A9"/>
    <w:rsid w:val="00FF2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464E787-9137-4427-B03F-6250851FC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78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F78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7828"/>
  </w:style>
  <w:style w:type="table" w:styleId="TableGrid">
    <w:name w:val="Table Grid"/>
    <w:basedOn w:val="TableNormal"/>
    <w:uiPriority w:val="39"/>
    <w:rsid w:val="008F782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F7828"/>
  </w:style>
  <w:style w:type="paragraph" w:styleId="BalloonText">
    <w:name w:val="Balloon Text"/>
    <w:basedOn w:val="Normal"/>
    <w:link w:val="BalloonTextChar"/>
    <w:uiPriority w:val="99"/>
    <w:semiHidden/>
    <w:unhideWhenUsed/>
    <w:rsid w:val="00CF11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1D3"/>
    <w:rPr>
      <w:rFonts w:ascii="Segoe UI" w:hAnsi="Segoe UI" w:cs="Segoe UI"/>
      <w:sz w:val="18"/>
      <w:szCs w:val="18"/>
    </w:rPr>
  </w:style>
  <w:style w:type="paragraph" w:styleId="Header">
    <w:name w:val="header"/>
    <w:basedOn w:val="Normal"/>
    <w:link w:val="HeaderChar"/>
    <w:uiPriority w:val="99"/>
    <w:unhideWhenUsed/>
    <w:rsid w:val="00C074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74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1BBCB-5B38-4F1C-B81E-C5122E901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0952</Words>
  <Characters>290432</Characters>
  <Application>Microsoft Office Word</Application>
  <DocSecurity>0</DocSecurity>
  <Lines>2420</Lines>
  <Paragraphs>6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 TUN</dc:creator>
  <cp:keywords/>
  <dc:description/>
  <cp:lastModifiedBy>Piush Mandhane</cp:lastModifiedBy>
  <cp:revision>3</cp:revision>
  <dcterms:created xsi:type="dcterms:W3CDTF">2022-05-03T15:27:00Z</dcterms:created>
  <dcterms:modified xsi:type="dcterms:W3CDTF">2022-05-03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9386</vt:lpwstr>
  </property>
  <property fmtid="{D5CDD505-2E9C-101B-9397-08002B2CF9AE}" pid="3" name="WnCSubscriberId">
    <vt:lpwstr>1980</vt:lpwstr>
  </property>
  <property fmtid="{D5CDD505-2E9C-101B-9397-08002B2CF9AE}" pid="4" name="WnCOutputStyleId">
    <vt:lpwstr>1669</vt:lpwstr>
  </property>
  <property fmtid="{D5CDD505-2E9C-101B-9397-08002B2CF9AE}" pid="5" name="RWProductId">
    <vt:lpwstr>WnC</vt:lpwstr>
  </property>
  <property fmtid="{D5CDD505-2E9C-101B-9397-08002B2CF9AE}" pid="6" name="WnC4Folder">
    <vt:lpwstr/>
  </property>
  <property fmtid="{D5CDD505-2E9C-101B-9397-08002B2CF9AE}" pid="7" name="Mendeley Recent Style Id 0_1">
    <vt:lpwstr>http://www.zotero.org/styles/american-political-science-association</vt:lpwstr>
  </property>
  <property fmtid="{D5CDD505-2E9C-101B-9397-08002B2CF9AE}" pid="8" name="Mendeley Recent Style Name 0_1">
    <vt:lpwstr>American Political Science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7th edi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 6th edition</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7th edition (author-date)</vt:lpwstr>
  </property>
  <property fmtid="{D5CDD505-2E9C-101B-9397-08002B2CF9AE}" pid="15" name="Mendeley Recent Style Id 4_1">
    <vt:lpwstr>http://www.zotero.org/styles/harvard-cite-them-right</vt:lpwstr>
  </property>
  <property fmtid="{D5CDD505-2E9C-101B-9397-08002B2CF9AE}" pid="16" name="Mendeley Recent Style Name 4_1">
    <vt:lpwstr>Cite Them Right 10th edition - Harvard</vt:lpwstr>
  </property>
  <property fmtid="{D5CDD505-2E9C-101B-9397-08002B2CF9AE}" pid="17" name="Mendeley Recent Style Id 5_1">
    <vt:lpwstr>http://www.zotero.org/styles/ieee</vt:lpwstr>
  </property>
  <property fmtid="{D5CDD505-2E9C-101B-9397-08002B2CF9AE}" pid="18" name="Mendeley Recent Style Name 5_1">
    <vt:lpwstr>IEEE</vt:lpwstr>
  </property>
  <property fmtid="{D5CDD505-2E9C-101B-9397-08002B2CF9AE}" pid="19" name="Mendeley Recent Style Id 6_1">
    <vt:lpwstr>http://www.zotero.org/styles/modern-humanities-research-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Id 7_1">
    <vt:lpwstr>http://www.zotero.org/styles/modern-language-association</vt:lpwstr>
  </property>
  <property fmtid="{D5CDD505-2E9C-101B-9397-08002B2CF9AE}" pid="22" name="Mendeley Recent Style Name 7_1">
    <vt:lpwstr>Modern Language Association 8th edition</vt:lpwstr>
  </property>
  <property fmtid="{D5CDD505-2E9C-101B-9397-08002B2CF9AE}" pid="23" name="Mendeley Recent Style Id 8_1">
    <vt:lpwstr>http://www.zotero.org/styles/vancouver</vt:lpwstr>
  </property>
  <property fmtid="{D5CDD505-2E9C-101B-9397-08002B2CF9AE}" pid="24" name="Mendeley Recent Style Name 8_1">
    <vt:lpwstr>Vancouver</vt:lpwstr>
  </property>
  <property fmtid="{D5CDD505-2E9C-101B-9397-08002B2CF9AE}" pid="25" name="Mendeley Recent Style Id 9_1">
    <vt:lpwstr>http://www.zotero.org/styles/vancouver-brackets</vt:lpwstr>
  </property>
  <property fmtid="{D5CDD505-2E9C-101B-9397-08002B2CF9AE}" pid="26" name="Mendeley Recent Style Name 9_1">
    <vt:lpwstr>Vancouver (brackets)</vt:lpwstr>
  </property>
  <property fmtid="{D5CDD505-2E9C-101B-9397-08002B2CF9AE}" pid="27" name="Mendeley Document_1">
    <vt:lpwstr>True</vt:lpwstr>
  </property>
  <property fmtid="{D5CDD505-2E9C-101B-9397-08002B2CF9AE}" pid="28" name="Mendeley Unique User Id_1">
    <vt:lpwstr>b3fdfdd8-2aa8-377a-addf-9529158fca41</vt:lpwstr>
  </property>
  <property fmtid="{D5CDD505-2E9C-101B-9397-08002B2CF9AE}" pid="29" name="Mendeley Citation Style_1">
    <vt:lpwstr>http://www.zotero.org/styles/vancouver-brackets</vt:lpwstr>
  </property>
</Properties>
</file>